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59F53D" w14:textId="0F793999" w:rsidR="00781814" w:rsidRPr="00051DBB" w:rsidRDefault="00275D60" w:rsidP="00270548">
      <w:pPr>
        <w:pStyle w:val="Heading1"/>
        <w:spacing w:after="240" w:line="480" w:lineRule="auto"/>
        <w:jc w:val="both"/>
        <w:rPr>
          <w:rFonts w:asciiTheme="majorBidi" w:hAnsiTheme="majorBidi"/>
          <w:b/>
          <w:bCs/>
          <w:color w:val="auto"/>
          <w:sz w:val="28"/>
          <w:szCs w:val="28"/>
          <w:lang w:val="en-GB"/>
        </w:rPr>
      </w:pPr>
      <w:r w:rsidRPr="00051DBB">
        <w:rPr>
          <w:rFonts w:asciiTheme="majorBidi" w:hAnsiTheme="majorBidi"/>
          <w:b/>
          <w:bCs/>
          <w:color w:val="auto"/>
          <w:sz w:val="28"/>
          <w:szCs w:val="28"/>
          <w:lang w:val="en-GB"/>
        </w:rPr>
        <w:t>Supplementary materials</w:t>
      </w:r>
    </w:p>
    <w:p w14:paraId="1F860171" w14:textId="336D989A" w:rsidR="003C3CBE" w:rsidRPr="00051DBB" w:rsidRDefault="003C3CBE" w:rsidP="00270548">
      <w:pPr>
        <w:pStyle w:val="Caption"/>
        <w:keepNext/>
        <w:spacing w:line="480" w:lineRule="auto"/>
        <w:jc w:val="both"/>
        <w:rPr>
          <w:rFonts w:asciiTheme="majorBidi" w:hAnsiTheme="majorBidi" w:cstheme="majorBidi"/>
          <w:color w:val="auto"/>
          <w:sz w:val="22"/>
          <w:szCs w:val="22"/>
          <w:lang w:val="en-GB"/>
        </w:rPr>
      </w:pPr>
      <w:bookmarkStart w:id="0" w:name="_Ref165033694"/>
      <w:r w:rsidRPr="00270548">
        <w:rPr>
          <w:rFonts w:asciiTheme="majorBidi" w:hAnsiTheme="majorBidi" w:cstheme="majorBidi"/>
          <w:b/>
          <w:bCs/>
          <w:color w:val="auto"/>
          <w:sz w:val="22"/>
          <w:szCs w:val="22"/>
          <w:lang w:val="en-US"/>
        </w:rPr>
        <w:t>Table S</w:t>
      </w:r>
      <w:r w:rsidR="00016F21" w:rsidRPr="00270548">
        <w:rPr>
          <w:rFonts w:asciiTheme="majorBidi" w:hAnsiTheme="majorBidi" w:cstheme="majorBidi"/>
          <w:b/>
          <w:bCs/>
          <w:color w:val="auto"/>
          <w:sz w:val="22"/>
          <w:szCs w:val="22"/>
          <w:lang w:val="en-US"/>
        </w:rPr>
        <w:fldChar w:fldCharType="begin"/>
      </w:r>
      <w:r w:rsidR="00016F21" w:rsidRPr="00270548">
        <w:rPr>
          <w:rFonts w:asciiTheme="majorBidi" w:hAnsiTheme="majorBidi" w:cstheme="majorBidi"/>
          <w:b/>
          <w:bCs/>
          <w:color w:val="auto"/>
          <w:sz w:val="22"/>
          <w:szCs w:val="22"/>
          <w:lang w:val="en-US"/>
        </w:rPr>
        <w:instrText xml:space="preserve"> SEQ Table_S \* ARABIC </w:instrText>
      </w:r>
      <w:r w:rsidR="00016F21" w:rsidRPr="00270548">
        <w:rPr>
          <w:rFonts w:asciiTheme="majorBidi" w:hAnsiTheme="majorBidi" w:cstheme="majorBidi"/>
          <w:b/>
          <w:bCs/>
          <w:color w:val="auto"/>
          <w:sz w:val="22"/>
          <w:szCs w:val="22"/>
          <w:lang w:val="en-US"/>
        </w:rPr>
        <w:fldChar w:fldCharType="separate"/>
      </w:r>
      <w:r w:rsidR="00016F21" w:rsidRPr="00270548">
        <w:rPr>
          <w:rFonts w:asciiTheme="majorBidi" w:hAnsiTheme="majorBidi" w:cstheme="majorBidi"/>
          <w:b/>
          <w:bCs/>
          <w:noProof/>
          <w:color w:val="auto"/>
          <w:sz w:val="22"/>
          <w:szCs w:val="22"/>
          <w:lang w:val="en-US"/>
        </w:rPr>
        <w:t>1</w:t>
      </w:r>
      <w:r w:rsidR="00016F21" w:rsidRPr="00270548">
        <w:rPr>
          <w:rFonts w:asciiTheme="majorBidi" w:hAnsiTheme="majorBidi" w:cstheme="majorBidi"/>
          <w:b/>
          <w:bCs/>
          <w:color w:val="auto"/>
          <w:sz w:val="22"/>
          <w:szCs w:val="22"/>
          <w:lang w:val="en-US"/>
        </w:rPr>
        <w:fldChar w:fldCharType="end"/>
      </w:r>
      <w:bookmarkEnd w:id="0"/>
      <w:r w:rsidRPr="00270548">
        <w:rPr>
          <w:rFonts w:asciiTheme="majorBidi" w:hAnsiTheme="majorBidi" w:cstheme="majorBidi"/>
          <w:b/>
          <w:bCs/>
          <w:color w:val="auto"/>
          <w:sz w:val="22"/>
          <w:szCs w:val="22"/>
          <w:lang w:val="en-US"/>
        </w:rPr>
        <w:t>.</w:t>
      </w:r>
      <w:r w:rsidRPr="00270548"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 </w:t>
      </w:r>
      <w:r w:rsidRPr="00270548">
        <w:rPr>
          <w:rFonts w:asciiTheme="majorBidi" w:hAnsiTheme="majorBidi" w:cstheme="majorBidi"/>
          <w:color w:val="auto"/>
          <w:sz w:val="22"/>
          <w:szCs w:val="22"/>
          <w:lang w:val="en-GB"/>
        </w:rPr>
        <w:t>Statistical</w:t>
      </w:r>
      <w:r w:rsidRPr="00051DBB">
        <w:rPr>
          <w:rFonts w:asciiTheme="majorBidi" w:hAnsiTheme="majorBidi" w:cstheme="majorBidi"/>
          <w:color w:val="auto"/>
          <w:sz w:val="22"/>
          <w:szCs w:val="22"/>
          <w:lang w:val="en-GB"/>
        </w:rPr>
        <w:t xml:space="preserve"> results </w:t>
      </w:r>
      <w:r w:rsidR="00077280">
        <w:rPr>
          <w:rFonts w:asciiTheme="majorBidi" w:hAnsiTheme="majorBidi" w:cstheme="majorBidi"/>
          <w:color w:val="auto"/>
          <w:sz w:val="22"/>
          <w:szCs w:val="22"/>
          <w:lang w:val="en-GB"/>
        </w:rPr>
        <w:t xml:space="preserve">of the participants (n = 44) </w:t>
      </w:r>
      <w:r w:rsidRPr="00051DBB">
        <w:rPr>
          <w:rFonts w:asciiTheme="majorBidi" w:hAnsiTheme="majorBidi" w:cstheme="majorBidi"/>
          <w:color w:val="auto"/>
          <w:sz w:val="22"/>
          <w:szCs w:val="22"/>
          <w:lang w:val="en-GB"/>
        </w:rPr>
        <w:t>from 2-way mixed effects model examining time periods and 5G factors on hand, neck, and head temperature are presented. “</w:t>
      </w:r>
      <w:proofErr w:type="spellStart"/>
      <w:r w:rsidRPr="00051DBB">
        <w:rPr>
          <w:rFonts w:asciiTheme="majorBidi" w:hAnsiTheme="majorBidi" w:cstheme="majorBidi"/>
          <w:color w:val="auto"/>
          <w:sz w:val="22"/>
          <w:szCs w:val="22"/>
          <w:lang w:val="en-GB"/>
        </w:rPr>
        <w:t>Dfn</w:t>
      </w:r>
      <w:proofErr w:type="spellEnd"/>
      <w:r w:rsidRPr="00051DBB">
        <w:rPr>
          <w:rFonts w:asciiTheme="majorBidi" w:hAnsiTheme="majorBidi" w:cstheme="majorBidi"/>
          <w:color w:val="auto"/>
          <w:sz w:val="22"/>
          <w:szCs w:val="22"/>
          <w:lang w:val="en-GB"/>
        </w:rPr>
        <w:t>” and “</w:t>
      </w:r>
      <w:proofErr w:type="spellStart"/>
      <w:r w:rsidRPr="00051DBB">
        <w:rPr>
          <w:rFonts w:asciiTheme="majorBidi" w:hAnsiTheme="majorBidi" w:cstheme="majorBidi"/>
          <w:color w:val="auto"/>
          <w:sz w:val="22"/>
          <w:szCs w:val="22"/>
          <w:lang w:val="en-GB"/>
        </w:rPr>
        <w:t>DFd</w:t>
      </w:r>
      <w:proofErr w:type="spellEnd"/>
      <w:r w:rsidRPr="00051DBB">
        <w:rPr>
          <w:rFonts w:asciiTheme="majorBidi" w:hAnsiTheme="majorBidi" w:cstheme="majorBidi"/>
          <w:color w:val="auto"/>
          <w:sz w:val="22"/>
          <w:szCs w:val="22"/>
          <w:lang w:val="en-GB"/>
        </w:rPr>
        <w:t>” represent the degrees of freedom for the numerator and denominator of the F ratio, respectively. Significant findings (p &lt; 0.05) are highlighted in green.</w:t>
      </w:r>
    </w:p>
    <w:tbl>
      <w:tblPr>
        <w:tblStyle w:val="TableGrid"/>
        <w:tblW w:w="209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2"/>
        <w:gridCol w:w="4751"/>
        <w:gridCol w:w="4751"/>
        <w:gridCol w:w="4415"/>
        <w:gridCol w:w="340"/>
      </w:tblGrid>
      <w:tr w:rsidR="00051DBB" w:rsidRPr="00051DBB" w14:paraId="2FED9466" w14:textId="77777777" w:rsidTr="00D5175D">
        <w:trPr>
          <w:trHeight w:val="26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2F917" w14:textId="0E1B6173" w:rsidR="00984164" w:rsidRPr="00051DBB" w:rsidRDefault="00984164" w:rsidP="00270548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Fixed effects (F-value (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n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 xml:space="preserve">, 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d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); p-value)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ABFC4" w14:textId="3241FE2C" w:rsidR="00984164" w:rsidRPr="00051DBB" w:rsidRDefault="006C5611" w:rsidP="00270548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 xml:space="preserve">Time </w:t>
            </w:r>
            <w:r w:rsidR="00984164" w:rsidRPr="00051DBB">
              <w:rPr>
                <w:rFonts w:asciiTheme="majorBidi" w:hAnsiTheme="majorBidi" w:cstheme="majorBidi"/>
                <w:b/>
                <w:bCs/>
                <w:lang w:val="en-GB"/>
              </w:rPr>
              <w:t>perio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BCF4C" w14:textId="48BDEABD" w:rsidR="00984164" w:rsidRPr="00051DBB" w:rsidRDefault="00984164" w:rsidP="00270548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5G expo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C4B49" w14:textId="2876F1C2" w:rsidR="00984164" w:rsidRPr="00051DBB" w:rsidRDefault="00984164" w:rsidP="00270548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Inter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0FD97" w14:textId="77777777" w:rsidR="00984164" w:rsidRPr="00051DBB" w:rsidRDefault="00984164" w:rsidP="00270548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051DBB" w:rsidRPr="00051DBB" w14:paraId="29928BEF" w14:textId="77777777" w:rsidTr="008152BA">
        <w:trPr>
          <w:trHeight w:val="24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62E159" w14:textId="762577D0" w:rsidR="008152BA" w:rsidRPr="00051DBB" w:rsidRDefault="008152BA" w:rsidP="00270548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Ha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6BFA70" w14:textId="6D868027" w:rsidR="008152BA" w:rsidRPr="00077280" w:rsidRDefault="008152B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GB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F (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4</w:t>
            </w:r>
            <w:r w:rsidRPr="00077280">
              <w:rPr>
                <w:rFonts w:asciiTheme="majorBidi" w:hAnsiTheme="majorBidi" w:cstheme="majorBidi"/>
                <w:color w:val="00B050"/>
              </w:rPr>
              <w:t xml:space="preserve">,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7288</w:t>
            </w:r>
            <w:r w:rsidRPr="00077280">
              <w:rPr>
                <w:rFonts w:asciiTheme="majorBidi" w:hAnsiTheme="majorBidi" w:cstheme="majorBidi"/>
                <w:color w:val="00B050"/>
              </w:rPr>
              <w:t xml:space="preserve">) =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131.21</w:t>
            </w:r>
            <w:r w:rsidRPr="00077280">
              <w:rPr>
                <w:rFonts w:asciiTheme="majorBidi" w:hAnsiTheme="majorBidi" w:cstheme="majorBidi"/>
                <w:color w:val="00B050"/>
              </w:rPr>
              <w:t xml:space="preserve">; p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&lt;</w:t>
            </w:r>
            <w:r w:rsidR="002A74B4"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0.00</w:t>
            </w:r>
            <w:r w:rsidR="002A74B4">
              <w:rPr>
                <w:rFonts w:asciiTheme="majorBidi" w:hAnsiTheme="majorBidi" w:cstheme="majorBidi"/>
                <w:color w:val="00B050"/>
              </w:rPr>
              <w:t>0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734BC5" w14:textId="31E37A2A" w:rsidR="008152BA" w:rsidRPr="00051DBB" w:rsidRDefault="008152B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 xml:space="preserve">F (1, </w:t>
            </w:r>
            <w:r w:rsidR="00D8190F" w:rsidRPr="00051DBB">
              <w:rPr>
                <w:rFonts w:asciiTheme="majorBidi" w:hAnsiTheme="majorBidi" w:cstheme="majorBidi"/>
              </w:rPr>
              <w:t>7291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D8190F" w:rsidRPr="00051DBB">
              <w:rPr>
                <w:rFonts w:asciiTheme="majorBidi" w:hAnsiTheme="majorBidi" w:cstheme="majorBidi"/>
              </w:rPr>
              <w:t>0.29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r w:rsidR="00D8190F" w:rsidRPr="00051DBB">
              <w:rPr>
                <w:rFonts w:asciiTheme="majorBidi" w:hAnsiTheme="majorBidi" w:cstheme="majorBidi"/>
              </w:rPr>
              <w:t>0.58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2E7712" w14:textId="02568CDA" w:rsidR="008152BA" w:rsidRPr="00051DBB" w:rsidRDefault="008152B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270548">
              <w:rPr>
                <w:rFonts w:asciiTheme="majorBidi" w:hAnsiTheme="majorBidi" w:cstheme="majorBidi"/>
              </w:rPr>
              <w:t>F (</w:t>
            </w:r>
            <w:r w:rsidR="00D8190F" w:rsidRPr="00270548">
              <w:rPr>
                <w:rFonts w:asciiTheme="majorBidi" w:hAnsiTheme="majorBidi" w:cstheme="majorBidi"/>
              </w:rPr>
              <w:t>4</w:t>
            </w:r>
            <w:r w:rsidRPr="00270548">
              <w:rPr>
                <w:rFonts w:asciiTheme="majorBidi" w:hAnsiTheme="majorBidi" w:cstheme="majorBidi"/>
              </w:rPr>
              <w:t xml:space="preserve">, </w:t>
            </w:r>
            <w:r w:rsidR="00D8190F" w:rsidRPr="00270548">
              <w:rPr>
                <w:rFonts w:asciiTheme="majorBidi" w:hAnsiTheme="majorBidi" w:cstheme="majorBidi"/>
              </w:rPr>
              <w:t>7283</w:t>
            </w:r>
            <w:r w:rsidRPr="00270548">
              <w:rPr>
                <w:rFonts w:asciiTheme="majorBidi" w:hAnsiTheme="majorBidi" w:cstheme="majorBidi"/>
              </w:rPr>
              <w:t xml:space="preserve">) = </w:t>
            </w:r>
            <w:r w:rsidR="00D8190F" w:rsidRPr="00270548">
              <w:rPr>
                <w:rFonts w:asciiTheme="majorBidi" w:hAnsiTheme="majorBidi" w:cstheme="majorBidi"/>
              </w:rPr>
              <w:t>3.56</w:t>
            </w:r>
            <w:r w:rsidRPr="00270548">
              <w:rPr>
                <w:rFonts w:asciiTheme="majorBidi" w:hAnsiTheme="majorBidi" w:cstheme="majorBidi"/>
              </w:rPr>
              <w:t xml:space="preserve">; p = </w:t>
            </w:r>
            <w:r w:rsidR="00D8190F" w:rsidRPr="00270548">
              <w:rPr>
                <w:rFonts w:asciiTheme="majorBidi" w:hAnsiTheme="majorBidi" w:cstheme="majorBidi"/>
              </w:rPr>
              <w:t>0.00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9AB159" w14:textId="77777777" w:rsidR="008152BA" w:rsidRPr="00051DBB" w:rsidRDefault="008152B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051DBB" w:rsidRPr="00051DBB" w14:paraId="16418074" w14:textId="77777777" w:rsidTr="008152BA">
        <w:trPr>
          <w:trHeight w:val="283"/>
        </w:trPr>
        <w:tc>
          <w:tcPr>
            <w:tcW w:w="0" w:type="auto"/>
            <w:vAlign w:val="center"/>
          </w:tcPr>
          <w:p w14:paraId="760F192D" w14:textId="0C418FAB" w:rsidR="008152BA" w:rsidRPr="00051DBB" w:rsidRDefault="008152BA" w:rsidP="00270548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Neck</w:t>
            </w:r>
          </w:p>
        </w:tc>
        <w:tc>
          <w:tcPr>
            <w:tcW w:w="0" w:type="auto"/>
          </w:tcPr>
          <w:p w14:paraId="3C45CCE2" w14:textId="5038A59B" w:rsidR="008152BA" w:rsidRPr="00077280" w:rsidRDefault="008152B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GB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F (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4</w:t>
            </w:r>
            <w:r w:rsidRPr="00077280">
              <w:rPr>
                <w:rFonts w:asciiTheme="majorBidi" w:hAnsiTheme="majorBidi" w:cstheme="majorBidi"/>
                <w:color w:val="00B050"/>
              </w:rPr>
              <w:t xml:space="preserve">,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7480</w:t>
            </w:r>
            <w:r w:rsidRPr="00077280">
              <w:rPr>
                <w:rFonts w:asciiTheme="majorBidi" w:hAnsiTheme="majorBidi" w:cstheme="majorBidi"/>
                <w:color w:val="00B050"/>
              </w:rPr>
              <w:t xml:space="preserve">) =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4.75</w:t>
            </w:r>
            <w:r w:rsidRPr="00077280">
              <w:rPr>
                <w:rFonts w:asciiTheme="majorBidi" w:hAnsiTheme="majorBidi" w:cstheme="majorBidi"/>
                <w:color w:val="00B050"/>
              </w:rPr>
              <w:t xml:space="preserve">; p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&lt;</w:t>
            </w:r>
            <w:r w:rsidR="002A74B4"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0.00</w:t>
            </w:r>
            <w:r w:rsidR="002A74B4">
              <w:rPr>
                <w:rFonts w:asciiTheme="majorBidi" w:hAnsiTheme="majorBidi" w:cstheme="majorBidi"/>
                <w:color w:val="00B050"/>
              </w:rPr>
              <w:t>0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</w:tc>
        <w:tc>
          <w:tcPr>
            <w:tcW w:w="0" w:type="auto"/>
          </w:tcPr>
          <w:p w14:paraId="5CD1C58E" w14:textId="28740779" w:rsidR="008152BA" w:rsidRPr="00077280" w:rsidRDefault="008152B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GB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 xml:space="preserve">F (1,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7483</w:t>
            </w:r>
            <w:r w:rsidRPr="00077280">
              <w:rPr>
                <w:rFonts w:asciiTheme="majorBidi" w:hAnsiTheme="majorBidi" w:cstheme="majorBidi"/>
                <w:color w:val="00B050"/>
              </w:rPr>
              <w:t xml:space="preserve">) =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155.61</w:t>
            </w:r>
            <w:r w:rsidRPr="00077280">
              <w:rPr>
                <w:rFonts w:asciiTheme="majorBidi" w:hAnsiTheme="majorBidi" w:cstheme="majorBidi"/>
                <w:color w:val="00B050"/>
              </w:rPr>
              <w:t xml:space="preserve">; p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&lt;</w:t>
            </w:r>
            <w:r w:rsidR="002A74B4"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0.00</w:t>
            </w:r>
            <w:r w:rsidR="002A74B4">
              <w:rPr>
                <w:rFonts w:asciiTheme="majorBidi" w:hAnsiTheme="majorBidi" w:cstheme="majorBidi"/>
                <w:color w:val="00B050"/>
              </w:rPr>
              <w:t>0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</w:tc>
        <w:tc>
          <w:tcPr>
            <w:tcW w:w="0" w:type="auto"/>
          </w:tcPr>
          <w:p w14:paraId="7694AF0D" w14:textId="03E23810" w:rsidR="008152BA" w:rsidRPr="00051DBB" w:rsidRDefault="008152B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D8190F" w:rsidRPr="00051DBB">
              <w:rPr>
                <w:rFonts w:asciiTheme="majorBidi" w:hAnsiTheme="majorBidi" w:cstheme="majorBidi"/>
              </w:rPr>
              <w:t>4</w:t>
            </w:r>
            <w:r w:rsidRPr="00051DBB">
              <w:rPr>
                <w:rFonts w:asciiTheme="majorBidi" w:hAnsiTheme="majorBidi" w:cstheme="majorBidi"/>
              </w:rPr>
              <w:t xml:space="preserve">, </w:t>
            </w:r>
            <w:r w:rsidR="00D8190F" w:rsidRPr="00051DBB">
              <w:rPr>
                <w:rFonts w:asciiTheme="majorBidi" w:hAnsiTheme="majorBidi" w:cstheme="majorBidi"/>
              </w:rPr>
              <w:t>7475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D8190F" w:rsidRPr="00051DBB">
              <w:rPr>
                <w:rFonts w:asciiTheme="majorBidi" w:hAnsiTheme="majorBidi" w:cstheme="majorBidi"/>
              </w:rPr>
              <w:t>2.36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r w:rsidR="00D8190F" w:rsidRPr="00051DBB">
              <w:rPr>
                <w:rFonts w:asciiTheme="majorBidi" w:hAnsiTheme="majorBidi" w:cstheme="majorBidi"/>
              </w:rPr>
              <w:t>0.0509</w:t>
            </w:r>
          </w:p>
        </w:tc>
        <w:tc>
          <w:tcPr>
            <w:tcW w:w="0" w:type="auto"/>
            <w:vAlign w:val="center"/>
          </w:tcPr>
          <w:p w14:paraId="410C7717" w14:textId="77777777" w:rsidR="008152BA" w:rsidRPr="00051DBB" w:rsidRDefault="008152B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051DBB" w:rsidRPr="00051DBB" w14:paraId="65C04E3A" w14:textId="77777777" w:rsidTr="008152BA">
        <w:trPr>
          <w:trHeight w:val="265"/>
        </w:trPr>
        <w:tc>
          <w:tcPr>
            <w:tcW w:w="0" w:type="auto"/>
            <w:vAlign w:val="center"/>
          </w:tcPr>
          <w:p w14:paraId="69E9A679" w14:textId="3C1C8DEB" w:rsidR="008152BA" w:rsidRPr="00051DBB" w:rsidRDefault="008152BA" w:rsidP="00270548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Head</w:t>
            </w:r>
          </w:p>
        </w:tc>
        <w:tc>
          <w:tcPr>
            <w:tcW w:w="0" w:type="auto"/>
          </w:tcPr>
          <w:p w14:paraId="43A462F9" w14:textId="68A870FA" w:rsidR="008152BA" w:rsidRPr="00051DBB" w:rsidRDefault="008152B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D8190F" w:rsidRPr="00051DBB">
              <w:rPr>
                <w:rFonts w:asciiTheme="majorBidi" w:hAnsiTheme="majorBidi" w:cstheme="majorBidi"/>
              </w:rPr>
              <w:t>4</w:t>
            </w:r>
            <w:r w:rsidRPr="00051DBB">
              <w:rPr>
                <w:rFonts w:asciiTheme="majorBidi" w:hAnsiTheme="majorBidi" w:cstheme="majorBidi"/>
              </w:rPr>
              <w:t xml:space="preserve">, </w:t>
            </w:r>
            <w:r w:rsidR="00D8190F" w:rsidRPr="00051DBB">
              <w:rPr>
                <w:rFonts w:asciiTheme="majorBidi" w:hAnsiTheme="majorBidi" w:cstheme="majorBidi"/>
              </w:rPr>
              <w:t>7398</w:t>
            </w:r>
            <w:r w:rsidR="00251EC0" w:rsidRPr="00051DBB">
              <w:rPr>
                <w:rFonts w:asciiTheme="majorBidi" w:hAnsiTheme="majorBidi" w:cstheme="majorBidi"/>
              </w:rPr>
              <w:t>)</w:t>
            </w:r>
            <w:r w:rsidR="00A02885" w:rsidRPr="00051DBB">
              <w:rPr>
                <w:rFonts w:asciiTheme="majorBidi" w:hAnsiTheme="majorBidi" w:cstheme="majorBidi"/>
              </w:rPr>
              <w:t xml:space="preserve"> </w:t>
            </w:r>
            <w:r w:rsidRPr="00051DBB">
              <w:rPr>
                <w:rFonts w:asciiTheme="majorBidi" w:hAnsiTheme="majorBidi" w:cstheme="majorBidi"/>
              </w:rPr>
              <w:t xml:space="preserve">= </w:t>
            </w:r>
            <w:r w:rsidR="00D8190F" w:rsidRPr="00051DBB">
              <w:rPr>
                <w:rFonts w:asciiTheme="majorBidi" w:hAnsiTheme="majorBidi" w:cstheme="majorBidi"/>
              </w:rPr>
              <w:t>0.77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r w:rsidR="00D8190F" w:rsidRPr="00051DBB">
              <w:rPr>
                <w:rFonts w:asciiTheme="majorBidi" w:hAnsiTheme="majorBidi" w:cstheme="majorBidi"/>
              </w:rPr>
              <w:t>0.5411</w:t>
            </w:r>
          </w:p>
        </w:tc>
        <w:tc>
          <w:tcPr>
            <w:tcW w:w="0" w:type="auto"/>
          </w:tcPr>
          <w:p w14:paraId="1475BD55" w14:textId="365AEDB1" w:rsidR="008152BA" w:rsidRPr="00077280" w:rsidRDefault="008152B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GB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 xml:space="preserve">F (1,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7401</w:t>
            </w:r>
            <w:r w:rsidRPr="00077280">
              <w:rPr>
                <w:rFonts w:asciiTheme="majorBidi" w:hAnsiTheme="majorBidi" w:cstheme="majorBidi"/>
                <w:color w:val="00B050"/>
              </w:rPr>
              <w:t xml:space="preserve">) =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38.55</w:t>
            </w:r>
            <w:r w:rsidRPr="00077280">
              <w:rPr>
                <w:rFonts w:asciiTheme="majorBidi" w:hAnsiTheme="majorBidi" w:cstheme="majorBidi"/>
                <w:color w:val="00B050"/>
              </w:rPr>
              <w:t xml:space="preserve">; p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&lt;</w:t>
            </w:r>
            <w:r w:rsidR="002A74B4"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0.00</w:t>
            </w:r>
            <w:r w:rsidR="002A74B4">
              <w:rPr>
                <w:rFonts w:asciiTheme="majorBidi" w:hAnsiTheme="majorBidi" w:cstheme="majorBidi"/>
                <w:color w:val="00B050"/>
              </w:rPr>
              <w:t>0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</w:tc>
        <w:tc>
          <w:tcPr>
            <w:tcW w:w="0" w:type="auto"/>
          </w:tcPr>
          <w:p w14:paraId="03ED1550" w14:textId="2835FD5B" w:rsidR="008152BA" w:rsidRPr="00051DBB" w:rsidRDefault="008152B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F (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4</w:t>
            </w:r>
            <w:r w:rsidRPr="00077280">
              <w:rPr>
                <w:rFonts w:asciiTheme="majorBidi" w:hAnsiTheme="majorBidi" w:cstheme="majorBidi"/>
                <w:color w:val="00B050"/>
              </w:rPr>
              <w:t xml:space="preserve">,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7393</w:t>
            </w:r>
            <w:r w:rsidRPr="00077280">
              <w:rPr>
                <w:rFonts w:asciiTheme="majorBidi" w:hAnsiTheme="majorBidi" w:cstheme="majorBidi"/>
                <w:color w:val="00B050"/>
              </w:rPr>
              <w:t xml:space="preserve">) =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7.23</w:t>
            </w:r>
            <w:r w:rsidRPr="00077280">
              <w:rPr>
                <w:rFonts w:asciiTheme="majorBidi" w:hAnsiTheme="majorBidi" w:cstheme="majorBidi"/>
                <w:color w:val="00B050"/>
              </w:rPr>
              <w:t xml:space="preserve">; p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&lt;</w:t>
            </w:r>
            <w:r w:rsidR="002A74B4"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0.00</w:t>
            </w:r>
            <w:r w:rsidR="002A74B4">
              <w:rPr>
                <w:rFonts w:asciiTheme="majorBidi" w:hAnsiTheme="majorBidi" w:cstheme="majorBidi"/>
                <w:color w:val="00B050"/>
              </w:rPr>
              <w:t>0</w:t>
            </w:r>
            <w:r w:rsidR="00D8190F"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</w:tc>
        <w:tc>
          <w:tcPr>
            <w:tcW w:w="0" w:type="auto"/>
            <w:vAlign w:val="center"/>
          </w:tcPr>
          <w:p w14:paraId="395750B7" w14:textId="77777777" w:rsidR="008152BA" w:rsidRPr="00051DBB" w:rsidRDefault="008152BA" w:rsidP="00270548">
            <w:pPr>
              <w:keepNext/>
              <w:spacing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</w:tr>
    </w:tbl>
    <w:p w14:paraId="2D7D91A6" w14:textId="00DFF992" w:rsidR="00D82864" w:rsidRPr="00051DBB" w:rsidRDefault="00D82864" w:rsidP="00270548">
      <w:pPr>
        <w:pStyle w:val="Caption"/>
        <w:keepNext/>
        <w:spacing w:line="480" w:lineRule="auto"/>
        <w:jc w:val="both"/>
        <w:rPr>
          <w:rFonts w:asciiTheme="majorBidi" w:hAnsiTheme="majorBidi" w:cstheme="majorBidi"/>
          <w:color w:val="auto"/>
          <w:sz w:val="22"/>
          <w:szCs w:val="22"/>
          <w:lang w:val="en-US"/>
        </w:rPr>
      </w:pPr>
      <w:bookmarkStart w:id="1" w:name="_Ref165033511"/>
      <w:bookmarkStart w:id="2" w:name="_Ref137199961"/>
      <w:r w:rsidRPr="00270548">
        <w:rPr>
          <w:rFonts w:asciiTheme="majorBidi" w:hAnsiTheme="majorBidi" w:cstheme="majorBidi"/>
          <w:b/>
          <w:bCs/>
          <w:color w:val="auto"/>
          <w:sz w:val="22"/>
          <w:szCs w:val="22"/>
          <w:lang w:val="en-US"/>
        </w:rPr>
        <w:t>Table S</w:t>
      </w:r>
      <w:r w:rsidR="00016F21" w:rsidRPr="00270548">
        <w:rPr>
          <w:rFonts w:asciiTheme="majorBidi" w:hAnsiTheme="majorBidi" w:cstheme="majorBidi"/>
          <w:b/>
          <w:bCs/>
          <w:color w:val="auto"/>
          <w:sz w:val="22"/>
          <w:szCs w:val="22"/>
          <w:lang w:val="en-US"/>
        </w:rPr>
        <w:fldChar w:fldCharType="begin"/>
      </w:r>
      <w:r w:rsidR="00016F21" w:rsidRPr="00270548">
        <w:rPr>
          <w:rFonts w:asciiTheme="majorBidi" w:hAnsiTheme="majorBidi" w:cstheme="majorBidi"/>
          <w:b/>
          <w:bCs/>
          <w:color w:val="auto"/>
          <w:sz w:val="22"/>
          <w:szCs w:val="22"/>
          <w:lang w:val="en-US"/>
        </w:rPr>
        <w:instrText xml:space="preserve"> SEQ Table_S \* ARABIC </w:instrText>
      </w:r>
      <w:r w:rsidR="00016F21" w:rsidRPr="00270548">
        <w:rPr>
          <w:rFonts w:asciiTheme="majorBidi" w:hAnsiTheme="majorBidi" w:cstheme="majorBidi"/>
          <w:b/>
          <w:bCs/>
          <w:color w:val="auto"/>
          <w:sz w:val="22"/>
          <w:szCs w:val="22"/>
          <w:lang w:val="en-US"/>
        </w:rPr>
        <w:fldChar w:fldCharType="separate"/>
      </w:r>
      <w:r w:rsidR="00016F21" w:rsidRPr="00270548">
        <w:rPr>
          <w:rFonts w:asciiTheme="majorBidi" w:hAnsiTheme="majorBidi" w:cstheme="majorBidi"/>
          <w:b/>
          <w:bCs/>
          <w:noProof/>
          <w:color w:val="auto"/>
          <w:sz w:val="22"/>
          <w:szCs w:val="22"/>
          <w:lang w:val="en-US"/>
        </w:rPr>
        <w:t>2</w:t>
      </w:r>
      <w:r w:rsidR="00016F21" w:rsidRPr="00270548">
        <w:rPr>
          <w:rFonts w:asciiTheme="majorBidi" w:hAnsiTheme="majorBidi" w:cstheme="majorBidi"/>
          <w:b/>
          <w:bCs/>
          <w:color w:val="auto"/>
          <w:sz w:val="22"/>
          <w:szCs w:val="22"/>
          <w:lang w:val="en-US"/>
        </w:rPr>
        <w:fldChar w:fldCharType="end"/>
      </w:r>
      <w:bookmarkEnd w:id="1"/>
      <w:r w:rsidRPr="00270548">
        <w:rPr>
          <w:rFonts w:asciiTheme="majorBidi" w:hAnsiTheme="majorBidi" w:cstheme="majorBidi"/>
          <w:b/>
          <w:bCs/>
          <w:color w:val="auto"/>
          <w:sz w:val="22"/>
          <w:szCs w:val="22"/>
          <w:lang w:val="en-US"/>
        </w:rPr>
        <w:t>.</w:t>
      </w:r>
      <w:r w:rsidRPr="00270548">
        <w:rPr>
          <w:rFonts w:asciiTheme="majorBidi" w:hAnsiTheme="majorBidi" w:cstheme="majorBidi"/>
          <w:color w:val="auto"/>
          <w:lang w:val="en-US"/>
        </w:rPr>
        <w:t xml:space="preserve"> </w:t>
      </w:r>
      <w:r w:rsidRPr="00051DBB">
        <w:rPr>
          <w:rFonts w:asciiTheme="majorBidi" w:hAnsiTheme="majorBidi" w:cstheme="majorBidi"/>
          <w:color w:val="auto"/>
          <w:sz w:val="22"/>
          <w:szCs w:val="22"/>
          <w:lang w:val="en-US"/>
        </w:rPr>
        <w:t>The results of Tukey’s comparison test between the real “RF” and Sham exposure sessions for hand, neck and head temperature, calculated from the IR camera, are presented</w:t>
      </w:r>
      <w:r w:rsidR="002E14BE"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 for all the included volunteers (n = 4</w:t>
      </w:r>
      <w:r w:rsidR="00A269B9">
        <w:rPr>
          <w:rFonts w:asciiTheme="majorBidi" w:hAnsiTheme="majorBidi" w:cstheme="majorBidi"/>
          <w:color w:val="auto"/>
          <w:sz w:val="22"/>
          <w:szCs w:val="22"/>
          <w:lang w:val="en-US"/>
        </w:rPr>
        <w:t>4</w:t>
      </w:r>
      <w:r w:rsidR="002E14BE">
        <w:rPr>
          <w:rFonts w:asciiTheme="majorBidi" w:hAnsiTheme="majorBidi" w:cstheme="majorBidi"/>
          <w:color w:val="auto"/>
          <w:sz w:val="22"/>
          <w:szCs w:val="22"/>
          <w:lang w:val="en-US"/>
        </w:rPr>
        <w:t>)</w:t>
      </w:r>
      <w:r w:rsidRPr="00051DBB">
        <w:rPr>
          <w:rFonts w:asciiTheme="majorBidi" w:hAnsiTheme="majorBidi" w:cstheme="majorBidi"/>
          <w:color w:val="auto"/>
          <w:sz w:val="22"/>
          <w:szCs w:val="22"/>
          <w:lang w:val="en-US"/>
        </w:rPr>
        <w:t>.</w:t>
      </w:r>
      <w:r w:rsidR="00D077F8" w:rsidRPr="00051DBB"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 </w:t>
      </w:r>
      <w:r w:rsidRPr="00051DBB">
        <w:rPr>
          <w:rFonts w:asciiTheme="majorBidi" w:hAnsiTheme="majorBidi" w:cstheme="majorBidi"/>
          <w:color w:val="auto"/>
          <w:sz w:val="22"/>
          <w:szCs w:val="22"/>
          <w:lang w:val="en-US"/>
        </w:rPr>
        <w:t>Significant p-values (&lt; 0.05) are highlighted in green</w:t>
      </w:r>
      <w:r w:rsidR="00A2207F" w:rsidRPr="00051DBB"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 (group comparisons between runs (time periods) within each session) and red (correspondent run comparison between the real “RF” and sham sessions)</w:t>
      </w:r>
      <w:r w:rsidRPr="00051DBB">
        <w:rPr>
          <w:rFonts w:asciiTheme="majorBidi" w:hAnsiTheme="majorBidi" w:cstheme="majorBidi"/>
          <w:color w:val="auto"/>
          <w:sz w:val="22"/>
          <w:szCs w:val="22"/>
          <w:lang w:val="en-US"/>
        </w:rPr>
        <w:t>. Abbreviations: CI, confidence interval.</w:t>
      </w:r>
    </w:p>
    <w:tbl>
      <w:tblPr>
        <w:tblStyle w:val="TableGrid"/>
        <w:tblW w:w="5065" w:type="pct"/>
        <w:tblLook w:val="04A0" w:firstRow="1" w:lastRow="0" w:firstColumn="1" w:lastColumn="0" w:noHBand="0" w:noVBand="1"/>
      </w:tblPr>
      <w:tblGrid>
        <w:gridCol w:w="1687"/>
        <w:gridCol w:w="6542"/>
        <w:gridCol w:w="5124"/>
        <w:gridCol w:w="6061"/>
        <w:gridCol w:w="1824"/>
      </w:tblGrid>
      <w:tr w:rsidR="001C2C6D" w:rsidRPr="00051DBB" w14:paraId="418A269C" w14:textId="77777777" w:rsidTr="00C2483B">
        <w:trPr>
          <w:trHeight w:val="97"/>
        </w:trPr>
        <w:tc>
          <w:tcPr>
            <w:tcW w:w="397" w:type="pct"/>
          </w:tcPr>
          <w:p w14:paraId="536608B7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</w:pPr>
            <w:r w:rsidRPr="00270548"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  <w:t>Component</w:t>
            </w:r>
          </w:p>
        </w:tc>
        <w:tc>
          <w:tcPr>
            <w:tcW w:w="1540" w:type="pct"/>
            <w:noWrap/>
            <w:hideMark/>
          </w:tcPr>
          <w:p w14:paraId="0C693E5C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</w:pPr>
            <w:r w:rsidRPr="00270548"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  <w:t>Tukey's multiple comparisons test</w:t>
            </w:r>
          </w:p>
        </w:tc>
        <w:tc>
          <w:tcPr>
            <w:tcW w:w="1206" w:type="pct"/>
            <w:noWrap/>
            <w:hideMark/>
          </w:tcPr>
          <w:p w14:paraId="3C89F5C9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</w:pPr>
            <w:r w:rsidRPr="00270548"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  <w:t>Mean Difference</w:t>
            </w:r>
          </w:p>
        </w:tc>
        <w:tc>
          <w:tcPr>
            <w:tcW w:w="1427" w:type="pct"/>
            <w:noWrap/>
            <w:hideMark/>
          </w:tcPr>
          <w:p w14:paraId="13A6F9DD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</w:pPr>
            <w:r w:rsidRPr="00270548"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  <w:t>95.00% CI of difference</w:t>
            </w:r>
          </w:p>
        </w:tc>
        <w:tc>
          <w:tcPr>
            <w:tcW w:w="429" w:type="pct"/>
            <w:noWrap/>
            <w:hideMark/>
          </w:tcPr>
          <w:p w14:paraId="07CC3E99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</w:pPr>
            <w:r w:rsidRPr="00270548"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  <w:t>Adjusted p-value</w:t>
            </w:r>
          </w:p>
        </w:tc>
      </w:tr>
      <w:tr w:rsidR="001C2C6D" w:rsidRPr="00051DBB" w14:paraId="0F15CC78" w14:textId="77777777" w:rsidTr="003662D8">
        <w:trPr>
          <w:trHeight w:val="97"/>
        </w:trPr>
        <w:tc>
          <w:tcPr>
            <w:tcW w:w="397" w:type="pct"/>
            <w:vMerge w:val="restart"/>
          </w:tcPr>
          <w:p w14:paraId="6BF7FCE5" w14:textId="0F2DF937" w:rsidR="006B3564" w:rsidRPr="00270548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Hand</w:t>
            </w:r>
          </w:p>
          <w:p w14:paraId="23ADCF4F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40" w:type="pct"/>
            <w:noWrap/>
            <w:hideMark/>
          </w:tcPr>
          <w:p w14:paraId="5DF6D5C0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SHAM-RF</w:t>
            </w:r>
          </w:p>
        </w:tc>
        <w:tc>
          <w:tcPr>
            <w:tcW w:w="1206" w:type="pct"/>
            <w:noWrap/>
          </w:tcPr>
          <w:p w14:paraId="61730E99" w14:textId="15A9155D" w:rsidR="006B3564" w:rsidRPr="00051DBB" w:rsidRDefault="00DE71F0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lang w:val="en-GB" w:eastAsia="fr-FR"/>
              </w:rPr>
            </w:pPr>
            <w:r w:rsidRPr="00051DBB">
              <w:rPr>
                <w:rFonts w:asciiTheme="majorBidi" w:eastAsia="Times New Roman" w:hAnsiTheme="majorBidi" w:cstheme="majorBidi"/>
                <w:lang w:val="en-GB" w:eastAsia="fr-FR"/>
              </w:rPr>
              <w:t>0.01796235</w:t>
            </w:r>
          </w:p>
        </w:tc>
        <w:tc>
          <w:tcPr>
            <w:tcW w:w="1427" w:type="pct"/>
            <w:noWrap/>
          </w:tcPr>
          <w:p w14:paraId="1603FA59" w14:textId="110329AE" w:rsidR="006B3564" w:rsidRPr="00051DBB" w:rsidRDefault="00DE71F0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lang w:val="en-GB" w:eastAsia="fr-FR"/>
              </w:rPr>
            </w:pPr>
            <w:r w:rsidRPr="00051DBB">
              <w:rPr>
                <w:rFonts w:asciiTheme="majorBidi" w:eastAsia="Times New Roman" w:hAnsiTheme="majorBidi" w:cstheme="majorBidi"/>
                <w:lang w:val="en-GB" w:eastAsia="fr-FR"/>
              </w:rPr>
              <w:t>-0.01943084</w:t>
            </w:r>
            <w:r w:rsidRPr="00051DBB">
              <w:rPr>
                <w:rFonts w:asciiTheme="majorBidi" w:eastAsia="Times New Roman" w:hAnsiTheme="majorBidi" w:cstheme="majorBidi"/>
                <w:lang w:val="en-GB" w:eastAsia="fr-FR"/>
              </w:rPr>
              <w:tab/>
              <w:t>0.05535555</w:t>
            </w:r>
          </w:p>
        </w:tc>
        <w:tc>
          <w:tcPr>
            <w:tcW w:w="429" w:type="pct"/>
            <w:noWrap/>
          </w:tcPr>
          <w:p w14:paraId="31A7D7FD" w14:textId="0E74CCF9" w:rsidR="006B3564" w:rsidRPr="00051DBB" w:rsidRDefault="00DE71F0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lang w:val="en-GB" w:eastAsia="fr-FR"/>
              </w:rPr>
            </w:pPr>
            <w:r w:rsidRPr="00051DBB">
              <w:rPr>
                <w:rFonts w:asciiTheme="majorBidi" w:eastAsia="Times New Roman" w:hAnsiTheme="majorBidi" w:cstheme="majorBidi"/>
                <w:lang w:val="en-GB" w:eastAsia="fr-FR"/>
              </w:rPr>
              <w:t>0.3464</w:t>
            </w:r>
          </w:p>
        </w:tc>
      </w:tr>
      <w:tr w:rsidR="001C2C6D" w:rsidRPr="00051DBB" w14:paraId="25BD4ECE" w14:textId="77777777" w:rsidTr="00C2483B">
        <w:trPr>
          <w:trHeight w:val="97"/>
        </w:trPr>
        <w:tc>
          <w:tcPr>
            <w:tcW w:w="397" w:type="pct"/>
            <w:vMerge/>
          </w:tcPr>
          <w:p w14:paraId="5251DCFA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40" w:type="pct"/>
            <w:noWrap/>
          </w:tcPr>
          <w:p w14:paraId="2997444E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4-Run3</w:t>
            </w:r>
          </w:p>
          <w:p w14:paraId="2B2423E0" w14:textId="77777777" w:rsidR="006B3564" w:rsidRPr="002E14BE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2E14BE">
              <w:rPr>
                <w:rFonts w:asciiTheme="majorBidi" w:hAnsiTheme="majorBidi" w:cstheme="majorBidi"/>
                <w:color w:val="00B050"/>
                <w:lang w:val="en-US"/>
              </w:rPr>
              <w:t>Run5-Run3</w:t>
            </w:r>
          </w:p>
          <w:p w14:paraId="2481236A" w14:textId="77777777" w:rsidR="006B3564" w:rsidRPr="002E14BE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2E14BE">
              <w:rPr>
                <w:rFonts w:asciiTheme="majorBidi" w:hAnsiTheme="majorBidi" w:cstheme="majorBidi"/>
                <w:color w:val="00B050"/>
                <w:lang w:val="en-US"/>
              </w:rPr>
              <w:t>Run6-Run3</w:t>
            </w:r>
          </w:p>
          <w:p w14:paraId="09386796" w14:textId="77777777" w:rsidR="006B3564" w:rsidRPr="002E14BE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2E14BE">
              <w:rPr>
                <w:rFonts w:asciiTheme="majorBidi" w:hAnsiTheme="majorBidi" w:cstheme="majorBidi"/>
                <w:color w:val="00B050"/>
                <w:lang w:val="en-US"/>
              </w:rPr>
              <w:t>Run7-Run3</w:t>
            </w:r>
          </w:p>
          <w:p w14:paraId="53EAA34F" w14:textId="77777777" w:rsidR="006B3564" w:rsidRPr="002E14BE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2E14BE">
              <w:rPr>
                <w:rFonts w:asciiTheme="majorBidi" w:hAnsiTheme="majorBidi" w:cstheme="majorBidi"/>
                <w:color w:val="00B050"/>
                <w:lang w:val="en-US"/>
              </w:rPr>
              <w:t>Run5-Run4</w:t>
            </w:r>
          </w:p>
          <w:p w14:paraId="6B87E1EB" w14:textId="77777777" w:rsidR="006B3564" w:rsidRPr="002E14BE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2E14BE">
              <w:rPr>
                <w:rFonts w:asciiTheme="majorBidi" w:hAnsiTheme="majorBidi" w:cstheme="majorBidi"/>
                <w:color w:val="00B050"/>
                <w:lang w:val="en-US"/>
              </w:rPr>
              <w:t>Run6-Run4</w:t>
            </w:r>
          </w:p>
          <w:p w14:paraId="56F2D481" w14:textId="77777777" w:rsidR="006B3564" w:rsidRPr="002E14BE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2E14BE">
              <w:rPr>
                <w:rFonts w:asciiTheme="majorBidi" w:hAnsiTheme="majorBidi" w:cstheme="majorBidi"/>
                <w:color w:val="00B050"/>
                <w:lang w:val="en-US"/>
              </w:rPr>
              <w:t>Run7-Run4</w:t>
            </w:r>
          </w:p>
          <w:p w14:paraId="3CCF3480" w14:textId="77777777" w:rsidR="006B3564" w:rsidRPr="002E14BE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2E14BE">
              <w:rPr>
                <w:rFonts w:asciiTheme="majorBidi" w:hAnsiTheme="majorBidi" w:cstheme="majorBidi"/>
                <w:color w:val="00B050"/>
                <w:lang w:val="en-US"/>
              </w:rPr>
              <w:t>Run6-Run5</w:t>
            </w:r>
          </w:p>
          <w:p w14:paraId="741DF1F5" w14:textId="77777777" w:rsidR="006B3564" w:rsidRPr="002E14BE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2E14BE">
              <w:rPr>
                <w:rFonts w:asciiTheme="majorBidi" w:hAnsiTheme="majorBidi" w:cstheme="majorBidi"/>
                <w:color w:val="00B050"/>
                <w:lang w:val="en-US"/>
              </w:rPr>
              <w:t>Run7-Run5</w:t>
            </w:r>
          </w:p>
          <w:p w14:paraId="3BD82D94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7-Run6</w:t>
            </w:r>
          </w:p>
        </w:tc>
        <w:tc>
          <w:tcPr>
            <w:tcW w:w="1206" w:type="pct"/>
            <w:noWrap/>
          </w:tcPr>
          <w:p w14:paraId="5FB4C06E" w14:textId="77777777" w:rsidR="00DE71F0" w:rsidRPr="00051DBB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3594249</w:t>
            </w:r>
          </w:p>
          <w:p w14:paraId="34471C3F" w14:textId="77777777" w:rsidR="00DE71F0" w:rsidRPr="00E372CC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E372CC">
              <w:rPr>
                <w:rFonts w:asciiTheme="majorBidi" w:hAnsiTheme="majorBidi" w:cstheme="majorBidi"/>
                <w:color w:val="00B050"/>
              </w:rPr>
              <w:t>-0.19797977</w:t>
            </w:r>
          </w:p>
          <w:p w14:paraId="27136006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36450983</w:t>
            </w:r>
          </w:p>
          <w:p w14:paraId="2D57966E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35400383</w:t>
            </w:r>
          </w:p>
          <w:p w14:paraId="1432C20C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16203729</w:t>
            </w:r>
          </w:p>
          <w:p w14:paraId="7A4AEFCB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32856734</w:t>
            </w:r>
          </w:p>
          <w:p w14:paraId="27DE29BF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31806135</w:t>
            </w:r>
          </w:p>
          <w:p w14:paraId="10F4468D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16653006</w:t>
            </w:r>
          </w:p>
          <w:p w14:paraId="0643519D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15602406</w:t>
            </w:r>
          </w:p>
          <w:p w14:paraId="671CCA16" w14:textId="5F9EA4F6" w:rsidR="006B3564" w:rsidRPr="00051DBB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1050600</w:t>
            </w:r>
          </w:p>
        </w:tc>
        <w:tc>
          <w:tcPr>
            <w:tcW w:w="1427" w:type="pct"/>
            <w:noWrap/>
          </w:tcPr>
          <w:p w14:paraId="6A2F7AFF" w14:textId="77777777" w:rsidR="00DE71F0" w:rsidRPr="00051DBB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11825356</w:t>
            </w:r>
            <w:r w:rsidRPr="00051DBB">
              <w:rPr>
                <w:rFonts w:asciiTheme="majorBidi" w:hAnsiTheme="majorBidi" w:cstheme="majorBidi"/>
              </w:rPr>
              <w:tab/>
              <w:t>0.04636859</w:t>
            </w:r>
          </w:p>
          <w:p w14:paraId="3A8E7CED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70548">
              <w:rPr>
                <w:rFonts w:asciiTheme="majorBidi" w:hAnsiTheme="majorBidi" w:cstheme="majorBidi"/>
              </w:rPr>
              <w:t>-</w:t>
            </w:r>
            <w:r w:rsidRPr="002E14BE">
              <w:rPr>
                <w:rFonts w:asciiTheme="majorBidi" w:hAnsiTheme="majorBidi" w:cstheme="majorBidi"/>
                <w:color w:val="00B050"/>
              </w:rPr>
              <w:t>0.28022037</w:t>
            </w:r>
            <w:r w:rsidRPr="002E14BE">
              <w:rPr>
                <w:rFonts w:asciiTheme="majorBidi" w:hAnsiTheme="majorBidi" w:cstheme="majorBidi"/>
                <w:color w:val="00B050"/>
              </w:rPr>
              <w:tab/>
              <w:t>-0.11573918</w:t>
            </w:r>
          </w:p>
          <w:p w14:paraId="075B6658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44669435</w:t>
            </w:r>
            <w:r w:rsidRPr="002E14BE">
              <w:rPr>
                <w:rFonts w:asciiTheme="majorBidi" w:hAnsiTheme="majorBidi" w:cstheme="majorBidi"/>
                <w:color w:val="00B050"/>
              </w:rPr>
              <w:tab/>
              <w:t>-0.28232531</w:t>
            </w:r>
          </w:p>
          <w:p w14:paraId="5871F411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43623038</w:t>
            </w:r>
            <w:r w:rsidRPr="002E14BE">
              <w:rPr>
                <w:rFonts w:asciiTheme="majorBidi" w:hAnsiTheme="majorBidi" w:cstheme="majorBidi"/>
                <w:color w:val="00B050"/>
              </w:rPr>
              <w:tab/>
              <w:t>-0.27177728</w:t>
            </w:r>
          </w:p>
          <w:p w14:paraId="26AD0F90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24443222</w:t>
            </w:r>
            <w:r w:rsidRPr="002E14BE">
              <w:rPr>
                <w:rFonts w:asciiTheme="majorBidi" w:hAnsiTheme="majorBidi" w:cstheme="majorBidi"/>
                <w:color w:val="00B050"/>
              </w:rPr>
              <w:tab/>
              <w:t>-0.07964235</w:t>
            </w:r>
          </w:p>
          <w:p w14:paraId="583AC38E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41090630</w:t>
            </w:r>
            <w:r w:rsidRPr="002E14BE">
              <w:rPr>
                <w:rFonts w:asciiTheme="majorBidi" w:hAnsiTheme="majorBidi" w:cstheme="majorBidi"/>
                <w:color w:val="00B050"/>
              </w:rPr>
              <w:tab/>
              <w:t>-0.24622838</w:t>
            </w:r>
          </w:p>
          <w:p w14:paraId="616CF9EC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40044226</w:t>
            </w:r>
            <w:r w:rsidRPr="002E14BE">
              <w:rPr>
                <w:rFonts w:asciiTheme="majorBidi" w:hAnsiTheme="majorBidi" w:cstheme="majorBidi"/>
                <w:color w:val="00B050"/>
              </w:rPr>
              <w:tab/>
              <w:t>-0.23568043</w:t>
            </w:r>
          </w:p>
          <w:p w14:paraId="2CBCBCAF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24879856</w:t>
            </w:r>
            <w:r w:rsidRPr="002E14BE">
              <w:rPr>
                <w:rFonts w:asciiTheme="majorBidi" w:hAnsiTheme="majorBidi" w:cstheme="majorBidi"/>
                <w:color w:val="00B050"/>
              </w:rPr>
              <w:tab/>
              <w:t>-0.08426155</w:t>
            </w:r>
          </w:p>
          <w:p w14:paraId="5F9F5944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23833456</w:t>
            </w:r>
            <w:r w:rsidRPr="002E14BE">
              <w:rPr>
                <w:rFonts w:asciiTheme="majorBidi" w:hAnsiTheme="majorBidi" w:cstheme="majorBidi"/>
                <w:color w:val="00B050"/>
              </w:rPr>
              <w:tab/>
              <w:t>-0.07371356</w:t>
            </w:r>
          </w:p>
          <w:p w14:paraId="126F8983" w14:textId="7F3081C8" w:rsidR="006B3564" w:rsidRPr="00051DBB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7174847</w:t>
            </w:r>
            <w:r w:rsidRPr="00051DBB">
              <w:rPr>
                <w:rFonts w:asciiTheme="majorBidi" w:hAnsiTheme="majorBidi" w:cstheme="majorBidi"/>
              </w:rPr>
              <w:tab/>
              <w:t>0.09276046</w:t>
            </w:r>
          </w:p>
        </w:tc>
        <w:tc>
          <w:tcPr>
            <w:tcW w:w="429" w:type="pct"/>
            <w:noWrap/>
          </w:tcPr>
          <w:p w14:paraId="67C24C9E" w14:textId="1A4BF322" w:rsidR="00DE71F0" w:rsidRPr="00051DBB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7563</w:t>
            </w:r>
          </w:p>
          <w:p w14:paraId="240242DC" w14:textId="12CAA115" w:rsidR="00DE71F0" w:rsidRPr="002E14BE" w:rsidRDefault="002A74B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&lt;</w:t>
            </w:r>
            <w:r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Pr="00077280">
              <w:rPr>
                <w:rFonts w:asciiTheme="majorBidi" w:hAnsiTheme="majorBidi" w:cstheme="majorBidi"/>
                <w:color w:val="00B050"/>
              </w:rPr>
              <w:t>0.00</w:t>
            </w:r>
            <w:r>
              <w:rPr>
                <w:rFonts w:asciiTheme="majorBidi" w:hAnsiTheme="majorBidi" w:cstheme="majorBidi"/>
                <w:color w:val="00B050"/>
              </w:rPr>
              <w:t>0</w:t>
            </w:r>
            <w:r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  <w:p w14:paraId="05CBB643" w14:textId="02927042" w:rsidR="00DE71F0" w:rsidRPr="002E14BE" w:rsidRDefault="002A74B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&lt;</w:t>
            </w:r>
            <w:r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Pr="00077280">
              <w:rPr>
                <w:rFonts w:asciiTheme="majorBidi" w:hAnsiTheme="majorBidi" w:cstheme="majorBidi"/>
                <w:color w:val="00B050"/>
              </w:rPr>
              <w:t>0.00</w:t>
            </w:r>
            <w:r>
              <w:rPr>
                <w:rFonts w:asciiTheme="majorBidi" w:hAnsiTheme="majorBidi" w:cstheme="majorBidi"/>
                <w:color w:val="00B050"/>
              </w:rPr>
              <w:t>0</w:t>
            </w:r>
            <w:r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  <w:p w14:paraId="71986FE5" w14:textId="77777777" w:rsidR="002A74B4" w:rsidRPr="002E14BE" w:rsidRDefault="002A74B4" w:rsidP="002A74B4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&lt;</w:t>
            </w:r>
            <w:r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Pr="00077280">
              <w:rPr>
                <w:rFonts w:asciiTheme="majorBidi" w:hAnsiTheme="majorBidi" w:cstheme="majorBidi"/>
                <w:color w:val="00B050"/>
              </w:rPr>
              <w:t>0.00</w:t>
            </w:r>
            <w:r>
              <w:rPr>
                <w:rFonts w:asciiTheme="majorBidi" w:hAnsiTheme="majorBidi" w:cstheme="majorBidi"/>
                <w:color w:val="00B050"/>
              </w:rPr>
              <w:t>0</w:t>
            </w:r>
            <w:r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  <w:p w14:paraId="0CD2C95D" w14:textId="7AB69B50" w:rsidR="00DE71F0" w:rsidRPr="002E14BE" w:rsidRDefault="002A74B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&lt;</w:t>
            </w:r>
            <w:r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Pr="00077280">
              <w:rPr>
                <w:rFonts w:asciiTheme="majorBidi" w:hAnsiTheme="majorBidi" w:cstheme="majorBidi"/>
                <w:color w:val="00B050"/>
              </w:rPr>
              <w:t>0.00</w:t>
            </w:r>
            <w:r>
              <w:rPr>
                <w:rFonts w:asciiTheme="majorBidi" w:hAnsiTheme="majorBidi" w:cstheme="majorBidi"/>
                <w:color w:val="00B050"/>
              </w:rPr>
              <w:t>0</w:t>
            </w:r>
            <w:r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  <w:p w14:paraId="7F060E9E" w14:textId="77777777" w:rsidR="002A74B4" w:rsidRPr="002E14BE" w:rsidRDefault="002A74B4" w:rsidP="002A74B4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&lt;</w:t>
            </w:r>
            <w:r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Pr="00077280">
              <w:rPr>
                <w:rFonts w:asciiTheme="majorBidi" w:hAnsiTheme="majorBidi" w:cstheme="majorBidi"/>
                <w:color w:val="00B050"/>
              </w:rPr>
              <w:t>0.00</w:t>
            </w:r>
            <w:r>
              <w:rPr>
                <w:rFonts w:asciiTheme="majorBidi" w:hAnsiTheme="majorBidi" w:cstheme="majorBidi"/>
                <w:color w:val="00B050"/>
              </w:rPr>
              <w:t>0</w:t>
            </w:r>
            <w:r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  <w:p w14:paraId="42243541" w14:textId="77777777" w:rsidR="002A74B4" w:rsidRPr="002E14BE" w:rsidRDefault="002A74B4" w:rsidP="002A74B4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&lt;</w:t>
            </w:r>
            <w:r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Pr="00077280">
              <w:rPr>
                <w:rFonts w:asciiTheme="majorBidi" w:hAnsiTheme="majorBidi" w:cstheme="majorBidi"/>
                <w:color w:val="00B050"/>
              </w:rPr>
              <w:t>0.00</w:t>
            </w:r>
            <w:r>
              <w:rPr>
                <w:rFonts w:asciiTheme="majorBidi" w:hAnsiTheme="majorBidi" w:cstheme="majorBidi"/>
                <w:color w:val="00B050"/>
              </w:rPr>
              <w:t>0</w:t>
            </w:r>
            <w:r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  <w:p w14:paraId="021BC880" w14:textId="77777777" w:rsidR="002A74B4" w:rsidRPr="002E14BE" w:rsidRDefault="002A74B4" w:rsidP="002A74B4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&lt;</w:t>
            </w:r>
            <w:r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Pr="00077280">
              <w:rPr>
                <w:rFonts w:asciiTheme="majorBidi" w:hAnsiTheme="majorBidi" w:cstheme="majorBidi"/>
                <w:color w:val="00B050"/>
              </w:rPr>
              <w:t>0.00</w:t>
            </w:r>
            <w:r>
              <w:rPr>
                <w:rFonts w:asciiTheme="majorBidi" w:hAnsiTheme="majorBidi" w:cstheme="majorBidi"/>
                <w:color w:val="00B050"/>
              </w:rPr>
              <w:t>0</w:t>
            </w:r>
            <w:r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  <w:p w14:paraId="7EE775BE" w14:textId="77777777" w:rsidR="002A74B4" w:rsidRPr="002E14BE" w:rsidRDefault="002A74B4" w:rsidP="002A74B4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&lt;</w:t>
            </w:r>
            <w:r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Pr="00077280">
              <w:rPr>
                <w:rFonts w:asciiTheme="majorBidi" w:hAnsiTheme="majorBidi" w:cstheme="majorBidi"/>
                <w:color w:val="00B050"/>
              </w:rPr>
              <w:t>0.00</w:t>
            </w:r>
            <w:r>
              <w:rPr>
                <w:rFonts w:asciiTheme="majorBidi" w:hAnsiTheme="majorBidi" w:cstheme="majorBidi"/>
                <w:color w:val="00B050"/>
              </w:rPr>
              <w:t>0</w:t>
            </w:r>
            <w:r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  <w:p w14:paraId="68447805" w14:textId="2E84FEE8" w:rsidR="006B3564" w:rsidRPr="00051DBB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9968</w:t>
            </w:r>
          </w:p>
        </w:tc>
      </w:tr>
      <w:tr w:rsidR="001C2C6D" w:rsidRPr="00051DBB" w14:paraId="0295F8E1" w14:textId="77777777" w:rsidTr="00C2483B">
        <w:trPr>
          <w:trHeight w:val="97"/>
        </w:trPr>
        <w:tc>
          <w:tcPr>
            <w:tcW w:w="397" w:type="pct"/>
            <w:vMerge/>
          </w:tcPr>
          <w:p w14:paraId="6A84F965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40" w:type="pct"/>
            <w:noWrap/>
          </w:tcPr>
          <w:p w14:paraId="0A607940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321852C2" w14:textId="77777777" w:rsidR="006B3564" w:rsidRPr="002E14BE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2E14BE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2E14BE">
              <w:rPr>
                <w:rFonts w:asciiTheme="majorBidi" w:hAnsiTheme="majorBidi" w:cstheme="majorBidi"/>
                <w:color w:val="00B050"/>
                <w:lang w:val="en-US"/>
              </w:rPr>
              <w:t>5:RF</w:t>
            </w:r>
            <w:proofErr w:type="gramEnd"/>
            <w:r w:rsidRPr="002E14BE">
              <w:rPr>
                <w:rFonts w:asciiTheme="majorBidi" w:hAnsiTheme="majorBidi" w:cstheme="majorBidi"/>
                <w:color w:val="00B050"/>
                <w:lang w:val="en-US"/>
              </w:rPr>
              <w:t>-Run3:RF</w:t>
            </w:r>
          </w:p>
          <w:p w14:paraId="6A2BB364" w14:textId="77777777" w:rsidR="006B3564" w:rsidRPr="002E14BE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2E14BE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2E14BE">
              <w:rPr>
                <w:rFonts w:asciiTheme="majorBidi" w:hAnsiTheme="majorBidi" w:cstheme="majorBidi"/>
                <w:color w:val="00B050"/>
                <w:lang w:val="en-US"/>
              </w:rPr>
              <w:t>6:RF</w:t>
            </w:r>
            <w:proofErr w:type="gramEnd"/>
            <w:r w:rsidRPr="002E14BE">
              <w:rPr>
                <w:rFonts w:asciiTheme="majorBidi" w:hAnsiTheme="majorBidi" w:cstheme="majorBidi"/>
                <w:color w:val="00B050"/>
                <w:lang w:val="en-US"/>
              </w:rPr>
              <w:t>-Run3:RF</w:t>
            </w:r>
          </w:p>
          <w:p w14:paraId="298DF825" w14:textId="77777777" w:rsidR="006B3564" w:rsidRPr="002E14BE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2E14BE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2E14BE">
              <w:rPr>
                <w:rFonts w:asciiTheme="majorBidi" w:hAnsiTheme="majorBidi" w:cstheme="majorBidi"/>
                <w:color w:val="00B050"/>
                <w:lang w:val="en-US"/>
              </w:rPr>
              <w:t>7:RF</w:t>
            </w:r>
            <w:proofErr w:type="gramEnd"/>
            <w:r w:rsidRPr="002E14BE">
              <w:rPr>
                <w:rFonts w:asciiTheme="majorBidi" w:hAnsiTheme="majorBidi" w:cstheme="majorBidi"/>
                <w:color w:val="00B050"/>
                <w:lang w:val="en-US"/>
              </w:rPr>
              <w:t>-Run3:RF</w:t>
            </w:r>
          </w:p>
          <w:p w14:paraId="46755DBC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lastRenderedPageBreak/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1F99DB47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6C7DEE6F" w14:textId="77777777" w:rsidR="006B3564" w:rsidRPr="005A1907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Run</w:t>
            </w:r>
            <w:proofErr w:type="gramStart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5:SHAM</w:t>
            </w:r>
            <w:proofErr w:type="gramEnd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-Run3:RF</w:t>
            </w:r>
          </w:p>
          <w:p w14:paraId="363108A5" w14:textId="77777777" w:rsidR="006B3564" w:rsidRPr="005A1907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Run</w:t>
            </w:r>
            <w:proofErr w:type="gramStart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6:SHAM</w:t>
            </w:r>
            <w:proofErr w:type="gramEnd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-Run3:RF</w:t>
            </w:r>
          </w:p>
          <w:p w14:paraId="12256036" w14:textId="77777777" w:rsidR="006B3564" w:rsidRPr="005A1907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Run</w:t>
            </w:r>
            <w:proofErr w:type="gramStart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7:SHAM</w:t>
            </w:r>
            <w:proofErr w:type="gramEnd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-Run3:RF</w:t>
            </w:r>
          </w:p>
          <w:p w14:paraId="3EE8A8EC" w14:textId="77777777" w:rsidR="006B3564" w:rsidRPr="005A1907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5A1907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5A1907">
              <w:rPr>
                <w:rFonts w:asciiTheme="majorBidi" w:hAnsiTheme="majorBidi" w:cstheme="majorBidi"/>
                <w:color w:val="00B050"/>
                <w:lang w:val="en-US"/>
              </w:rPr>
              <w:t>5:RF</w:t>
            </w:r>
            <w:proofErr w:type="gramEnd"/>
            <w:r w:rsidRPr="005A1907">
              <w:rPr>
                <w:rFonts w:asciiTheme="majorBidi" w:hAnsiTheme="majorBidi" w:cstheme="majorBidi"/>
                <w:color w:val="00B050"/>
                <w:lang w:val="en-US"/>
              </w:rPr>
              <w:t>-Run4:RF</w:t>
            </w:r>
          </w:p>
          <w:p w14:paraId="7EA52D23" w14:textId="77777777" w:rsidR="006B3564" w:rsidRPr="005A1907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5A1907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5A1907">
              <w:rPr>
                <w:rFonts w:asciiTheme="majorBidi" w:hAnsiTheme="majorBidi" w:cstheme="majorBidi"/>
                <w:color w:val="00B050"/>
                <w:lang w:val="en-US"/>
              </w:rPr>
              <w:t>6:RF</w:t>
            </w:r>
            <w:proofErr w:type="gramEnd"/>
            <w:r w:rsidRPr="005A1907">
              <w:rPr>
                <w:rFonts w:asciiTheme="majorBidi" w:hAnsiTheme="majorBidi" w:cstheme="majorBidi"/>
                <w:color w:val="00B050"/>
                <w:lang w:val="en-US"/>
              </w:rPr>
              <w:t>-Run4:RF</w:t>
            </w:r>
          </w:p>
          <w:p w14:paraId="21C19BE4" w14:textId="77777777" w:rsidR="006B3564" w:rsidRPr="005A1907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5A1907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5A1907">
              <w:rPr>
                <w:rFonts w:asciiTheme="majorBidi" w:hAnsiTheme="majorBidi" w:cstheme="majorBidi"/>
                <w:color w:val="00B050"/>
                <w:lang w:val="en-US"/>
              </w:rPr>
              <w:t>7:RF</w:t>
            </w:r>
            <w:proofErr w:type="gramEnd"/>
            <w:r w:rsidRPr="005A1907">
              <w:rPr>
                <w:rFonts w:asciiTheme="majorBidi" w:hAnsiTheme="majorBidi" w:cstheme="majorBidi"/>
                <w:color w:val="00B050"/>
                <w:lang w:val="en-US"/>
              </w:rPr>
              <w:t>-Run4:RF</w:t>
            </w:r>
          </w:p>
          <w:p w14:paraId="1B863D31" w14:textId="77777777" w:rsidR="006B3564" w:rsidRPr="005A1907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Run</w:t>
            </w:r>
            <w:proofErr w:type="gramStart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3:SHAM</w:t>
            </w:r>
            <w:proofErr w:type="gramEnd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-Run4:RF</w:t>
            </w:r>
          </w:p>
          <w:p w14:paraId="07E63F98" w14:textId="77777777" w:rsidR="006B3564" w:rsidRPr="005A1907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Run</w:t>
            </w:r>
            <w:proofErr w:type="gramStart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4:SHAM</w:t>
            </w:r>
            <w:proofErr w:type="gramEnd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-Run4:RF</w:t>
            </w:r>
          </w:p>
          <w:p w14:paraId="272265F0" w14:textId="77777777" w:rsidR="006B3564" w:rsidRPr="005A1907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Run</w:t>
            </w:r>
            <w:proofErr w:type="gramStart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5:SHAM</w:t>
            </w:r>
            <w:proofErr w:type="gramEnd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-Run4:RF</w:t>
            </w:r>
          </w:p>
          <w:p w14:paraId="6DAD791C" w14:textId="77777777" w:rsidR="006B3564" w:rsidRPr="005A1907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Run</w:t>
            </w:r>
            <w:proofErr w:type="gramStart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6:SHAM</w:t>
            </w:r>
            <w:proofErr w:type="gramEnd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-Run4:RF</w:t>
            </w:r>
          </w:p>
          <w:p w14:paraId="330C079B" w14:textId="77777777" w:rsidR="006B3564" w:rsidRPr="005A1907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Run</w:t>
            </w:r>
            <w:proofErr w:type="gramStart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7:SHAM</w:t>
            </w:r>
            <w:proofErr w:type="gramEnd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-Run4:RF</w:t>
            </w:r>
          </w:p>
          <w:p w14:paraId="6F8C9674" w14:textId="77777777" w:rsidR="006B3564" w:rsidRPr="005A1907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5A1907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5A1907">
              <w:rPr>
                <w:rFonts w:asciiTheme="majorBidi" w:hAnsiTheme="majorBidi" w:cstheme="majorBidi"/>
                <w:color w:val="00B050"/>
                <w:lang w:val="en-US"/>
              </w:rPr>
              <w:t>6:RF</w:t>
            </w:r>
            <w:proofErr w:type="gramEnd"/>
            <w:r w:rsidRPr="005A1907">
              <w:rPr>
                <w:rFonts w:asciiTheme="majorBidi" w:hAnsiTheme="majorBidi" w:cstheme="majorBidi"/>
                <w:color w:val="00B050"/>
                <w:lang w:val="en-US"/>
              </w:rPr>
              <w:t>-Run5:RF</w:t>
            </w:r>
          </w:p>
          <w:p w14:paraId="7F74D57A" w14:textId="77777777" w:rsidR="006B3564" w:rsidRPr="005A1907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Run</w:t>
            </w:r>
            <w:proofErr w:type="gramStart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7:RF</w:t>
            </w:r>
            <w:proofErr w:type="gramEnd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-Run5:RF</w:t>
            </w:r>
          </w:p>
          <w:p w14:paraId="402E948B" w14:textId="77777777" w:rsidR="006B3564" w:rsidRPr="005A1907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Run</w:t>
            </w:r>
            <w:proofErr w:type="gramStart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3:SHAM</w:t>
            </w:r>
            <w:proofErr w:type="gramEnd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-Run5:RF</w:t>
            </w:r>
          </w:p>
          <w:p w14:paraId="56056FA3" w14:textId="77777777" w:rsidR="006B3564" w:rsidRPr="005A1907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Run</w:t>
            </w:r>
            <w:proofErr w:type="gramStart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4:SHAM</w:t>
            </w:r>
            <w:proofErr w:type="gramEnd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-Run5:RF</w:t>
            </w:r>
          </w:p>
          <w:p w14:paraId="2998A392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5FC7EC55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13C25FFC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22E8F7A1" w14:textId="77777777" w:rsidR="006B3564" w:rsidRPr="005A1907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Run</w:t>
            </w:r>
            <w:proofErr w:type="gramStart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7:RF</w:t>
            </w:r>
            <w:proofErr w:type="gramEnd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-Run6:RF</w:t>
            </w:r>
          </w:p>
          <w:p w14:paraId="5E708DFD" w14:textId="77777777" w:rsidR="006B3564" w:rsidRPr="005A1907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Run</w:t>
            </w:r>
            <w:proofErr w:type="gramStart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3:SHAM</w:t>
            </w:r>
            <w:proofErr w:type="gramEnd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-Run6:RF</w:t>
            </w:r>
          </w:p>
          <w:p w14:paraId="1F040D16" w14:textId="77777777" w:rsidR="006B3564" w:rsidRPr="005A1907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Run</w:t>
            </w:r>
            <w:proofErr w:type="gramStart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4:SHAM</w:t>
            </w:r>
            <w:proofErr w:type="gramEnd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-Run6:RF</w:t>
            </w:r>
          </w:p>
          <w:p w14:paraId="7976C73A" w14:textId="77777777" w:rsidR="006B3564" w:rsidRPr="005A1907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Run</w:t>
            </w:r>
            <w:proofErr w:type="gramStart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5:SHAM</w:t>
            </w:r>
            <w:proofErr w:type="gramEnd"/>
            <w:r w:rsidRPr="005A1907">
              <w:rPr>
                <w:rFonts w:asciiTheme="majorBidi" w:hAnsiTheme="majorBidi" w:cstheme="majorBidi"/>
                <w:color w:val="000000" w:themeColor="text1"/>
                <w:lang w:val="en-US"/>
              </w:rPr>
              <w:t>-Run6:RF</w:t>
            </w:r>
          </w:p>
          <w:p w14:paraId="5CC5EBC9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2FF377A1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2A412DC3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21855640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lastRenderedPageBreak/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134AA8DF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323D41C3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7310AC01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61A39E38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5CF9ADEC" w14:textId="77777777" w:rsidR="006B3564" w:rsidRPr="00F432DA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5:SHAM</w:t>
            </w:r>
            <w:proofErr w:type="gramEnd"/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-Run3:SHAM</w:t>
            </w:r>
          </w:p>
          <w:p w14:paraId="71921FEE" w14:textId="77777777" w:rsidR="006B3564" w:rsidRPr="00F432DA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6:SHAM</w:t>
            </w:r>
            <w:proofErr w:type="gramEnd"/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-Run3:SHAM</w:t>
            </w:r>
          </w:p>
          <w:p w14:paraId="0DDFEE91" w14:textId="77777777" w:rsidR="006B3564" w:rsidRPr="00F432DA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7:SHAM</w:t>
            </w:r>
            <w:proofErr w:type="gramEnd"/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-Run3:SHAM</w:t>
            </w:r>
          </w:p>
          <w:p w14:paraId="62CFE2F3" w14:textId="77777777" w:rsidR="006B3564" w:rsidRPr="00F432DA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F432DA">
              <w:rPr>
                <w:rFonts w:asciiTheme="majorBidi" w:hAnsiTheme="majorBidi" w:cstheme="majorBidi"/>
                <w:color w:val="000000" w:themeColor="text1"/>
                <w:lang w:val="en-US"/>
              </w:rPr>
              <w:t>Run</w:t>
            </w:r>
            <w:proofErr w:type="gramStart"/>
            <w:r w:rsidRPr="00F432DA">
              <w:rPr>
                <w:rFonts w:asciiTheme="majorBidi" w:hAnsiTheme="majorBidi" w:cstheme="majorBidi"/>
                <w:color w:val="000000" w:themeColor="text1"/>
                <w:lang w:val="en-US"/>
              </w:rPr>
              <w:t>5:SHAM</w:t>
            </w:r>
            <w:proofErr w:type="gramEnd"/>
            <w:r w:rsidRPr="00F432DA">
              <w:rPr>
                <w:rFonts w:asciiTheme="majorBidi" w:hAnsiTheme="majorBidi" w:cstheme="majorBidi"/>
                <w:color w:val="000000" w:themeColor="text1"/>
                <w:lang w:val="en-US"/>
              </w:rPr>
              <w:t>-Run4:SHAM</w:t>
            </w:r>
          </w:p>
          <w:p w14:paraId="5C427FE8" w14:textId="77777777" w:rsidR="006B3564" w:rsidRPr="00F432DA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6:SHAM</w:t>
            </w:r>
            <w:proofErr w:type="gramEnd"/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-Run4:SHAM</w:t>
            </w:r>
          </w:p>
          <w:p w14:paraId="7E31DC3E" w14:textId="77777777" w:rsidR="006B3564" w:rsidRPr="00F432DA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7:SHAM</w:t>
            </w:r>
            <w:proofErr w:type="gramEnd"/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-Run4:SHAM</w:t>
            </w:r>
          </w:p>
          <w:p w14:paraId="59DB251E" w14:textId="77777777" w:rsidR="006B3564" w:rsidRPr="00F432DA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6:SHAM</w:t>
            </w:r>
            <w:proofErr w:type="gramEnd"/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-Run5:SHAM</w:t>
            </w:r>
          </w:p>
          <w:p w14:paraId="472BCDA2" w14:textId="77777777" w:rsidR="006B3564" w:rsidRPr="00F432DA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7:SHAM</w:t>
            </w:r>
            <w:proofErr w:type="gramEnd"/>
            <w:r w:rsidRPr="00F432DA">
              <w:rPr>
                <w:rFonts w:asciiTheme="majorBidi" w:hAnsiTheme="majorBidi" w:cstheme="majorBidi"/>
                <w:color w:val="00B050"/>
                <w:lang w:val="en-US"/>
              </w:rPr>
              <w:t>-Run5:SHAM</w:t>
            </w:r>
          </w:p>
          <w:p w14:paraId="767CA29B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SHAM</w:t>
            </w:r>
          </w:p>
        </w:tc>
        <w:tc>
          <w:tcPr>
            <w:tcW w:w="1206" w:type="pct"/>
            <w:noWrap/>
          </w:tcPr>
          <w:p w14:paraId="4185CE38" w14:textId="77777777" w:rsidR="00DE71F0" w:rsidRPr="00051DBB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lastRenderedPageBreak/>
              <w:t>-0.03176690</w:t>
            </w:r>
          </w:p>
          <w:p w14:paraId="45450592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23666691</w:t>
            </w:r>
          </w:p>
          <w:p w14:paraId="03F399F8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42151088</w:t>
            </w:r>
          </w:p>
          <w:p w14:paraId="33667019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36107432</w:t>
            </w:r>
          </w:p>
          <w:p w14:paraId="7BE740FA" w14:textId="77777777" w:rsidR="00DE71F0" w:rsidRPr="00051DBB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lastRenderedPageBreak/>
              <w:t>-0.02123434</w:t>
            </w:r>
          </w:p>
          <w:p w14:paraId="71B4A51D" w14:textId="77777777" w:rsidR="00DE71F0" w:rsidRPr="00051DBB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6143574</w:t>
            </w:r>
          </w:p>
          <w:p w14:paraId="3A2F31C3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</w:t>
            </w:r>
            <w:r w:rsidRPr="005A1907">
              <w:rPr>
                <w:rFonts w:asciiTheme="majorBidi" w:hAnsiTheme="majorBidi" w:cstheme="majorBidi"/>
                <w:color w:val="000000" w:themeColor="text1"/>
              </w:rPr>
              <w:t>0.18120092</w:t>
            </w:r>
          </w:p>
          <w:p w14:paraId="3F94D2CB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-0.32926389</w:t>
            </w:r>
          </w:p>
          <w:p w14:paraId="4B677E20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-0.36825807</w:t>
            </w:r>
          </w:p>
          <w:p w14:paraId="5C5E7D4C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5A1907">
              <w:rPr>
                <w:rFonts w:asciiTheme="majorBidi" w:hAnsiTheme="majorBidi" w:cstheme="majorBidi"/>
                <w:color w:val="00B050"/>
              </w:rPr>
              <w:t>-0.20490001</w:t>
            </w:r>
          </w:p>
          <w:p w14:paraId="2FF9A720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5A1907">
              <w:rPr>
                <w:rFonts w:asciiTheme="majorBidi" w:hAnsiTheme="majorBidi" w:cstheme="majorBidi"/>
                <w:color w:val="00B050"/>
              </w:rPr>
              <w:t>-0.38974398</w:t>
            </w:r>
          </w:p>
          <w:p w14:paraId="178D3A4A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5A1907">
              <w:rPr>
                <w:rFonts w:asciiTheme="majorBidi" w:hAnsiTheme="majorBidi" w:cstheme="majorBidi"/>
                <w:color w:val="00B050"/>
              </w:rPr>
              <w:t>-0.32930742</w:t>
            </w:r>
          </w:p>
          <w:p w14:paraId="2001DD2F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0.01053256</w:t>
            </w:r>
          </w:p>
          <w:p w14:paraId="028F25AD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-0.02966884</w:t>
            </w:r>
          </w:p>
          <w:p w14:paraId="48A509E8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-0.14943402</w:t>
            </w:r>
          </w:p>
          <w:p w14:paraId="7E79DBA0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-0.29749699</w:t>
            </w:r>
          </w:p>
          <w:p w14:paraId="23EB91DF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-0.33649117</w:t>
            </w:r>
          </w:p>
          <w:p w14:paraId="1F47DE86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5A1907">
              <w:rPr>
                <w:rFonts w:asciiTheme="majorBidi" w:hAnsiTheme="majorBidi" w:cstheme="majorBidi"/>
                <w:color w:val="00B050"/>
              </w:rPr>
              <w:t>-0.18484397</w:t>
            </w:r>
          </w:p>
          <w:p w14:paraId="23306B3C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-0.12440741</w:t>
            </w:r>
          </w:p>
          <w:p w14:paraId="138EAB40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0.21543257</w:t>
            </w:r>
          </w:p>
          <w:p w14:paraId="634C708B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0.17523117</w:t>
            </w:r>
          </w:p>
          <w:p w14:paraId="06866A7A" w14:textId="77777777" w:rsidR="00DE71F0" w:rsidRPr="00051DBB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5546599</w:t>
            </w:r>
          </w:p>
          <w:p w14:paraId="6DAF85F6" w14:textId="77777777" w:rsidR="00DE71F0" w:rsidRPr="00051DBB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9259698</w:t>
            </w:r>
          </w:p>
          <w:p w14:paraId="01B31EB0" w14:textId="77777777" w:rsidR="00DE71F0" w:rsidRPr="00051DBB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13159116</w:t>
            </w:r>
          </w:p>
          <w:p w14:paraId="4FAD0434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051DBB">
              <w:rPr>
                <w:rFonts w:asciiTheme="majorBidi" w:hAnsiTheme="majorBidi" w:cstheme="majorBidi"/>
              </w:rPr>
              <w:t>0</w:t>
            </w:r>
            <w:r w:rsidRPr="005A1907">
              <w:rPr>
                <w:rFonts w:asciiTheme="majorBidi" w:hAnsiTheme="majorBidi" w:cstheme="majorBidi"/>
                <w:color w:val="000000" w:themeColor="text1"/>
              </w:rPr>
              <w:t>.06043656</w:t>
            </w:r>
          </w:p>
          <w:p w14:paraId="3B87168F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0.40027654</w:t>
            </w:r>
          </w:p>
          <w:p w14:paraId="48794A5C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0.36007514</w:t>
            </w:r>
          </w:p>
          <w:p w14:paraId="7026802A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0.24030996</w:t>
            </w:r>
          </w:p>
          <w:p w14:paraId="100FB5CF" w14:textId="77777777" w:rsidR="00DE71F0" w:rsidRPr="00051DBB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9224699</w:t>
            </w:r>
          </w:p>
          <w:p w14:paraId="45BE8510" w14:textId="77777777" w:rsidR="00DE71F0" w:rsidRPr="00051DBB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5325281</w:t>
            </w:r>
          </w:p>
          <w:p w14:paraId="39039FDD" w14:textId="777777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3983998</w:t>
            </w:r>
          </w:p>
          <w:p w14:paraId="5B18AE16" w14:textId="777777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29963858</w:t>
            </w:r>
          </w:p>
          <w:p w14:paraId="5CDB62CC" w14:textId="777777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7987340</w:t>
            </w:r>
          </w:p>
          <w:p w14:paraId="676A2005" w14:textId="77777777" w:rsidR="00DE71F0" w:rsidRPr="00051DBB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3181043</w:t>
            </w:r>
          </w:p>
          <w:p w14:paraId="6D5B5FF1" w14:textId="77777777" w:rsidR="00DE71F0" w:rsidRPr="00051DBB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0718375</w:t>
            </w:r>
          </w:p>
          <w:p w14:paraId="657C919E" w14:textId="77777777" w:rsidR="00DE71F0" w:rsidRPr="00051DBB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4020141</w:t>
            </w:r>
          </w:p>
          <w:p w14:paraId="76EB37FB" w14:textId="77777777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F432DA">
              <w:rPr>
                <w:rFonts w:asciiTheme="majorBidi" w:hAnsiTheme="majorBidi" w:cstheme="majorBidi"/>
                <w:color w:val="00B050"/>
              </w:rPr>
              <w:t>-0.15996658</w:t>
            </w:r>
          </w:p>
          <w:p w14:paraId="38CF935E" w14:textId="77777777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F432DA">
              <w:rPr>
                <w:rFonts w:asciiTheme="majorBidi" w:hAnsiTheme="majorBidi" w:cstheme="majorBidi"/>
                <w:color w:val="00B050"/>
              </w:rPr>
              <w:t>-0.30802955</w:t>
            </w:r>
          </w:p>
          <w:p w14:paraId="0E55484E" w14:textId="77777777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F432DA">
              <w:rPr>
                <w:rFonts w:asciiTheme="majorBidi" w:hAnsiTheme="majorBidi" w:cstheme="majorBidi"/>
                <w:color w:val="00B050"/>
              </w:rPr>
              <w:t>-0.34702373</w:t>
            </w:r>
          </w:p>
          <w:p w14:paraId="78C392ED" w14:textId="77777777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F432DA">
              <w:rPr>
                <w:rFonts w:asciiTheme="majorBidi" w:hAnsiTheme="majorBidi" w:cstheme="majorBidi"/>
                <w:color w:val="000000" w:themeColor="text1"/>
              </w:rPr>
              <w:t>-0.11976518</w:t>
            </w:r>
          </w:p>
          <w:p w14:paraId="01E88FF4" w14:textId="77777777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F432DA">
              <w:rPr>
                <w:rFonts w:asciiTheme="majorBidi" w:hAnsiTheme="majorBidi" w:cstheme="majorBidi"/>
                <w:color w:val="00B050"/>
              </w:rPr>
              <w:t>-0.26782815</w:t>
            </w:r>
          </w:p>
          <w:p w14:paraId="51E72EE0" w14:textId="77777777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F432DA">
              <w:rPr>
                <w:rFonts w:asciiTheme="majorBidi" w:hAnsiTheme="majorBidi" w:cstheme="majorBidi"/>
                <w:color w:val="00B050"/>
              </w:rPr>
              <w:t>-0.30682233</w:t>
            </w:r>
          </w:p>
          <w:p w14:paraId="2CFE19CD" w14:textId="77777777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F432DA">
              <w:rPr>
                <w:rFonts w:asciiTheme="majorBidi" w:hAnsiTheme="majorBidi" w:cstheme="majorBidi"/>
                <w:color w:val="00B050"/>
              </w:rPr>
              <w:t>-0.14806297</w:t>
            </w:r>
          </w:p>
          <w:p w14:paraId="2B309076" w14:textId="77777777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F432DA">
              <w:rPr>
                <w:rFonts w:asciiTheme="majorBidi" w:hAnsiTheme="majorBidi" w:cstheme="majorBidi"/>
                <w:color w:val="00B050"/>
              </w:rPr>
              <w:t>-0.18705715</w:t>
            </w:r>
          </w:p>
          <w:p w14:paraId="1C2CA9C7" w14:textId="0122C12F" w:rsidR="006B3564" w:rsidRPr="00051DBB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3899418</w:t>
            </w:r>
          </w:p>
        </w:tc>
        <w:tc>
          <w:tcPr>
            <w:tcW w:w="1427" w:type="pct"/>
            <w:noWrap/>
          </w:tcPr>
          <w:p w14:paraId="39C03ED1" w14:textId="777777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0.16708202</w:t>
            </w:r>
            <w:r w:rsidRPr="00270548">
              <w:rPr>
                <w:rFonts w:asciiTheme="majorBidi" w:hAnsiTheme="majorBidi" w:cstheme="majorBidi"/>
              </w:rPr>
              <w:tab/>
              <w:t>0.103548217</w:t>
            </w:r>
          </w:p>
          <w:p w14:paraId="1F36A40E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37212194</w:t>
            </w:r>
            <w:r w:rsidRPr="002E14BE">
              <w:rPr>
                <w:rFonts w:asciiTheme="majorBidi" w:hAnsiTheme="majorBidi" w:cstheme="majorBidi"/>
                <w:color w:val="00B050"/>
              </w:rPr>
              <w:tab/>
              <w:t>-0.101211885</w:t>
            </w:r>
          </w:p>
          <w:p w14:paraId="0E40758C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55668710</w:t>
            </w:r>
            <w:r w:rsidRPr="002E14BE">
              <w:rPr>
                <w:rFonts w:asciiTheme="majorBidi" w:hAnsiTheme="majorBidi" w:cstheme="majorBidi"/>
                <w:color w:val="00B050"/>
              </w:rPr>
              <w:tab/>
              <w:t>-0.286334665</w:t>
            </w:r>
          </w:p>
          <w:p w14:paraId="59EA21C6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49643596</w:t>
            </w:r>
            <w:r w:rsidRPr="002E14BE">
              <w:rPr>
                <w:rFonts w:asciiTheme="majorBidi" w:hAnsiTheme="majorBidi" w:cstheme="majorBidi"/>
                <w:color w:val="00B050"/>
              </w:rPr>
              <w:tab/>
              <w:t>-0.225712680</w:t>
            </w:r>
          </w:p>
          <w:p w14:paraId="061E7F53" w14:textId="777777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0.15599976</w:t>
            </w:r>
            <w:r w:rsidRPr="00270548">
              <w:rPr>
                <w:rFonts w:asciiTheme="majorBidi" w:hAnsiTheme="majorBidi" w:cstheme="majorBidi"/>
              </w:rPr>
              <w:tab/>
              <w:t>0.113531079</w:t>
            </w:r>
          </w:p>
          <w:p w14:paraId="5B075730" w14:textId="777777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9661196</w:t>
            </w:r>
            <w:r w:rsidRPr="00270548">
              <w:rPr>
                <w:rFonts w:asciiTheme="majorBidi" w:hAnsiTheme="majorBidi" w:cstheme="majorBidi"/>
              </w:rPr>
              <w:tab/>
              <w:t>0.073740471</w:t>
            </w:r>
          </w:p>
          <w:p w14:paraId="43A8A394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70548">
              <w:rPr>
                <w:rFonts w:asciiTheme="majorBidi" w:hAnsiTheme="majorBidi" w:cstheme="majorBidi"/>
              </w:rPr>
              <w:t>-</w:t>
            </w:r>
            <w:r w:rsidRPr="005A1907">
              <w:rPr>
                <w:rFonts w:asciiTheme="majorBidi" w:hAnsiTheme="majorBidi" w:cstheme="majorBidi"/>
                <w:color w:val="000000" w:themeColor="text1"/>
              </w:rPr>
              <w:t>0.31601155</w:t>
            </w:r>
            <w:r w:rsidRPr="005A1907">
              <w:rPr>
                <w:rFonts w:asciiTheme="majorBidi" w:hAnsiTheme="majorBidi" w:cstheme="majorBidi"/>
                <w:color w:val="000000" w:themeColor="text1"/>
              </w:rPr>
              <w:tab/>
              <w:t>-0.046390290</w:t>
            </w:r>
          </w:p>
          <w:p w14:paraId="3798481F" w14:textId="77777777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F432DA">
              <w:rPr>
                <w:rFonts w:asciiTheme="majorBidi" w:hAnsiTheme="majorBidi" w:cstheme="majorBidi"/>
              </w:rPr>
              <w:t>-0.46416527</w:t>
            </w:r>
            <w:r w:rsidRPr="00F432DA">
              <w:rPr>
                <w:rFonts w:asciiTheme="majorBidi" w:hAnsiTheme="majorBidi" w:cstheme="majorBidi"/>
              </w:rPr>
              <w:tab/>
              <w:t>-0.194362515</w:t>
            </w:r>
          </w:p>
          <w:p w14:paraId="6813A18E" w14:textId="77777777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F432DA">
              <w:rPr>
                <w:rFonts w:asciiTheme="majorBidi" w:hAnsiTheme="majorBidi" w:cstheme="majorBidi"/>
              </w:rPr>
              <w:t>-0.50311402</w:t>
            </w:r>
            <w:r w:rsidRPr="00F432DA">
              <w:rPr>
                <w:rFonts w:asciiTheme="majorBidi" w:hAnsiTheme="majorBidi" w:cstheme="majorBidi"/>
              </w:rPr>
              <w:tab/>
              <w:t>-0.233402124</w:t>
            </w:r>
          </w:p>
          <w:p w14:paraId="5429ABB0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34044759</w:t>
            </w:r>
            <w:r w:rsidRPr="002E14BE">
              <w:rPr>
                <w:rFonts w:asciiTheme="majorBidi" w:hAnsiTheme="majorBidi" w:cstheme="majorBidi"/>
                <w:color w:val="00B050"/>
              </w:rPr>
              <w:tab/>
              <w:t>-0.069352430</w:t>
            </w:r>
          </w:p>
          <w:p w14:paraId="5DAC5661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52501294</w:t>
            </w:r>
            <w:r w:rsidRPr="002E14BE">
              <w:rPr>
                <w:rFonts w:asciiTheme="majorBidi" w:hAnsiTheme="majorBidi" w:cstheme="majorBidi"/>
                <w:color w:val="00B050"/>
              </w:rPr>
              <w:tab/>
              <w:t>-0.254475019</w:t>
            </w:r>
          </w:p>
          <w:p w14:paraId="377AA01B" w14:textId="77777777" w:rsidR="00DE71F0" w:rsidRPr="002E14BE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E14BE">
              <w:rPr>
                <w:rFonts w:asciiTheme="majorBidi" w:hAnsiTheme="majorBidi" w:cstheme="majorBidi"/>
                <w:color w:val="00B050"/>
              </w:rPr>
              <w:t>-0.46476168</w:t>
            </w:r>
            <w:r w:rsidRPr="002E14BE">
              <w:rPr>
                <w:rFonts w:asciiTheme="majorBidi" w:hAnsiTheme="majorBidi" w:cstheme="majorBidi"/>
                <w:color w:val="00B050"/>
              </w:rPr>
              <w:tab/>
              <w:t>-0.193853160</w:t>
            </w:r>
          </w:p>
          <w:p w14:paraId="765CEF9E" w14:textId="777777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2432588</w:t>
            </w:r>
            <w:r w:rsidRPr="00270548">
              <w:rPr>
                <w:rFonts w:asciiTheme="majorBidi" w:hAnsiTheme="majorBidi" w:cstheme="majorBidi"/>
              </w:rPr>
              <w:tab/>
              <w:t>0.145391008</w:t>
            </w:r>
          </w:p>
          <w:p w14:paraId="666168FF" w14:textId="777777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6493780</w:t>
            </w:r>
            <w:r w:rsidRPr="00270548">
              <w:rPr>
                <w:rFonts w:asciiTheme="majorBidi" w:hAnsiTheme="majorBidi" w:cstheme="majorBidi"/>
              </w:rPr>
              <w:tab/>
              <w:t>0.105600118</w:t>
            </w:r>
          </w:p>
          <w:p w14:paraId="4205EE5B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-0.28433764</w:t>
            </w:r>
            <w:r w:rsidRPr="005A1907">
              <w:rPr>
                <w:rFonts w:asciiTheme="majorBidi" w:hAnsiTheme="majorBidi" w:cstheme="majorBidi"/>
                <w:color w:val="000000" w:themeColor="text1"/>
              </w:rPr>
              <w:tab/>
              <w:t>-0.014530392</w:t>
            </w:r>
          </w:p>
          <w:p w14:paraId="7895EC3A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-0.43249130</w:t>
            </w:r>
            <w:r w:rsidRPr="005A1907">
              <w:rPr>
                <w:rFonts w:asciiTheme="majorBidi" w:hAnsiTheme="majorBidi" w:cstheme="majorBidi"/>
                <w:color w:val="000000" w:themeColor="text1"/>
              </w:rPr>
              <w:tab/>
              <w:t>-0.162502680</w:t>
            </w:r>
          </w:p>
          <w:p w14:paraId="2A945EBD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-0.47144008</w:t>
            </w:r>
            <w:r w:rsidRPr="005A1907">
              <w:rPr>
                <w:rFonts w:asciiTheme="majorBidi" w:hAnsiTheme="majorBidi" w:cstheme="majorBidi"/>
                <w:color w:val="000000" w:themeColor="text1"/>
              </w:rPr>
              <w:tab/>
              <w:t>-0.201542257</w:t>
            </w:r>
          </w:p>
          <w:p w14:paraId="19034145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5A1907">
              <w:rPr>
                <w:rFonts w:asciiTheme="majorBidi" w:hAnsiTheme="majorBidi" w:cstheme="majorBidi"/>
                <w:color w:val="00B050"/>
              </w:rPr>
              <w:t>-0.32025288</w:t>
            </w:r>
            <w:r w:rsidRPr="005A1907">
              <w:rPr>
                <w:rFonts w:asciiTheme="majorBidi" w:hAnsiTheme="majorBidi" w:cstheme="majorBidi"/>
                <w:color w:val="00B050"/>
              </w:rPr>
              <w:tab/>
              <w:t>-0.049435054</w:t>
            </w:r>
          </w:p>
          <w:p w14:paraId="2CEBA7EB" w14:textId="777777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26000144</w:t>
            </w:r>
            <w:r w:rsidRPr="00270548">
              <w:rPr>
                <w:rFonts w:asciiTheme="majorBidi" w:hAnsiTheme="majorBidi" w:cstheme="majorBidi"/>
              </w:rPr>
              <w:tab/>
              <w:t>0.011186614</w:t>
            </w:r>
          </w:p>
          <w:p w14:paraId="6795B085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0.08043375</w:t>
            </w:r>
            <w:r w:rsidRPr="005A1907">
              <w:rPr>
                <w:rFonts w:asciiTheme="majorBidi" w:hAnsiTheme="majorBidi" w:cstheme="majorBidi"/>
                <w:color w:val="000000" w:themeColor="text1"/>
              </w:rPr>
              <w:tab/>
              <w:t>0.350431399</w:t>
            </w:r>
          </w:p>
          <w:p w14:paraId="74A1C976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0.03982225</w:t>
            </w:r>
            <w:r w:rsidRPr="005A1907">
              <w:rPr>
                <w:rFonts w:asciiTheme="majorBidi" w:hAnsiTheme="majorBidi" w:cstheme="majorBidi"/>
                <w:color w:val="000000" w:themeColor="text1"/>
              </w:rPr>
              <w:tab/>
              <w:t>0.310640083</w:t>
            </w:r>
          </w:p>
          <w:p w14:paraId="7DBAAA53" w14:textId="777777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7957797</w:t>
            </w:r>
            <w:r w:rsidRPr="00270548">
              <w:rPr>
                <w:rFonts w:asciiTheme="majorBidi" w:hAnsiTheme="majorBidi" w:cstheme="majorBidi"/>
              </w:rPr>
              <w:tab/>
              <w:t>0.190509952</w:t>
            </w:r>
          </w:p>
          <w:p w14:paraId="7D253918" w14:textId="777777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22773153</w:t>
            </w:r>
            <w:r w:rsidRPr="00270548">
              <w:rPr>
                <w:rFonts w:asciiTheme="majorBidi" w:hAnsiTheme="majorBidi" w:cstheme="majorBidi"/>
              </w:rPr>
              <w:tab/>
              <w:t>0.042537570</w:t>
            </w:r>
          </w:p>
          <w:p w14:paraId="180C532B" w14:textId="777777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26668036</w:t>
            </w:r>
            <w:r w:rsidRPr="00270548">
              <w:rPr>
                <w:rFonts w:asciiTheme="majorBidi" w:hAnsiTheme="majorBidi" w:cstheme="majorBidi"/>
              </w:rPr>
              <w:tab/>
              <w:t>0.003498039</w:t>
            </w:r>
          </w:p>
          <w:p w14:paraId="2BDF5F6E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-0.07487894</w:t>
            </w:r>
            <w:r w:rsidRPr="005A1907">
              <w:rPr>
                <w:rFonts w:asciiTheme="majorBidi" w:hAnsiTheme="majorBidi" w:cstheme="majorBidi"/>
                <w:color w:val="000000" w:themeColor="text1"/>
              </w:rPr>
              <w:tab/>
              <w:t>0.195752058</w:t>
            </w:r>
          </w:p>
          <w:p w14:paraId="335CCB64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0.26555747</w:t>
            </w:r>
            <w:r w:rsidRPr="005A1907">
              <w:rPr>
                <w:rFonts w:asciiTheme="majorBidi" w:hAnsiTheme="majorBidi" w:cstheme="majorBidi"/>
                <w:color w:val="000000" w:themeColor="text1"/>
              </w:rPr>
              <w:tab/>
              <w:t>0.534995613</w:t>
            </w:r>
          </w:p>
          <w:p w14:paraId="09F3794C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0.22494513</w:t>
            </w:r>
            <w:r w:rsidRPr="005A1907">
              <w:rPr>
                <w:rFonts w:asciiTheme="majorBidi" w:hAnsiTheme="majorBidi" w:cstheme="majorBidi"/>
                <w:color w:val="000000" w:themeColor="text1"/>
              </w:rPr>
              <w:tab/>
              <w:t>0.495205145</w:t>
            </w:r>
          </w:p>
          <w:p w14:paraId="5C811467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0.10554566</w:t>
            </w:r>
            <w:r w:rsidRPr="005A1907">
              <w:rPr>
                <w:rFonts w:asciiTheme="majorBidi" w:hAnsiTheme="majorBidi" w:cstheme="majorBidi"/>
                <w:color w:val="000000" w:themeColor="text1"/>
              </w:rPr>
              <w:tab/>
              <w:t>0.375074259</w:t>
            </w:r>
          </w:p>
          <w:p w14:paraId="5EF88B4F" w14:textId="77777777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-0.04260808</w:t>
            </w:r>
            <w:r w:rsidRPr="005A1907">
              <w:rPr>
                <w:rFonts w:asciiTheme="majorBidi" w:hAnsiTheme="majorBidi" w:cstheme="majorBidi"/>
                <w:color w:val="000000" w:themeColor="text1"/>
              </w:rPr>
              <w:tab/>
              <w:t>0.227102065</w:t>
            </w:r>
          </w:p>
          <w:p w14:paraId="00053204" w14:textId="777777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8155682</w:t>
            </w:r>
            <w:r w:rsidRPr="00270548">
              <w:rPr>
                <w:rFonts w:asciiTheme="majorBidi" w:hAnsiTheme="majorBidi" w:cstheme="majorBidi"/>
              </w:rPr>
              <w:tab/>
              <w:t>0.188062440</w:t>
            </w:r>
          </w:p>
          <w:p w14:paraId="625C6E89" w14:textId="777777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0493486</w:t>
            </w:r>
            <w:r w:rsidRPr="00270548">
              <w:rPr>
                <w:rFonts w:asciiTheme="majorBidi" w:hAnsiTheme="majorBidi" w:cstheme="majorBidi"/>
              </w:rPr>
              <w:tab/>
              <w:t>0.474745111</w:t>
            </w:r>
          </w:p>
          <w:p w14:paraId="0F09689F" w14:textId="777777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16432308</w:t>
            </w:r>
            <w:r w:rsidRPr="00270548">
              <w:rPr>
                <w:rFonts w:asciiTheme="majorBidi" w:hAnsiTheme="majorBidi" w:cstheme="majorBidi"/>
              </w:rPr>
              <w:tab/>
              <w:t>0.434954078</w:t>
            </w:r>
          </w:p>
          <w:p w14:paraId="76FF5DD8" w14:textId="777777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4492311</w:t>
            </w:r>
            <w:r w:rsidRPr="00270548">
              <w:rPr>
                <w:rFonts w:asciiTheme="majorBidi" w:hAnsiTheme="majorBidi" w:cstheme="majorBidi"/>
              </w:rPr>
              <w:tab/>
              <w:t>0.314823695</w:t>
            </w:r>
          </w:p>
          <w:p w14:paraId="3DC02F9D" w14:textId="777777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0323051</w:t>
            </w:r>
            <w:r w:rsidRPr="00270548">
              <w:rPr>
                <w:rFonts w:asciiTheme="majorBidi" w:hAnsiTheme="majorBidi" w:cstheme="majorBidi"/>
              </w:rPr>
              <w:tab/>
              <w:t>0.166851375</w:t>
            </w:r>
          </w:p>
          <w:p w14:paraId="10EF7587" w14:textId="777777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4217931</w:t>
            </w:r>
            <w:r w:rsidRPr="00270548">
              <w:rPr>
                <w:rFonts w:asciiTheme="majorBidi" w:hAnsiTheme="majorBidi" w:cstheme="majorBidi"/>
              </w:rPr>
              <w:tab/>
              <w:t>0.127811813</w:t>
            </w:r>
          </w:p>
          <w:p w14:paraId="4D7C6734" w14:textId="777777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7492048</w:t>
            </w:r>
            <w:r w:rsidRPr="00270548">
              <w:rPr>
                <w:rFonts w:asciiTheme="majorBidi" w:hAnsiTheme="majorBidi" w:cstheme="majorBidi"/>
              </w:rPr>
              <w:tab/>
              <w:t>0.094517664</w:t>
            </w:r>
          </w:p>
          <w:p w14:paraId="38900158" w14:textId="77777777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F432DA">
              <w:rPr>
                <w:rFonts w:asciiTheme="majorBidi" w:hAnsiTheme="majorBidi" w:cstheme="majorBidi"/>
                <w:color w:val="00B050"/>
              </w:rPr>
              <w:t>-0.29431882</w:t>
            </w:r>
            <w:r w:rsidRPr="00F432DA">
              <w:rPr>
                <w:rFonts w:asciiTheme="majorBidi" w:hAnsiTheme="majorBidi" w:cstheme="majorBidi"/>
                <w:color w:val="00B050"/>
              </w:rPr>
              <w:tab/>
              <w:t>-0.025614341</w:t>
            </w:r>
          </w:p>
          <w:p w14:paraId="07906371" w14:textId="77777777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F432DA">
              <w:rPr>
                <w:rFonts w:asciiTheme="majorBidi" w:hAnsiTheme="majorBidi" w:cstheme="majorBidi"/>
                <w:color w:val="00B050"/>
              </w:rPr>
              <w:t>-0.44247285</w:t>
            </w:r>
            <w:r w:rsidRPr="00F432DA">
              <w:rPr>
                <w:rFonts w:asciiTheme="majorBidi" w:hAnsiTheme="majorBidi" w:cstheme="majorBidi"/>
                <w:color w:val="00B050"/>
              </w:rPr>
              <w:tab/>
              <w:t>-0.173586257</w:t>
            </w:r>
          </w:p>
          <w:p w14:paraId="49438AB1" w14:textId="77777777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F432DA">
              <w:rPr>
                <w:rFonts w:asciiTheme="majorBidi" w:hAnsiTheme="majorBidi" w:cstheme="majorBidi"/>
                <w:color w:val="00B050"/>
              </w:rPr>
              <w:t>-0.48142145</w:t>
            </w:r>
            <w:r w:rsidRPr="00F432DA">
              <w:rPr>
                <w:rFonts w:asciiTheme="majorBidi" w:hAnsiTheme="majorBidi" w:cstheme="majorBidi"/>
                <w:color w:val="00B050"/>
              </w:rPr>
              <w:tab/>
              <w:t>-0.212626020</w:t>
            </w:r>
          </w:p>
          <w:p w14:paraId="3F2C7B52" w14:textId="77777777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F432DA">
              <w:rPr>
                <w:rFonts w:asciiTheme="majorBidi" w:hAnsiTheme="majorBidi" w:cstheme="majorBidi"/>
                <w:color w:val="000000" w:themeColor="text1"/>
              </w:rPr>
              <w:t>-0.25452947</w:t>
            </w:r>
            <w:r w:rsidRPr="00F432DA">
              <w:rPr>
                <w:rFonts w:asciiTheme="majorBidi" w:hAnsiTheme="majorBidi" w:cstheme="majorBidi"/>
                <w:color w:val="000000" w:themeColor="text1"/>
              </w:rPr>
              <w:tab/>
              <w:t>0.014999123</w:t>
            </w:r>
          </w:p>
          <w:p w14:paraId="2883DC85" w14:textId="77777777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F432DA">
              <w:rPr>
                <w:rFonts w:asciiTheme="majorBidi" w:hAnsiTheme="majorBidi" w:cstheme="majorBidi"/>
                <w:color w:val="00B050"/>
              </w:rPr>
              <w:t>-0.40268322</w:t>
            </w:r>
            <w:r w:rsidRPr="00F432DA">
              <w:rPr>
                <w:rFonts w:asciiTheme="majorBidi" w:hAnsiTheme="majorBidi" w:cstheme="majorBidi"/>
                <w:color w:val="00B050"/>
              </w:rPr>
              <w:tab/>
              <w:t>-0.132973072</w:t>
            </w:r>
          </w:p>
          <w:p w14:paraId="65AFAB16" w14:textId="77777777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F432DA">
              <w:rPr>
                <w:rFonts w:asciiTheme="majorBidi" w:hAnsiTheme="majorBidi" w:cstheme="majorBidi"/>
                <w:color w:val="00B050"/>
              </w:rPr>
              <w:t>-0.44163196</w:t>
            </w:r>
            <w:r w:rsidRPr="00F432DA">
              <w:rPr>
                <w:rFonts w:asciiTheme="majorBidi" w:hAnsiTheme="majorBidi" w:cstheme="majorBidi"/>
                <w:color w:val="00B050"/>
              </w:rPr>
              <w:tab/>
              <w:t>-0.172012696</w:t>
            </w:r>
          </w:p>
          <w:p w14:paraId="1F4363DB" w14:textId="77777777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F432DA">
              <w:rPr>
                <w:rFonts w:asciiTheme="majorBidi" w:hAnsiTheme="majorBidi" w:cstheme="majorBidi"/>
                <w:color w:val="00B050"/>
              </w:rPr>
              <w:t>-0.28255159</w:t>
            </w:r>
            <w:r w:rsidRPr="00F432DA">
              <w:rPr>
                <w:rFonts w:asciiTheme="majorBidi" w:hAnsiTheme="majorBidi" w:cstheme="majorBidi"/>
                <w:color w:val="00B050"/>
              </w:rPr>
              <w:tab/>
              <w:t>-0.013574356</w:t>
            </w:r>
          </w:p>
          <w:p w14:paraId="775A7B82" w14:textId="77777777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F432DA">
              <w:rPr>
                <w:rFonts w:asciiTheme="majorBidi" w:hAnsiTheme="majorBidi" w:cstheme="majorBidi"/>
                <w:color w:val="00B050"/>
              </w:rPr>
              <w:t>-0.32150020</w:t>
            </w:r>
            <w:r w:rsidRPr="00F432DA">
              <w:rPr>
                <w:rFonts w:asciiTheme="majorBidi" w:hAnsiTheme="majorBidi" w:cstheme="majorBidi"/>
                <w:color w:val="00B050"/>
              </w:rPr>
              <w:tab/>
              <w:t>-0.052614104</w:t>
            </w:r>
          </w:p>
          <w:p w14:paraId="42E871B0" w14:textId="654117D8" w:rsidR="006B3564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7352823</w:t>
            </w:r>
            <w:r w:rsidRPr="00270548">
              <w:rPr>
                <w:rFonts w:asciiTheme="majorBidi" w:hAnsiTheme="majorBidi" w:cstheme="majorBidi"/>
              </w:rPr>
              <w:tab/>
              <w:t>0.095539861</w:t>
            </w:r>
          </w:p>
        </w:tc>
        <w:tc>
          <w:tcPr>
            <w:tcW w:w="429" w:type="pct"/>
            <w:noWrap/>
          </w:tcPr>
          <w:p w14:paraId="16E9B945" w14:textId="1D99E964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9992</w:t>
            </w:r>
          </w:p>
          <w:p w14:paraId="349B6344" w14:textId="77777777" w:rsidR="002A74B4" w:rsidRPr="002E14BE" w:rsidRDefault="002A74B4" w:rsidP="002A74B4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&lt;</w:t>
            </w:r>
            <w:r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Pr="00077280">
              <w:rPr>
                <w:rFonts w:asciiTheme="majorBidi" w:hAnsiTheme="majorBidi" w:cstheme="majorBidi"/>
                <w:color w:val="00B050"/>
              </w:rPr>
              <w:t>0.00</w:t>
            </w:r>
            <w:r>
              <w:rPr>
                <w:rFonts w:asciiTheme="majorBidi" w:hAnsiTheme="majorBidi" w:cstheme="majorBidi"/>
                <w:color w:val="00B050"/>
              </w:rPr>
              <w:t>0</w:t>
            </w:r>
            <w:r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  <w:p w14:paraId="483BFB8C" w14:textId="77777777" w:rsidR="002A74B4" w:rsidRPr="002E14BE" w:rsidRDefault="002A74B4" w:rsidP="002A74B4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&lt;</w:t>
            </w:r>
            <w:r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Pr="00077280">
              <w:rPr>
                <w:rFonts w:asciiTheme="majorBidi" w:hAnsiTheme="majorBidi" w:cstheme="majorBidi"/>
                <w:color w:val="00B050"/>
              </w:rPr>
              <w:t>0.00</w:t>
            </w:r>
            <w:r>
              <w:rPr>
                <w:rFonts w:asciiTheme="majorBidi" w:hAnsiTheme="majorBidi" w:cstheme="majorBidi"/>
                <w:color w:val="00B050"/>
              </w:rPr>
              <w:t>0</w:t>
            </w:r>
            <w:r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  <w:p w14:paraId="402E0D84" w14:textId="77777777" w:rsidR="002A74B4" w:rsidRPr="002E14BE" w:rsidRDefault="002A74B4" w:rsidP="002A74B4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&lt;</w:t>
            </w:r>
            <w:r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Pr="00077280">
              <w:rPr>
                <w:rFonts w:asciiTheme="majorBidi" w:hAnsiTheme="majorBidi" w:cstheme="majorBidi"/>
                <w:color w:val="00B050"/>
              </w:rPr>
              <w:t>0.00</w:t>
            </w:r>
            <w:r>
              <w:rPr>
                <w:rFonts w:asciiTheme="majorBidi" w:hAnsiTheme="majorBidi" w:cstheme="majorBidi"/>
                <w:color w:val="00B050"/>
              </w:rPr>
              <w:t>0</w:t>
            </w:r>
            <w:r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  <w:p w14:paraId="4DA60EE6" w14:textId="2A8D30A9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9999</w:t>
            </w:r>
          </w:p>
          <w:p w14:paraId="769679E6" w14:textId="5EF028F5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152</w:t>
            </w:r>
          </w:p>
          <w:p w14:paraId="05CF5F6C" w14:textId="7A330D5B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0.0008</w:t>
            </w:r>
          </w:p>
          <w:p w14:paraId="7F8C773D" w14:textId="120A8326" w:rsidR="00DE71F0" w:rsidRPr="00F432DA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2C6D">
              <w:rPr>
                <w:rFonts w:asciiTheme="majorBidi" w:hAnsiTheme="majorBidi" w:cstheme="majorBidi"/>
              </w:rPr>
              <w:t>&lt; 0.0001</w:t>
            </w:r>
          </w:p>
          <w:p w14:paraId="4AC76A87" w14:textId="72F88538" w:rsidR="00DE71F0" w:rsidRPr="00F432DA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2C6D">
              <w:rPr>
                <w:rFonts w:asciiTheme="majorBidi" w:hAnsiTheme="majorBidi" w:cstheme="majorBidi"/>
              </w:rPr>
              <w:t>&lt; 0.0001</w:t>
            </w:r>
          </w:p>
          <w:p w14:paraId="769F12E7" w14:textId="77777777" w:rsidR="001C2C6D" w:rsidRPr="002E14BE" w:rsidRDefault="001C2C6D" w:rsidP="001C2C6D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&lt;</w:t>
            </w:r>
            <w:r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Pr="00077280">
              <w:rPr>
                <w:rFonts w:asciiTheme="majorBidi" w:hAnsiTheme="majorBidi" w:cstheme="majorBidi"/>
                <w:color w:val="00B050"/>
              </w:rPr>
              <w:t>0.00</w:t>
            </w:r>
            <w:r>
              <w:rPr>
                <w:rFonts w:asciiTheme="majorBidi" w:hAnsiTheme="majorBidi" w:cstheme="majorBidi"/>
                <w:color w:val="00B050"/>
              </w:rPr>
              <w:t>0</w:t>
            </w:r>
            <w:r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  <w:p w14:paraId="5AC75AD5" w14:textId="77777777" w:rsidR="001C2C6D" w:rsidRPr="002E14BE" w:rsidRDefault="001C2C6D" w:rsidP="001C2C6D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&lt;</w:t>
            </w:r>
            <w:r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Pr="00077280">
              <w:rPr>
                <w:rFonts w:asciiTheme="majorBidi" w:hAnsiTheme="majorBidi" w:cstheme="majorBidi"/>
                <w:color w:val="00B050"/>
              </w:rPr>
              <w:t>0.00</w:t>
            </w:r>
            <w:r>
              <w:rPr>
                <w:rFonts w:asciiTheme="majorBidi" w:hAnsiTheme="majorBidi" w:cstheme="majorBidi"/>
                <w:color w:val="00B050"/>
              </w:rPr>
              <w:t>0</w:t>
            </w:r>
            <w:r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  <w:p w14:paraId="24C3570A" w14:textId="77777777" w:rsidR="001C2C6D" w:rsidRPr="002E14BE" w:rsidRDefault="001C2C6D" w:rsidP="001C2C6D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&lt;</w:t>
            </w:r>
            <w:r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Pr="00077280">
              <w:rPr>
                <w:rFonts w:asciiTheme="majorBidi" w:hAnsiTheme="majorBidi" w:cstheme="majorBidi"/>
                <w:color w:val="00B050"/>
              </w:rPr>
              <w:t>0.00</w:t>
            </w:r>
            <w:r>
              <w:rPr>
                <w:rFonts w:asciiTheme="majorBidi" w:hAnsiTheme="majorBidi" w:cstheme="majorBidi"/>
                <w:color w:val="00B050"/>
              </w:rPr>
              <w:t>0</w:t>
            </w:r>
            <w:r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  <w:p w14:paraId="1234EE9B" w14:textId="3B22D37A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13B27B2A" w14:textId="0AD140B3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5</w:t>
            </w:r>
          </w:p>
          <w:p w14:paraId="412BBF58" w14:textId="2B15343F" w:rsidR="00DE71F0" w:rsidRPr="00BC0FAB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C0FAB">
              <w:rPr>
                <w:rFonts w:asciiTheme="majorBidi" w:hAnsiTheme="majorBidi" w:cstheme="majorBidi"/>
              </w:rPr>
              <w:t>0.0165</w:t>
            </w:r>
          </w:p>
          <w:p w14:paraId="67821732" w14:textId="77777777" w:rsidR="001C2C6D" w:rsidRPr="00BC0FAB" w:rsidRDefault="001C2C6D" w:rsidP="001C2C6D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C0FAB">
              <w:rPr>
                <w:rFonts w:asciiTheme="majorBidi" w:hAnsiTheme="majorBidi" w:cstheme="majorBidi"/>
              </w:rPr>
              <w:t>&lt; 0.0001</w:t>
            </w:r>
          </w:p>
          <w:p w14:paraId="5AD1B1D9" w14:textId="77777777" w:rsidR="001C2C6D" w:rsidRPr="00BC0FAB" w:rsidRDefault="001C2C6D" w:rsidP="001C2C6D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C0FAB">
              <w:rPr>
                <w:rFonts w:asciiTheme="majorBidi" w:hAnsiTheme="majorBidi" w:cstheme="majorBidi"/>
              </w:rPr>
              <w:t>&lt; 0.0001</w:t>
            </w:r>
          </w:p>
          <w:p w14:paraId="44C41FEC" w14:textId="45E1EEC2" w:rsidR="00DE71F0" w:rsidRPr="000A13DC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0A13DC">
              <w:rPr>
                <w:rFonts w:asciiTheme="majorBidi" w:hAnsiTheme="majorBidi" w:cstheme="majorBidi"/>
                <w:color w:val="00B050"/>
              </w:rPr>
              <w:t>0.0006</w:t>
            </w:r>
          </w:p>
          <w:p w14:paraId="33097CE6" w14:textId="7A651277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046</w:t>
            </w:r>
          </w:p>
          <w:p w14:paraId="0E094712" w14:textId="4E5E44EC" w:rsidR="00DE71F0" w:rsidRPr="005A1907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C2C6D">
              <w:rPr>
                <w:rFonts w:asciiTheme="majorBidi" w:hAnsiTheme="majorBidi" w:cstheme="majorBidi"/>
                <w:color w:val="000000" w:themeColor="text1"/>
              </w:rPr>
              <w:t>&lt; 0.0001</w:t>
            </w:r>
          </w:p>
          <w:p w14:paraId="14F823E8" w14:textId="0BC706D6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0.0017</w:t>
            </w:r>
          </w:p>
          <w:p w14:paraId="0E862EC3" w14:textId="000D3DB1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539</w:t>
            </w:r>
          </w:p>
          <w:p w14:paraId="4CBC9A26" w14:textId="5C193ED2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788</w:t>
            </w:r>
          </w:p>
          <w:p w14:paraId="7A727D31" w14:textId="0F831832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636</w:t>
            </w:r>
          </w:p>
          <w:p w14:paraId="1539B564" w14:textId="6A8C438A" w:rsidR="00DE71F0" w:rsidRPr="005A1907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5A1907">
              <w:rPr>
                <w:rFonts w:asciiTheme="majorBidi" w:hAnsiTheme="majorBidi" w:cstheme="majorBidi"/>
                <w:color w:val="000000" w:themeColor="text1"/>
              </w:rPr>
              <w:t>0.9234</w:t>
            </w:r>
          </w:p>
          <w:p w14:paraId="61F08914" w14:textId="3B9B61BC" w:rsidR="00DE71F0" w:rsidRPr="005A1907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C2C6D">
              <w:rPr>
                <w:rFonts w:asciiTheme="majorBidi" w:hAnsiTheme="majorBidi" w:cstheme="majorBidi"/>
                <w:color w:val="000000" w:themeColor="text1"/>
              </w:rPr>
              <w:t>&lt; 0.0001</w:t>
            </w:r>
          </w:p>
          <w:p w14:paraId="63C7B69B" w14:textId="02A1EDD7" w:rsidR="00DE71F0" w:rsidRPr="005A1907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C2C6D">
              <w:rPr>
                <w:rFonts w:asciiTheme="majorBidi" w:hAnsiTheme="majorBidi" w:cstheme="majorBidi"/>
                <w:color w:val="000000" w:themeColor="text1"/>
              </w:rPr>
              <w:t>&lt; 0.0001</w:t>
            </w:r>
          </w:p>
          <w:p w14:paraId="7FB53930" w14:textId="138D7657" w:rsidR="00DE71F0" w:rsidRPr="005A1907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C2C6D">
              <w:rPr>
                <w:rFonts w:asciiTheme="majorBidi" w:hAnsiTheme="majorBidi" w:cstheme="majorBidi"/>
                <w:color w:val="000000" w:themeColor="text1"/>
              </w:rPr>
              <w:t>&lt; 0.0001</w:t>
            </w:r>
          </w:p>
          <w:p w14:paraId="665FE151" w14:textId="57B9AD39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814</w:t>
            </w:r>
          </w:p>
          <w:p w14:paraId="0753DC70" w14:textId="0B5C75E8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640</w:t>
            </w:r>
          </w:p>
          <w:p w14:paraId="373C5967" w14:textId="13995E3D" w:rsidR="00DE71F0" w:rsidRPr="00270548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2C6D">
              <w:rPr>
                <w:rFonts w:asciiTheme="majorBidi" w:hAnsiTheme="majorBidi" w:cstheme="majorBidi"/>
              </w:rPr>
              <w:t>&lt; 0.0001</w:t>
            </w:r>
          </w:p>
          <w:p w14:paraId="213E9E69" w14:textId="0DB7DD23" w:rsidR="00DE71F0" w:rsidRPr="00270548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2C6D">
              <w:rPr>
                <w:rFonts w:asciiTheme="majorBidi" w:hAnsiTheme="majorBidi" w:cstheme="majorBidi"/>
              </w:rPr>
              <w:lastRenderedPageBreak/>
              <w:t>&lt; 0.0001</w:t>
            </w:r>
          </w:p>
          <w:p w14:paraId="7A4FDB63" w14:textId="4BADDD40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10</w:t>
            </w:r>
          </w:p>
          <w:p w14:paraId="64A05C79" w14:textId="61A6C0CF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2</w:t>
            </w:r>
          </w:p>
          <w:p w14:paraId="7708835E" w14:textId="0F528ED5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1CA49F31" w14:textId="371DD453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49</w:t>
            </w:r>
          </w:p>
          <w:p w14:paraId="727BDFF5" w14:textId="26495C2F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F432DA">
              <w:rPr>
                <w:rFonts w:asciiTheme="majorBidi" w:hAnsiTheme="majorBidi" w:cstheme="majorBidi"/>
                <w:color w:val="00B050"/>
              </w:rPr>
              <w:t>0.0064</w:t>
            </w:r>
          </w:p>
          <w:p w14:paraId="676240E0" w14:textId="77777777" w:rsidR="001C2C6D" w:rsidRPr="002E14BE" w:rsidRDefault="001C2C6D" w:rsidP="001C2C6D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&lt;</w:t>
            </w:r>
            <w:r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Pr="00077280">
              <w:rPr>
                <w:rFonts w:asciiTheme="majorBidi" w:hAnsiTheme="majorBidi" w:cstheme="majorBidi"/>
                <w:color w:val="00B050"/>
              </w:rPr>
              <w:t>0.00</w:t>
            </w:r>
            <w:r>
              <w:rPr>
                <w:rFonts w:asciiTheme="majorBidi" w:hAnsiTheme="majorBidi" w:cstheme="majorBidi"/>
                <w:color w:val="00B050"/>
              </w:rPr>
              <w:t>0</w:t>
            </w:r>
            <w:r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  <w:p w14:paraId="71FA6410" w14:textId="77777777" w:rsidR="001C2C6D" w:rsidRPr="002E14BE" w:rsidRDefault="001C2C6D" w:rsidP="001C2C6D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&lt;</w:t>
            </w:r>
            <w:r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Pr="00077280">
              <w:rPr>
                <w:rFonts w:asciiTheme="majorBidi" w:hAnsiTheme="majorBidi" w:cstheme="majorBidi"/>
                <w:color w:val="00B050"/>
              </w:rPr>
              <w:t>0.00</w:t>
            </w:r>
            <w:r>
              <w:rPr>
                <w:rFonts w:asciiTheme="majorBidi" w:hAnsiTheme="majorBidi" w:cstheme="majorBidi"/>
                <w:color w:val="00B050"/>
              </w:rPr>
              <w:t>0</w:t>
            </w:r>
            <w:r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  <w:p w14:paraId="2EA46A95" w14:textId="78C11CDE" w:rsidR="00DE71F0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322</w:t>
            </w:r>
          </w:p>
          <w:p w14:paraId="4AFB8931" w14:textId="77777777" w:rsidR="001C2C6D" w:rsidRPr="002E14BE" w:rsidRDefault="001C2C6D" w:rsidP="001C2C6D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&lt;</w:t>
            </w:r>
            <w:r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Pr="00077280">
              <w:rPr>
                <w:rFonts w:asciiTheme="majorBidi" w:hAnsiTheme="majorBidi" w:cstheme="majorBidi"/>
                <w:color w:val="00B050"/>
              </w:rPr>
              <w:t>0.00</w:t>
            </w:r>
            <w:r>
              <w:rPr>
                <w:rFonts w:asciiTheme="majorBidi" w:hAnsiTheme="majorBidi" w:cstheme="majorBidi"/>
                <w:color w:val="00B050"/>
              </w:rPr>
              <w:t>0</w:t>
            </w:r>
            <w:r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  <w:p w14:paraId="32272D8F" w14:textId="77777777" w:rsidR="001C2C6D" w:rsidRPr="002E14BE" w:rsidRDefault="001C2C6D" w:rsidP="001C2C6D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077280">
              <w:rPr>
                <w:rFonts w:asciiTheme="majorBidi" w:hAnsiTheme="majorBidi" w:cstheme="majorBidi"/>
                <w:color w:val="00B050"/>
              </w:rPr>
              <w:t>&lt;</w:t>
            </w:r>
            <w:r>
              <w:rPr>
                <w:rFonts w:asciiTheme="majorBidi" w:hAnsiTheme="majorBidi" w:cstheme="majorBidi"/>
                <w:color w:val="00B050"/>
              </w:rPr>
              <w:t xml:space="preserve"> </w:t>
            </w:r>
            <w:r w:rsidRPr="00077280">
              <w:rPr>
                <w:rFonts w:asciiTheme="majorBidi" w:hAnsiTheme="majorBidi" w:cstheme="majorBidi"/>
                <w:color w:val="00B050"/>
              </w:rPr>
              <w:t>0.00</w:t>
            </w:r>
            <w:r>
              <w:rPr>
                <w:rFonts w:asciiTheme="majorBidi" w:hAnsiTheme="majorBidi" w:cstheme="majorBidi"/>
                <w:color w:val="00B050"/>
              </w:rPr>
              <w:t>0</w:t>
            </w:r>
            <w:r w:rsidRPr="00077280">
              <w:rPr>
                <w:rFonts w:asciiTheme="majorBidi" w:hAnsiTheme="majorBidi" w:cstheme="majorBidi"/>
                <w:color w:val="00B050"/>
              </w:rPr>
              <w:t>1</w:t>
            </w:r>
          </w:p>
          <w:p w14:paraId="34C9B05F" w14:textId="20C71D1C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F432DA">
              <w:rPr>
                <w:rFonts w:asciiTheme="majorBidi" w:hAnsiTheme="majorBidi" w:cstheme="majorBidi"/>
                <w:color w:val="00B050"/>
              </w:rPr>
              <w:t>0.0178</w:t>
            </w:r>
          </w:p>
          <w:p w14:paraId="387FF1E5" w14:textId="07C73A6A" w:rsidR="00DE71F0" w:rsidRPr="00F432DA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F432DA">
              <w:rPr>
                <w:rFonts w:asciiTheme="majorBidi" w:hAnsiTheme="majorBidi" w:cstheme="majorBidi"/>
                <w:color w:val="00B050"/>
              </w:rPr>
              <w:t>0.0004</w:t>
            </w:r>
          </w:p>
          <w:p w14:paraId="6CA149B8" w14:textId="589877EF" w:rsidR="006B3564" w:rsidRPr="00270548" w:rsidRDefault="00DE71F0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59</w:t>
            </w:r>
          </w:p>
        </w:tc>
      </w:tr>
      <w:tr w:rsidR="001C2C6D" w:rsidRPr="00051DBB" w14:paraId="29735252" w14:textId="77777777" w:rsidTr="003662D8">
        <w:trPr>
          <w:trHeight w:val="97"/>
        </w:trPr>
        <w:tc>
          <w:tcPr>
            <w:tcW w:w="397" w:type="pct"/>
            <w:vMerge w:val="restart"/>
          </w:tcPr>
          <w:p w14:paraId="4E798BE8" w14:textId="58BE58F4" w:rsidR="006B3564" w:rsidRPr="00270548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lastRenderedPageBreak/>
              <w:t>Neck</w:t>
            </w:r>
          </w:p>
        </w:tc>
        <w:tc>
          <w:tcPr>
            <w:tcW w:w="1540" w:type="pct"/>
            <w:noWrap/>
            <w:hideMark/>
          </w:tcPr>
          <w:p w14:paraId="27F917A8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</w:pPr>
            <w:r w:rsidRPr="00F432DA">
              <w:rPr>
                <w:rFonts w:asciiTheme="majorBidi" w:hAnsiTheme="majorBidi" w:cstheme="majorBidi"/>
                <w:color w:val="FF0000"/>
                <w:lang w:val="en-US"/>
              </w:rPr>
              <w:t>SHAM-RF</w:t>
            </w:r>
          </w:p>
        </w:tc>
        <w:tc>
          <w:tcPr>
            <w:tcW w:w="1206" w:type="pct"/>
            <w:noWrap/>
          </w:tcPr>
          <w:p w14:paraId="1A0D4061" w14:textId="14ECEB62" w:rsidR="006B3564" w:rsidRPr="00F432DA" w:rsidRDefault="002736D7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FF0000"/>
                <w:lang w:val="en-GB" w:eastAsia="fr-FR"/>
              </w:rPr>
            </w:pPr>
            <w:r w:rsidRPr="00F432DA">
              <w:rPr>
                <w:rFonts w:asciiTheme="majorBidi" w:eastAsia="Times New Roman" w:hAnsiTheme="majorBidi" w:cstheme="majorBidi"/>
                <w:color w:val="FF0000"/>
                <w:lang w:val="en-GB" w:eastAsia="fr-FR"/>
              </w:rPr>
              <w:t>-0.1119989</w:t>
            </w:r>
          </w:p>
        </w:tc>
        <w:tc>
          <w:tcPr>
            <w:tcW w:w="1427" w:type="pct"/>
            <w:noWrap/>
          </w:tcPr>
          <w:p w14:paraId="096B937F" w14:textId="4EE52E2B" w:rsidR="006B3564" w:rsidRPr="00F432DA" w:rsidRDefault="002736D7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FF0000"/>
                <w:lang w:val="en-GB" w:eastAsia="fr-FR"/>
              </w:rPr>
            </w:pPr>
            <w:r w:rsidRPr="00F432DA">
              <w:rPr>
                <w:rFonts w:asciiTheme="majorBidi" w:eastAsia="Times New Roman" w:hAnsiTheme="majorBidi" w:cstheme="majorBidi"/>
                <w:color w:val="FF0000"/>
                <w:lang w:val="en-GB" w:eastAsia="fr-FR"/>
              </w:rPr>
              <w:t>-0.1317267</w:t>
            </w:r>
            <w:r w:rsidRPr="00F432DA">
              <w:rPr>
                <w:rFonts w:asciiTheme="majorBidi" w:eastAsia="Times New Roman" w:hAnsiTheme="majorBidi" w:cstheme="majorBidi"/>
                <w:color w:val="FF0000"/>
                <w:lang w:val="en-GB" w:eastAsia="fr-FR"/>
              </w:rPr>
              <w:tab/>
              <w:t>-0.09227114</w:t>
            </w:r>
          </w:p>
        </w:tc>
        <w:tc>
          <w:tcPr>
            <w:tcW w:w="429" w:type="pct"/>
            <w:noWrap/>
          </w:tcPr>
          <w:p w14:paraId="7F0622D5" w14:textId="07879601" w:rsidR="006B3564" w:rsidRPr="00F432DA" w:rsidRDefault="001C2C6D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FF0000"/>
                <w:lang w:val="en-GB" w:eastAsia="fr-FR"/>
              </w:rPr>
            </w:pPr>
            <w:r w:rsidRPr="001C2C6D">
              <w:rPr>
                <w:rFonts w:asciiTheme="majorBidi" w:eastAsia="Times New Roman" w:hAnsiTheme="majorBidi" w:cstheme="majorBidi"/>
                <w:color w:val="FF0000"/>
                <w:lang w:val="en-GB" w:eastAsia="fr-FR"/>
              </w:rPr>
              <w:t>&lt; 0.0001</w:t>
            </w:r>
          </w:p>
        </w:tc>
      </w:tr>
      <w:tr w:rsidR="001C2C6D" w:rsidRPr="00051DBB" w14:paraId="3613FD54" w14:textId="77777777" w:rsidTr="00C2483B">
        <w:trPr>
          <w:trHeight w:val="97"/>
        </w:trPr>
        <w:tc>
          <w:tcPr>
            <w:tcW w:w="397" w:type="pct"/>
            <w:vMerge/>
          </w:tcPr>
          <w:p w14:paraId="4829E0E4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40" w:type="pct"/>
            <w:noWrap/>
          </w:tcPr>
          <w:p w14:paraId="09A56126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4-Run3</w:t>
            </w:r>
          </w:p>
          <w:p w14:paraId="288CABDF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5-Run3</w:t>
            </w:r>
          </w:p>
          <w:p w14:paraId="37AA6546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6-Run3</w:t>
            </w:r>
          </w:p>
          <w:p w14:paraId="1EFC116A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7-Run3</w:t>
            </w:r>
          </w:p>
          <w:p w14:paraId="4734C0F6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5-Run4</w:t>
            </w:r>
          </w:p>
          <w:p w14:paraId="4DDB72B6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6-Run4</w:t>
            </w:r>
          </w:p>
          <w:p w14:paraId="76CC85AF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7-Run4</w:t>
            </w:r>
          </w:p>
          <w:p w14:paraId="1F31750D" w14:textId="77777777" w:rsidR="006B3564" w:rsidRPr="007B7F5E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7B7F5E">
              <w:rPr>
                <w:rFonts w:asciiTheme="majorBidi" w:hAnsiTheme="majorBidi" w:cstheme="majorBidi"/>
                <w:color w:val="00B050"/>
                <w:lang w:val="en-US"/>
              </w:rPr>
              <w:t>Run6-Run5</w:t>
            </w:r>
          </w:p>
          <w:p w14:paraId="47642B8B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7-Run5</w:t>
            </w:r>
          </w:p>
          <w:p w14:paraId="68E759B2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7-Run6</w:t>
            </w:r>
          </w:p>
        </w:tc>
        <w:tc>
          <w:tcPr>
            <w:tcW w:w="1206" w:type="pct"/>
            <w:noWrap/>
          </w:tcPr>
          <w:p w14:paraId="0753E616" w14:textId="7D615079" w:rsidR="002736D7" w:rsidRPr="00051DBB" w:rsidRDefault="002736D7" w:rsidP="00270548">
            <w:pPr>
              <w:tabs>
                <w:tab w:val="left" w:pos="1260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06647834</w:t>
            </w:r>
          </w:p>
          <w:p w14:paraId="38AE859A" w14:textId="77777777" w:rsidR="002736D7" w:rsidRPr="00051DBB" w:rsidRDefault="002736D7" w:rsidP="00270548">
            <w:pPr>
              <w:tabs>
                <w:tab w:val="left" w:pos="1260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38474583</w:t>
            </w:r>
          </w:p>
          <w:p w14:paraId="1A4833D9" w14:textId="77777777" w:rsidR="002736D7" w:rsidRPr="00051DBB" w:rsidRDefault="002736D7" w:rsidP="00270548">
            <w:pPr>
              <w:tabs>
                <w:tab w:val="left" w:pos="1260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20790499</w:t>
            </w:r>
          </w:p>
          <w:p w14:paraId="5EF9C992" w14:textId="77777777" w:rsidR="002736D7" w:rsidRPr="00051DBB" w:rsidRDefault="002736D7" w:rsidP="00270548">
            <w:pPr>
              <w:tabs>
                <w:tab w:val="left" w:pos="1260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02600114</w:t>
            </w:r>
          </w:p>
          <w:p w14:paraId="2FB6D9A8" w14:textId="77777777" w:rsidR="002736D7" w:rsidRPr="00051DBB" w:rsidRDefault="002736D7" w:rsidP="00270548">
            <w:pPr>
              <w:tabs>
                <w:tab w:val="left" w:pos="1260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31826748</w:t>
            </w:r>
          </w:p>
          <w:p w14:paraId="14C8BFED" w14:textId="77777777" w:rsidR="002736D7" w:rsidRPr="00051DBB" w:rsidRDefault="002736D7" w:rsidP="00270548">
            <w:pPr>
              <w:tabs>
                <w:tab w:val="left" w:pos="1260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27438333</w:t>
            </w:r>
          </w:p>
          <w:p w14:paraId="74779BEB" w14:textId="77777777" w:rsidR="002736D7" w:rsidRPr="00051DBB" w:rsidRDefault="002736D7" w:rsidP="00270548">
            <w:pPr>
              <w:tabs>
                <w:tab w:val="left" w:pos="1260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09247948</w:t>
            </w:r>
          </w:p>
          <w:p w14:paraId="2BA588BF" w14:textId="77777777" w:rsidR="002736D7" w:rsidRPr="007B7F5E" w:rsidRDefault="002736D7" w:rsidP="00270548">
            <w:pPr>
              <w:tabs>
                <w:tab w:val="left" w:pos="1260"/>
              </w:tabs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7B7F5E">
              <w:rPr>
                <w:rFonts w:asciiTheme="majorBidi" w:hAnsiTheme="majorBidi" w:cstheme="majorBidi"/>
                <w:color w:val="00B050"/>
              </w:rPr>
              <w:t>-0.059265081</w:t>
            </w:r>
          </w:p>
          <w:p w14:paraId="087BE354" w14:textId="77777777" w:rsidR="002736D7" w:rsidRPr="00051DBB" w:rsidRDefault="002736D7" w:rsidP="00270548">
            <w:pPr>
              <w:tabs>
                <w:tab w:val="left" w:pos="1260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41074696</w:t>
            </w:r>
          </w:p>
          <w:p w14:paraId="5729F535" w14:textId="13CCBC20" w:rsidR="006B3564" w:rsidRPr="00051DBB" w:rsidRDefault="002736D7" w:rsidP="00270548">
            <w:pPr>
              <w:tabs>
                <w:tab w:val="left" w:pos="1260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18190385</w:t>
            </w:r>
          </w:p>
        </w:tc>
        <w:tc>
          <w:tcPr>
            <w:tcW w:w="1427" w:type="pct"/>
            <w:noWrap/>
          </w:tcPr>
          <w:p w14:paraId="32CCB370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36633274</w:t>
            </w:r>
            <w:r w:rsidRPr="00051DBB">
              <w:rPr>
                <w:rFonts w:asciiTheme="majorBidi" w:hAnsiTheme="majorBidi" w:cstheme="majorBidi"/>
              </w:rPr>
              <w:tab/>
              <w:t>0.049928943</w:t>
            </w:r>
          </w:p>
          <w:p w14:paraId="720CA9D3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04893748</w:t>
            </w:r>
            <w:r w:rsidRPr="00051DBB">
              <w:rPr>
                <w:rFonts w:asciiTheme="majorBidi" w:hAnsiTheme="majorBidi" w:cstheme="majorBidi"/>
              </w:rPr>
              <w:tab/>
              <w:t>0.081842914</w:t>
            </w:r>
          </w:p>
          <w:p w14:paraId="6ADBF132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64093299</w:t>
            </w:r>
            <w:r w:rsidRPr="00051DBB">
              <w:rPr>
                <w:rFonts w:asciiTheme="majorBidi" w:hAnsiTheme="majorBidi" w:cstheme="majorBidi"/>
              </w:rPr>
              <w:tab/>
              <w:t>0.022512301</w:t>
            </w:r>
          </w:p>
          <w:p w14:paraId="12C0FA96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45939235</w:t>
            </w:r>
            <w:r w:rsidRPr="00051DBB">
              <w:rPr>
                <w:rFonts w:asciiTheme="majorBidi" w:hAnsiTheme="majorBidi" w:cstheme="majorBidi"/>
              </w:rPr>
              <w:tab/>
              <w:t>0.040739008</w:t>
            </w:r>
          </w:p>
          <w:p w14:paraId="105A03DE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11655477</w:t>
            </w:r>
            <w:r w:rsidRPr="00051DBB">
              <w:rPr>
                <w:rFonts w:asciiTheme="majorBidi" w:hAnsiTheme="majorBidi" w:cstheme="majorBidi"/>
              </w:rPr>
              <w:tab/>
              <w:t>0.075308974</w:t>
            </w:r>
          </w:p>
          <w:p w14:paraId="6853180A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70855199</w:t>
            </w:r>
            <w:r w:rsidRPr="00051DBB">
              <w:rPr>
                <w:rFonts w:asciiTheme="majorBidi" w:hAnsiTheme="majorBidi" w:cstheme="majorBidi"/>
              </w:rPr>
              <w:tab/>
              <w:t>0.015978533</w:t>
            </w:r>
          </w:p>
          <w:p w14:paraId="56CE20E8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52701040</w:t>
            </w:r>
            <w:r w:rsidRPr="00051DBB">
              <w:rPr>
                <w:rFonts w:asciiTheme="majorBidi" w:hAnsiTheme="majorBidi" w:cstheme="majorBidi"/>
              </w:rPr>
              <w:tab/>
              <w:t>0.034205144</w:t>
            </w:r>
          </w:p>
          <w:p w14:paraId="3CD145FD" w14:textId="77777777" w:rsidR="002736D7" w:rsidRPr="007B7F5E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7B7F5E">
              <w:rPr>
                <w:rFonts w:asciiTheme="majorBidi" w:hAnsiTheme="majorBidi" w:cstheme="majorBidi"/>
                <w:color w:val="00B050"/>
              </w:rPr>
              <w:t>-0.102768898</w:t>
            </w:r>
            <w:r w:rsidRPr="007B7F5E">
              <w:rPr>
                <w:rFonts w:asciiTheme="majorBidi" w:hAnsiTheme="majorBidi" w:cstheme="majorBidi"/>
                <w:color w:val="00B050"/>
              </w:rPr>
              <w:tab/>
              <w:t>-0.015761265</w:t>
            </w:r>
          </w:p>
          <w:p w14:paraId="4376CF5B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84614666</w:t>
            </w:r>
            <w:r w:rsidRPr="00051DBB">
              <w:rPr>
                <w:rFonts w:asciiTheme="majorBidi" w:hAnsiTheme="majorBidi" w:cstheme="majorBidi"/>
              </w:rPr>
              <w:tab/>
              <w:t>0.002465274</w:t>
            </w:r>
          </w:p>
          <w:p w14:paraId="745E0C5B" w14:textId="3FFDA4BC" w:rsidR="006B3564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25284313</w:t>
            </w:r>
            <w:r w:rsidRPr="00051DBB">
              <w:rPr>
                <w:rFonts w:asciiTheme="majorBidi" w:hAnsiTheme="majorBidi" w:cstheme="majorBidi"/>
              </w:rPr>
              <w:tab/>
              <w:t>0.061665083</w:t>
            </w:r>
          </w:p>
        </w:tc>
        <w:tc>
          <w:tcPr>
            <w:tcW w:w="429" w:type="pct"/>
            <w:noWrap/>
          </w:tcPr>
          <w:p w14:paraId="3DD46F3A" w14:textId="2E18FEA6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9935</w:t>
            </w:r>
          </w:p>
          <w:p w14:paraId="19BBE627" w14:textId="1BA1BF99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1098</w:t>
            </w:r>
          </w:p>
          <w:p w14:paraId="58793717" w14:textId="229551F8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6850</w:t>
            </w:r>
          </w:p>
          <w:p w14:paraId="3D434DCA" w14:textId="7C925206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9998</w:t>
            </w:r>
          </w:p>
          <w:p w14:paraId="5A0C0F74" w14:textId="4DD2873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2674</w:t>
            </w:r>
          </w:p>
          <w:p w14:paraId="1BB9C383" w14:textId="1D8FBE9A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4189</w:t>
            </w:r>
          </w:p>
          <w:p w14:paraId="408E416C" w14:textId="1A084F26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9779</w:t>
            </w:r>
          </w:p>
          <w:p w14:paraId="2C7094FE" w14:textId="47798EB4" w:rsidR="002736D7" w:rsidRPr="007B7F5E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7B7F5E">
              <w:rPr>
                <w:rFonts w:asciiTheme="majorBidi" w:hAnsiTheme="majorBidi" w:cstheme="majorBidi"/>
                <w:color w:val="00B050"/>
              </w:rPr>
              <w:t>0.0018</w:t>
            </w:r>
          </w:p>
          <w:p w14:paraId="7610960F" w14:textId="0DE18CA4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753</w:t>
            </w:r>
          </w:p>
          <w:p w14:paraId="7E84573F" w14:textId="49AA6303" w:rsidR="006B3564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7843</w:t>
            </w:r>
          </w:p>
        </w:tc>
      </w:tr>
      <w:tr w:rsidR="001C2C6D" w:rsidRPr="00051DBB" w14:paraId="13FBDC82" w14:textId="77777777" w:rsidTr="00C2483B">
        <w:trPr>
          <w:trHeight w:val="97"/>
        </w:trPr>
        <w:tc>
          <w:tcPr>
            <w:tcW w:w="397" w:type="pct"/>
            <w:vMerge/>
          </w:tcPr>
          <w:p w14:paraId="37EA59A8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40" w:type="pct"/>
            <w:noWrap/>
          </w:tcPr>
          <w:p w14:paraId="347E4937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6BCB8BE2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7AC2532F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lastRenderedPageBreak/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0BFE3C78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33628DF4" w14:textId="77777777" w:rsidR="006B3564" w:rsidRPr="007B7F5E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  <w:lang w:val="en-US"/>
              </w:rPr>
            </w:pPr>
            <w:r w:rsidRPr="007B7F5E">
              <w:rPr>
                <w:rFonts w:asciiTheme="majorBidi" w:hAnsiTheme="majorBidi" w:cstheme="majorBidi"/>
                <w:color w:val="FF0000"/>
                <w:lang w:val="en-US"/>
              </w:rPr>
              <w:t>Run</w:t>
            </w:r>
            <w:proofErr w:type="gramStart"/>
            <w:r w:rsidRPr="007B7F5E">
              <w:rPr>
                <w:rFonts w:asciiTheme="majorBidi" w:hAnsiTheme="majorBidi" w:cstheme="majorBidi"/>
                <w:color w:val="FF0000"/>
                <w:lang w:val="en-US"/>
              </w:rPr>
              <w:t>3:SHAM</w:t>
            </w:r>
            <w:proofErr w:type="gramEnd"/>
            <w:r w:rsidRPr="007B7F5E">
              <w:rPr>
                <w:rFonts w:asciiTheme="majorBidi" w:hAnsiTheme="majorBidi" w:cstheme="majorBidi"/>
                <w:color w:val="FF0000"/>
                <w:lang w:val="en-US"/>
              </w:rPr>
              <w:t>-Run3:RF</w:t>
            </w:r>
          </w:p>
          <w:p w14:paraId="66EC929E" w14:textId="77777777" w:rsidR="006B3564" w:rsidRPr="007B7F5E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7B7F5E">
              <w:rPr>
                <w:rFonts w:asciiTheme="majorBidi" w:hAnsiTheme="majorBidi" w:cstheme="majorBidi"/>
                <w:color w:val="000000" w:themeColor="text1"/>
                <w:lang w:val="en-US"/>
              </w:rPr>
              <w:t>Run</w:t>
            </w:r>
            <w:proofErr w:type="gramStart"/>
            <w:r w:rsidRPr="007B7F5E">
              <w:rPr>
                <w:rFonts w:asciiTheme="majorBidi" w:hAnsiTheme="majorBidi" w:cstheme="majorBidi"/>
                <w:color w:val="000000" w:themeColor="text1"/>
                <w:lang w:val="en-US"/>
              </w:rPr>
              <w:t>4:SHAM</w:t>
            </w:r>
            <w:proofErr w:type="gramEnd"/>
            <w:r w:rsidRPr="007B7F5E">
              <w:rPr>
                <w:rFonts w:asciiTheme="majorBidi" w:hAnsiTheme="majorBidi" w:cstheme="majorBidi"/>
                <w:color w:val="000000" w:themeColor="text1"/>
                <w:lang w:val="en-US"/>
              </w:rPr>
              <w:t>-Run3:RF</w:t>
            </w:r>
          </w:p>
          <w:p w14:paraId="1CC1B475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4E34A60C" w14:textId="77777777" w:rsidR="006B3564" w:rsidRPr="007B7F5E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7B7F5E">
              <w:rPr>
                <w:rFonts w:asciiTheme="majorBidi" w:hAnsiTheme="majorBidi" w:cstheme="majorBidi"/>
                <w:color w:val="000000" w:themeColor="text1"/>
                <w:lang w:val="en-US"/>
              </w:rPr>
              <w:t>Run</w:t>
            </w:r>
            <w:proofErr w:type="gramStart"/>
            <w:r w:rsidRPr="007B7F5E">
              <w:rPr>
                <w:rFonts w:asciiTheme="majorBidi" w:hAnsiTheme="majorBidi" w:cstheme="majorBidi"/>
                <w:color w:val="000000" w:themeColor="text1"/>
                <w:lang w:val="en-US"/>
              </w:rPr>
              <w:t>6:SHAM</w:t>
            </w:r>
            <w:proofErr w:type="gramEnd"/>
            <w:r w:rsidRPr="007B7F5E">
              <w:rPr>
                <w:rFonts w:asciiTheme="majorBidi" w:hAnsiTheme="majorBidi" w:cstheme="majorBidi"/>
                <w:color w:val="000000" w:themeColor="text1"/>
                <w:lang w:val="en-US"/>
              </w:rPr>
              <w:t>-Run3:RF</w:t>
            </w:r>
          </w:p>
          <w:p w14:paraId="54D30761" w14:textId="77777777" w:rsidR="006B3564" w:rsidRPr="007B7F5E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7B7F5E">
              <w:rPr>
                <w:rFonts w:asciiTheme="majorBidi" w:hAnsiTheme="majorBidi" w:cstheme="majorBidi"/>
                <w:color w:val="000000" w:themeColor="text1"/>
                <w:lang w:val="en-US"/>
              </w:rPr>
              <w:t>Run</w:t>
            </w:r>
            <w:proofErr w:type="gramStart"/>
            <w:r w:rsidRPr="007B7F5E">
              <w:rPr>
                <w:rFonts w:asciiTheme="majorBidi" w:hAnsiTheme="majorBidi" w:cstheme="majorBidi"/>
                <w:color w:val="000000" w:themeColor="text1"/>
                <w:lang w:val="en-US"/>
              </w:rPr>
              <w:t>7:SHAM</w:t>
            </w:r>
            <w:proofErr w:type="gramEnd"/>
            <w:r w:rsidRPr="007B7F5E">
              <w:rPr>
                <w:rFonts w:asciiTheme="majorBidi" w:hAnsiTheme="majorBidi" w:cstheme="majorBidi"/>
                <w:color w:val="000000" w:themeColor="text1"/>
                <w:lang w:val="en-US"/>
              </w:rPr>
              <w:t>-Run3:RF</w:t>
            </w:r>
          </w:p>
          <w:p w14:paraId="3ECEF918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2536D3EE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436D0C81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49858FCC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23EA6445" w14:textId="77777777" w:rsidR="006B3564" w:rsidRPr="00E84E95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  <w:lang w:val="en-US"/>
              </w:rPr>
            </w:pPr>
            <w:r w:rsidRPr="00E84E95">
              <w:rPr>
                <w:rFonts w:asciiTheme="majorBidi" w:hAnsiTheme="majorBidi" w:cstheme="majorBidi"/>
                <w:color w:val="FF0000"/>
                <w:lang w:val="en-US"/>
              </w:rPr>
              <w:t>Run</w:t>
            </w:r>
            <w:proofErr w:type="gramStart"/>
            <w:r w:rsidRPr="00E84E95">
              <w:rPr>
                <w:rFonts w:asciiTheme="majorBidi" w:hAnsiTheme="majorBidi" w:cstheme="majorBidi"/>
                <w:color w:val="FF0000"/>
                <w:lang w:val="en-US"/>
              </w:rPr>
              <w:t>4:SHAM</w:t>
            </w:r>
            <w:proofErr w:type="gramEnd"/>
            <w:r w:rsidRPr="00E84E95">
              <w:rPr>
                <w:rFonts w:asciiTheme="majorBidi" w:hAnsiTheme="majorBidi" w:cstheme="majorBidi"/>
                <w:color w:val="FF0000"/>
                <w:lang w:val="en-US"/>
              </w:rPr>
              <w:t>-Run4:RF</w:t>
            </w:r>
          </w:p>
          <w:p w14:paraId="721578C4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3CC6DEE8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34622CBE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355B5349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0B96DE55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35DC08F2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554FE9E1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75CC3EE4" w14:textId="77777777" w:rsidR="006B3564" w:rsidRPr="000A4B53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  <w:lang w:val="en-US"/>
              </w:rPr>
            </w:pPr>
            <w:r w:rsidRPr="000A4B53">
              <w:rPr>
                <w:rFonts w:asciiTheme="majorBidi" w:hAnsiTheme="majorBidi" w:cstheme="majorBidi"/>
                <w:color w:val="FF0000"/>
                <w:lang w:val="en-US"/>
              </w:rPr>
              <w:t>Run</w:t>
            </w:r>
            <w:proofErr w:type="gramStart"/>
            <w:r w:rsidRPr="000A4B53">
              <w:rPr>
                <w:rFonts w:asciiTheme="majorBidi" w:hAnsiTheme="majorBidi" w:cstheme="majorBidi"/>
                <w:color w:val="FF0000"/>
                <w:lang w:val="en-US"/>
              </w:rPr>
              <w:t>5:SHAM</w:t>
            </w:r>
            <w:proofErr w:type="gramEnd"/>
            <w:r w:rsidRPr="000A4B53">
              <w:rPr>
                <w:rFonts w:asciiTheme="majorBidi" w:hAnsiTheme="majorBidi" w:cstheme="majorBidi"/>
                <w:color w:val="FF0000"/>
                <w:lang w:val="en-US"/>
              </w:rPr>
              <w:t>-Run5:RF</w:t>
            </w:r>
          </w:p>
          <w:p w14:paraId="3795AF15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046A9505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07E392DF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40863560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77BA7ED6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48A0C536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5ABA90FE" w14:textId="77777777" w:rsidR="006B3564" w:rsidRPr="00A965AC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  <w:lang w:val="en-US"/>
              </w:rPr>
            </w:pPr>
            <w:r w:rsidRPr="00A965AC">
              <w:rPr>
                <w:rFonts w:asciiTheme="majorBidi" w:hAnsiTheme="majorBidi" w:cstheme="majorBidi"/>
                <w:color w:val="FF0000"/>
                <w:lang w:val="en-US"/>
              </w:rPr>
              <w:t>Run</w:t>
            </w:r>
            <w:proofErr w:type="gramStart"/>
            <w:r w:rsidRPr="00A965AC">
              <w:rPr>
                <w:rFonts w:asciiTheme="majorBidi" w:hAnsiTheme="majorBidi" w:cstheme="majorBidi"/>
                <w:color w:val="FF0000"/>
                <w:lang w:val="en-US"/>
              </w:rPr>
              <w:t>6:SHAM</w:t>
            </w:r>
            <w:proofErr w:type="gramEnd"/>
            <w:r w:rsidRPr="00A965AC">
              <w:rPr>
                <w:rFonts w:asciiTheme="majorBidi" w:hAnsiTheme="majorBidi" w:cstheme="majorBidi"/>
                <w:color w:val="FF0000"/>
                <w:lang w:val="en-US"/>
              </w:rPr>
              <w:t>-Run6:RF</w:t>
            </w:r>
          </w:p>
          <w:p w14:paraId="42593B16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lastRenderedPageBreak/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743C9A86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5400F739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441918F4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11DF1AEA" w14:textId="77777777" w:rsidR="006B3564" w:rsidRPr="00270548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3718476B" w14:textId="77777777" w:rsidR="006B3564" w:rsidRPr="00A965AC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  <w:lang w:val="en-US"/>
              </w:rPr>
            </w:pPr>
            <w:r w:rsidRPr="00A965AC">
              <w:rPr>
                <w:rFonts w:asciiTheme="majorBidi" w:hAnsiTheme="majorBidi" w:cstheme="majorBidi"/>
                <w:color w:val="FF0000"/>
                <w:lang w:val="en-US"/>
              </w:rPr>
              <w:t>Run</w:t>
            </w:r>
            <w:proofErr w:type="gramStart"/>
            <w:r w:rsidRPr="00A965AC">
              <w:rPr>
                <w:rFonts w:asciiTheme="majorBidi" w:hAnsiTheme="majorBidi" w:cstheme="majorBidi"/>
                <w:color w:val="FF0000"/>
                <w:lang w:val="en-US"/>
              </w:rPr>
              <w:t>7:SHAM</w:t>
            </w:r>
            <w:proofErr w:type="gramEnd"/>
            <w:r w:rsidRPr="00A965AC">
              <w:rPr>
                <w:rFonts w:asciiTheme="majorBidi" w:hAnsiTheme="majorBidi" w:cstheme="majorBidi"/>
                <w:color w:val="FF0000"/>
                <w:lang w:val="en-US"/>
              </w:rPr>
              <w:t>-Run7:RF</w:t>
            </w:r>
          </w:p>
          <w:p w14:paraId="3978A77E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64BE5B85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75C9F9D8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6082CF53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155886BC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SHAM</w:t>
            </w:r>
          </w:p>
          <w:p w14:paraId="00359D23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SHAM</w:t>
            </w:r>
          </w:p>
          <w:p w14:paraId="23D9FC17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SHAM</w:t>
            </w:r>
          </w:p>
          <w:p w14:paraId="7CA8D6EB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SHAM</w:t>
            </w:r>
          </w:p>
          <w:p w14:paraId="7449F86B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SHAM</w:t>
            </w:r>
          </w:p>
          <w:p w14:paraId="54CC153C" w14:textId="77777777" w:rsidR="006B3564" w:rsidRPr="00051DBB" w:rsidRDefault="006B3564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SHAM</w:t>
            </w:r>
          </w:p>
        </w:tc>
        <w:tc>
          <w:tcPr>
            <w:tcW w:w="1206" w:type="pct"/>
            <w:noWrap/>
          </w:tcPr>
          <w:p w14:paraId="2B6661D9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lastRenderedPageBreak/>
              <w:t>0.043708158</w:t>
            </w:r>
          </w:p>
          <w:p w14:paraId="11C4930F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41660602</w:t>
            </w:r>
          </w:p>
          <w:p w14:paraId="3D4A5607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lastRenderedPageBreak/>
              <w:t>-0.013938300</w:t>
            </w:r>
          </w:p>
          <w:p w14:paraId="67D3317E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08367391</w:t>
            </w:r>
          </w:p>
          <w:p w14:paraId="2C1E9EA5" w14:textId="77777777" w:rsidR="002736D7" w:rsidRPr="007B7F5E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7B7F5E">
              <w:rPr>
                <w:rFonts w:asciiTheme="majorBidi" w:hAnsiTheme="majorBidi" w:cstheme="majorBidi"/>
                <w:color w:val="FF0000"/>
              </w:rPr>
              <w:t>-0.089118790</w:t>
            </w:r>
          </w:p>
          <w:p w14:paraId="2DB8DAB0" w14:textId="77777777" w:rsidR="002736D7" w:rsidRPr="007B7F5E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B7F5E">
              <w:rPr>
                <w:rFonts w:asciiTheme="majorBidi" w:hAnsiTheme="majorBidi" w:cstheme="majorBidi"/>
                <w:color w:val="000000" w:themeColor="text1"/>
              </w:rPr>
              <w:t>-0.119763969</w:t>
            </w:r>
          </w:p>
          <w:p w14:paraId="27AA5500" w14:textId="77777777" w:rsidR="002736D7" w:rsidRPr="007B7F5E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B7F5E">
              <w:rPr>
                <w:rFonts w:asciiTheme="majorBidi" w:hAnsiTheme="majorBidi" w:cstheme="majorBidi"/>
                <w:color w:val="000000" w:themeColor="text1"/>
              </w:rPr>
              <w:t>-0.054526028</w:t>
            </w:r>
          </w:p>
          <w:p w14:paraId="4C8BAA48" w14:textId="77777777" w:rsidR="002736D7" w:rsidRPr="007B7F5E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B7F5E">
              <w:rPr>
                <w:rFonts w:asciiTheme="majorBidi" w:hAnsiTheme="majorBidi" w:cstheme="majorBidi"/>
                <w:color w:val="000000" w:themeColor="text1"/>
              </w:rPr>
              <w:t>-0.115693598</w:t>
            </w:r>
          </w:p>
          <w:p w14:paraId="2510585C" w14:textId="77777777" w:rsidR="002736D7" w:rsidRPr="007B7F5E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B7F5E">
              <w:rPr>
                <w:rFonts w:asciiTheme="majorBidi" w:hAnsiTheme="majorBidi" w:cstheme="majorBidi"/>
                <w:color w:val="000000" w:themeColor="text1"/>
              </w:rPr>
              <w:t>-0.101209471</w:t>
            </w:r>
          </w:p>
          <w:p w14:paraId="7F1A90D8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02047556</w:t>
            </w:r>
          </w:p>
          <w:p w14:paraId="39339CFD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57646458</w:t>
            </w:r>
          </w:p>
          <w:p w14:paraId="0C1A6CC1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35340767</w:t>
            </w:r>
          </w:p>
          <w:p w14:paraId="6CCAEF98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32826948</w:t>
            </w:r>
          </w:p>
          <w:p w14:paraId="40567EFF" w14:textId="77777777" w:rsidR="002736D7" w:rsidRPr="00E84E95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E84E95">
              <w:rPr>
                <w:rFonts w:asciiTheme="majorBidi" w:hAnsiTheme="majorBidi" w:cstheme="majorBidi"/>
                <w:color w:val="FF0000"/>
              </w:rPr>
              <w:t>-0.163472127</w:t>
            </w:r>
          </w:p>
          <w:p w14:paraId="5152E250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98234186</w:t>
            </w:r>
          </w:p>
          <w:p w14:paraId="73C1038E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59401756</w:t>
            </w:r>
          </w:p>
          <w:p w14:paraId="4EB25F63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44917629</w:t>
            </w:r>
          </w:p>
          <w:p w14:paraId="2C023C19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55598902</w:t>
            </w:r>
          </w:p>
          <w:p w14:paraId="6CC84A78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33293211</w:t>
            </w:r>
          </w:p>
          <w:p w14:paraId="5ADDD10F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30779392</w:t>
            </w:r>
          </w:p>
          <w:p w14:paraId="0AAA02D8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61424571</w:t>
            </w:r>
          </w:p>
          <w:p w14:paraId="373BDC81" w14:textId="77777777" w:rsidR="002736D7" w:rsidRPr="000A4B53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0A4B53">
              <w:rPr>
                <w:rFonts w:asciiTheme="majorBidi" w:hAnsiTheme="majorBidi" w:cstheme="majorBidi"/>
                <w:color w:val="FF0000"/>
              </w:rPr>
              <w:t>-0.096186630</w:t>
            </w:r>
          </w:p>
          <w:p w14:paraId="0E871802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57354200</w:t>
            </w:r>
          </w:p>
          <w:p w14:paraId="6FB0C1B7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42870073</w:t>
            </w:r>
          </w:p>
          <w:p w14:paraId="6B048423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22305691</w:t>
            </w:r>
          </w:p>
          <w:p w14:paraId="274E19E5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75180490</w:t>
            </w:r>
          </w:p>
          <w:p w14:paraId="7A441E4F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05825668</w:t>
            </w:r>
          </w:p>
          <w:p w14:paraId="224BBEC7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40587728</w:t>
            </w:r>
          </w:p>
          <w:p w14:paraId="4EE2985B" w14:textId="77777777" w:rsidR="002736D7" w:rsidRPr="00A965AC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A965AC">
              <w:rPr>
                <w:rFonts w:asciiTheme="majorBidi" w:hAnsiTheme="majorBidi" w:cstheme="majorBidi"/>
                <w:color w:val="FF0000"/>
              </w:rPr>
              <w:t>-0.101755298</w:t>
            </w:r>
          </w:p>
          <w:p w14:paraId="65FBC082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0.087271171</w:t>
            </w:r>
          </w:p>
          <w:p w14:paraId="0615392F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97486181</w:t>
            </w:r>
          </w:p>
          <w:p w14:paraId="773F8082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28131359</w:t>
            </w:r>
          </w:p>
          <w:p w14:paraId="5A320385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62893419</w:t>
            </w:r>
          </w:p>
          <w:p w14:paraId="4BBDEEBD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24060989</w:t>
            </w:r>
          </w:p>
          <w:p w14:paraId="507CB84D" w14:textId="77777777" w:rsidR="002736D7" w:rsidRPr="00A965AC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A965AC">
              <w:rPr>
                <w:rFonts w:asciiTheme="majorBidi" w:hAnsiTheme="majorBidi" w:cstheme="majorBidi"/>
                <w:color w:val="FF0000"/>
              </w:rPr>
              <w:t>-0.109576862</w:t>
            </w:r>
          </w:p>
          <w:p w14:paraId="5BB75489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30645178</w:t>
            </w:r>
          </w:p>
          <w:p w14:paraId="2333018F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34592762</w:t>
            </w:r>
          </w:p>
          <w:p w14:paraId="76CF931A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26574808</w:t>
            </w:r>
          </w:p>
          <w:p w14:paraId="144B4994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12090681</w:t>
            </w:r>
          </w:p>
          <w:p w14:paraId="2752736E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65237940</w:t>
            </w:r>
          </w:p>
          <w:p w14:paraId="21231370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04070370</w:t>
            </w:r>
          </w:p>
          <w:p w14:paraId="59AD664F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18554497</w:t>
            </w:r>
          </w:p>
          <w:p w14:paraId="6C3ACE7F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61167570</w:t>
            </w:r>
          </w:p>
          <w:p w14:paraId="2710CA43" w14:textId="77777777" w:rsidR="002736D7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46683443</w:t>
            </w:r>
          </w:p>
          <w:p w14:paraId="10AB9216" w14:textId="4A2C2403" w:rsidR="006B3564" w:rsidRPr="00051DBB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14484127</w:t>
            </w:r>
          </w:p>
        </w:tc>
        <w:tc>
          <w:tcPr>
            <w:tcW w:w="1427" w:type="pct"/>
            <w:noWrap/>
          </w:tcPr>
          <w:p w14:paraId="009C8866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0.02709974</w:t>
            </w:r>
            <w:r w:rsidRPr="00270548">
              <w:rPr>
                <w:rFonts w:asciiTheme="majorBidi" w:hAnsiTheme="majorBidi" w:cstheme="majorBidi"/>
              </w:rPr>
              <w:tab/>
              <w:t>0.114516055</w:t>
            </w:r>
          </w:p>
          <w:p w14:paraId="10296DD3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2914730</w:t>
            </w:r>
            <w:r w:rsidRPr="00270548">
              <w:rPr>
                <w:rFonts w:asciiTheme="majorBidi" w:hAnsiTheme="majorBidi" w:cstheme="majorBidi"/>
              </w:rPr>
              <w:tab/>
              <w:t>0.112468499</w:t>
            </w:r>
          </w:p>
          <w:p w14:paraId="2066F70C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0.08496012</w:t>
            </w:r>
            <w:r w:rsidRPr="00270548">
              <w:rPr>
                <w:rFonts w:asciiTheme="majorBidi" w:hAnsiTheme="majorBidi" w:cstheme="majorBidi"/>
              </w:rPr>
              <w:tab/>
              <w:t>0.057083524</w:t>
            </w:r>
          </w:p>
          <w:p w14:paraId="2920399A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6277524</w:t>
            </w:r>
            <w:r w:rsidRPr="00270548">
              <w:rPr>
                <w:rFonts w:asciiTheme="majorBidi" w:hAnsiTheme="majorBidi" w:cstheme="majorBidi"/>
              </w:rPr>
              <w:tab/>
              <w:t>0.079510018</w:t>
            </w:r>
          </w:p>
          <w:p w14:paraId="544E878C" w14:textId="77777777" w:rsidR="002736D7" w:rsidRPr="007B7F5E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7B7F5E">
              <w:rPr>
                <w:rFonts w:asciiTheme="majorBidi" w:hAnsiTheme="majorBidi" w:cstheme="majorBidi"/>
                <w:color w:val="FF0000"/>
              </w:rPr>
              <w:t>-0.15992669</w:t>
            </w:r>
            <w:r w:rsidRPr="007B7F5E">
              <w:rPr>
                <w:rFonts w:asciiTheme="majorBidi" w:hAnsiTheme="majorBidi" w:cstheme="majorBidi"/>
                <w:color w:val="FF0000"/>
              </w:rPr>
              <w:tab/>
              <w:t>-0.018310893</w:t>
            </w:r>
          </w:p>
          <w:p w14:paraId="63B2E9B3" w14:textId="77777777" w:rsidR="002736D7" w:rsidRPr="007B7F5E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B7F5E">
              <w:rPr>
                <w:rFonts w:asciiTheme="majorBidi" w:hAnsiTheme="majorBidi" w:cstheme="majorBidi"/>
                <w:color w:val="000000" w:themeColor="text1"/>
              </w:rPr>
              <w:t>-0.19073787</w:t>
            </w:r>
            <w:r w:rsidRPr="007B7F5E">
              <w:rPr>
                <w:rFonts w:asciiTheme="majorBidi" w:hAnsiTheme="majorBidi" w:cstheme="majorBidi"/>
                <w:color w:val="000000" w:themeColor="text1"/>
              </w:rPr>
              <w:tab/>
              <w:t>-0.048790071</w:t>
            </w:r>
          </w:p>
          <w:p w14:paraId="61BC6678" w14:textId="77777777" w:rsidR="002736D7" w:rsidRPr="007B7F5E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B7F5E">
              <w:rPr>
                <w:rFonts w:asciiTheme="majorBidi" w:hAnsiTheme="majorBidi" w:cstheme="majorBidi"/>
                <w:color w:val="000000" w:themeColor="text1"/>
              </w:rPr>
              <w:t>-0.12579089</w:t>
            </w:r>
            <w:r w:rsidRPr="007B7F5E">
              <w:rPr>
                <w:rFonts w:asciiTheme="majorBidi" w:hAnsiTheme="majorBidi" w:cstheme="majorBidi"/>
                <w:color w:val="000000" w:themeColor="text1"/>
              </w:rPr>
              <w:tab/>
              <w:t>0.016738830</w:t>
            </w:r>
          </w:p>
          <w:p w14:paraId="13B3FFC2" w14:textId="77777777" w:rsidR="002736D7" w:rsidRPr="007B7F5E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B7F5E">
              <w:rPr>
                <w:rFonts w:asciiTheme="majorBidi" w:hAnsiTheme="majorBidi" w:cstheme="majorBidi"/>
                <w:color w:val="000000" w:themeColor="text1"/>
              </w:rPr>
              <w:t>-0.18652505</w:t>
            </w:r>
            <w:r w:rsidRPr="007B7F5E">
              <w:rPr>
                <w:rFonts w:asciiTheme="majorBidi" w:hAnsiTheme="majorBidi" w:cstheme="majorBidi"/>
                <w:color w:val="000000" w:themeColor="text1"/>
              </w:rPr>
              <w:tab/>
              <w:t>-0.044862151</w:t>
            </w:r>
          </w:p>
          <w:p w14:paraId="7B677A1C" w14:textId="77777777" w:rsidR="002736D7" w:rsidRPr="007B7F5E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B7F5E">
              <w:rPr>
                <w:rFonts w:asciiTheme="majorBidi" w:hAnsiTheme="majorBidi" w:cstheme="majorBidi"/>
                <w:color w:val="000000" w:themeColor="text1"/>
              </w:rPr>
              <w:t>-0.17204092</w:t>
            </w:r>
            <w:r w:rsidRPr="007B7F5E">
              <w:rPr>
                <w:rFonts w:asciiTheme="majorBidi" w:hAnsiTheme="majorBidi" w:cstheme="majorBidi"/>
                <w:color w:val="000000" w:themeColor="text1"/>
              </w:rPr>
              <w:tab/>
              <w:t>-0.030378024</w:t>
            </w:r>
          </w:p>
          <w:p w14:paraId="4BC46CB2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7306436</w:t>
            </w:r>
            <w:r w:rsidRPr="00270548">
              <w:rPr>
                <w:rFonts w:asciiTheme="majorBidi" w:hAnsiTheme="majorBidi" w:cstheme="majorBidi"/>
              </w:rPr>
              <w:tab/>
              <w:t>0.068969249</w:t>
            </w:r>
          </w:p>
          <w:p w14:paraId="498AD17D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2887656</w:t>
            </w:r>
            <w:r w:rsidRPr="00270548">
              <w:rPr>
                <w:rFonts w:asciiTheme="majorBidi" w:hAnsiTheme="majorBidi" w:cstheme="majorBidi"/>
              </w:rPr>
              <w:tab/>
              <w:t>0.013583646</w:t>
            </w:r>
          </w:p>
          <w:p w14:paraId="6D9386AB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0669132</w:t>
            </w:r>
            <w:r w:rsidRPr="00270548">
              <w:rPr>
                <w:rFonts w:asciiTheme="majorBidi" w:hAnsiTheme="majorBidi" w:cstheme="majorBidi"/>
              </w:rPr>
              <w:tab/>
              <w:t>0.036009787</w:t>
            </w:r>
          </w:p>
          <w:p w14:paraId="4FA23B4A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20384375</w:t>
            </w:r>
            <w:r w:rsidRPr="00270548">
              <w:rPr>
                <w:rFonts w:asciiTheme="majorBidi" w:hAnsiTheme="majorBidi" w:cstheme="majorBidi"/>
              </w:rPr>
              <w:tab/>
              <w:t>-0.061810144</w:t>
            </w:r>
          </w:p>
          <w:p w14:paraId="1DC978C0" w14:textId="77777777" w:rsidR="002736D7" w:rsidRPr="00E84E95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270548">
              <w:rPr>
                <w:rFonts w:asciiTheme="majorBidi" w:hAnsiTheme="majorBidi" w:cstheme="majorBidi"/>
              </w:rPr>
              <w:t>-</w:t>
            </w:r>
            <w:r w:rsidRPr="00E84E95">
              <w:rPr>
                <w:rFonts w:asciiTheme="majorBidi" w:hAnsiTheme="majorBidi" w:cstheme="majorBidi"/>
                <w:color w:val="FF0000"/>
              </w:rPr>
              <w:t>0.23465444</w:t>
            </w:r>
            <w:r w:rsidRPr="00E84E95">
              <w:rPr>
                <w:rFonts w:asciiTheme="majorBidi" w:hAnsiTheme="majorBidi" w:cstheme="majorBidi"/>
                <w:color w:val="FF0000"/>
              </w:rPr>
              <w:tab/>
              <w:t>-0.092289809</w:t>
            </w:r>
          </w:p>
          <w:p w14:paraId="552A22AF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6970662</w:t>
            </w:r>
            <w:r w:rsidRPr="00270548">
              <w:rPr>
                <w:rFonts w:asciiTheme="majorBidi" w:hAnsiTheme="majorBidi" w:cstheme="majorBidi"/>
              </w:rPr>
              <w:tab/>
              <w:t>-0.026761757</w:t>
            </w:r>
          </w:p>
          <w:p w14:paraId="4C81719C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23044204</w:t>
            </w:r>
            <w:r w:rsidRPr="00270548">
              <w:rPr>
                <w:rFonts w:asciiTheme="majorBidi" w:hAnsiTheme="majorBidi" w:cstheme="majorBidi"/>
              </w:rPr>
              <w:tab/>
              <w:t>-0.088361471</w:t>
            </w:r>
          </w:p>
          <w:p w14:paraId="1CF045F1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21595791</w:t>
            </w:r>
            <w:r w:rsidRPr="00270548">
              <w:rPr>
                <w:rFonts w:asciiTheme="majorBidi" w:hAnsiTheme="majorBidi" w:cstheme="majorBidi"/>
              </w:rPr>
              <w:tab/>
              <w:t>-0.073877344</w:t>
            </w:r>
          </w:p>
          <w:p w14:paraId="48B7E0FA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2682901</w:t>
            </w:r>
            <w:r w:rsidRPr="00270548">
              <w:rPr>
                <w:rFonts w:asciiTheme="majorBidi" w:hAnsiTheme="majorBidi" w:cstheme="majorBidi"/>
              </w:rPr>
              <w:tab/>
              <w:t>0.015631202</w:t>
            </w:r>
          </w:p>
          <w:p w14:paraId="513EBA06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0464377</w:t>
            </w:r>
            <w:r w:rsidRPr="00270548">
              <w:rPr>
                <w:rFonts w:asciiTheme="majorBidi" w:hAnsiTheme="majorBidi" w:cstheme="majorBidi"/>
              </w:rPr>
              <w:tab/>
              <w:t>0.038057343</w:t>
            </w:r>
          </w:p>
          <w:p w14:paraId="6E7364E6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20179620</w:t>
            </w:r>
            <w:r w:rsidRPr="00270548">
              <w:rPr>
                <w:rFonts w:asciiTheme="majorBidi" w:hAnsiTheme="majorBidi" w:cstheme="majorBidi"/>
              </w:rPr>
              <w:tab/>
              <w:t>-0.059762587</w:t>
            </w:r>
          </w:p>
          <w:p w14:paraId="5BF2BAE6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23260689</w:t>
            </w:r>
            <w:r w:rsidRPr="00270548">
              <w:rPr>
                <w:rFonts w:asciiTheme="majorBidi" w:hAnsiTheme="majorBidi" w:cstheme="majorBidi"/>
              </w:rPr>
              <w:tab/>
              <w:t>-0.090242253</w:t>
            </w:r>
          </w:p>
          <w:p w14:paraId="09F8E066" w14:textId="77777777" w:rsidR="002736D7" w:rsidRPr="000A4B53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0A4B53">
              <w:rPr>
                <w:rFonts w:asciiTheme="majorBidi" w:hAnsiTheme="majorBidi" w:cstheme="majorBidi"/>
                <w:color w:val="FF0000"/>
              </w:rPr>
              <w:t>-0.16765906</w:t>
            </w:r>
            <w:r w:rsidRPr="000A4B53">
              <w:rPr>
                <w:rFonts w:asciiTheme="majorBidi" w:hAnsiTheme="majorBidi" w:cstheme="majorBidi"/>
                <w:color w:val="FF0000"/>
              </w:rPr>
              <w:tab/>
              <w:t>-0.024714201</w:t>
            </w:r>
          </w:p>
          <w:p w14:paraId="2BC5708A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22839449</w:t>
            </w:r>
            <w:r w:rsidRPr="00270548">
              <w:rPr>
                <w:rFonts w:asciiTheme="majorBidi" w:hAnsiTheme="majorBidi" w:cstheme="majorBidi"/>
              </w:rPr>
              <w:tab/>
              <w:t>-0.086313915</w:t>
            </w:r>
          </w:p>
          <w:p w14:paraId="507B1C8C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21391036</w:t>
            </w:r>
            <w:r w:rsidRPr="00270548">
              <w:rPr>
                <w:rFonts w:asciiTheme="majorBidi" w:hAnsiTheme="majorBidi" w:cstheme="majorBidi"/>
              </w:rPr>
              <w:tab/>
              <w:t>-0.071829788</w:t>
            </w:r>
          </w:p>
          <w:p w14:paraId="1E030C77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4925717</w:t>
            </w:r>
            <w:r w:rsidRPr="00270548">
              <w:rPr>
                <w:rFonts w:asciiTheme="majorBidi" w:hAnsiTheme="majorBidi" w:cstheme="majorBidi"/>
              </w:rPr>
              <w:tab/>
              <w:t>0.093868551</w:t>
            </w:r>
          </w:p>
          <w:p w14:paraId="7601F064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4641059</w:t>
            </w:r>
            <w:r w:rsidRPr="00270548">
              <w:rPr>
                <w:rFonts w:asciiTheme="majorBidi" w:hAnsiTheme="majorBidi" w:cstheme="majorBidi"/>
              </w:rPr>
              <w:tab/>
              <w:t>-0.003950386</w:t>
            </w:r>
          </w:p>
          <w:p w14:paraId="43703140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7722079</w:t>
            </w:r>
            <w:r w:rsidRPr="00270548">
              <w:rPr>
                <w:rFonts w:asciiTheme="majorBidi" w:hAnsiTheme="majorBidi" w:cstheme="majorBidi"/>
              </w:rPr>
              <w:tab/>
              <w:t>-0.034430545</w:t>
            </w:r>
          </w:p>
          <w:p w14:paraId="421E4715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1227210</w:t>
            </w:r>
            <w:r w:rsidRPr="00270548">
              <w:rPr>
                <w:rFonts w:asciiTheme="majorBidi" w:hAnsiTheme="majorBidi" w:cstheme="majorBidi"/>
              </w:rPr>
              <w:tab/>
              <w:t>0.031096646</w:t>
            </w:r>
          </w:p>
          <w:p w14:paraId="1E99BA83" w14:textId="77777777" w:rsidR="002736D7" w:rsidRPr="00A965AC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A965AC">
              <w:rPr>
                <w:rFonts w:asciiTheme="majorBidi" w:hAnsiTheme="majorBidi" w:cstheme="majorBidi"/>
                <w:color w:val="FF0000"/>
              </w:rPr>
              <w:t>-0.17300881</w:t>
            </w:r>
            <w:r w:rsidRPr="00A965AC">
              <w:rPr>
                <w:rFonts w:asciiTheme="majorBidi" w:hAnsiTheme="majorBidi" w:cstheme="majorBidi"/>
                <w:color w:val="FF0000"/>
              </w:rPr>
              <w:tab/>
              <w:t>-0.030501783</w:t>
            </w:r>
          </w:p>
          <w:p w14:paraId="0A94EAD1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0.15852469</w:t>
            </w:r>
            <w:r w:rsidRPr="00270548">
              <w:rPr>
                <w:rFonts w:asciiTheme="majorBidi" w:hAnsiTheme="majorBidi" w:cstheme="majorBidi"/>
              </w:rPr>
              <w:tab/>
              <w:t>-0.016017656</w:t>
            </w:r>
          </w:p>
          <w:p w14:paraId="0E010262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6883674</w:t>
            </w:r>
            <w:r w:rsidRPr="00270548">
              <w:rPr>
                <w:rFonts w:asciiTheme="majorBidi" w:hAnsiTheme="majorBidi" w:cstheme="majorBidi"/>
              </w:rPr>
              <w:tab/>
              <w:t>-0.026135626</w:t>
            </w:r>
          </w:p>
          <w:p w14:paraId="57C534C1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9964665</w:t>
            </w:r>
            <w:r w:rsidRPr="00270548">
              <w:rPr>
                <w:rFonts w:asciiTheme="majorBidi" w:hAnsiTheme="majorBidi" w:cstheme="majorBidi"/>
              </w:rPr>
              <w:tab/>
              <w:t>-0.056616064</w:t>
            </w:r>
          </w:p>
          <w:p w14:paraId="4385B112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3469748</w:t>
            </w:r>
            <w:r w:rsidRPr="00270548">
              <w:rPr>
                <w:rFonts w:asciiTheme="majorBidi" w:hAnsiTheme="majorBidi" w:cstheme="majorBidi"/>
              </w:rPr>
              <w:tab/>
              <w:t>0.008910643</w:t>
            </w:r>
          </w:p>
          <w:p w14:paraId="7AE6DB06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9543491</w:t>
            </w:r>
            <w:r w:rsidRPr="00270548">
              <w:rPr>
                <w:rFonts w:asciiTheme="majorBidi" w:hAnsiTheme="majorBidi" w:cstheme="majorBidi"/>
              </w:rPr>
              <w:tab/>
              <w:t>-0.052687064</w:t>
            </w:r>
          </w:p>
          <w:p w14:paraId="056D6D12" w14:textId="77777777" w:rsidR="002736D7" w:rsidRPr="00A965AC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A965AC">
              <w:rPr>
                <w:rFonts w:asciiTheme="majorBidi" w:hAnsiTheme="majorBidi" w:cstheme="majorBidi"/>
                <w:color w:val="FF0000"/>
              </w:rPr>
              <w:t>-0.18095079</w:t>
            </w:r>
            <w:r w:rsidRPr="00A965AC">
              <w:rPr>
                <w:rFonts w:asciiTheme="majorBidi" w:hAnsiTheme="majorBidi" w:cstheme="majorBidi"/>
                <w:color w:val="FF0000"/>
              </w:rPr>
              <w:tab/>
              <w:t>-0.038202937</w:t>
            </w:r>
          </w:p>
          <w:p w14:paraId="51FDF0A1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0182750</w:t>
            </w:r>
            <w:r w:rsidRPr="00270548">
              <w:rPr>
                <w:rFonts w:asciiTheme="majorBidi" w:hAnsiTheme="majorBidi" w:cstheme="majorBidi"/>
              </w:rPr>
              <w:tab/>
              <w:t>0.040537140</w:t>
            </w:r>
          </w:p>
          <w:p w14:paraId="160526F5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3687967</w:t>
            </w:r>
            <w:r w:rsidRPr="00270548">
              <w:rPr>
                <w:rFonts w:asciiTheme="majorBidi" w:hAnsiTheme="majorBidi" w:cstheme="majorBidi"/>
              </w:rPr>
              <w:tab/>
              <w:t>0.106065192</w:t>
            </w:r>
          </w:p>
          <w:p w14:paraId="5EB45001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9761509</w:t>
            </w:r>
            <w:r w:rsidRPr="00270548">
              <w:rPr>
                <w:rFonts w:asciiTheme="majorBidi" w:hAnsiTheme="majorBidi" w:cstheme="majorBidi"/>
              </w:rPr>
              <w:tab/>
              <w:t>0.044465477</w:t>
            </w:r>
          </w:p>
          <w:p w14:paraId="466E2FBF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8313097</w:t>
            </w:r>
            <w:r w:rsidRPr="00270548">
              <w:rPr>
                <w:rFonts w:asciiTheme="majorBidi" w:hAnsiTheme="majorBidi" w:cstheme="majorBidi"/>
              </w:rPr>
              <w:tab/>
              <w:t>0.058949604</w:t>
            </w:r>
          </w:p>
          <w:p w14:paraId="0C2A961F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0639895</w:t>
            </w:r>
            <w:r w:rsidRPr="00270548">
              <w:rPr>
                <w:rFonts w:asciiTheme="majorBidi" w:hAnsiTheme="majorBidi" w:cstheme="majorBidi"/>
              </w:rPr>
              <w:tab/>
              <w:t>0.136874830</w:t>
            </w:r>
          </w:p>
          <w:p w14:paraId="58CDCDAC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6713537</w:t>
            </w:r>
            <w:r w:rsidRPr="00270548">
              <w:rPr>
                <w:rFonts w:asciiTheme="majorBidi" w:hAnsiTheme="majorBidi" w:cstheme="majorBidi"/>
              </w:rPr>
              <w:tab/>
              <w:t>0.075276114</w:t>
            </w:r>
          </w:p>
          <w:p w14:paraId="6A5811FA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5265125</w:t>
            </w:r>
            <w:r w:rsidRPr="00270548">
              <w:rPr>
                <w:rFonts w:asciiTheme="majorBidi" w:hAnsiTheme="majorBidi" w:cstheme="majorBidi"/>
              </w:rPr>
              <w:tab/>
              <w:t>0.089760241</w:t>
            </w:r>
          </w:p>
          <w:p w14:paraId="4FB6A37F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3266333</w:t>
            </w:r>
            <w:r w:rsidRPr="00270548">
              <w:rPr>
                <w:rFonts w:asciiTheme="majorBidi" w:hAnsiTheme="majorBidi" w:cstheme="majorBidi"/>
              </w:rPr>
              <w:tab/>
              <w:t>0.010328191</w:t>
            </w:r>
          </w:p>
          <w:p w14:paraId="2CAB2CC2" w14:textId="7777777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1817920</w:t>
            </w:r>
            <w:r w:rsidRPr="00270548">
              <w:rPr>
                <w:rFonts w:asciiTheme="majorBidi" w:hAnsiTheme="majorBidi" w:cstheme="majorBidi"/>
              </w:rPr>
              <w:tab/>
              <w:t>0.024812318</w:t>
            </w:r>
          </w:p>
          <w:p w14:paraId="1EA9667E" w14:textId="3DE0DE5A" w:rsidR="006B3564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5657963</w:t>
            </w:r>
            <w:r w:rsidRPr="00270548">
              <w:rPr>
                <w:rFonts w:asciiTheme="majorBidi" w:hAnsiTheme="majorBidi" w:cstheme="majorBidi"/>
              </w:rPr>
              <w:tab/>
              <w:t>0.085547885</w:t>
            </w:r>
          </w:p>
        </w:tc>
        <w:tc>
          <w:tcPr>
            <w:tcW w:w="429" w:type="pct"/>
            <w:noWrap/>
          </w:tcPr>
          <w:p w14:paraId="0475E616" w14:textId="13439667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6320</w:t>
            </w:r>
          </w:p>
          <w:p w14:paraId="3A08909E" w14:textId="5D2DC8EA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949</w:t>
            </w:r>
          </w:p>
          <w:p w14:paraId="75A0C0D5" w14:textId="64155D60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9998</w:t>
            </w:r>
          </w:p>
          <w:p w14:paraId="33129780" w14:textId="68D85B26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6B4AE788" w14:textId="6AC76547" w:rsidR="002736D7" w:rsidRPr="007B7F5E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7B7F5E">
              <w:rPr>
                <w:rFonts w:asciiTheme="majorBidi" w:hAnsiTheme="majorBidi" w:cstheme="majorBidi"/>
                <w:color w:val="FF0000"/>
              </w:rPr>
              <w:t>0.0027</w:t>
            </w:r>
          </w:p>
          <w:p w14:paraId="33A14B09" w14:textId="55D57A9D" w:rsidR="002736D7" w:rsidRPr="007B7F5E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C2C6D">
              <w:rPr>
                <w:rFonts w:asciiTheme="majorBidi" w:hAnsiTheme="majorBidi" w:cstheme="majorBidi"/>
                <w:color w:val="000000" w:themeColor="text1"/>
              </w:rPr>
              <w:t>&lt; 0.0001</w:t>
            </w:r>
          </w:p>
          <w:p w14:paraId="4DC87135" w14:textId="0CC6DEBA" w:rsidR="002736D7" w:rsidRPr="007B7F5E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B7F5E">
              <w:rPr>
                <w:rFonts w:asciiTheme="majorBidi" w:hAnsiTheme="majorBidi" w:cstheme="majorBidi"/>
                <w:color w:val="000000" w:themeColor="text1"/>
              </w:rPr>
              <w:t>0.3129</w:t>
            </w:r>
          </w:p>
          <w:p w14:paraId="1DABEF66" w14:textId="01034640" w:rsidR="002736D7" w:rsidRPr="007B7F5E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1C2C6D">
              <w:rPr>
                <w:rFonts w:asciiTheme="majorBidi" w:hAnsiTheme="majorBidi" w:cstheme="majorBidi"/>
                <w:color w:val="000000" w:themeColor="text1"/>
              </w:rPr>
              <w:t>&lt; 0.0001</w:t>
            </w:r>
          </w:p>
          <w:p w14:paraId="680BDA2B" w14:textId="189FCA94" w:rsidR="002736D7" w:rsidRPr="007B7F5E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7B7F5E">
              <w:rPr>
                <w:rFonts w:asciiTheme="majorBidi" w:hAnsiTheme="majorBidi" w:cstheme="majorBidi"/>
                <w:color w:val="000000" w:themeColor="text1"/>
              </w:rPr>
              <w:t>0.0002</w:t>
            </w:r>
          </w:p>
          <w:p w14:paraId="29BD93B7" w14:textId="1A072DAB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68D8A321" w14:textId="6F193482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365</w:t>
            </w:r>
          </w:p>
          <w:p w14:paraId="59F7060C" w14:textId="3EB03571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638</w:t>
            </w:r>
          </w:p>
          <w:p w14:paraId="74AFEB20" w14:textId="18DFB3D7" w:rsidR="002736D7" w:rsidRPr="00270548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2C6D">
              <w:rPr>
                <w:rFonts w:asciiTheme="majorBidi" w:hAnsiTheme="majorBidi" w:cstheme="majorBidi"/>
              </w:rPr>
              <w:t>&lt; 0.0001</w:t>
            </w:r>
          </w:p>
          <w:p w14:paraId="1BDC12A1" w14:textId="0A5A5FCE" w:rsidR="002736D7" w:rsidRPr="00E84E95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E84E95">
              <w:rPr>
                <w:rFonts w:asciiTheme="majorBidi" w:hAnsiTheme="majorBidi" w:cstheme="majorBidi"/>
                <w:color w:val="FF0000"/>
              </w:rPr>
              <w:t>&lt; 0.0001</w:t>
            </w:r>
          </w:p>
          <w:p w14:paraId="64C36275" w14:textId="501568F8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05</w:t>
            </w:r>
          </w:p>
          <w:p w14:paraId="36A516A5" w14:textId="41DD6BF0" w:rsidR="002736D7" w:rsidRPr="00270548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2C6D">
              <w:rPr>
                <w:rFonts w:asciiTheme="majorBidi" w:hAnsiTheme="majorBidi" w:cstheme="majorBidi"/>
              </w:rPr>
              <w:t>&lt; 0.0001</w:t>
            </w:r>
          </w:p>
          <w:p w14:paraId="7662803F" w14:textId="793CBEA9" w:rsidR="002736D7" w:rsidRPr="00270548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2C6D">
              <w:rPr>
                <w:rFonts w:asciiTheme="majorBidi" w:hAnsiTheme="majorBidi" w:cstheme="majorBidi"/>
              </w:rPr>
              <w:t>&lt; 0.0001</w:t>
            </w:r>
          </w:p>
          <w:p w14:paraId="3BDED597" w14:textId="56E51FA5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848</w:t>
            </w:r>
          </w:p>
          <w:p w14:paraId="6EB4E07D" w14:textId="6FA7E5D8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015</w:t>
            </w:r>
          </w:p>
          <w:p w14:paraId="2C150510" w14:textId="2AA0B8F5" w:rsidR="002736D7" w:rsidRPr="00270548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2C6D">
              <w:rPr>
                <w:rFonts w:asciiTheme="majorBidi" w:hAnsiTheme="majorBidi" w:cstheme="majorBidi"/>
              </w:rPr>
              <w:t>&lt; 0.0001</w:t>
            </w:r>
          </w:p>
          <w:p w14:paraId="3D6FEEC9" w14:textId="613120F0" w:rsidR="002736D7" w:rsidRPr="00270548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2C6D">
              <w:rPr>
                <w:rFonts w:asciiTheme="majorBidi" w:hAnsiTheme="majorBidi" w:cstheme="majorBidi"/>
              </w:rPr>
              <w:t>&lt; 0.0001</w:t>
            </w:r>
          </w:p>
          <w:p w14:paraId="0A2862CC" w14:textId="774C1F0C" w:rsidR="002736D7" w:rsidRPr="000A4B53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0A4B53">
              <w:rPr>
                <w:rFonts w:asciiTheme="majorBidi" w:hAnsiTheme="majorBidi" w:cstheme="majorBidi"/>
                <w:color w:val="FF0000"/>
              </w:rPr>
              <w:t>0.0008</w:t>
            </w:r>
          </w:p>
          <w:p w14:paraId="4A62F46A" w14:textId="7F75E8B2" w:rsidR="002736D7" w:rsidRPr="00270548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2C6D">
              <w:rPr>
                <w:rFonts w:asciiTheme="majorBidi" w:hAnsiTheme="majorBidi" w:cstheme="majorBidi"/>
              </w:rPr>
              <w:t>&lt; 0.0001</w:t>
            </w:r>
          </w:p>
          <w:p w14:paraId="51476B36" w14:textId="3EE975E0" w:rsidR="002736D7" w:rsidRPr="00270548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2C6D">
              <w:rPr>
                <w:rFonts w:asciiTheme="majorBidi" w:hAnsiTheme="majorBidi" w:cstheme="majorBidi"/>
              </w:rPr>
              <w:t>&lt; 0.0001</w:t>
            </w:r>
          </w:p>
          <w:p w14:paraId="3BE8D541" w14:textId="152645B5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30</w:t>
            </w:r>
          </w:p>
          <w:p w14:paraId="6E49E1E5" w14:textId="71F19E91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288</w:t>
            </w:r>
          </w:p>
          <w:p w14:paraId="236C12BE" w14:textId="622966CB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01</w:t>
            </w:r>
          </w:p>
          <w:p w14:paraId="0417C2F1" w14:textId="6FF0FBED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7406</w:t>
            </w:r>
          </w:p>
          <w:p w14:paraId="1E9E48B5" w14:textId="01FF2170" w:rsidR="002736D7" w:rsidRPr="00A965AC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A965AC">
              <w:rPr>
                <w:rFonts w:asciiTheme="majorBidi" w:hAnsiTheme="majorBidi" w:cstheme="majorBidi"/>
                <w:color w:val="FF0000"/>
              </w:rPr>
              <w:t>0.0002</w:t>
            </w:r>
          </w:p>
          <w:p w14:paraId="3958013A" w14:textId="107D30A1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0042</w:t>
            </w:r>
          </w:p>
          <w:p w14:paraId="0033CDC3" w14:textId="07BB7EEB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06</w:t>
            </w:r>
          </w:p>
          <w:p w14:paraId="5E697473" w14:textId="236243D8" w:rsidR="002736D7" w:rsidRPr="00270548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2C6D">
              <w:rPr>
                <w:rFonts w:asciiTheme="majorBidi" w:hAnsiTheme="majorBidi" w:cstheme="majorBidi"/>
              </w:rPr>
              <w:t>&lt; 0.0001</w:t>
            </w:r>
          </w:p>
          <w:p w14:paraId="0EA54BFB" w14:textId="28C55B89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462</w:t>
            </w:r>
          </w:p>
          <w:p w14:paraId="766082C5" w14:textId="33A329B6" w:rsidR="002736D7" w:rsidRPr="00270548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C2C6D">
              <w:rPr>
                <w:rFonts w:asciiTheme="majorBidi" w:hAnsiTheme="majorBidi" w:cstheme="majorBidi"/>
              </w:rPr>
              <w:t>&lt; 0.0001</w:t>
            </w:r>
          </w:p>
          <w:p w14:paraId="6F85AE4F" w14:textId="14C806EA" w:rsidR="002736D7" w:rsidRPr="00A965AC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1C2C6D">
              <w:rPr>
                <w:rFonts w:asciiTheme="majorBidi" w:hAnsiTheme="majorBidi" w:cstheme="majorBidi"/>
                <w:color w:val="FF0000"/>
              </w:rPr>
              <w:t>&lt; 0.0001</w:t>
            </w:r>
          </w:p>
          <w:p w14:paraId="767CF885" w14:textId="54C4AD75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384</w:t>
            </w:r>
          </w:p>
          <w:p w14:paraId="3356EED8" w14:textId="6873477B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796</w:t>
            </w:r>
          </w:p>
          <w:p w14:paraId="291596EF" w14:textId="0252A89E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749</w:t>
            </w:r>
          </w:p>
          <w:p w14:paraId="3C4C06B9" w14:textId="023E2648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4BAAAE04" w14:textId="4A3AFAE8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107</w:t>
            </w:r>
          </w:p>
          <w:p w14:paraId="6DE29BE1" w14:textId="3DD74065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2982EB12" w14:textId="0A65D78E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82</w:t>
            </w:r>
          </w:p>
          <w:p w14:paraId="1E80CD69" w14:textId="59B595D8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706</w:t>
            </w:r>
          </w:p>
          <w:p w14:paraId="4E54EDA4" w14:textId="47F8A9FA" w:rsidR="002736D7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515</w:t>
            </w:r>
          </w:p>
          <w:p w14:paraId="795A304C" w14:textId="4BE8F5E8" w:rsidR="006B3564" w:rsidRPr="00270548" w:rsidRDefault="002736D7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7</w:t>
            </w:r>
          </w:p>
        </w:tc>
      </w:tr>
      <w:tr w:rsidR="001C2C6D" w:rsidRPr="00051DBB" w14:paraId="1CFFD734" w14:textId="77777777" w:rsidTr="003662D8">
        <w:trPr>
          <w:trHeight w:val="97"/>
        </w:trPr>
        <w:tc>
          <w:tcPr>
            <w:tcW w:w="397" w:type="pct"/>
            <w:vMerge w:val="restart"/>
          </w:tcPr>
          <w:p w14:paraId="079B78D1" w14:textId="0728B964" w:rsidR="003662D8" w:rsidRPr="00270548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lastRenderedPageBreak/>
              <w:t>Head</w:t>
            </w:r>
          </w:p>
        </w:tc>
        <w:tc>
          <w:tcPr>
            <w:tcW w:w="1540" w:type="pct"/>
            <w:noWrap/>
            <w:hideMark/>
          </w:tcPr>
          <w:p w14:paraId="7276972E" w14:textId="77777777" w:rsidR="003662D8" w:rsidRPr="00270548" w:rsidRDefault="003662D8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</w:pPr>
            <w:r w:rsidRPr="00A965AC">
              <w:rPr>
                <w:rFonts w:asciiTheme="majorBidi" w:hAnsiTheme="majorBidi" w:cstheme="majorBidi"/>
                <w:color w:val="FF0000"/>
                <w:lang w:val="en-US"/>
              </w:rPr>
              <w:t>SHAM-RF</w:t>
            </w:r>
          </w:p>
        </w:tc>
        <w:tc>
          <w:tcPr>
            <w:tcW w:w="1206" w:type="pct"/>
            <w:noWrap/>
          </w:tcPr>
          <w:p w14:paraId="4A92B4D3" w14:textId="4DB31025" w:rsidR="003662D8" w:rsidRPr="00A965AC" w:rsidRDefault="00A46604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FF0000"/>
                <w:lang w:val="en-GB" w:eastAsia="fr-FR"/>
              </w:rPr>
            </w:pPr>
            <w:r w:rsidRPr="00A965AC">
              <w:rPr>
                <w:rFonts w:asciiTheme="majorBidi" w:eastAsia="Times New Roman" w:hAnsiTheme="majorBidi" w:cstheme="majorBidi"/>
                <w:color w:val="FF0000"/>
                <w:lang w:val="en-GB" w:eastAsia="fr-FR"/>
              </w:rPr>
              <w:t>-0.04057167</w:t>
            </w:r>
          </w:p>
        </w:tc>
        <w:tc>
          <w:tcPr>
            <w:tcW w:w="1427" w:type="pct"/>
            <w:noWrap/>
          </w:tcPr>
          <w:p w14:paraId="792FD8E4" w14:textId="72413251" w:rsidR="003662D8" w:rsidRPr="00A965AC" w:rsidRDefault="00A46604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FF0000"/>
                <w:lang w:val="en-GB" w:eastAsia="fr-FR"/>
              </w:rPr>
            </w:pPr>
            <w:r w:rsidRPr="00A965AC">
              <w:rPr>
                <w:rFonts w:asciiTheme="majorBidi" w:eastAsia="Times New Roman" w:hAnsiTheme="majorBidi" w:cstheme="majorBidi"/>
                <w:color w:val="FF0000"/>
                <w:lang w:val="en-GB" w:eastAsia="fr-FR"/>
              </w:rPr>
              <w:t>-0.05469012</w:t>
            </w:r>
            <w:r w:rsidRPr="00A965AC">
              <w:rPr>
                <w:rFonts w:asciiTheme="majorBidi" w:eastAsia="Times New Roman" w:hAnsiTheme="majorBidi" w:cstheme="majorBidi"/>
                <w:color w:val="FF0000"/>
                <w:lang w:val="en-GB" w:eastAsia="fr-FR"/>
              </w:rPr>
              <w:tab/>
              <w:t>-0.02645322</w:t>
            </w:r>
          </w:p>
        </w:tc>
        <w:tc>
          <w:tcPr>
            <w:tcW w:w="429" w:type="pct"/>
            <w:noWrap/>
          </w:tcPr>
          <w:p w14:paraId="3BA0A5A7" w14:textId="2177F2D1" w:rsidR="003662D8" w:rsidRPr="00A965AC" w:rsidRDefault="001C2C6D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FF0000"/>
                <w:lang w:val="en-GB" w:eastAsia="fr-FR"/>
              </w:rPr>
            </w:pPr>
            <w:r w:rsidRPr="001C2C6D">
              <w:rPr>
                <w:rFonts w:asciiTheme="majorBidi" w:eastAsia="Times New Roman" w:hAnsiTheme="majorBidi" w:cstheme="majorBidi"/>
                <w:color w:val="FF0000"/>
                <w:lang w:val="en-GB" w:eastAsia="fr-FR"/>
              </w:rPr>
              <w:t>&lt; 0.0001</w:t>
            </w:r>
          </w:p>
        </w:tc>
      </w:tr>
      <w:tr w:rsidR="001C2C6D" w:rsidRPr="00051DBB" w14:paraId="622ABC91" w14:textId="77777777" w:rsidTr="003662D8">
        <w:trPr>
          <w:trHeight w:val="97"/>
        </w:trPr>
        <w:tc>
          <w:tcPr>
            <w:tcW w:w="397" w:type="pct"/>
            <w:vMerge/>
          </w:tcPr>
          <w:p w14:paraId="1DEFB012" w14:textId="77777777" w:rsidR="003662D8" w:rsidRPr="00270548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40" w:type="pct"/>
            <w:noWrap/>
          </w:tcPr>
          <w:p w14:paraId="0F4275A3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4-Run3</w:t>
            </w:r>
          </w:p>
          <w:p w14:paraId="03A7B28E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5-Run3</w:t>
            </w:r>
          </w:p>
          <w:p w14:paraId="537997E0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6-Run3</w:t>
            </w:r>
          </w:p>
          <w:p w14:paraId="7AC43F3E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7-Run3</w:t>
            </w:r>
          </w:p>
          <w:p w14:paraId="55BB29AE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5-Run4</w:t>
            </w:r>
          </w:p>
          <w:p w14:paraId="083AD14E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6-Run4</w:t>
            </w:r>
          </w:p>
          <w:p w14:paraId="537C4FB0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7-Run4</w:t>
            </w:r>
          </w:p>
          <w:p w14:paraId="6309EF2C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6-Run5</w:t>
            </w:r>
          </w:p>
          <w:p w14:paraId="0F295BD4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7-Run5</w:t>
            </w:r>
          </w:p>
          <w:p w14:paraId="40B49C9F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7-Run6</w:t>
            </w:r>
          </w:p>
        </w:tc>
        <w:tc>
          <w:tcPr>
            <w:tcW w:w="1206" w:type="pct"/>
            <w:noWrap/>
          </w:tcPr>
          <w:p w14:paraId="5E6E8498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9560395</w:t>
            </w:r>
          </w:p>
          <w:p w14:paraId="50E196DB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7788876</w:t>
            </w:r>
          </w:p>
          <w:p w14:paraId="79652F04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15465065</w:t>
            </w:r>
          </w:p>
          <w:p w14:paraId="39C99607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11450543</w:t>
            </w:r>
          </w:p>
          <w:p w14:paraId="058D61D7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01771519</w:t>
            </w:r>
          </w:p>
          <w:p w14:paraId="1BEF19AC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5904670</w:t>
            </w:r>
          </w:p>
          <w:p w14:paraId="3EB8A789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1890148</w:t>
            </w:r>
          </w:p>
          <w:p w14:paraId="4D001A9F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7676189</w:t>
            </w:r>
          </w:p>
          <w:p w14:paraId="180A162A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3661667</w:t>
            </w:r>
          </w:p>
          <w:p w14:paraId="6BE959F9" w14:textId="5600F8E9" w:rsidR="003662D8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04014521</w:t>
            </w:r>
          </w:p>
        </w:tc>
        <w:tc>
          <w:tcPr>
            <w:tcW w:w="1427" w:type="pct"/>
            <w:noWrap/>
          </w:tcPr>
          <w:p w14:paraId="26D01651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2141735</w:t>
            </w:r>
            <w:r w:rsidRPr="00270548">
              <w:rPr>
                <w:rFonts w:asciiTheme="majorBidi" w:hAnsiTheme="majorBidi" w:cstheme="majorBidi"/>
              </w:rPr>
              <w:tab/>
              <w:t>0.04053814</w:t>
            </w:r>
          </w:p>
          <w:p w14:paraId="17F4F0F6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2320453</w:t>
            </w:r>
            <w:r w:rsidRPr="00270548">
              <w:rPr>
                <w:rFonts w:asciiTheme="majorBidi" w:hAnsiTheme="majorBidi" w:cstheme="majorBidi"/>
              </w:rPr>
              <w:tab/>
              <w:t>0.03878228</w:t>
            </w:r>
          </w:p>
          <w:p w14:paraId="2ACCDC28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1555983</w:t>
            </w:r>
            <w:r w:rsidRPr="00270548">
              <w:rPr>
                <w:rFonts w:asciiTheme="majorBidi" w:hAnsiTheme="majorBidi" w:cstheme="majorBidi"/>
              </w:rPr>
              <w:tab/>
              <w:t>0.04648996</w:t>
            </w:r>
          </w:p>
          <w:p w14:paraId="1026B101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1960077</w:t>
            </w:r>
            <w:r w:rsidRPr="00270548">
              <w:rPr>
                <w:rFonts w:asciiTheme="majorBidi" w:hAnsiTheme="majorBidi" w:cstheme="majorBidi"/>
              </w:rPr>
              <w:tab/>
              <w:t>0.04250185</w:t>
            </w:r>
          </w:p>
          <w:p w14:paraId="3761339D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3282687</w:t>
            </w:r>
            <w:r w:rsidRPr="00270548">
              <w:rPr>
                <w:rFonts w:asciiTheme="majorBidi" w:hAnsiTheme="majorBidi" w:cstheme="majorBidi"/>
              </w:rPr>
              <w:tab/>
              <w:t>0.02928383</w:t>
            </w:r>
          </w:p>
          <w:p w14:paraId="2705F1BB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2518211</w:t>
            </w:r>
            <w:r w:rsidRPr="00270548">
              <w:rPr>
                <w:rFonts w:asciiTheme="majorBidi" w:hAnsiTheme="majorBidi" w:cstheme="majorBidi"/>
              </w:rPr>
              <w:tab/>
              <w:t>0.03699145</w:t>
            </w:r>
          </w:p>
          <w:p w14:paraId="2A174D14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2922299</w:t>
            </w:r>
            <w:r w:rsidRPr="00270548">
              <w:rPr>
                <w:rFonts w:asciiTheme="majorBidi" w:hAnsiTheme="majorBidi" w:cstheme="majorBidi"/>
              </w:rPr>
              <w:tab/>
              <w:t>0.03300329</w:t>
            </w:r>
          </w:p>
          <w:p w14:paraId="5AF4D04E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2342620</w:t>
            </w:r>
            <w:r w:rsidRPr="00270548">
              <w:rPr>
                <w:rFonts w:asciiTheme="majorBidi" w:hAnsiTheme="majorBidi" w:cstheme="majorBidi"/>
              </w:rPr>
              <w:tab/>
              <w:t>0.03877857</w:t>
            </w:r>
          </w:p>
          <w:p w14:paraId="7CE82A95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2746706</w:t>
            </w:r>
            <w:r w:rsidRPr="00270548">
              <w:rPr>
                <w:rFonts w:asciiTheme="majorBidi" w:hAnsiTheme="majorBidi" w:cstheme="majorBidi"/>
              </w:rPr>
              <w:tab/>
              <w:t>0.03479040</w:t>
            </w:r>
          </w:p>
          <w:p w14:paraId="722D99F8" w14:textId="71B685B2" w:rsidR="003662D8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3517461</w:t>
            </w:r>
            <w:r w:rsidRPr="00270548">
              <w:rPr>
                <w:rFonts w:asciiTheme="majorBidi" w:hAnsiTheme="majorBidi" w:cstheme="majorBidi"/>
              </w:rPr>
              <w:tab/>
              <w:t>0.02714556</w:t>
            </w:r>
          </w:p>
        </w:tc>
        <w:tc>
          <w:tcPr>
            <w:tcW w:w="429" w:type="pct"/>
            <w:noWrap/>
          </w:tcPr>
          <w:p w14:paraId="0B3E73C6" w14:textId="6E739DA1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174</w:t>
            </w:r>
          </w:p>
          <w:p w14:paraId="75EC1ACA" w14:textId="5C0EC62B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596</w:t>
            </w:r>
          </w:p>
          <w:p w14:paraId="7DCCA97F" w14:textId="29914D20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533</w:t>
            </w:r>
          </w:p>
          <w:p w14:paraId="2F8F5F8E" w14:textId="3BA4BD3A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526</w:t>
            </w:r>
          </w:p>
          <w:p w14:paraId="2A518C26" w14:textId="5B4D905F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8</w:t>
            </w:r>
          </w:p>
          <w:p w14:paraId="157A652D" w14:textId="083BFD4E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855</w:t>
            </w:r>
          </w:p>
          <w:p w14:paraId="13881AE2" w14:textId="103C3FF9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8</w:t>
            </w:r>
          </w:p>
          <w:p w14:paraId="677C1808" w14:textId="300DD5B6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621</w:t>
            </w:r>
          </w:p>
          <w:p w14:paraId="1EB2D322" w14:textId="1168F54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77</w:t>
            </w:r>
          </w:p>
          <w:p w14:paraId="5A78AA51" w14:textId="3A6F6A40" w:rsidR="003662D8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67</w:t>
            </w:r>
          </w:p>
        </w:tc>
      </w:tr>
      <w:tr w:rsidR="001C2C6D" w:rsidRPr="00051DBB" w14:paraId="1BBD9653" w14:textId="77777777" w:rsidTr="003662D8">
        <w:trPr>
          <w:trHeight w:val="97"/>
        </w:trPr>
        <w:tc>
          <w:tcPr>
            <w:tcW w:w="397" w:type="pct"/>
            <w:vMerge/>
          </w:tcPr>
          <w:p w14:paraId="1C90EA08" w14:textId="77777777" w:rsidR="003662D8" w:rsidRPr="00270548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40" w:type="pct"/>
            <w:noWrap/>
          </w:tcPr>
          <w:p w14:paraId="7E6F0932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04C0D0A2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741087ED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393B8E54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3CCFF07A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1049487F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666EF13F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4929F82B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6A22743E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46D25A92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0EE96A09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2B958A53" w14:textId="77777777" w:rsidR="003662D8" w:rsidRPr="00A965AC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A965AC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A965AC">
              <w:rPr>
                <w:rFonts w:asciiTheme="majorBidi" w:hAnsiTheme="majorBidi" w:cstheme="majorBidi"/>
                <w:color w:val="00B050"/>
                <w:lang w:val="en-US"/>
              </w:rPr>
              <w:t>7:RF</w:t>
            </w:r>
            <w:proofErr w:type="gramEnd"/>
            <w:r w:rsidRPr="00A965AC">
              <w:rPr>
                <w:rFonts w:asciiTheme="majorBidi" w:hAnsiTheme="majorBidi" w:cstheme="majorBidi"/>
                <w:color w:val="00B050"/>
                <w:lang w:val="en-US"/>
              </w:rPr>
              <w:t>-Run4:RF</w:t>
            </w:r>
          </w:p>
          <w:p w14:paraId="22E86EB1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49EB3C4A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6074C15E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7A2B0EDC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60E5F459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70DBDFDB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3E27D97B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19CF2684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3B055FD5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583A4BF7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4F81178C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26714761" w14:textId="77777777" w:rsidR="003662D8" w:rsidRPr="00270548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62CC0ED5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4961DCDE" w14:textId="77777777" w:rsidR="003662D8" w:rsidRPr="00270548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4A63022C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53571D70" w14:textId="77777777" w:rsidR="003662D8" w:rsidRPr="00270548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lastRenderedPageBreak/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50112827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3D3E5189" w14:textId="77777777" w:rsidR="003662D8" w:rsidRPr="00270548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1ACAC7CB" w14:textId="77777777" w:rsidR="003662D8" w:rsidRPr="00270548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705F741C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18F64D50" w14:textId="77777777" w:rsidR="003662D8" w:rsidRPr="00270548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3C00A258" w14:textId="77777777" w:rsidR="003662D8" w:rsidRPr="00270548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7F60F137" w14:textId="77777777" w:rsidR="003662D8" w:rsidRPr="0042119A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  <w:lang w:val="en-US"/>
              </w:rPr>
            </w:pPr>
            <w:r w:rsidRPr="0042119A">
              <w:rPr>
                <w:rFonts w:asciiTheme="majorBidi" w:hAnsiTheme="majorBidi" w:cstheme="majorBidi"/>
                <w:color w:val="FF0000"/>
                <w:lang w:val="en-US"/>
              </w:rPr>
              <w:t>Run</w:t>
            </w:r>
            <w:proofErr w:type="gramStart"/>
            <w:r w:rsidRPr="0042119A">
              <w:rPr>
                <w:rFonts w:asciiTheme="majorBidi" w:hAnsiTheme="majorBidi" w:cstheme="majorBidi"/>
                <w:color w:val="FF0000"/>
                <w:lang w:val="en-US"/>
              </w:rPr>
              <w:t>7:SHAM</w:t>
            </w:r>
            <w:proofErr w:type="gramEnd"/>
            <w:r w:rsidRPr="0042119A">
              <w:rPr>
                <w:rFonts w:asciiTheme="majorBidi" w:hAnsiTheme="majorBidi" w:cstheme="majorBidi"/>
                <w:color w:val="FF0000"/>
                <w:lang w:val="en-US"/>
              </w:rPr>
              <w:t>-Run7:RF</w:t>
            </w:r>
          </w:p>
          <w:p w14:paraId="4512D6B9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7EC447E7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4B075ACF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743394A2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79D9F818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SHAM</w:t>
            </w:r>
          </w:p>
          <w:p w14:paraId="3A0FAAA1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SHAM</w:t>
            </w:r>
          </w:p>
          <w:p w14:paraId="0611AA59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SHAM</w:t>
            </w:r>
          </w:p>
          <w:p w14:paraId="6EC0D339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SHAM</w:t>
            </w:r>
          </w:p>
          <w:p w14:paraId="76742911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SHAM</w:t>
            </w:r>
          </w:p>
          <w:p w14:paraId="615858A6" w14:textId="77777777" w:rsidR="003662D8" w:rsidRPr="00051DBB" w:rsidRDefault="003662D8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SHAM</w:t>
            </w:r>
          </w:p>
        </w:tc>
        <w:tc>
          <w:tcPr>
            <w:tcW w:w="1206" w:type="pct"/>
            <w:noWrap/>
          </w:tcPr>
          <w:p w14:paraId="5A799274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lastRenderedPageBreak/>
              <w:t>-0.013381425</w:t>
            </w:r>
          </w:p>
          <w:p w14:paraId="04F462FB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12885092</w:t>
            </w:r>
          </w:p>
          <w:p w14:paraId="2E85EDCF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21446571</w:t>
            </w:r>
          </w:p>
          <w:p w14:paraId="6300E1A2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38201822</w:t>
            </w:r>
          </w:p>
          <w:p w14:paraId="33DCEFF9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34985318</w:t>
            </w:r>
          </w:p>
          <w:p w14:paraId="3DEF016B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01706149</w:t>
            </w:r>
          </w:p>
          <w:p w14:paraId="1516372C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32263972</w:t>
            </w:r>
          </w:p>
          <w:p w14:paraId="104F4989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25243278</w:t>
            </w:r>
          </w:p>
          <w:p w14:paraId="4CC4C93C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50039473</w:t>
            </w:r>
          </w:p>
          <w:p w14:paraId="3468F30A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26266517</w:t>
            </w:r>
          </w:p>
          <w:p w14:paraId="3940A438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34827995</w:t>
            </w:r>
          </w:p>
          <w:p w14:paraId="7FE8CD29" w14:textId="77777777" w:rsidR="00A46604" w:rsidRPr="00A965AC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A965AC">
              <w:rPr>
                <w:rFonts w:asciiTheme="majorBidi" w:hAnsiTheme="majorBidi" w:cstheme="majorBidi"/>
                <w:color w:val="00B050"/>
              </w:rPr>
              <w:t>0.051583246</w:t>
            </w:r>
          </w:p>
          <w:p w14:paraId="21138F6A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21603894</w:t>
            </w:r>
          </w:p>
          <w:p w14:paraId="0671902E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11675276</w:t>
            </w:r>
          </w:p>
          <w:p w14:paraId="4DB4F0CE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18882547</w:t>
            </w:r>
          </w:p>
          <w:p w14:paraId="3186DC3D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11861853</w:t>
            </w:r>
          </w:p>
          <w:p w14:paraId="1DBBDBFD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36658048</w:t>
            </w:r>
          </w:p>
          <w:p w14:paraId="4AF34BDB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08561478</w:t>
            </w:r>
          </w:p>
          <w:p w14:paraId="72B1ED51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25316729</w:t>
            </w:r>
          </w:p>
          <w:p w14:paraId="2EEA37AF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47870411</w:t>
            </w:r>
          </w:p>
          <w:p w14:paraId="6A6706C5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14591241</w:t>
            </w:r>
          </w:p>
          <w:p w14:paraId="0D7B9760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45149064</w:t>
            </w:r>
          </w:p>
          <w:p w14:paraId="596AEF40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38128370</w:t>
            </w:r>
          </w:p>
          <w:p w14:paraId="76695EFC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62924565</w:t>
            </w:r>
          </w:p>
          <w:p w14:paraId="436DE999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16755251</w:t>
            </w:r>
          </w:p>
          <w:p w14:paraId="6AA77CC1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56431889</w:t>
            </w:r>
          </w:p>
          <w:p w14:paraId="3669E0B7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23152720</w:t>
            </w:r>
          </w:p>
          <w:p w14:paraId="16DE95D7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0.053710543</w:t>
            </w:r>
          </w:p>
          <w:p w14:paraId="742705E9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46689848</w:t>
            </w:r>
          </w:p>
          <w:p w14:paraId="181AAD50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71486044</w:t>
            </w:r>
          </w:p>
          <w:p w14:paraId="52779EAB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73187140</w:t>
            </w:r>
          </w:p>
          <w:p w14:paraId="520EE055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39907971</w:t>
            </w:r>
          </w:p>
          <w:p w14:paraId="1FC11165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70465794</w:t>
            </w:r>
          </w:p>
          <w:p w14:paraId="4CC5147A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63445099</w:t>
            </w:r>
          </w:p>
          <w:p w14:paraId="3FAF5C6B" w14:textId="77777777" w:rsidR="00A46604" w:rsidRPr="0042119A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42119A">
              <w:rPr>
                <w:rFonts w:asciiTheme="majorBidi" w:hAnsiTheme="majorBidi" w:cstheme="majorBidi"/>
                <w:color w:val="FF0000"/>
              </w:rPr>
              <w:t>-0.088241295</w:t>
            </w:r>
          </w:p>
          <w:p w14:paraId="45795561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33279169</w:t>
            </w:r>
          </w:p>
          <w:p w14:paraId="5ACD4247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02721346</w:t>
            </w:r>
          </w:p>
          <w:p w14:paraId="0F74880B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09742041</w:t>
            </w:r>
          </w:p>
          <w:p w14:paraId="0493D734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15054155</w:t>
            </w:r>
          </w:p>
          <w:p w14:paraId="36B3AB20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30557823</w:t>
            </w:r>
          </w:p>
          <w:p w14:paraId="25B8BE2C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23537128</w:t>
            </w:r>
          </w:p>
          <w:p w14:paraId="3B6465C4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48333324</w:t>
            </w:r>
          </w:p>
          <w:p w14:paraId="15A0EA7F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0.007020695</w:t>
            </w:r>
          </w:p>
          <w:p w14:paraId="5950B8E4" w14:textId="77777777" w:rsidR="00A46604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17775501</w:t>
            </w:r>
          </w:p>
          <w:p w14:paraId="154DD2AA" w14:textId="08D1E9DC" w:rsidR="003662D8" w:rsidRPr="00051DBB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051DBB">
              <w:rPr>
                <w:rFonts w:asciiTheme="majorBidi" w:hAnsiTheme="majorBidi" w:cstheme="majorBidi"/>
              </w:rPr>
              <w:t>-0.024796196</w:t>
            </w:r>
          </w:p>
        </w:tc>
        <w:tc>
          <w:tcPr>
            <w:tcW w:w="1427" w:type="pct"/>
            <w:noWrap/>
          </w:tcPr>
          <w:p w14:paraId="1E3F120E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0.0637925752</w:t>
            </w:r>
            <w:r w:rsidRPr="00270548">
              <w:rPr>
                <w:rFonts w:asciiTheme="majorBidi" w:hAnsiTheme="majorBidi" w:cstheme="majorBidi"/>
              </w:rPr>
              <w:tab/>
              <w:t>0.0370297256</w:t>
            </w:r>
          </w:p>
          <w:p w14:paraId="74A4694A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375764404</w:t>
            </w:r>
            <w:r w:rsidRPr="00270548">
              <w:rPr>
                <w:rFonts w:asciiTheme="majorBidi" w:hAnsiTheme="majorBidi" w:cstheme="majorBidi"/>
              </w:rPr>
              <w:tab/>
              <w:t>0.0633466247</w:t>
            </w:r>
          </w:p>
          <w:p w14:paraId="626843A7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291338943</w:t>
            </w:r>
            <w:r w:rsidRPr="00270548">
              <w:rPr>
                <w:rFonts w:asciiTheme="majorBidi" w:hAnsiTheme="majorBidi" w:cstheme="majorBidi"/>
              </w:rPr>
              <w:tab/>
              <w:t>0.0720270355</w:t>
            </w:r>
          </w:p>
          <w:p w14:paraId="54F83C9A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124647940</w:t>
            </w:r>
            <w:r w:rsidRPr="00270548">
              <w:rPr>
                <w:rFonts w:asciiTheme="majorBidi" w:hAnsiTheme="majorBidi" w:cstheme="majorBidi"/>
              </w:rPr>
              <w:tab/>
              <w:t>0.0888684372</w:t>
            </w:r>
          </w:p>
          <w:p w14:paraId="5239BF1A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857041127</w:t>
            </w:r>
            <w:r w:rsidRPr="00270548">
              <w:rPr>
                <w:rFonts w:asciiTheme="majorBidi" w:hAnsiTheme="majorBidi" w:cstheme="majorBidi"/>
              </w:rPr>
              <w:tab/>
              <w:t>0.0157334759</w:t>
            </w:r>
          </w:p>
          <w:p w14:paraId="0C653C83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524950930</w:t>
            </w:r>
            <w:r w:rsidRPr="00270548">
              <w:rPr>
                <w:rFonts w:asciiTheme="majorBidi" w:hAnsiTheme="majorBidi" w:cstheme="majorBidi"/>
              </w:rPr>
              <w:tab/>
              <w:t>0.0490827947</w:t>
            </w:r>
          </w:p>
          <w:p w14:paraId="22CF2EEE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830529161</w:t>
            </w:r>
            <w:r w:rsidRPr="00270548">
              <w:rPr>
                <w:rFonts w:asciiTheme="majorBidi" w:hAnsiTheme="majorBidi" w:cstheme="majorBidi"/>
              </w:rPr>
              <w:tab/>
              <w:t>0.0185249716</w:t>
            </w:r>
          </w:p>
          <w:p w14:paraId="014822ED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760146217</w:t>
            </w:r>
            <w:r w:rsidRPr="00270548">
              <w:rPr>
                <w:rFonts w:asciiTheme="majorBidi" w:hAnsiTheme="majorBidi" w:cstheme="majorBidi"/>
              </w:rPr>
              <w:tab/>
              <w:t>0.0255280665</w:t>
            </w:r>
          </w:p>
          <w:p w14:paraId="477095FE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008108173</w:t>
            </w:r>
            <w:r w:rsidRPr="00270548">
              <w:rPr>
                <w:rFonts w:asciiTheme="majorBidi" w:hAnsiTheme="majorBidi" w:cstheme="majorBidi"/>
              </w:rPr>
              <w:tab/>
              <w:t>0.0007318709</w:t>
            </w:r>
          </w:p>
          <w:p w14:paraId="45371E72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243271968</w:t>
            </w:r>
            <w:r w:rsidRPr="00270548">
              <w:rPr>
                <w:rFonts w:asciiTheme="majorBidi" w:hAnsiTheme="majorBidi" w:cstheme="majorBidi"/>
              </w:rPr>
              <w:tab/>
              <w:t>0.0768602306</w:t>
            </w:r>
          </w:p>
          <w:p w14:paraId="6E97D34D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158843407</w:t>
            </w:r>
            <w:r w:rsidRPr="00270548">
              <w:rPr>
                <w:rFonts w:asciiTheme="majorBidi" w:hAnsiTheme="majorBidi" w:cstheme="majorBidi"/>
              </w:rPr>
              <w:tab/>
              <w:t>0.0855403315</w:t>
            </w:r>
          </w:p>
          <w:p w14:paraId="519233A6" w14:textId="77777777" w:rsidR="00A46604" w:rsidRPr="00A965AC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A965AC">
              <w:rPr>
                <w:rFonts w:asciiTheme="majorBidi" w:hAnsiTheme="majorBidi" w:cstheme="majorBidi"/>
                <w:color w:val="00B050"/>
              </w:rPr>
              <w:t>0.0007849833</w:t>
            </w:r>
            <w:r w:rsidRPr="00A965AC">
              <w:rPr>
                <w:rFonts w:asciiTheme="majorBidi" w:hAnsiTheme="majorBidi" w:cstheme="majorBidi"/>
                <w:color w:val="00B050"/>
              </w:rPr>
              <w:tab/>
              <w:t>0.1023815095</w:t>
            </w:r>
          </w:p>
          <w:p w14:paraId="70D438C0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724542004</w:t>
            </w:r>
            <w:r w:rsidRPr="00270548">
              <w:rPr>
                <w:rFonts w:asciiTheme="majorBidi" w:hAnsiTheme="majorBidi" w:cstheme="majorBidi"/>
              </w:rPr>
              <w:tab/>
              <w:t>0.0292464131</w:t>
            </w:r>
          </w:p>
          <w:p w14:paraId="1892089A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392449995</w:t>
            </w:r>
            <w:r w:rsidRPr="00270548">
              <w:rPr>
                <w:rFonts w:asciiTheme="majorBidi" w:hAnsiTheme="majorBidi" w:cstheme="majorBidi"/>
              </w:rPr>
              <w:tab/>
              <w:t>0.0625955508</w:t>
            </w:r>
          </w:p>
          <w:p w14:paraId="3560B052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698028226</w:t>
            </w:r>
            <w:r w:rsidRPr="00270548">
              <w:rPr>
                <w:rFonts w:asciiTheme="majorBidi" w:hAnsiTheme="majorBidi" w:cstheme="majorBidi"/>
              </w:rPr>
              <w:tab/>
              <w:t>0.0320377277</w:t>
            </w:r>
          </w:p>
          <w:p w14:paraId="5959125A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627645736</w:t>
            </w:r>
            <w:r w:rsidRPr="00270548">
              <w:rPr>
                <w:rFonts w:asciiTheme="majorBidi" w:hAnsiTheme="majorBidi" w:cstheme="majorBidi"/>
              </w:rPr>
              <w:tab/>
              <w:t>0.0390408680</w:t>
            </w:r>
          </w:p>
          <w:p w14:paraId="4921FB5C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875607692</w:t>
            </w:r>
            <w:r w:rsidRPr="00270548">
              <w:rPr>
                <w:rFonts w:asciiTheme="majorBidi" w:hAnsiTheme="majorBidi" w:cstheme="majorBidi"/>
              </w:rPr>
              <w:tab/>
              <w:t>0.0142446724</w:t>
            </w:r>
          </w:p>
          <w:p w14:paraId="37B4CB25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422009408</w:t>
            </w:r>
            <w:r w:rsidRPr="00270548">
              <w:rPr>
                <w:rFonts w:asciiTheme="majorBidi" w:hAnsiTheme="majorBidi" w:cstheme="majorBidi"/>
              </w:rPr>
              <w:tab/>
              <w:t>0.0593238977</w:t>
            </w:r>
          </w:p>
          <w:p w14:paraId="2DE2124D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255315322</w:t>
            </w:r>
            <w:r w:rsidRPr="00270548">
              <w:rPr>
                <w:rFonts w:asciiTheme="majorBidi" w:hAnsiTheme="majorBidi" w:cstheme="majorBidi"/>
              </w:rPr>
              <w:tab/>
              <w:t>0.0761649911</w:t>
            </w:r>
          </w:p>
          <w:p w14:paraId="54E4CEDE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987706648</w:t>
            </w:r>
            <w:r w:rsidRPr="00270548">
              <w:rPr>
                <w:rFonts w:asciiTheme="majorBidi" w:hAnsiTheme="majorBidi" w:cstheme="majorBidi"/>
              </w:rPr>
              <w:tab/>
              <w:t>0.0030298436</w:t>
            </w:r>
          </w:p>
          <w:p w14:paraId="68E0EBA5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655613953</w:t>
            </w:r>
            <w:r w:rsidRPr="00270548">
              <w:rPr>
                <w:rFonts w:asciiTheme="majorBidi" w:hAnsiTheme="majorBidi" w:cstheme="majorBidi"/>
              </w:rPr>
              <w:tab/>
              <w:t>0.0363789127</w:t>
            </w:r>
          </w:p>
          <w:p w14:paraId="17BD0058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961192184</w:t>
            </w:r>
            <w:r w:rsidRPr="00270548">
              <w:rPr>
                <w:rFonts w:asciiTheme="majorBidi" w:hAnsiTheme="majorBidi" w:cstheme="majorBidi"/>
              </w:rPr>
              <w:tab/>
              <w:t>0.0058210896</w:t>
            </w:r>
          </w:p>
          <w:p w14:paraId="48C2FCEB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890809865</w:t>
            </w:r>
            <w:r w:rsidRPr="00270548">
              <w:rPr>
                <w:rFonts w:asciiTheme="majorBidi" w:hAnsiTheme="majorBidi" w:cstheme="majorBidi"/>
              </w:rPr>
              <w:tab/>
              <w:t>0.0128242471</w:t>
            </w:r>
          </w:p>
          <w:p w14:paraId="7B6DB21D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138771822</w:t>
            </w:r>
            <w:r w:rsidRPr="00270548">
              <w:rPr>
                <w:rFonts w:asciiTheme="majorBidi" w:hAnsiTheme="majorBidi" w:cstheme="majorBidi"/>
              </w:rPr>
              <w:tab/>
              <w:t>-0.0119719485</w:t>
            </w:r>
          </w:p>
          <w:p w14:paraId="3A56EE35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342110406</w:t>
            </w:r>
            <w:r w:rsidRPr="00270548">
              <w:rPr>
                <w:rFonts w:asciiTheme="majorBidi" w:hAnsiTheme="majorBidi" w:cstheme="majorBidi"/>
              </w:rPr>
              <w:tab/>
              <w:t>0.0677215426</w:t>
            </w:r>
          </w:p>
          <w:p w14:paraId="33FD41D8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074500529</w:t>
            </w:r>
            <w:r w:rsidRPr="00270548">
              <w:rPr>
                <w:rFonts w:asciiTheme="majorBidi" w:hAnsiTheme="majorBidi" w:cstheme="majorBidi"/>
              </w:rPr>
              <w:tab/>
              <w:t>-0.0054137252</w:t>
            </w:r>
          </w:p>
          <w:p w14:paraId="15D3C61A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742406220</w:t>
            </w:r>
            <w:r w:rsidRPr="00270548">
              <w:rPr>
                <w:rFonts w:asciiTheme="majorBidi" w:hAnsiTheme="majorBidi" w:cstheme="majorBidi"/>
              </w:rPr>
              <w:tab/>
              <w:t>0.0279351826</w:t>
            </w:r>
          </w:p>
          <w:p w14:paraId="7863839F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0.1047984452</w:t>
            </w:r>
            <w:r w:rsidRPr="00270548">
              <w:rPr>
                <w:rFonts w:asciiTheme="majorBidi" w:hAnsiTheme="majorBidi" w:cstheme="majorBidi"/>
              </w:rPr>
              <w:tab/>
              <w:t>-0.0026226405</w:t>
            </w:r>
          </w:p>
          <w:p w14:paraId="1CBD6319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977602537</w:t>
            </w:r>
            <w:r w:rsidRPr="00270548">
              <w:rPr>
                <w:rFonts w:asciiTheme="majorBidi" w:hAnsiTheme="majorBidi" w:cstheme="majorBidi"/>
              </w:rPr>
              <w:tab/>
              <w:t>0.0043805574</w:t>
            </w:r>
          </w:p>
          <w:p w14:paraId="288F8522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225564494</w:t>
            </w:r>
            <w:r w:rsidRPr="00270548">
              <w:rPr>
                <w:rFonts w:asciiTheme="majorBidi" w:hAnsiTheme="majorBidi" w:cstheme="majorBidi"/>
              </w:rPr>
              <w:tab/>
              <w:t>-0.0204156382</w:t>
            </w:r>
          </w:p>
          <w:p w14:paraId="24F33508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242907167</w:t>
            </w:r>
            <w:r w:rsidRPr="00270548">
              <w:rPr>
                <w:rFonts w:asciiTheme="majorBidi" w:hAnsiTheme="majorBidi" w:cstheme="majorBidi"/>
              </w:rPr>
              <w:tab/>
              <w:t>-0.0220835634</w:t>
            </w:r>
          </w:p>
          <w:p w14:paraId="214638EB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910811695</w:t>
            </w:r>
            <w:r w:rsidRPr="00270548">
              <w:rPr>
                <w:rFonts w:asciiTheme="majorBidi" w:hAnsiTheme="majorBidi" w:cstheme="majorBidi"/>
              </w:rPr>
              <w:tab/>
              <w:t>0.0112652280</w:t>
            </w:r>
          </w:p>
          <w:p w14:paraId="1E024E03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216389926</w:t>
            </w:r>
            <w:r w:rsidRPr="00270548">
              <w:rPr>
                <w:rFonts w:asciiTheme="majorBidi" w:hAnsiTheme="majorBidi" w:cstheme="majorBidi"/>
              </w:rPr>
              <w:tab/>
              <w:t>-0.0192925951</w:t>
            </w:r>
          </w:p>
          <w:p w14:paraId="59779D3C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146008304</w:t>
            </w:r>
            <w:r w:rsidRPr="00270548">
              <w:rPr>
                <w:rFonts w:asciiTheme="majorBidi" w:hAnsiTheme="majorBidi" w:cstheme="majorBidi"/>
              </w:rPr>
              <w:tab/>
              <w:t>-0.0122893680</w:t>
            </w:r>
          </w:p>
          <w:p w14:paraId="5CD7DFF6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</w:t>
            </w:r>
            <w:r w:rsidRPr="0042119A">
              <w:rPr>
                <w:rFonts w:asciiTheme="majorBidi" w:hAnsiTheme="majorBidi" w:cstheme="majorBidi"/>
                <w:color w:val="FF0000"/>
              </w:rPr>
              <w:t>0.1393970260</w:t>
            </w:r>
            <w:r w:rsidRPr="0042119A">
              <w:rPr>
                <w:rFonts w:asciiTheme="majorBidi" w:hAnsiTheme="majorBidi" w:cstheme="majorBidi"/>
                <w:color w:val="FF0000"/>
              </w:rPr>
              <w:tab/>
              <w:t>-0.0370855636</w:t>
            </w:r>
          </w:p>
          <w:p w14:paraId="60B7C00D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179456921</w:t>
            </w:r>
            <w:r w:rsidRPr="00270548">
              <w:rPr>
                <w:rFonts w:asciiTheme="majorBidi" w:hAnsiTheme="majorBidi" w:cstheme="majorBidi"/>
              </w:rPr>
              <w:tab/>
              <w:t>0.0845040308</w:t>
            </w:r>
          </w:p>
          <w:p w14:paraId="044F8AD8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485035153</w:t>
            </w:r>
            <w:r w:rsidRPr="00270548">
              <w:rPr>
                <w:rFonts w:asciiTheme="majorBidi" w:hAnsiTheme="majorBidi" w:cstheme="majorBidi"/>
              </w:rPr>
              <w:tab/>
              <w:t>0.0539462076</w:t>
            </w:r>
          </w:p>
          <w:p w14:paraId="7A8E24F5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414653706</w:t>
            </w:r>
            <w:r w:rsidRPr="00270548">
              <w:rPr>
                <w:rFonts w:asciiTheme="majorBidi" w:hAnsiTheme="majorBidi" w:cstheme="majorBidi"/>
              </w:rPr>
              <w:tab/>
              <w:t>0.0609494524</w:t>
            </w:r>
          </w:p>
          <w:p w14:paraId="3A2CB674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662615663</w:t>
            </w:r>
            <w:r w:rsidRPr="00270548">
              <w:rPr>
                <w:rFonts w:asciiTheme="majorBidi" w:hAnsiTheme="majorBidi" w:cstheme="majorBidi"/>
              </w:rPr>
              <w:tab/>
              <w:t>0.0361532567</w:t>
            </w:r>
          </w:p>
          <w:p w14:paraId="606045E6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818521421</w:t>
            </w:r>
            <w:r w:rsidRPr="00270548">
              <w:rPr>
                <w:rFonts w:asciiTheme="majorBidi" w:hAnsiTheme="majorBidi" w:cstheme="majorBidi"/>
              </w:rPr>
              <w:tab/>
              <w:t>0.0207364958</w:t>
            </w:r>
          </w:p>
          <w:p w14:paraId="68666683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748140211</w:t>
            </w:r>
            <w:r w:rsidRPr="00270548">
              <w:rPr>
                <w:rFonts w:asciiTheme="majorBidi" w:hAnsiTheme="majorBidi" w:cstheme="majorBidi"/>
              </w:rPr>
              <w:tab/>
              <w:t>0.0277397642</w:t>
            </w:r>
          </w:p>
          <w:p w14:paraId="3B77A740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996102167</w:t>
            </w:r>
            <w:r w:rsidRPr="00270548">
              <w:rPr>
                <w:rFonts w:asciiTheme="majorBidi" w:hAnsiTheme="majorBidi" w:cstheme="majorBidi"/>
              </w:rPr>
              <w:tab/>
              <w:t>0.0029435685</w:t>
            </w:r>
          </w:p>
          <w:p w14:paraId="78581F28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442561979</w:t>
            </w:r>
            <w:r w:rsidRPr="00270548">
              <w:rPr>
                <w:rFonts w:asciiTheme="majorBidi" w:hAnsiTheme="majorBidi" w:cstheme="majorBidi"/>
              </w:rPr>
              <w:tab/>
              <w:t>0.0582975873</w:t>
            </w:r>
          </w:p>
          <w:p w14:paraId="67B04AB9" w14:textId="7777777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690523936</w:t>
            </w:r>
            <w:r w:rsidRPr="00270548">
              <w:rPr>
                <w:rFonts w:asciiTheme="majorBidi" w:hAnsiTheme="majorBidi" w:cstheme="majorBidi"/>
              </w:rPr>
              <w:tab/>
              <w:t>0.0335013917</w:t>
            </w:r>
          </w:p>
          <w:p w14:paraId="65978EFC" w14:textId="712F8B86" w:rsidR="003662D8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760556560</w:t>
            </w:r>
            <w:r w:rsidRPr="00270548">
              <w:rPr>
                <w:rFonts w:asciiTheme="majorBidi" w:hAnsiTheme="majorBidi" w:cstheme="majorBidi"/>
              </w:rPr>
              <w:tab/>
              <w:t>0.0264632647</w:t>
            </w:r>
          </w:p>
        </w:tc>
        <w:tc>
          <w:tcPr>
            <w:tcW w:w="429" w:type="pct"/>
            <w:noWrap/>
          </w:tcPr>
          <w:p w14:paraId="31693CD4" w14:textId="2BFB033D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9979</w:t>
            </w:r>
          </w:p>
          <w:p w14:paraId="2D4F6071" w14:textId="2A9BFE4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84</w:t>
            </w:r>
          </w:p>
          <w:p w14:paraId="59339735" w14:textId="1C48320B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439</w:t>
            </w:r>
          </w:p>
          <w:p w14:paraId="2B3CA306" w14:textId="711953BF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342</w:t>
            </w:r>
          </w:p>
          <w:p w14:paraId="5046DDB1" w14:textId="0581B6D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686</w:t>
            </w:r>
          </w:p>
          <w:p w14:paraId="49B3B833" w14:textId="4BBC3A48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0EAE61C2" w14:textId="2C02202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916</w:t>
            </w:r>
          </w:p>
          <w:p w14:paraId="52E91229" w14:textId="105264B4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611</w:t>
            </w:r>
          </w:p>
          <w:p w14:paraId="526AA20F" w14:textId="601E3F74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572</w:t>
            </w:r>
          </w:p>
          <w:p w14:paraId="5FD7FA41" w14:textId="68AD3952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269</w:t>
            </w:r>
          </w:p>
          <w:p w14:paraId="7BA88386" w14:textId="34863F0C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753</w:t>
            </w:r>
          </w:p>
          <w:p w14:paraId="0ACAABD0" w14:textId="0FE4319E" w:rsidR="00A46604" w:rsidRPr="00A965AC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A965AC">
              <w:rPr>
                <w:rFonts w:asciiTheme="majorBidi" w:hAnsiTheme="majorBidi" w:cstheme="majorBidi"/>
                <w:color w:val="00B050"/>
              </w:rPr>
              <w:t>0.0430</w:t>
            </w:r>
          </w:p>
          <w:p w14:paraId="1C2DEF0E" w14:textId="052D9001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432</w:t>
            </w:r>
          </w:p>
          <w:p w14:paraId="2938B12C" w14:textId="5DEB1BE2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3</w:t>
            </w:r>
          </w:p>
          <w:p w14:paraId="7EF1AA97" w14:textId="7C67CED8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763</w:t>
            </w:r>
          </w:p>
          <w:p w14:paraId="182A593F" w14:textId="4000AF9D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2</w:t>
            </w:r>
          </w:p>
          <w:p w14:paraId="2BAE7910" w14:textId="6A6E9D39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028</w:t>
            </w:r>
          </w:p>
          <w:p w14:paraId="5F6736F9" w14:textId="68F9121B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15B4D855" w14:textId="093EDADE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601</w:t>
            </w:r>
          </w:p>
          <w:p w14:paraId="55DC019B" w14:textId="1216598B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860</w:t>
            </w:r>
          </w:p>
          <w:p w14:paraId="74367125" w14:textId="39D0B410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63</w:t>
            </w:r>
          </w:p>
          <w:p w14:paraId="679F9079" w14:textId="30ACCDD4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353</w:t>
            </w:r>
          </w:p>
          <w:p w14:paraId="6F7671DB" w14:textId="2D0F3CD7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452</w:t>
            </w:r>
          </w:p>
          <w:p w14:paraId="2DFAE116" w14:textId="7D5239DD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37</w:t>
            </w:r>
          </w:p>
          <w:p w14:paraId="0C99CCA8" w14:textId="44F765C5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897</w:t>
            </w:r>
          </w:p>
          <w:p w14:paraId="034CFD56" w14:textId="56DC93A6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168</w:t>
            </w:r>
          </w:p>
          <w:p w14:paraId="3B9F777A" w14:textId="29A02884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166</w:t>
            </w:r>
          </w:p>
          <w:p w14:paraId="6FB755BE" w14:textId="43911E18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0301</w:t>
            </w:r>
          </w:p>
          <w:p w14:paraId="6761435F" w14:textId="2C88D4D0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075</w:t>
            </w:r>
          </w:p>
          <w:p w14:paraId="19627C57" w14:textId="3A92FC16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04</w:t>
            </w:r>
          </w:p>
          <w:p w14:paraId="7248CD80" w14:textId="6E8824C9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02</w:t>
            </w:r>
          </w:p>
          <w:p w14:paraId="6E0094AB" w14:textId="16BE65E0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860</w:t>
            </w:r>
          </w:p>
          <w:p w14:paraId="275456FD" w14:textId="22CD9F69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05</w:t>
            </w:r>
          </w:p>
          <w:p w14:paraId="6999ECEB" w14:textId="2FD67B79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34</w:t>
            </w:r>
          </w:p>
          <w:p w14:paraId="5122D860" w14:textId="4DA2B250" w:rsidR="00A46604" w:rsidRPr="0042119A" w:rsidRDefault="001C2C6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42119A">
              <w:rPr>
                <w:rFonts w:asciiTheme="majorBidi" w:hAnsiTheme="majorBidi" w:cstheme="majorBidi"/>
                <w:color w:val="FF0000"/>
              </w:rPr>
              <w:t>&lt; 0.0001</w:t>
            </w:r>
          </w:p>
          <w:p w14:paraId="40D3AF05" w14:textId="326C375D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590</w:t>
            </w:r>
          </w:p>
          <w:p w14:paraId="13EE2BFC" w14:textId="491B0B10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331A1BDE" w14:textId="448EF415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8</w:t>
            </w:r>
          </w:p>
          <w:p w14:paraId="0BABEBC5" w14:textId="142E8886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55</w:t>
            </w:r>
          </w:p>
          <w:p w14:paraId="5D80890E" w14:textId="020E335B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792</w:t>
            </w:r>
          </w:p>
          <w:p w14:paraId="2716C989" w14:textId="2CBAA5E4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103</w:t>
            </w:r>
          </w:p>
          <w:p w14:paraId="303E5261" w14:textId="64AD0CC6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844</w:t>
            </w:r>
          </w:p>
          <w:p w14:paraId="61EB2343" w14:textId="50067DFF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14B49AE2" w14:textId="1E2C80CF" w:rsidR="00A46604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851</w:t>
            </w:r>
          </w:p>
          <w:p w14:paraId="0255417A" w14:textId="2DFA2FED" w:rsidR="003662D8" w:rsidRPr="00270548" w:rsidRDefault="00A4660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799</w:t>
            </w:r>
          </w:p>
        </w:tc>
      </w:tr>
    </w:tbl>
    <w:p w14:paraId="6E112EFC" w14:textId="2A4614A9" w:rsidR="00E6015D" w:rsidRPr="00270548" w:rsidRDefault="00E6015D" w:rsidP="00270548">
      <w:pPr>
        <w:pStyle w:val="Caption"/>
        <w:keepNext/>
        <w:spacing w:before="240" w:line="480" w:lineRule="auto"/>
        <w:jc w:val="both"/>
        <w:rPr>
          <w:rFonts w:asciiTheme="majorBidi" w:hAnsiTheme="majorBidi" w:cstheme="majorBidi"/>
          <w:color w:val="auto"/>
          <w:sz w:val="22"/>
          <w:szCs w:val="22"/>
          <w:lang w:val="en-GB"/>
        </w:rPr>
      </w:pPr>
      <w:bookmarkStart w:id="3" w:name="_Ref165241135"/>
      <w:bookmarkEnd w:id="2"/>
      <w:r w:rsidRPr="00270548">
        <w:rPr>
          <w:rFonts w:asciiTheme="majorBidi" w:hAnsiTheme="majorBidi" w:cstheme="majorBidi"/>
          <w:b/>
          <w:bCs/>
          <w:color w:val="auto"/>
          <w:sz w:val="22"/>
          <w:szCs w:val="22"/>
          <w:lang w:val="en-US"/>
        </w:rPr>
        <w:lastRenderedPageBreak/>
        <w:t>Table S</w:t>
      </w:r>
      <w:r w:rsidR="00016F21" w:rsidRPr="00270548">
        <w:rPr>
          <w:rFonts w:asciiTheme="majorBidi" w:hAnsiTheme="majorBidi" w:cstheme="majorBidi"/>
          <w:b/>
          <w:bCs/>
          <w:color w:val="auto"/>
          <w:sz w:val="22"/>
          <w:szCs w:val="22"/>
          <w:lang w:val="en-US"/>
        </w:rPr>
        <w:fldChar w:fldCharType="begin"/>
      </w:r>
      <w:r w:rsidR="00016F21" w:rsidRPr="00270548">
        <w:rPr>
          <w:rFonts w:asciiTheme="majorBidi" w:hAnsiTheme="majorBidi" w:cstheme="majorBidi"/>
          <w:b/>
          <w:bCs/>
          <w:color w:val="auto"/>
          <w:sz w:val="22"/>
          <w:szCs w:val="22"/>
          <w:lang w:val="en-US"/>
        </w:rPr>
        <w:instrText xml:space="preserve"> SEQ Table_S \* ARABIC </w:instrText>
      </w:r>
      <w:r w:rsidR="00016F21" w:rsidRPr="00270548">
        <w:rPr>
          <w:rFonts w:asciiTheme="majorBidi" w:hAnsiTheme="majorBidi" w:cstheme="majorBidi"/>
          <w:b/>
          <w:bCs/>
          <w:color w:val="auto"/>
          <w:sz w:val="22"/>
          <w:szCs w:val="22"/>
          <w:lang w:val="en-US"/>
        </w:rPr>
        <w:fldChar w:fldCharType="separate"/>
      </w:r>
      <w:r w:rsidR="00016F21" w:rsidRPr="00270548">
        <w:rPr>
          <w:rFonts w:asciiTheme="majorBidi" w:hAnsiTheme="majorBidi" w:cstheme="majorBidi"/>
          <w:b/>
          <w:bCs/>
          <w:noProof/>
          <w:color w:val="auto"/>
          <w:sz w:val="22"/>
          <w:szCs w:val="22"/>
          <w:lang w:val="en-US"/>
        </w:rPr>
        <w:t>3</w:t>
      </w:r>
      <w:r w:rsidR="00016F21" w:rsidRPr="00270548">
        <w:rPr>
          <w:rFonts w:asciiTheme="majorBidi" w:hAnsiTheme="majorBidi" w:cstheme="majorBidi"/>
          <w:b/>
          <w:bCs/>
          <w:color w:val="auto"/>
          <w:sz w:val="22"/>
          <w:szCs w:val="22"/>
          <w:lang w:val="en-US"/>
        </w:rPr>
        <w:fldChar w:fldCharType="end"/>
      </w:r>
      <w:bookmarkEnd w:id="3"/>
      <w:r w:rsidRPr="00270548">
        <w:rPr>
          <w:rFonts w:asciiTheme="majorBidi" w:hAnsiTheme="majorBidi" w:cstheme="majorBidi"/>
          <w:b/>
          <w:bCs/>
          <w:color w:val="auto"/>
          <w:sz w:val="22"/>
          <w:szCs w:val="22"/>
          <w:lang w:val="en-US"/>
        </w:rPr>
        <w:t>.</w:t>
      </w:r>
      <w:r w:rsidRPr="00270548"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 </w:t>
      </w:r>
      <w:r w:rsidR="00FE39F3" w:rsidRPr="00270548">
        <w:rPr>
          <w:rFonts w:asciiTheme="majorBidi" w:hAnsiTheme="majorBidi" w:cstheme="majorBidi"/>
          <w:color w:val="auto"/>
          <w:sz w:val="22"/>
          <w:szCs w:val="22"/>
          <w:lang w:val="en-GB"/>
        </w:rPr>
        <w:t xml:space="preserve">The statistical outcomes </w:t>
      </w:r>
      <w:r w:rsidR="000A13DC">
        <w:rPr>
          <w:rFonts w:asciiTheme="majorBidi" w:hAnsiTheme="majorBidi" w:cstheme="majorBidi"/>
          <w:color w:val="auto"/>
          <w:sz w:val="22"/>
          <w:szCs w:val="22"/>
          <w:lang w:val="en-GB"/>
        </w:rPr>
        <w:t>for all the participants (n = 4</w:t>
      </w:r>
      <w:r w:rsidR="00FC786F">
        <w:rPr>
          <w:rFonts w:asciiTheme="majorBidi" w:hAnsiTheme="majorBidi" w:cstheme="majorBidi"/>
          <w:color w:val="auto"/>
          <w:sz w:val="22"/>
          <w:szCs w:val="22"/>
          <w:lang w:val="en-GB"/>
        </w:rPr>
        <w:t>2</w:t>
      </w:r>
      <w:r w:rsidR="000A13DC">
        <w:rPr>
          <w:rFonts w:asciiTheme="majorBidi" w:hAnsiTheme="majorBidi" w:cstheme="majorBidi"/>
          <w:color w:val="auto"/>
          <w:sz w:val="22"/>
          <w:szCs w:val="22"/>
          <w:lang w:val="en-GB"/>
        </w:rPr>
        <w:t xml:space="preserve">) </w:t>
      </w:r>
      <w:r w:rsidR="00FE39F3" w:rsidRPr="00270548">
        <w:rPr>
          <w:rFonts w:asciiTheme="majorBidi" w:hAnsiTheme="majorBidi" w:cstheme="majorBidi"/>
          <w:color w:val="auto"/>
          <w:sz w:val="22"/>
          <w:szCs w:val="22"/>
          <w:lang w:val="en-GB"/>
        </w:rPr>
        <w:t xml:space="preserve">of a two-way mixed-effects model for the decomposed </w:t>
      </w:r>
      <w:r w:rsidR="003E38EE">
        <w:rPr>
          <w:rFonts w:asciiTheme="majorBidi" w:hAnsiTheme="majorBidi" w:cstheme="majorBidi"/>
          <w:color w:val="auto"/>
          <w:sz w:val="22"/>
          <w:szCs w:val="22"/>
          <w:lang w:val="en-GB"/>
        </w:rPr>
        <w:t>(CDA), conventional (</w:t>
      </w:r>
      <w:r w:rsidR="00FE39F3" w:rsidRPr="00270548">
        <w:rPr>
          <w:rFonts w:asciiTheme="majorBidi" w:hAnsiTheme="majorBidi" w:cstheme="majorBidi"/>
          <w:color w:val="auto"/>
          <w:sz w:val="22"/>
          <w:szCs w:val="22"/>
          <w:lang w:val="en-GB"/>
        </w:rPr>
        <w:t>TTP</w:t>
      </w:r>
      <w:r w:rsidR="003E38EE">
        <w:rPr>
          <w:rFonts w:asciiTheme="majorBidi" w:hAnsiTheme="majorBidi" w:cstheme="majorBidi"/>
          <w:color w:val="auto"/>
          <w:sz w:val="22"/>
          <w:szCs w:val="22"/>
          <w:lang w:val="en-GB"/>
        </w:rPr>
        <w:t>)</w:t>
      </w:r>
      <w:r w:rsidR="00FE39F3" w:rsidRPr="00270548">
        <w:rPr>
          <w:rFonts w:asciiTheme="majorBidi" w:hAnsiTheme="majorBidi" w:cstheme="majorBidi"/>
          <w:color w:val="auto"/>
          <w:sz w:val="22"/>
          <w:szCs w:val="22"/>
          <w:lang w:val="en-GB"/>
        </w:rPr>
        <w:t>, a</w:t>
      </w:r>
      <w:r w:rsidR="003E38EE">
        <w:rPr>
          <w:rFonts w:asciiTheme="majorBidi" w:hAnsiTheme="majorBidi" w:cstheme="majorBidi"/>
          <w:color w:val="auto"/>
          <w:sz w:val="22"/>
          <w:szCs w:val="22"/>
          <w:lang w:val="en-GB"/>
        </w:rPr>
        <w:t>nd</w:t>
      </w:r>
      <w:r w:rsidR="00FE39F3" w:rsidRPr="00270548">
        <w:rPr>
          <w:rFonts w:asciiTheme="majorBidi" w:hAnsiTheme="majorBidi" w:cstheme="majorBidi"/>
          <w:color w:val="auto"/>
          <w:sz w:val="22"/>
          <w:szCs w:val="22"/>
          <w:lang w:val="en-GB"/>
        </w:rPr>
        <w:t xml:space="preserve"> global measures of evoked EDA dat</w:t>
      </w:r>
      <w:r w:rsidR="009A2CE4">
        <w:rPr>
          <w:rFonts w:asciiTheme="majorBidi" w:hAnsiTheme="majorBidi" w:cstheme="majorBidi"/>
          <w:color w:val="auto"/>
          <w:sz w:val="22"/>
          <w:szCs w:val="22"/>
          <w:lang w:val="en-GB"/>
        </w:rPr>
        <w:t>a, are displayed</w:t>
      </w:r>
      <w:r w:rsidR="00FE39F3" w:rsidRPr="00270548">
        <w:rPr>
          <w:rFonts w:asciiTheme="majorBidi" w:hAnsiTheme="majorBidi" w:cstheme="majorBidi"/>
          <w:color w:val="auto"/>
          <w:sz w:val="22"/>
          <w:szCs w:val="22"/>
          <w:lang w:val="en-GB"/>
        </w:rPr>
        <w:t>. The time period and effects of 5G were evaluated. Significant results (p-value &lt; 0.05) are presented in gree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1"/>
        <w:gridCol w:w="5241"/>
        <w:gridCol w:w="5241"/>
        <w:gridCol w:w="5242"/>
      </w:tblGrid>
      <w:tr w:rsidR="00051DBB" w:rsidRPr="00051DBB" w14:paraId="6214C3C0" w14:textId="77777777" w:rsidTr="00A60BD5">
        <w:trPr>
          <w:jc w:val="center"/>
        </w:trPr>
        <w:tc>
          <w:tcPr>
            <w:tcW w:w="5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AEA74" w14:textId="77777777" w:rsidR="00AC7A59" w:rsidRPr="00051DBB" w:rsidRDefault="00AC7A59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5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12435" w14:textId="3FEFE65C" w:rsidR="00AC7A59" w:rsidRPr="00051DBB" w:rsidRDefault="00AC7A59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Time period between runs</w:t>
            </w:r>
          </w:p>
        </w:tc>
        <w:tc>
          <w:tcPr>
            <w:tcW w:w="5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6C458" w14:textId="71651DB4" w:rsidR="00AC7A59" w:rsidRPr="00051DBB" w:rsidRDefault="00AC7A59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5G exposure</w:t>
            </w:r>
          </w:p>
        </w:tc>
        <w:tc>
          <w:tcPr>
            <w:tcW w:w="5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73B8F" w14:textId="4F316AC4" w:rsidR="00AC7A59" w:rsidRPr="00051DBB" w:rsidRDefault="00AC7A59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Interaction</w:t>
            </w:r>
          </w:p>
        </w:tc>
      </w:tr>
      <w:tr w:rsidR="00051DBB" w:rsidRPr="00BC0FAB" w14:paraId="62C12B0B" w14:textId="77777777" w:rsidTr="00A60BD5">
        <w:trPr>
          <w:jc w:val="center"/>
        </w:trPr>
        <w:tc>
          <w:tcPr>
            <w:tcW w:w="5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CB755" w14:textId="60140C17" w:rsidR="007914D7" w:rsidRPr="00051DBB" w:rsidRDefault="00252CA7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C</w:t>
            </w:r>
            <w:r w:rsidR="007914D7" w:rsidRPr="00051DBB">
              <w:rPr>
                <w:rFonts w:asciiTheme="majorBidi" w:hAnsiTheme="majorBidi" w:cstheme="majorBidi"/>
                <w:b/>
                <w:bCs/>
                <w:lang w:val="en-GB"/>
              </w:rPr>
              <w:t>ontinuous decomposition analysis (CDA)</w:t>
            </w:r>
          </w:p>
        </w:tc>
        <w:tc>
          <w:tcPr>
            <w:tcW w:w="524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7E23A07" w14:textId="3D7BF3FA" w:rsidR="007914D7" w:rsidRPr="00051DBB" w:rsidRDefault="007914D7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F</w:t>
            </w:r>
            <w:r w:rsidR="00C13062" w:rsidRPr="00051DBB">
              <w:rPr>
                <w:rFonts w:asciiTheme="majorBidi" w:hAnsiTheme="majorBidi" w:cstheme="majorBidi"/>
                <w:b/>
                <w:bCs/>
                <w:lang w:val="en-GB"/>
              </w:rPr>
              <w:t xml:space="preserve">-value </w:t>
            </w: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(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n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 xml:space="preserve">, 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d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); p-value</w:t>
            </w:r>
          </w:p>
        </w:tc>
        <w:tc>
          <w:tcPr>
            <w:tcW w:w="5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90C04" w14:textId="25E681A1" w:rsidR="007914D7" w:rsidRPr="00051DBB" w:rsidRDefault="007914D7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F</w:t>
            </w:r>
            <w:r w:rsidR="00C13062" w:rsidRPr="00051DBB">
              <w:rPr>
                <w:rFonts w:asciiTheme="majorBidi" w:hAnsiTheme="majorBidi" w:cstheme="majorBidi"/>
                <w:b/>
                <w:bCs/>
                <w:lang w:val="en-GB"/>
              </w:rPr>
              <w:t>-value</w:t>
            </w: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 xml:space="preserve"> (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n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 xml:space="preserve">, 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d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); p-value</w:t>
            </w:r>
          </w:p>
        </w:tc>
        <w:tc>
          <w:tcPr>
            <w:tcW w:w="5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EB776" w14:textId="3A4D5366" w:rsidR="007914D7" w:rsidRPr="00051DBB" w:rsidRDefault="007914D7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F</w:t>
            </w:r>
            <w:r w:rsidR="00C13062" w:rsidRPr="00051DBB">
              <w:rPr>
                <w:rFonts w:asciiTheme="majorBidi" w:hAnsiTheme="majorBidi" w:cstheme="majorBidi"/>
                <w:b/>
                <w:bCs/>
                <w:lang w:val="en-GB"/>
              </w:rPr>
              <w:t>-value</w:t>
            </w: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 xml:space="preserve"> (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n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 xml:space="preserve">, 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d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); p-value</w:t>
            </w:r>
          </w:p>
        </w:tc>
      </w:tr>
      <w:tr w:rsidR="00051DBB" w:rsidRPr="00051DBB" w14:paraId="7C828573" w14:textId="77777777" w:rsidTr="00C2483B">
        <w:trPr>
          <w:jc w:val="center"/>
        </w:trPr>
        <w:tc>
          <w:tcPr>
            <w:tcW w:w="5241" w:type="dxa"/>
            <w:tcBorders>
              <w:top w:val="single" w:sz="4" w:space="0" w:color="auto"/>
            </w:tcBorders>
            <w:vAlign w:val="center"/>
          </w:tcPr>
          <w:p w14:paraId="279D2488" w14:textId="148F5894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CDA. Tonic</w:t>
            </w:r>
          </w:p>
        </w:tc>
        <w:tc>
          <w:tcPr>
            <w:tcW w:w="5241" w:type="dxa"/>
            <w:tcBorders>
              <w:top w:val="single" w:sz="4" w:space="0" w:color="auto"/>
              <w:left w:val="nil"/>
            </w:tcBorders>
          </w:tcPr>
          <w:p w14:paraId="528F3F96" w14:textId="3B3484CE" w:rsidR="00385351" w:rsidRPr="000A13DC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color w:val="00B050"/>
                <w:lang w:val="en-GB"/>
              </w:rPr>
            </w:pPr>
            <w:r w:rsidRPr="000A13DC">
              <w:rPr>
                <w:rFonts w:asciiTheme="majorBidi" w:hAnsiTheme="majorBidi" w:cstheme="majorBidi"/>
                <w:color w:val="00B050"/>
              </w:rPr>
              <w:t>F (</w:t>
            </w:r>
            <w:r w:rsidR="000C185F" w:rsidRPr="000A13DC">
              <w:rPr>
                <w:rFonts w:asciiTheme="majorBidi" w:hAnsiTheme="majorBidi" w:cstheme="majorBidi"/>
                <w:color w:val="00B050"/>
              </w:rPr>
              <w:t>4</w:t>
            </w:r>
            <w:r w:rsidRPr="000A13DC">
              <w:rPr>
                <w:rFonts w:asciiTheme="majorBidi" w:hAnsiTheme="majorBidi" w:cstheme="majorBidi"/>
                <w:color w:val="00B050"/>
              </w:rPr>
              <w:t>,</w:t>
            </w:r>
            <w:r w:rsidR="000C185F" w:rsidRPr="000A13DC">
              <w:rPr>
                <w:rFonts w:asciiTheme="majorBidi" w:hAnsiTheme="majorBidi" w:cstheme="majorBidi"/>
                <w:color w:val="00B050"/>
              </w:rPr>
              <w:t>794</w:t>
            </w:r>
            <w:r w:rsidRPr="000A13DC">
              <w:rPr>
                <w:rFonts w:asciiTheme="majorBidi" w:hAnsiTheme="majorBidi" w:cstheme="majorBidi"/>
                <w:color w:val="00B050"/>
              </w:rPr>
              <w:t xml:space="preserve">) = </w:t>
            </w:r>
            <w:r w:rsidR="000C185F" w:rsidRPr="000A13DC">
              <w:rPr>
                <w:rFonts w:asciiTheme="majorBidi" w:hAnsiTheme="majorBidi" w:cstheme="majorBidi"/>
                <w:color w:val="00B050"/>
              </w:rPr>
              <w:t>34.79</w:t>
            </w:r>
            <w:r w:rsidR="0001666C" w:rsidRPr="000A13DC">
              <w:rPr>
                <w:rFonts w:asciiTheme="majorBidi" w:hAnsiTheme="majorBidi" w:cstheme="majorBidi"/>
                <w:color w:val="00B050"/>
              </w:rPr>
              <w:t> </w:t>
            </w:r>
            <w:r w:rsidRPr="000A13DC">
              <w:rPr>
                <w:rFonts w:asciiTheme="majorBidi" w:hAnsiTheme="majorBidi" w:cstheme="majorBidi"/>
                <w:color w:val="00B050"/>
              </w:rPr>
              <w:t xml:space="preserve">; p </w:t>
            </w:r>
            <w:r w:rsidR="000C185F" w:rsidRPr="000A13DC">
              <w:rPr>
                <w:rFonts w:asciiTheme="majorBidi" w:hAnsiTheme="majorBidi" w:cstheme="majorBidi"/>
                <w:color w:val="00B050"/>
              </w:rPr>
              <w:t>&lt;0.00</w:t>
            </w:r>
            <w:r w:rsidR="002A74B4">
              <w:rPr>
                <w:rFonts w:asciiTheme="majorBidi" w:hAnsiTheme="majorBidi" w:cstheme="majorBidi"/>
                <w:color w:val="00B050"/>
              </w:rPr>
              <w:t>0</w:t>
            </w:r>
            <w:r w:rsidR="000C185F" w:rsidRPr="000A13DC">
              <w:rPr>
                <w:rFonts w:asciiTheme="majorBidi" w:hAnsiTheme="majorBidi" w:cstheme="majorBidi"/>
                <w:color w:val="00B050"/>
              </w:rPr>
              <w:t>1</w:t>
            </w:r>
          </w:p>
        </w:tc>
        <w:tc>
          <w:tcPr>
            <w:tcW w:w="5241" w:type="dxa"/>
            <w:tcBorders>
              <w:top w:val="single" w:sz="4" w:space="0" w:color="auto"/>
            </w:tcBorders>
          </w:tcPr>
          <w:p w14:paraId="5C873096" w14:textId="6808F88F" w:rsidR="00385351" w:rsidRPr="000A13DC" w:rsidRDefault="000C185F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color w:val="00B050"/>
                <w:lang w:val="en-GB"/>
              </w:rPr>
            </w:pPr>
            <w:r w:rsidRPr="000A13DC">
              <w:rPr>
                <w:rFonts w:asciiTheme="majorBidi" w:hAnsiTheme="majorBidi" w:cstheme="majorBidi"/>
                <w:color w:val="00B050"/>
              </w:rPr>
              <w:t>F (1,797) = 32.56</w:t>
            </w:r>
            <w:r w:rsidR="0001666C" w:rsidRPr="000A13DC">
              <w:rPr>
                <w:rFonts w:asciiTheme="majorBidi" w:hAnsiTheme="majorBidi" w:cstheme="majorBidi"/>
                <w:color w:val="00B050"/>
              </w:rPr>
              <w:t> </w:t>
            </w:r>
            <w:r w:rsidRPr="000A13DC">
              <w:rPr>
                <w:rFonts w:asciiTheme="majorBidi" w:hAnsiTheme="majorBidi" w:cstheme="majorBidi"/>
                <w:color w:val="00B050"/>
              </w:rPr>
              <w:t>; p &lt;0.00</w:t>
            </w:r>
            <w:r w:rsidR="002A74B4">
              <w:rPr>
                <w:rFonts w:asciiTheme="majorBidi" w:hAnsiTheme="majorBidi" w:cstheme="majorBidi"/>
                <w:color w:val="00B050"/>
              </w:rPr>
              <w:t>0</w:t>
            </w:r>
            <w:r w:rsidRPr="000A13DC">
              <w:rPr>
                <w:rFonts w:asciiTheme="majorBidi" w:hAnsiTheme="majorBidi" w:cstheme="majorBidi"/>
                <w:color w:val="00B050"/>
              </w:rPr>
              <w:t>1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14:paraId="495FD531" w14:textId="5D0554D8" w:rsidR="00385351" w:rsidRPr="00270548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270548">
              <w:rPr>
                <w:rFonts w:asciiTheme="majorBidi" w:hAnsiTheme="majorBidi" w:cstheme="majorBidi"/>
              </w:rPr>
              <w:t>F (</w:t>
            </w:r>
            <w:r w:rsidR="000C185F" w:rsidRPr="00270548">
              <w:rPr>
                <w:rFonts w:asciiTheme="majorBidi" w:hAnsiTheme="majorBidi" w:cstheme="majorBidi"/>
              </w:rPr>
              <w:t>4</w:t>
            </w:r>
            <w:r w:rsidRPr="00270548">
              <w:rPr>
                <w:rFonts w:asciiTheme="majorBidi" w:hAnsiTheme="majorBidi" w:cstheme="majorBidi"/>
              </w:rPr>
              <w:t xml:space="preserve">, </w:t>
            </w:r>
            <w:r w:rsidR="000C185F" w:rsidRPr="00270548">
              <w:rPr>
                <w:rFonts w:asciiTheme="majorBidi" w:hAnsiTheme="majorBidi" w:cstheme="majorBidi"/>
              </w:rPr>
              <w:t>789</w:t>
            </w:r>
            <w:r w:rsidRPr="00270548">
              <w:rPr>
                <w:rFonts w:asciiTheme="majorBidi" w:hAnsiTheme="majorBidi" w:cstheme="majorBidi"/>
              </w:rPr>
              <w:t xml:space="preserve">) = </w:t>
            </w:r>
            <w:r w:rsidR="000C185F" w:rsidRPr="00270548">
              <w:rPr>
                <w:rFonts w:asciiTheme="majorBidi" w:hAnsiTheme="majorBidi" w:cstheme="majorBidi"/>
              </w:rPr>
              <w:t>1.37</w:t>
            </w:r>
            <w:r w:rsidR="0001666C" w:rsidRPr="00270548">
              <w:rPr>
                <w:rFonts w:asciiTheme="majorBidi" w:hAnsiTheme="majorBidi" w:cstheme="majorBidi"/>
              </w:rPr>
              <w:t> </w:t>
            </w:r>
            <w:r w:rsidRPr="00270548">
              <w:rPr>
                <w:rFonts w:asciiTheme="majorBidi" w:hAnsiTheme="majorBidi" w:cstheme="majorBidi"/>
              </w:rPr>
              <w:t xml:space="preserve">; p = </w:t>
            </w:r>
            <w:bookmarkStart w:id="4" w:name="_Hlk175777498"/>
            <w:r w:rsidR="000C185F" w:rsidRPr="00270548">
              <w:rPr>
                <w:rFonts w:asciiTheme="majorBidi" w:hAnsiTheme="majorBidi" w:cstheme="majorBidi"/>
              </w:rPr>
              <w:t>0.24</w:t>
            </w:r>
            <w:r w:rsidR="003676BB" w:rsidRPr="00270548">
              <w:rPr>
                <w:rFonts w:asciiTheme="majorBidi" w:hAnsiTheme="majorBidi" w:cstheme="majorBidi"/>
              </w:rPr>
              <w:t>1</w:t>
            </w:r>
            <w:r w:rsidR="002A74B4">
              <w:rPr>
                <w:rFonts w:asciiTheme="majorBidi" w:hAnsiTheme="majorBidi" w:cstheme="majorBidi"/>
              </w:rPr>
              <w:t>3</w:t>
            </w:r>
            <w:bookmarkEnd w:id="4"/>
          </w:p>
        </w:tc>
      </w:tr>
      <w:tr w:rsidR="00051DBB" w:rsidRPr="00051DBB" w14:paraId="15B0C7B5" w14:textId="77777777" w:rsidTr="00C2483B">
        <w:trPr>
          <w:jc w:val="center"/>
        </w:trPr>
        <w:tc>
          <w:tcPr>
            <w:tcW w:w="5241" w:type="dxa"/>
            <w:vAlign w:val="center"/>
          </w:tcPr>
          <w:p w14:paraId="36468603" w14:textId="192D6844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CDA. Phasic</w:t>
            </w:r>
          </w:p>
        </w:tc>
        <w:tc>
          <w:tcPr>
            <w:tcW w:w="5241" w:type="dxa"/>
            <w:tcBorders>
              <w:left w:val="nil"/>
            </w:tcBorders>
          </w:tcPr>
          <w:p w14:paraId="4A8FF708" w14:textId="6164C409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3676BB" w:rsidRPr="00051DBB">
              <w:rPr>
                <w:rFonts w:asciiTheme="majorBidi" w:hAnsiTheme="majorBidi" w:cstheme="majorBidi"/>
              </w:rPr>
              <w:t>4</w:t>
            </w:r>
            <w:r w:rsidRPr="00051DBB">
              <w:rPr>
                <w:rFonts w:asciiTheme="majorBidi" w:hAnsiTheme="majorBidi" w:cstheme="majorBidi"/>
              </w:rPr>
              <w:t xml:space="preserve">, </w:t>
            </w:r>
            <w:r w:rsidR="003676BB" w:rsidRPr="00051DBB">
              <w:rPr>
                <w:rFonts w:asciiTheme="majorBidi" w:hAnsiTheme="majorBidi" w:cstheme="majorBidi"/>
              </w:rPr>
              <w:t>784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3676BB" w:rsidRPr="00051DBB">
              <w:rPr>
                <w:rFonts w:asciiTheme="majorBidi" w:hAnsiTheme="majorBidi" w:cstheme="majorBidi"/>
              </w:rPr>
              <w:t>1.53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>; p = 0.</w:t>
            </w:r>
            <w:r w:rsidR="003676BB" w:rsidRPr="00051DBB">
              <w:rPr>
                <w:rFonts w:asciiTheme="majorBidi" w:hAnsiTheme="majorBidi" w:cstheme="majorBidi"/>
              </w:rPr>
              <w:t>189</w:t>
            </w:r>
            <w:r w:rsidR="002A74B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241" w:type="dxa"/>
          </w:tcPr>
          <w:p w14:paraId="1004D4DC" w14:textId="3C63F275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3676BB" w:rsidRPr="00051DBB">
              <w:rPr>
                <w:rFonts w:asciiTheme="majorBidi" w:hAnsiTheme="majorBidi" w:cstheme="majorBidi"/>
              </w:rPr>
              <w:t>1</w:t>
            </w:r>
            <w:r w:rsidRPr="00051DBB">
              <w:rPr>
                <w:rFonts w:asciiTheme="majorBidi" w:hAnsiTheme="majorBidi" w:cstheme="majorBidi"/>
              </w:rPr>
              <w:t>, 1</w:t>
            </w:r>
            <w:r w:rsidR="003676BB" w:rsidRPr="00051DBB">
              <w:rPr>
                <w:rFonts w:asciiTheme="majorBidi" w:hAnsiTheme="majorBidi" w:cstheme="majorBidi"/>
              </w:rPr>
              <w:t>787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3676BB" w:rsidRPr="00051DBB">
              <w:rPr>
                <w:rFonts w:asciiTheme="majorBidi" w:hAnsiTheme="majorBidi" w:cstheme="majorBidi"/>
              </w:rPr>
              <w:t>2</w:t>
            </w:r>
            <w:r w:rsidRPr="00051DBB">
              <w:rPr>
                <w:rFonts w:asciiTheme="majorBidi" w:hAnsiTheme="majorBidi" w:cstheme="majorBidi"/>
              </w:rPr>
              <w:t>.</w:t>
            </w:r>
            <w:r w:rsidR="003676BB" w:rsidRPr="00051DBB">
              <w:rPr>
                <w:rFonts w:asciiTheme="majorBidi" w:hAnsiTheme="majorBidi" w:cstheme="majorBidi"/>
              </w:rPr>
              <w:t>38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bookmarkStart w:id="5" w:name="_Hlk175777177"/>
            <w:r w:rsidR="003676BB" w:rsidRPr="00051DBB">
              <w:rPr>
                <w:rFonts w:asciiTheme="majorBidi" w:hAnsiTheme="majorBidi" w:cstheme="majorBidi"/>
              </w:rPr>
              <w:t>0.123</w:t>
            </w:r>
            <w:r w:rsidR="00FF1F69">
              <w:rPr>
                <w:rFonts w:asciiTheme="majorBidi" w:hAnsiTheme="majorBidi" w:cstheme="majorBidi"/>
              </w:rPr>
              <w:t>1</w:t>
            </w:r>
            <w:bookmarkEnd w:id="5"/>
          </w:p>
        </w:tc>
        <w:tc>
          <w:tcPr>
            <w:tcW w:w="5242" w:type="dxa"/>
          </w:tcPr>
          <w:p w14:paraId="2466C56E" w14:textId="6159575B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3676BB" w:rsidRPr="00051DBB">
              <w:rPr>
                <w:rFonts w:asciiTheme="majorBidi" w:hAnsiTheme="majorBidi" w:cstheme="majorBidi"/>
              </w:rPr>
              <w:t>4</w:t>
            </w:r>
            <w:r w:rsidRPr="00051DBB">
              <w:rPr>
                <w:rFonts w:asciiTheme="majorBidi" w:hAnsiTheme="majorBidi" w:cstheme="majorBidi"/>
              </w:rPr>
              <w:t xml:space="preserve">, </w:t>
            </w:r>
            <w:r w:rsidR="003676BB" w:rsidRPr="00051DBB">
              <w:rPr>
                <w:rFonts w:asciiTheme="majorBidi" w:hAnsiTheme="majorBidi" w:cstheme="majorBidi"/>
              </w:rPr>
              <w:t>779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3676BB" w:rsidRPr="00051DBB">
              <w:rPr>
                <w:rFonts w:asciiTheme="majorBidi" w:hAnsiTheme="majorBidi" w:cstheme="majorBidi"/>
              </w:rPr>
              <w:t>0.44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bookmarkStart w:id="6" w:name="_Hlk175777468"/>
            <w:r w:rsidRPr="00051DBB">
              <w:rPr>
                <w:rFonts w:asciiTheme="majorBidi" w:hAnsiTheme="majorBidi" w:cstheme="majorBidi"/>
              </w:rPr>
              <w:t>0.</w:t>
            </w:r>
            <w:r w:rsidR="003676BB" w:rsidRPr="00051DBB">
              <w:rPr>
                <w:rFonts w:asciiTheme="majorBidi" w:hAnsiTheme="majorBidi" w:cstheme="majorBidi"/>
              </w:rPr>
              <w:t>781</w:t>
            </w:r>
            <w:r w:rsidR="00FF1F69">
              <w:rPr>
                <w:rFonts w:asciiTheme="majorBidi" w:hAnsiTheme="majorBidi" w:cstheme="majorBidi"/>
              </w:rPr>
              <w:t>3</w:t>
            </w:r>
            <w:bookmarkEnd w:id="6"/>
          </w:p>
        </w:tc>
      </w:tr>
      <w:tr w:rsidR="00051DBB" w:rsidRPr="00051DBB" w14:paraId="6A2FB69D" w14:textId="77777777" w:rsidTr="00C2483B">
        <w:trPr>
          <w:jc w:val="center"/>
        </w:trPr>
        <w:tc>
          <w:tcPr>
            <w:tcW w:w="5241" w:type="dxa"/>
            <w:vAlign w:val="center"/>
          </w:tcPr>
          <w:p w14:paraId="39EA2DD1" w14:textId="2B96ED8D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lastRenderedPageBreak/>
              <w:t>CDA.Latency</w:t>
            </w:r>
            <w:proofErr w:type="spellEnd"/>
          </w:p>
        </w:tc>
        <w:tc>
          <w:tcPr>
            <w:tcW w:w="5241" w:type="dxa"/>
            <w:tcBorders>
              <w:left w:val="nil"/>
            </w:tcBorders>
          </w:tcPr>
          <w:p w14:paraId="67EC7434" w14:textId="3B792AA1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3676BB" w:rsidRPr="00051DBB">
              <w:rPr>
                <w:rFonts w:asciiTheme="majorBidi" w:hAnsiTheme="majorBidi" w:cstheme="majorBidi"/>
              </w:rPr>
              <w:t>4</w:t>
            </w:r>
            <w:r w:rsidRPr="00051DBB">
              <w:rPr>
                <w:rFonts w:asciiTheme="majorBidi" w:hAnsiTheme="majorBidi" w:cstheme="majorBidi"/>
              </w:rPr>
              <w:t xml:space="preserve">, </w:t>
            </w:r>
            <w:r w:rsidR="003676BB" w:rsidRPr="00051DBB">
              <w:rPr>
                <w:rFonts w:asciiTheme="majorBidi" w:hAnsiTheme="majorBidi" w:cstheme="majorBidi"/>
              </w:rPr>
              <w:t>330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3676BB" w:rsidRPr="00051DBB">
              <w:rPr>
                <w:rFonts w:asciiTheme="majorBidi" w:hAnsiTheme="majorBidi" w:cstheme="majorBidi"/>
              </w:rPr>
              <w:t>0.25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>; p = 0.</w:t>
            </w:r>
            <w:r w:rsidR="003676BB" w:rsidRPr="00051DBB">
              <w:rPr>
                <w:rFonts w:asciiTheme="majorBidi" w:hAnsiTheme="majorBidi" w:cstheme="majorBidi"/>
              </w:rPr>
              <w:t>906</w:t>
            </w:r>
            <w:r w:rsidR="00FF1F6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241" w:type="dxa"/>
          </w:tcPr>
          <w:p w14:paraId="7532E174" w14:textId="5CE8760A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A13DC">
              <w:rPr>
                <w:rFonts w:asciiTheme="majorBidi" w:hAnsiTheme="majorBidi" w:cstheme="majorBidi"/>
                <w:color w:val="00B050"/>
              </w:rPr>
              <w:t>F (</w:t>
            </w:r>
            <w:r w:rsidR="003676BB" w:rsidRPr="000A13DC">
              <w:rPr>
                <w:rFonts w:asciiTheme="majorBidi" w:hAnsiTheme="majorBidi" w:cstheme="majorBidi"/>
                <w:color w:val="00B050"/>
              </w:rPr>
              <w:t>1</w:t>
            </w:r>
            <w:r w:rsidRPr="000A13DC">
              <w:rPr>
                <w:rFonts w:asciiTheme="majorBidi" w:hAnsiTheme="majorBidi" w:cstheme="majorBidi"/>
                <w:color w:val="00B050"/>
              </w:rPr>
              <w:t xml:space="preserve">, </w:t>
            </w:r>
            <w:r w:rsidR="003676BB" w:rsidRPr="000A13DC">
              <w:rPr>
                <w:rFonts w:asciiTheme="majorBidi" w:hAnsiTheme="majorBidi" w:cstheme="majorBidi"/>
                <w:color w:val="00B050"/>
              </w:rPr>
              <w:t>333</w:t>
            </w:r>
            <w:r w:rsidRPr="000A13DC">
              <w:rPr>
                <w:rFonts w:asciiTheme="majorBidi" w:hAnsiTheme="majorBidi" w:cstheme="majorBidi"/>
                <w:color w:val="00B050"/>
              </w:rPr>
              <w:t xml:space="preserve">) = </w:t>
            </w:r>
            <w:r w:rsidR="003676BB" w:rsidRPr="000A13DC">
              <w:rPr>
                <w:rFonts w:asciiTheme="majorBidi" w:hAnsiTheme="majorBidi" w:cstheme="majorBidi"/>
                <w:color w:val="00B050"/>
              </w:rPr>
              <w:t>6.85</w:t>
            </w:r>
            <w:r w:rsidR="0001666C" w:rsidRPr="000A13DC">
              <w:rPr>
                <w:rFonts w:asciiTheme="majorBidi" w:hAnsiTheme="majorBidi" w:cstheme="majorBidi"/>
                <w:color w:val="00B050"/>
              </w:rPr>
              <w:t> </w:t>
            </w:r>
            <w:r w:rsidRPr="000A13DC">
              <w:rPr>
                <w:rFonts w:asciiTheme="majorBidi" w:hAnsiTheme="majorBidi" w:cstheme="majorBidi"/>
                <w:color w:val="00B050"/>
              </w:rPr>
              <w:t>; p = 0.</w:t>
            </w:r>
            <w:r w:rsidR="003676BB" w:rsidRPr="000A13DC">
              <w:rPr>
                <w:rFonts w:asciiTheme="majorBidi" w:hAnsiTheme="majorBidi" w:cstheme="majorBidi"/>
                <w:color w:val="00B050"/>
              </w:rPr>
              <w:t>009</w:t>
            </w:r>
            <w:r w:rsidR="002A74B4">
              <w:rPr>
                <w:rFonts w:asciiTheme="majorBidi" w:hAnsiTheme="majorBidi" w:cstheme="majorBidi"/>
                <w:color w:val="00B050"/>
              </w:rPr>
              <w:t>2</w:t>
            </w:r>
          </w:p>
        </w:tc>
        <w:tc>
          <w:tcPr>
            <w:tcW w:w="5242" w:type="dxa"/>
          </w:tcPr>
          <w:p w14:paraId="3C0014EE" w14:textId="5FA0ADDE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3676BB" w:rsidRPr="00051DBB">
              <w:rPr>
                <w:rFonts w:asciiTheme="majorBidi" w:hAnsiTheme="majorBidi" w:cstheme="majorBidi"/>
              </w:rPr>
              <w:t>4</w:t>
            </w:r>
            <w:r w:rsidRPr="00051DBB">
              <w:rPr>
                <w:rFonts w:asciiTheme="majorBidi" w:hAnsiTheme="majorBidi" w:cstheme="majorBidi"/>
              </w:rPr>
              <w:t xml:space="preserve">, </w:t>
            </w:r>
            <w:r w:rsidR="003676BB" w:rsidRPr="00051DBB">
              <w:rPr>
                <w:rFonts w:asciiTheme="majorBidi" w:hAnsiTheme="majorBidi" w:cstheme="majorBidi"/>
              </w:rPr>
              <w:t>325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3676BB" w:rsidRPr="00051DBB">
              <w:rPr>
                <w:rFonts w:asciiTheme="majorBidi" w:hAnsiTheme="majorBidi" w:cstheme="majorBidi"/>
              </w:rPr>
              <w:t>1.60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bookmarkStart w:id="7" w:name="_Hlk175777455"/>
            <w:r w:rsidR="003676BB" w:rsidRPr="00051DBB">
              <w:rPr>
                <w:rFonts w:asciiTheme="majorBidi" w:hAnsiTheme="majorBidi" w:cstheme="majorBidi"/>
              </w:rPr>
              <w:t>0.172</w:t>
            </w:r>
            <w:r w:rsidR="00FF1F69">
              <w:rPr>
                <w:rFonts w:asciiTheme="majorBidi" w:hAnsiTheme="majorBidi" w:cstheme="majorBidi"/>
              </w:rPr>
              <w:t>3</w:t>
            </w:r>
            <w:bookmarkEnd w:id="7"/>
          </w:p>
        </w:tc>
      </w:tr>
      <w:tr w:rsidR="00051DBB" w:rsidRPr="00051DBB" w14:paraId="35C1425F" w14:textId="77777777" w:rsidTr="00C2483B">
        <w:trPr>
          <w:jc w:val="center"/>
        </w:trPr>
        <w:tc>
          <w:tcPr>
            <w:tcW w:w="5241" w:type="dxa"/>
            <w:vAlign w:val="center"/>
          </w:tcPr>
          <w:p w14:paraId="437DA22A" w14:textId="7051AB0A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CDA.</w:t>
            </w:r>
            <w:r w:rsidR="00640385">
              <w:rPr>
                <w:rFonts w:asciiTheme="majorBidi" w:hAnsiTheme="majorBidi" w:cstheme="majorBidi"/>
                <w:b/>
                <w:bCs/>
                <w:lang w:val="en-GB"/>
              </w:rPr>
              <w:t>nCSR</w:t>
            </w:r>
            <w:proofErr w:type="spellEnd"/>
          </w:p>
        </w:tc>
        <w:tc>
          <w:tcPr>
            <w:tcW w:w="5241" w:type="dxa"/>
            <w:tcBorders>
              <w:left w:val="nil"/>
            </w:tcBorders>
          </w:tcPr>
          <w:p w14:paraId="45C30C22" w14:textId="323B1349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3676BB" w:rsidRPr="00051DBB">
              <w:rPr>
                <w:rFonts w:asciiTheme="majorBidi" w:hAnsiTheme="majorBidi" w:cstheme="majorBidi"/>
              </w:rPr>
              <w:t>4</w:t>
            </w:r>
            <w:r w:rsidRPr="00051DBB">
              <w:rPr>
                <w:rFonts w:asciiTheme="majorBidi" w:hAnsiTheme="majorBidi" w:cstheme="majorBidi"/>
              </w:rPr>
              <w:t xml:space="preserve">, </w:t>
            </w:r>
            <w:r w:rsidR="003676BB" w:rsidRPr="00051DBB">
              <w:rPr>
                <w:rFonts w:asciiTheme="majorBidi" w:hAnsiTheme="majorBidi" w:cstheme="majorBidi"/>
              </w:rPr>
              <w:t>794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3676BB" w:rsidRPr="00051DBB">
              <w:rPr>
                <w:rFonts w:asciiTheme="majorBidi" w:hAnsiTheme="majorBidi" w:cstheme="majorBidi"/>
              </w:rPr>
              <w:t>1.33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bookmarkStart w:id="8" w:name="_Hlk175777052"/>
            <w:r w:rsidR="003676BB" w:rsidRPr="00051DBB">
              <w:rPr>
                <w:rFonts w:asciiTheme="majorBidi" w:hAnsiTheme="majorBidi" w:cstheme="majorBidi"/>
              </w:rPr>
              <w:t>0.256</w:t>
            </w:r>
            <w:r w:rsidR="00FF1F69">
              <w:rPr>
                <w:rFonts w:asciiTheme="majorBidi" w:hAnsiTheme="majorBidi" w:cstheme="majorBidi"/>
              </w:rPr>
              <w:t>6</w:t>
            </w:r>
            <w:bookmarkEnd w:id="8"/>
          </w:p>
        </w:tc>
        <w:tc>
          <w:tcPr>
            <w:tcW w:w="5241" w:type="dxa"/>
          </w:tcPr>
          <w:p w14:paraId="66B55D40" w14:textId="36269C75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 xml:space="preserve">F (1, </w:t>
            </w:r>
            <w:r w:rsidR="003676BB" w:rsidRPr="00051DBB">
              <w:rPr>
                <w:rFonts w:asciiTheme="majorBidi" w:hAnsiTheme="majorBidi" w:cstheme="majorBidi"/>
              </w:rPr>
              <w:t>797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3676BB" w:rsidRPr="00051DBB">
              <w:rPr>
                <w:rFonts w:asciiTheme="majorBidi" w:hAnsiTheme="majorBidi" w:cstheme="majorBidi"/>
              </w:rPr>
              <w:t>2.64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bookmarkStart w:id="9" w:name="_Hlk175777205"/>
            <w:r w:rsidR="003676BB" w:rsidRPr="00051DBB">
              <w:rPr>
                <w:rFonts w:asciiTheme="majorBidi" w:hAnsiTheme="majorBidi" w:cstheme="majorBidi"/>
              </w:rPr>
              <w:t>0.999</w:t>
            </w:r>
            <w:r w:rsidR="00FF1F69">
              <w:rPr>
                <w:rFonts w:asciiTheme="majorBidi" w:hAnsiTheme="majorBidi" w:cstheme="majorBidi"/>
              </w:rPr>
              <w:t>9</w:t>
            </w:r>
            <w:bookmarkEnd w:id="9"/>
          </w:p>
        </w:tc>
        <w:tc>
          <w:tcPr>
            <w:tcW w:w="5242" w:type="dxa"/>
          </w:tcPr>
          <w:p w14:paraId="56C7457A" w14:textId="1F5FB81B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3676BB" w:rsidRPr="00051DBB">
              <w:rPr>
                <w:rFonts w:asciiTheme="majorBidi" w:hAnsiTheme="majorBidi" w:cstheme="majorBidi"/>
              </w:rPr>
              <w:t>4</w:t>
            </w:r>
            <w:r w:rsidRPr="00051DBB">
              <w:rPr>
                <w:rFonts w:asciiTheme="majorBidi" w:hAnsiTheme="majorBidi" w:cstheme="majorBidi"/>
              </w:rPr>
              <w:t xml:space="preserve">, </w:t>
            </w:r>
            <w:r w:rsidR="003676BB" w:rsidRPr="00051DBB">
              <w:rPr>
                <w:rFonts w:asciiTheme="majorBidi" w:hAnsiTheme="majorBidi" w:cstheme="majorBidi"/>
              </w:rPr>
              <w:t>789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3676BB" w:rsidRPr="00051DBB">
              <w:rPr>
                <w:rFonts w:asciiTheme="majorBidi" w:hAnsiTheme="majorBidi" w:cstheme="majorBidi"/>
              </w:rPr>
              <w:t>0.74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bookmarkStart w:id="10" w:name="_Hlk175777487"/>
            <w:r w:rsidR="003676BB" w:rsidRPr="00051DBB">
              <w:rPr>
                <w:rFonts w:asciiTheme="majorBidi" w:hAnsiTheme="majorBidi" w:cstheme="majorBidi"/>
              </w:rPr>
              <w:t>0.561</w:t>
            </w:r>
            <w:r w:rsidR="00FF1F69">
              <w:rPr>
                <w:rFonts w:asciiTheme="majorBidi" w:hAnsiTheme="majorBidi" w:cstheme="majorBidi"/>
              </w:rPr>
              <w:t>6</w:t>
            </w:r>
            <w:bookmarkEnd w:id="10"/>
          </w:p>
        </w:tc>
      </w:tr>
      <w:tr w:rsidR="00051DBB" w:rsidRPr="00051DBB" w14:paraId="1ABF7BF9" w14:textId="77777777" w:rsidTr="00C2483B">
        <w:trPr>
          <w:jc w:val="center"/>
        </w:trPr>
        <w:tc>
          <w:tcPr>
            <w:tcW w:w="5241" w:type="dxa"/>
            <w:tcBorders>
              <w:bottom w:val="single" w:sz="4" w:space="0" w:color="auto"/>
            </w:tcBorders>
            <w:vAlign w:val="center"/>
          </w:tcPr>
          <w:p w14:paraId="521C0350" w14:textId="60E622B2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CDA.AmpSum</w:t>
            </w:r>
            <w:proofErr w:type="spellEnd"/>
          </w:p>
        </w:tc>
        <w:tc>
          <w:tcPr>
            <w:tcW w:w="5241" w:type="dxa"/>
            <w:tcBorders>
              <w:left w:val="nil"/>
              <w:bottom w:val="single" w:sz="4" w:space="0" w:color="auto"/>
            </w:tcBorders>
          </w:tcPr>
          <w:p w14:paraId="17B7F4DF" w14:textId="39D0206E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4F20DC" w:rsidRPr="00051DBB">
              <w:rPr>
                <w:rFonts w:asciiTheme="majorBidi" w:hAnsiTheme="majorBidi" w:cstheme="majorBidi"/>
              </w:rPr>
              <w:t>4</w:t>
            </w:r>
            <w:r w:rsidRPr="00051DBB">
              <w:rPr>
                <w:rFonts w:asciiTheme="majorBidi" w:hAnsiTheme="majorBidi" w:cstheme="majorBidi"/>
              </w:rPr>
              <w:t>,</w:t>
            </w:r>
            <w:r w:rsidR="004F20DC" w:rsidRPr="00270548">
              <w:rPr>
                <w:rFonts w:asciiTheme="majorBidi" w:hAnsiTheme="majorBidi" w:cstheme="majorBidi"/>
              </w:rPr>
              <w:t xml:space="preserve"> </w:t>
            </w:r>
            <w:r w:rsidR="004F20DC" w:rsidRPr="00051DBB">
              <w:rPr>
                <w:rFonts w:asciiTheme="majorBidi" w:hAnsiTheme="majorBidi" w:cstheme="majorBidi"/>
              </w:rPr>
              <w:t>794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4F20DC" w:rsidRPr="00051DBB">
              <w:rPr>
                <w:rFonts w:asciiTheme="majorBidi" w:hAnsiTheme="majorBidi" w:cstheme="majorBidi"/>
              </w:rPr>
              <w:t>1.18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>; p =</w:t>
            </w:r>
            <w:r w:rsidR="004F20DC" w:rsidRPr="00270548">
              <w:rPr>
                <w:rFonts w:asciiTheme="majorBidi" w:hAnsiTheme="majorBidi" w:cstheme="majorBidi"/>
              </w:rPr>
              <w:t xml:space="preserve"> </w:t>
            </w:r>
            <w:r w:rsidR="004F20DC" w:rsidRPr="00051DBB">
              <w:rPr>
                <w:rFonts w:asciiTheme="majorBidi" w:hAnsiTheme="majorBidi" w:cstheme="majorBidi"/>
              </w:rPr>
              <w:t>0.31</w:t>
            </w:r>
            <w:r w:rsidR="00FF1F69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5241" w:type="dxa"/>
            <w:tcBorders>
              <w:bottom w:val="single" w:sz="4" w:space="0" w:color="auto"/>
            </w:tcBorders>
          </w:tcPr>
          <w:p w14:paraId="0739DC91" w14:textId="0078E578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 xml:space="preserve">F (1, </w:t>
            </w:r>
            <w:r w:rsidR="004F20DC" w:rsidRPr="00051DBB">
              <w:rPr>
                <w:rFonts w:asciiTheme="majorBidi" w:hAnsiTheme="majorBidi" w:cstheme="majorBidi"/>
              </w:rPr>
              <w:t>797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4F20DC" w:rsidRPr="00051DBB">
              <w:rPr>
                <w:rFonts w:asciiTheme="majorBidi" w:hAnsiTheme="majorBidi" w:cstheme="majorBidi"/>
              </w:rPr>
              <w:t>0.02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bookmarkStart w:id="11" w:name="_Hlk175777189"/>
            <w:r w:rsidR="004F20DC" w:rsidRPr="00051DBB">
              <w:rPr>
                <w:rFonts w:asciiTheme="majorBidi" w:hAnsiTheme="majorBidi" w:cstheme="majorBidi"/>
              </w:rPr>
              <w:t>0.874</w:t>
            </w:r>
            <w:r w:rsidR="00FF1F69">
              <w:rPr>
                <w:rFonts w:asciiTheme="majorBidi" w:hAnsiTheme="majorBidi" w:cstheme="majorBidi"/>
              </w:rPr>
              <w:t>2</w:t>
            </w:r>
            <w:bookmarkEnd w:id="11"/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14:paraId="51CF5A13" w14:textId="3907E757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4F20DC" w:rsidRPr="00051DBB">
              <w:rPr>
                <w:rFonts w:asciiTheme="majorBidi" w:hAnsiTheme="majorBidi" w:cstheme="majorBidi"/>
              </w:rPr>
              <w:t>4</w:t>
            </w:r>
            <w:r w:rsidRPr="00051DBB">
              <w:rPr>
                <w:rFonts w:asciiTheme="majorBidi" w:hAnsiTheme="majorBidi" w:cstheme="majorBidi"/>
              </w:rPr>
              <w:t xml:space="preserve">, </w:t>
            </w:r>
            <w:r w:rsidR="004F20DC" w:rsidRPr="00051DBB">
              <w:rPr>
                <w:rFonts w:asciiTheme="majorBidi" w:hAnsiTheme="majorBidi" w:cstheme="majorBidi"/>
              </w:rPr>
              <w:t>789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4F20DC" w:rsidRPr="00051DBB">
              <w:rPr>
                <w:rFonts w:asciiTheme="majorBidi" w:hAnsiTheme="majorBidi" w:cstheme="majorBidi"/>
              </w:rPr>
              <w:t>0.48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bookmarkStart w:id="12" w:name="_Hlk175777478"/>
            <w:r w:rsidR="004F20DC" w:rsidRPr="00051DBB">
              <w:rPr>
                <w:rFonts w:asciiTheme="majorBidi" w:hAnsiTheme="majorBidi" w:cstheme="majorBidi"/>
              </w:rPr>
              <w:t>0.746</w:t>
            </w:r>
            <w:r w:rsidR="00FF1F69">
              <w:rPr>
                <w:rFonts w:asciiTheme="majorBidi" w:hAnsiTheme="majorBidi" w:cstheme="majorBidi"/>
              </w:rPr>
              <w:t>5</w:t>
            </w:r>
            <w:bookmarkEnd w:id="12"/>
          </w:p>
        </w:tc>
      </w:tr>
      <w:tr w:rsidR="00051DBB" w:rsidRPr="00BC0FAB" w14:paraId="1180C5E7" w14:textId="77777777" w:rsidTr="00A60BD5">
        <w:trPr>
          <w:jc w:val="center"/>
        </w:trPr>
        <w:tc>
          <w:tcPr>
            <w:tcW w:w="5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3B69B" w14:textId="4E4980A0" w:rsidR="007914D7" w:rsidRPr="00051DBB" w:rsidRDefault="007914D7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Standard trough-to-peak (TTP) analysis</w:t>
            </w:r>
          </w:p>
        </w:tc>
        <w:tc>
          <w:tcPr>
            <w:tcW w:w="524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81262A" w14:textId="257E19A8" w:rsidR="007914D7" w:rsidRPr="00051DBB" w:rsidRDefault="007914D7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F (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n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 xml:space="preserve">, 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d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); p-value</w:t>
            </w:r>
          </w:p>
        </w:tc>
        <w:tc>
          <w:tcPr>
            <w:tcW w:w="5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1C22B" w14:textId="47B8C0F7" w:rsidR="007914D7" w:rsidRPr="00051DBB" w:rsidRDefault="007914D7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F (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n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 xml:space="preserve">, 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d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); p-value</w:t>
            </w:r>
          </w:p>
        </w:tc>
        <w:tc>
          <w:tcPr>
            <w:tcW w:w="5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2CC34" w14:textId="5A4CAB28" w:rsidR="007914D7" w:rsidRPr="00051DBB" w:rsidRDefault="007914D7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F (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n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 xml:space="preserve">, 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d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); p-value</w:t>
            </w:r>
          </w:p>
        </w:tc>
      </w:tr>
      <w:tr w:rsidR="00051DBB" w:rsidRPr="00051DBB" w14:paraId="1CC1BEAC" w14:textId="77777777" w:rsidTr="00C2483B">
        <w:trPr>
          <w:jc w:val="center"/>
        </w:trPr>
        <w:tc>
          <w:tcPr>
            <w:tcW w:w="5241" w:type="dxa"/>
            <w:tcBorders>
              <w:top w:val="single" w:sz="4" w:space="0" w:color="auto"/>
            </w:tcBorders>
            <w:vAlign w:val="center"/>
          </w:tcPr>
          <w:p w14:paraId="1434EEAF" w14:textId="74D85F80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TTP.Latency</w:t>
            </w:r>
            <w:proofErr w:type="spellEnd"/>
          </w:p>
        </w:tc>
        <w:tc>
          <w:tcPr>
            <w:tcW w:w="5241" w:type="dxa"/>
            <w:tcBorders>
              <w:top w:val="single" w:sz="4" w:space="0" w:color="auto"/>
              <w:left w:val="nil"/>
            </w:tcBorders>
          </w:tcPr>
          <w:p w14:paraId="4DB57927" w14:textId="7F42B7AA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3676BB" w:rsidRPr="00051DBB">
              <w:rPr>
                <w:rFonts w:asciiTheme="majorBidi" w:hAnsiTheme="majorBidi" w:cstheme="majorBidi"/>
              </w:rPr>
              <w:t>4</w:t>
            </w:r>
            <w:r w:rsidRPr="00051DBB">
              <w:rPr>
                <w:rFonts w:asciiTheme="majorBidi" w:hAnsiTheme="majorBidi" w:cstheme="majorBidi"/>
              </w:rPr>
              <w:t xml:space="preserve">, </w:t>
            </w:r>
            <w:r w:rsidR="00F01807" w:rsidRPr="00051DBB">
              <w:rPr>
                <w:rFonts w:asciiTheme="majorBidi" w:hAnsiTheme="majorBidi" w:cstheme="majorBidi"/>
              </w:rPr>
              <w:t>61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F01807" w:rsidRPr="00051DBB">
              <w:rPr>
                <w:rFonts w:asciiTheme="majorBidi" w:hAnsiTheme="majorBidi" w:cstheme="majorBidi"/>
              </w:rPr>
              <w:t>0.60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r w:rsidR="00F01807" w:rsidRPr="00051DBB">
              <w:rPr>
                <w:rFonts w:asciiTheme="majorBidi" w:hAnsiTheme="majorBidi" w:cstheme="majorBidi"/>
              </w:rPr>
              <w:t>0.662</w:t>
            </w:r>
            <w:r w:rsidR="00FF1F6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241" w:type="dxa"/>
            <w:tcBorders>
              <w:top w:val="single" w:sz="4" w:space="0" w:color="auto"/>
            </w:tcBorders>
          </w:tcPr>
          <w:p w14:paraId="45F5B53E" w14:textId="14445915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A13DC">
              <w:rPr>
                <w:rFonts w:asciiTheme="majorBidi" w:hAnsiTheme="majorBidi" w:cstheme="majorBidi"/>
                <w:color w:val="00B050"/>
              </w:rPr>
              <w:t xml:space="preserve">F (1, </w:t>
            </w:r>
            <w:r w:rsidR="00F01807" w:rsidRPr="000A13DC">
              <w:rPr>
                <w:rFonts w:asciiTheme="majorBidi" w:hAnsiTheme="majorBidi" w:cstheme="majorBidi"/>
                <w:color w:val="00B050"/>
              </w:rPr>
              <w:t>64</w:t>
            </w:r>
            <w:r w:rsidRPr="000A13DC">
              <w:rPr>
                <w:rFonts w:asciiTheme="majorBidi" w:hAnsiTheme="majorBidi" w:cstheme="majorBidi"/>
                <w:color w:val="00B050"/>
              </w:rPr>
              <w:t xml:space="preserve">) = </w:t>
            </w:r>
            <w:r w:rsidR="00F01807" w:rsidRPr="000A13DC">
              <w:rPr>
                <w:rFonts w:asciiTheme="majorBidi" w:hAnsiTheme="majorBidi" w:cstheme="majorBidi"/>
                <w:color w:val="00B050"/>
              </w:rPr>
              <w:t>15.05</w:t>
            </w:r>
            <w:r w:rsidR="0001666C" w:rsidRPr="000A13DC">
              <w:rPr>
                <w:rFonts w:asciiTheme="majorBidi" w:hAnsiTheme="majorBidi" w:cstheme="majorBidi"/>
                <w:color w:val="00B050"/>
              </w:rPr>
              <w:t> </w:t>
            </w:r>
            <w:r w:rsidRPr="000A13DC">
              <w:rPr>
                <w:rFonts w:asciiTheme="majorBidi" w:hAnsiTheme="majorBidi" w:cstheme="majorBidi"/>
                <w:color w:val="00B050"/>
              </w:rPr>
              <w:t xml:space="preserve">; p </w:t>
            </w:r>
            <w:r w:rsidR="00FF1F69">
              <w:rPr>
                <w:rFonts w:asciiTheme="majorBidi" w:hAnsiTheme="majorBidi" w:cstheme="majorBidi"/>
                <w:color w:val="00B050"/>
              </w:rPr>
              <w:t>= 0.0002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14:paraId="7E36F0D3" w14:textId="1D1A37B3" w:rsidR="00385351" w:rsidRPr="00270548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F01807" w:rsidRPr="00051DBB">
              <w:rPr>
                <w:rFonts w:asciiTheme="majorBidi" w:hAnsiTheme="majorBidi" w:cstheme="majorBidi"/>
              </w:rPr>
              <w:t>4</w:t>
            </w:r>
            <w:r w:rsidRPr="00051DBB">
              <w:rPr>
                <w:rFonts w:asciiTheme="majorBidi" w:hAnsiTheme="majorBidi" w:cstheme="majorBidi"/>
              </w:rPr>
              <w:t xml:space="preserve">, </w:t>
            </w:r>
            <w:r w:rsidR="00F01807" w:rsidRPr="00051DBB">
              <w:rPr>
                <w:rFonts w:asciiTheme="majorBidi" w:hAnsiTheme="majorBidi" w:cstheme="majorBidi"/>
              </w:rPr>
              <w:t>56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F01807" w:rsidRPr="00051DBB">
              <w:rPr>
                <w:rFonts w:asciiTheme="majorBidi" w:hAnsiTheme="majorBidi" w:cstheme="majorBidi"/>
              </w:rPr>
              <w:t>0.46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r w:rsidR="00F01807" w:rsidRPr="00051DBB">
              <w:rPr>
                <w:rFonts w:asciiTheme="majorBidi" w:hAnsiTheme="majorBidi" w:cstheme="majorBidi"/>
              </w:rPr>
              <w:t>0.762</w:t>
            </w:r>
            <w:r w:rsidR="00FF1F69">
              <w:rPr>
                <w:rFonts w:asciiTheme="majorBidi" w:hAnsiTheme="majorBidi" w:cstheme="majorBidi"/>
              </w:rPr>
              <w:t>5</w:t>
            </w:r>
          </w:p>
        </w:tc>
      </w:tr>
      <w:tr w:rsidR="00051DBB" w:rsidRPr="00051DBB" w14:paraId="74E3AD53" w14:textId="77777777" w:rsidTr="00C2483B">
        <w:trPr>
          <w:jc w:val="center"/>
        </w:trPr>
        <w:tc>
          <w:tcPr>
            <w:tcW w:w="5241" w:type="dxa"/>
            <w:vAlign w:val="center"/>
          </w:tcPr>
          <w:p w14:paraId="4FBC953D" w14:textId="36A39CDD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bookmarkStart w:id="13" w:name="_Hlk175777550"/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TTP.</w:t>
            </w:r>
            <w:r w:rsidR="00640385">
              <w:rPr>
                <w:rFonts w:asciiTheme="majorBidi" w:hAnsiTheme="majorBidi" w:cstheme="majorBidi"/>
                <w:b/>
                <w:bCs/>
                <w:lang w:val="en-GB"/>
              </w:rPr>
              <w:t>nSCR</w:t>
            </w:r>
            <w:bookmarkEnd w:id="13"/>
            <w:proofErr w:type="spellEnd"/>
          </w:p>
        </w:tc>
        <w:tc>
          <w:tcPr>
            <w:tcW w:w="5241" w:type="dxa"/>
            <w:tcBorders>
              <w:left w:val="nil"/>
            </w:tcBorders>
          </w:tcPr>
          <w:p w14:paraId="10B62D50" w14:textId="11D782EE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7D7DB6" w:rsidRPr="00051DBB">
              <w:rPr>
                <w:rFonts w:asciiTheme="majorBidi" w:hAnsiTheme="majorBidi" w:cstheme="majorBidi"/>
              </w:rPr>
              <w:t>4</w:t>
            </w:r>
            <w:r w:rsidRPr="00051DBB">
              <w:rPr>
                <w:rFonts w:asciiTheme="majorBidi" w:hAnsiTheme="majorBidi" w:cstheme="majorBidi"/>
              </w:rPr>
              <w:t xml:space="preserve">, </w:t>
            </w:r>
            <w:r w:rsidR="007D7DB6" w:rsidRPr="00051DBB">
              <w:rPr>
                <w:rFonts w:asciiTheme="majorBidi" w:hAnsiTheme="majorBidi" w:cstheme="majorBidi"/>
              </w:rPr>
              <w:t>794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7D7DB6" w:rsidRPr="00051DBB">
              <w:rPr>
                <w:rFonts w:asciiTheme="majorBidi" w:hAnsiTheme="majorBidi" w:cstheme="majorBidi"/>
              </w:rPr>
              <w:t>0.78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r w:rsidR="007D7DB6" w:rsidRPr="00051DBB">
              <w:rPr>
                <w:rFonts w:asciiTheme="majorBidi" w:hAnsiTheme="majorBidi" w:cstheme="majorBidi"/>
              </w:rPr>
              <w:t>0.532</w:t>
            </w:r>
            <w:r w:rsidR="00FF1F6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241" w:type="dxa"/>
          </w:tcPr>
          <w:p w14:paraId="37F51BF9" w14:textId="13C6A115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 xml:space="preserve">F (1, </w:t>
            </w:r>
            <w:r w:rsidR="007D7DB6" w:rsidRPr="00051DBB">
              <w:rPr>
                <w:rFonts w:asciiTheme="majorBidi" w:hAnsiTheme="majorBidi" w:cstheme="majorBidi"/>
              </w:rPr>
              <w:t>797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7D7DB6" w:rsidRPr="00051DBB">
              <w:rPr>
                <w:rFonts w:asciiTheme="majorBidi" w:hAnsiTheme="majorBidi" w:cstheme="majorBidi"/>
              </w:rPr>
              <w:t>0.96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bookmarkStart w:id="14" w:name="_Hlk175777579"/>
            <w:r w:rsidR="007D7DB6" w:rsidRPr="00051DBB">
              <w:rPr>
                <w:rFonts w:asciiTheme="majorBidi" w:hAnsiTheme="majorBidi" w:cstheme="majorBidi"/>
              </w:rPr>
              <w:t>0.327</w:t>
            </w:r>
            <w:r w:rsidR="00FF1F69">
              <w:rPr>
                <w:rFonts w:asciiTheme="majorBidi" w:hAnsiTheme="majorBidi" w:cstheme="majorBidi"/>
              </w:rPr>
              <w:t>4</w:t>
            </w:r>
            <w:bookmarkEnd w:id="14"/>
          </w:p>
        </w:tc>
        <w:tc>
          <w:tcPr>
            <w:tcW w:w="5242" w:type="dxa"/>
          </w:tcPr>
          <w:p w14:paraId="513EE4FD" w14:textId="461E5415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7D7DB6" w:rsidRPr="00051DBB">
              <w:rPr>
                <w:rFonts w:asciiTheme="majorBidi" w:hAnsiTheme="majorBidi" w:cstheme="majorBidi"/>
              </w:rPr>
              <w:t>4</w:t>
            </w:r>
            <w:r w:rsidRPr="00051DBB">
              <w:rPr>
                <w:rFonts w:asciiTheme="majorBidi" w:hAnsiTheme="majorBidi" w:cstheme="majorBidi"/>
              </w:rPr>
              <w:t xml:space="preserve">, </w:t>
            </w:r>
            <w:r w:rsidR="007D7DB6" w:rsidRPr="00051DBB">
              <w:rPr>
                <w:rFonts w:asciiTheme="majorBidi" w:hAnsiTheme="majorBidi" w:cstheme="majorBidi"/>
              </w:rPr>
              <w:t>789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7D7DB6" w:rsidRPr="00051DBB">
              <w:rPr>
                <w:rFonts w:asciiTheme="majorBidi" w:hAnsiTheme="majorBidi" w:cstheme="majorBidi"/>
              </w:rPr>
              <w:t>0.32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r w:rsidR="007D7DB6" w:rsidRPr="00051DBB">
              <w:rPr>
                <w:rFonts w:asciiTheme="majorBidi" w:hAnsiTheme="majorBidi" w:cstheme="majorBidi"/>
              </w:rPr>
              <w:t>0.861</w:t>
            </w:r>
            <w:r w:rsidR="00FF1F69">
              <w:rPr>
                <w:rFonts w:asciiTheme="majorBidi" w:hAnsiTheme="majorBidi" w:cstheme="majorBidi"/>
              </w:rPr>
              <w:t>7</w:t>
            </w:r>
          </w:p>
        </w:tc>
      </w:tr>
      <w:tr w:rsidR="00051DBB" w:rsidRPr="00051DBB" w14:paraId="15A45738" w14:textId="77777777" w:rsidTr="00C2483B">
        <w:trPr>
          <w:jc w:val="center"/>
        </w:trPr>
        <w:tc>
          <w:tcPr>
            <w:tcW w:w="5241" w:type="dxa"/>
            <w:tcBorders>
              <w:bottom w:val="single" w:sz="4" w:space="0" w:color="auto"/>
            </w:tcBorders>
            <w:vAlign w:val="center"/>
          </w:tcPr>
          <w:p w14:paraId="5D7D4D2D" w14:textId="32B137A2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bookmarkStart w:id="15" w:name="_Hlk175777592"/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TTP.AmpSum</w:t>
            </w:r>
            <w:bookmarkEnd w:id="15"/>
            <w:proofErr w:type="spellEnd"/>
          </w:p>
        </w:tc>
        <w:tc>
          <w:tcPr>
            <w:tcW w:w="5241" w:type="dxa"/>
            <w:tcBorders>
              <w:left w:val="nil"/>
              <w:bottom w:val="single" w:sz="4" w:space="0" w:color="auto"/>
            </w:tcBorders>
          </w:tcPr>
          <w:p w14:paraId="2B069349" w14:textId="148C7EFA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7D7DB6" w:rsidRPr="00051DBB">
              <w:rPr>
                <w:rFonts w:asciiTheme="majorBidi" w:hAnsiTheme="majorBidi" w:cstheme="majorBidi"/>
              </w:rPr>
              <w:t>4</w:t>
            </w:r>
            <w:r w:rsidRPr="00051DBB">
              <w:rPr>
                <w:rFonts w:asciiTheme="majorBidi" w:hAnsiTheme="majorBidi" w:cstheme="majorBidi"/>
              </w:rPr>
              <w:t xml:space="preserve">, </w:t>
            </w:r>
            <w:r w:rsidR="007D7DB6" w:rsidRPr="00051DBB">
              <w:rPr>
                <w:rFonts w:asciiTheme="majorBidi" w:hAnsiTheme="majorBidi" w:cstheme="majorBidi"/>
              </w:rPr>
              <w:t>739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7D7DB6" w:rsidRPr="00051DBB">
              <w:rPr>
                <w:rFonts w:asciiTheme="majorBidi" w:hAnsiTheme="majorBidi" w:cstheme="majorBidi"/>
              </w:rPr>
              <w:t>1.20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r w:rsidR="007D7DB6" w:rsidRPr="00051DBB">
              <w:rPr>
                <w:rFonts w:asciiTheme="majorBidi" w:hAnsiTheme="majorBidi" w:cstheme="majorBidi"/>
              </w:rPr>
              <w:t>0.309</w:t>
            </w:r>
            <w:r w:rsidR="00FF1F6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241" w:type="dxa"/>
            <w:tcBorders>
              <w:bottom w:val="single" w:sz="4" w:space="0" w:color="auto"/>
            </w:tcBorders>
          </w:tcPr>
          <w:p w14:paraId="364D2C7D" w14:textId="39A6C0DB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 xml:space="preserve">F (1, </w:t>
            </w:r>
            <w:r w:rsidR="007D7DB6" w:rsidRPr="00051DBB">
              <w:rPr>
                <w:rFonts w:asciiTheme="majorBidi" w:hAnsiTheme="majorBidi" w:cstheme="majorBidi"/>
              </w:rPr>
              <w:t>742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7D7DB6" w:rsidRPr="00051DBB">
              <w:rPr>
                <w:rFonts w:asciiTheme="majorBidi" w:hAnsiTheme="majorBidi" w:cstheme="majorBidi"/>
              </w:rPr>
              <w:t>0.56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bookmarkStart w:id="16" w:name="_Hlk175777604"/>
            <w:r w:rsidR="007D7DB6" w:rsidRPr="00051DBB">
              <w:rPr>
                <w:rFonts w:asciiTheme="majorBidi" w:hAnsiTheme="majorBidi" w:cstheme="majorBidi"/>
              </w:rPr>
              <w:t>0.453</w:t>
            </w:r>
            <w:r w:rsidR="00FF1F69">
              <w:rPr>
                <w:rFonts w:asciiTheme="majorBidi" w:hAnsiTheme="majorBidi" w:cstheme="majorBidi"/>
              </w:rPr>
              <w:t>39</w:t>
            </w:r>
            <w:bookmarkEnd w:id="16"/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14:paraId="49B09080" w14:textId="4D415166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7D7DB6" w:rsidRPr="00051DBB">
              <w:rPr>
                <w:rFonts w:asciiTheme="majorBidi" w:hAnsiTheme="majorBidi" w:cstheme="majorBidi"/>
              </w:rPr>
              <w:t>4</w:t>
            </w:r>
            <w:r w:rsidRPr="00051DBB">
              <w:rPr>
                <w:rFonts w:asciiTheme="majorBidi" w:hAnsiTheme="majorBidi" w:cstheme="majorBidi"/>
              </w:rPr>
              <w:t xml:space="preserve">, </w:t>
            </w:r>
            <w:r w:rsidR="007D7DB6" w:rsidRPr="00051DBB">
              <w:rPr>
                <w:rFonts w:asciiTheme="majorBidi" w:hAnsiTheme="majorBidi" w:cstheme="majorBidi"/>
              </w:rPr>
              <w:t>734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716D3C" w:rsidRPr="00051DBB">
              <w:rPr>
                <w:rFonts w:asciiTheme="majorBidi" w:hAnsiTheme="majorBidi" w:cstheme="majorBidi"/>
              </w:rPr>
              <w:t>0.86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r w:rsidR="00716D3C" w:rsidRPr="00051DBB">
              <w:rPr>
                <w:rFonts w:asciiTheme="majorBidi" w:hAnsiTheme="majorBidi" w:cstheme="majorBidi"/>
              </w:rPr>
              <w:t>0.482</w:t>
            </w:r>
            <w:r w:rsidR="00FF1F69">
              <w:rPr>
                <w:rFonts w:asciiTheme="majorBidi" w:hAnsiTheme="majorBidi" w:cstheme="majorBidi"/>
              </w:rPr>
              <w:t>5</w:t>
            </w:r>
          </w:p>
        </w:tc>
      </w:tr>
      <w:tr w:rsidR="00051DBB" w:rsidRPr="00BC0FAB" w14:paraId="7B85B5F3" w14:textId="77777777" w:rsidTr="00A60BD5">
        <w:trPr>
          <w:jc w:val="center"/>
        </w:trPr>
        <w:tc>
          <w:tcPr>
            <w:tcW w:w="5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2B537" w14:textId="7C00CC57" w:rsidR="007914D7" w:rsidRPr="00051DBB" w:rsidRDefault="007914D7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Global Measures</w:t>
            </w:r>
          </w:p>
        </w:tc>
        <w:tc>
          <w:tcPr>
            <w:tcW w:w="524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DEEFD2" w14:textId="0CE6A196" w:rsidR="007914D7" w:rsidRPr="00051DBB" w:rsidRDefault="007914D7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F (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n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 xml:space="preserve">, 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d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); p-value</w:t>
            </w:r>
          </w:p>
        </w:tc>
        <w:tc>
          <w:tcPr>
            <w:tcW w:w="5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33A42" w14:textId="33DDE62C" w:rsidR="007914D7" w:rsidRPr="00051DBB" w:rsidRDefault="007914D7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F (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n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 xml:space="preserve">, 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d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); p-value</w:t>
            </w:r>
          </w:p>
        </w:tc>
        <w:tc>
          <w:tcPr>
            <w:tcW w:w="5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ED030" w14:textId="79DEF543" w:rsidR="007914D7" w:rsidRPr="00051DBB" w:rsidRDefault="007914D7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F (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n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 xml:space="preserve">, </w:t>
            </w:r>
            <w:proofErr w:type="spellStart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DFd</w:t>
            </w:r>
            <w:proofErr w:type="spellEnd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); p-value</w:t>
            </w:r>
          </w:p>
        </w:tc>
      </w:tr>
      <w:tr w:rsidR="00051DBB" w:rsidRPr="00051DBB" w14:paraId="1C2484D6" w14:textId="77777777" w:rsidTr="00A60BD5">
        <w:trPr>
          <w:jc w:val="center"/>
        </w:trPr>
        <w:tc>
          <w:tcPr>
            <w:tcW w:w="5241" w:type="dxa"/>
            <w:tcBorders>
              <w:top w:val="single" w:sz="4" w:space="0" w:color="auto"/>
            </w:tcBorders>
            <w:vAlign w:val="center"/>
          </w:tcPr>
          <w:p w14:paraId="53A2166D" w14:textId="4ABD9FB6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bookmarkStart w:id="17" w:name="OLE_LINK1"/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Mean skin conductance (SC)</w:t>
            </w:r>
            <w:bookmarkEnd w:id="17"/>
          </w:p>
        </w:tc>
        <w:tc>
          <w:tcPr>
            <w:tcW w:w="5241" w:type="dxa"/>
            <w:tcBorders>
              <w:top w:val="single" w:sz="4" w:space="0" w:color="auto"/>
              <w:left w:val="nil"/>
            </w:tcBorders>
            <w:vAlign w:val="center"/>
          </w:tcPr>
          <w:p w14:paraId="0C4323D9" w14:textId="4BB33F0A" w:rsidR="00385351" w:rsidRPr="000A13DC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color w:val="00B050"/>
                <w:lang w:val="en-GB"/>
              </w:rPr>
            </w:pPr>
            <w:r w:rsidRPr="000A13DC">
              <w:rPr>
                <w:rFonts w:asciiTheme="majorBidi" w:hAnsiTheme="majorBidi" w:cstheme="majorBidi"/>
                <w:color w:val="00B050"/>
              </w:rPr>
              <w:t>F (</w:t>
            </w:r>
            <w:r w:rsidR="005874ED" w:rsidRPr="000A13DC">
              <w:rPr>
                <w:rFonts w:asciiTheme="majorBidi" w:hAnsiTheme="majorBidi" w:cstheme="majorBidi"/>
                <w:color w:val="00B050"/>
              </w:rPr>
              <w:t>4</w:t>
            </w:r>
            <w:r w:rsidRPr="000A13DC">
              <w:rPr>
                <w:rFonts w:asciiTheme="majorBidi" w:hAnsiTheme="majorBidi" w:cstheme="majorBidi"/>
                <w:color w:val="00B050"/>
              </w:rPr>
              <w:t xml:space="preserve">, </w:t>
            </w:r>
            <w:r w:rsidR="005874ED" w:rsidRPr="000A13DC">
              <w:rPr>
                <w:rFonts w:asciiTheme="majorBidi" w:hAnsiTheme="majorBidi" w:cstheme="majorBidi"/>
                <w:color w:val="00B050"/>
              </w:rPr>
              <w:t>794</w:t>
            </w:r>
            <w:r w:rsidRPr="000A13DC">
              <w:rPr>
                <w:rFonts w:asciiTheme="majorBidi" w:hAnsiTheme="majorBidi" w:cstheme="majorBidi"/>
                <w:color w:val="00B050"/>
              </w:rPr>
              <w:t xml:space="preserve">) = </w:t>
            </w:r>
            <w:r w:rsidR="005874ED" w:rsidRPr="000A13DC">
              <w:rPr>
                <w:rFonts w:asciiTheme="majorBidi" w:hAnsiTheme="majorBidi" w:cstheme="majorBidi"/>
                <w:color w:val="00B050"/>
              </w:rPr>
              <w:t>33.07</w:t>
            </w:r>
            <w:r w:rsidR="0001666C" w:rsidRPr="000A13DC">
              <w:rPr>
                <w:rFonts w:asciiTheme="majorBidi" w:hAnsiTheme="majorBidi" w:cstheme="majorBidi"/>
                <w:color w:val="00B050"/>
              </w:rPr>
              <w:t> </w:t>
            </w:r>
            <w:r w:rsidRPr="000A13DC">
              <w:rPr>
                <w:rFonts w:asciiTheme="majorBidi" w:hAnsiTheme="majorBidi" w:cstheme="majorBidi"/>
                <w:color w:val="00B050"/>
              </w:rPr>
              <w:t xml:space="preserve">; p </w:t>
            </w:r>
            <w:r w:rsidR="005874ED" w:rsidRPr="000A13DC">
              <w:rPr>
                <w:rFonts w:asciiTheme="majorBidi" w:hAnsiTheme="majorBidi" w:cstheme="majorBidi"/>
                <w:color w:val="00B050"/>
              </w:rPr>
              <w:t>&lt;0.00</w:t>
            </w:r>
            <w:r w:rsidR="00FF1F69">
              <w:rPr>
                <w:rFonts w:asciiTheme="majorBidi" w:hAnsiTheme="majorBidi" w:cstheme="majorBidi"/>
                <w:color w:val="00B050"/>
              </w:rPr>
              <w:t>0</w:t>
            </w:r>
            <w:r w:rsidR="005874ED" w:rsidRPr="000A13DC">
              <w:rPr>
                <w:rFonts w:asciiTheme="majorBidi" w:hAnsiTheme="majorBidi" w:cstheme="majorBidi"/>
                <w:color w:val="00B050"/>
              </w:rPr>
              <w:t>1</w:t>
            </w:r>
          </w:p>
        </w:tc>
        <w:tc>
          <w:tcPr>
            <w:tcW w:w="5241" w:type="dxa"/>
            <w:tcBorders>
              <w:top w:val="single" w:sz="4" w:space="0" w:color="auto"/>
            </w:tcBorders>
            <w:vAlign w:val="center"/>
          </w:tcPr>
          <w:p w14:paraId="06C303EB" w14:textId="368646D0" w:rsidR="00385351" w:rsidRPr="000A13DC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color w:val="00B050"/>
                <w:lang w:val="en-GB"/>
              </w:rPr>
            </w:pPr>
            <w:r w:rsidRPr="000A13DC">
              <w:rPr>
                <w:rFonts w:asciiTheme="majorBidi" w:hAnsiTheme="majorBidi" w:cstheme="majorBidi"/>
                <w:color w:val="00B050"/>
              </w:rPr>
              <w:t xml:space="preserve">F (1, </w:t>
            </w:r>
            <w:r w:rsidR="005874ED" w:rsidRPr="000A13DC">
              <w:rPr>
                <w:rFonts w:asciiTheme="majorBidi" w:hAnsiTheme="majorBidi" w:cstheme="majorBidi"/>
                <w:color w:val="00B050"/>
              </w:rPr>
              <w:t>797</w:t>
            </w:r>
            <w:r w:rsidRPr="000A13DC">
              <w:rPr>
                <w:rFonts w:asciiTheme="majorBidi" w:hAnsiTheme="majorBidi" w:cstheme="majorBidi"/>
                <w:color w:val="00B050"/>
              </w:rPr>
              <w:t xml:space="preserve">) = </w:t>
            </w:r>
            <w:r w:rsidR="005874ED" w:rsidRPr="000A13DC">
              <w:rPr>
                <w:rFonts w:asciiTheme="majorBidi" w:hAnsiTheme="majorBidi" w:cstheme="majorBidi"/>
                <w:color w:val="00B050"/>
              </w:rPr>
              <w:t>31.60</w:t>
            </w:r>
            <w:r w:rsidR="0001666C" w:rsidRPr="000A13DC">
              <w:rPr>
                <w:rFonts w:asciiTheme="majorBidi" w:hAnsiTheme="majorBidi" w:cstheme="majorBidi"/>
                <w:color w:val="00B050"/>
              </w:rPr>
              <w:t> </w:t>
            </w:r>
            <w:r w:rsidRPr="000A13DC">
              <w:rPr>
                <w:rFonts w:asciiTheme="majorBidi" w:hAnsiTheme="majorBidi" w:cstheme="majorBidi"/>
                <w:color w:val="00B050"/>
              </w:rPr>
              <w:t xml:space="preserve">; </w:t>
            </w:r>
            <w:r w:rsidR="005874ED" w:rsidRPr="000A13DC">
              <w:rPr>
                <w:rFonts w:asciiTheme="majorBidi" w:hAnsiTheme="majorBidi" w:cstheme="majorBidi"/>
                <w:color w:val="00B050"/>
              </w:rPr>
              <w:t>p &lt;0.00</w:t>
            </w:r>
            <w:r w:rsidR="00FF1F69">
              <w:rPr>
                <w:rFonts w:asciiTheme="majorBidi" w:hAnsiTheme="majorBidi" w:cstheme="majorBidi"/>
                <w:color w:val="00B050"/>
              </w:rPr>
              <w:t>0</w:t>
            </w:r>
            <w:r w:rsidR="005874ED" w:rsidRPr="000A13DC">
              <w:rPr>
                <w:rFonts w:asciiTheme="majorBidi" w:hAnsiTheme="majorBidi" w:cstheme="majorBidi"/>
                <w:color w:val="00B050"/>
              </w:rPr>
              <w:t>1</w:t>
            </w:r>
          </w:p>
        </w:tc>
        <w:tc>
          <w:tcPr>
            <w:tcW w:w="5242" w:type="dxa"/>
            <w:tcBorders>
              <w:top w:val="single" w:sz="4" w:space="0" w:color="auto"/>
            </w:tcBorders>
            <w:vAlign w:val="center"/>
          </w:tcPr>
          <w:p w14:paraId="0279F7CF" w14:textId="58576DC8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5874ED" w:rsidRPr="00051DBB">
              <w:rPr>
                <w:rFonts w:asciiTheme="majorBidi" w:hAnsiTheme="majorBidi" w:cstheme="majorBidi"/>
              </w:rPr>
              <w:t>4</w:t>
            </w:r>
            <w:r w:rsidRPr="00051DBB">
              <w:rPr>
                <w:rFonts w:asciiTheme="majorBidi" w:hAnsiTheme="majorBidi" w:cstheme="majorBidi"/>
              </w:rPr>
              <w:t xml:space="preserve">, </w:t>
            </w:r>
            <w:r w:rsidR="005874ED" w:rsidRPr="00051DBB">
              <w:rPr>
                <w:rFonts w:asciiTheme="majorBidi" w:hAnsiTheme="majorBidi" w:cstheme="majorBidi"/>
              </w:rPr>
              <w:t>789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5874ED" w:rsidRPr="00051DBB">
              <w:rPr>
                <w:rFonts w:asciiTheme="majorBidi" w:hAnsiTheme="majorBidi" w:cstheme="majorBidi"/>
              </w:rPr>
              <w:t>1.04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r w:rsidR="005874ED" w:rsidRPr="00051DBB">
              <w:rPr>
                <w:rFonts w:asciiTheme="majorBidi" w:hAnsiTheme="majorBidi" w:cstheme="majorBidi"/>
              </w:rPr>
              <w:t>0.385</w:t>
            </w:r>
            <w:r w:rsidR="00FF1F69">
              <w:rPr>
                <w:rFonts w:asciiTheme="majorBidi" w:hAnsiTheme="majorBidi" w:cstheme="majorBidi"/>
              </w:rPr>
              <w:t>0</w:t>
            </w:r>
          </w:p>
        </w:tc>
      </w:tr>
      <w:tr w:rsidR="00385351" w:rsidRPr="00051DBB" w14:paraId="74A21FFC" w14:textId="77777777" w:rsidTr="005C31D4">
        <w:trPr>
          <w:jc w:val="center"/>
        </w:trPr>
        <w:tc>
          <w:tcPr>
            <w:tcW w:w="5241" w:type="dxa"/>
            <w:tcBorders>
              <w:bottom w:val="single" w:sz="4" w:space="0" w:color="auto"/>
            </w:tcBorders>
            <w:vAlign w:val="center"/>
          </w:tcPr>
          <w:p w14:paraId="4008C7E8" w14:textId="02D11B59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051DBB">
              <w:rPr>
                <w:rFonts w:asciiTheme="majorBidi" w:hAnsiTheme="majorBidi" w:cstheme="majorBidi"/>
                <w:b/>
                <w:bCs/>
                <w:lang w:val="en-GB"/>
              </w:rPr>
              <w:t>Maximum positive deflection</w:t>
            </w:r>
          </w:p>
        </w:tc>
        <w:tc>
          <w:tcPr>
            <w:tcW w:w="5241" w:type="dxa"/>
            <w:tcBorders>
              <w:left w:val="nil"/>
              <w:bottom w:val="single" w:sz="4" w:space="0" w:color="auto"/>
            </w:tcBorders>
            <w:vAlign w:val="center"/>
          </w:tcPr>
          <w:p w14:paraId="2BE9E8AC" w14:textId="2D1B71CA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5874ED" w:rsidRPr="00051DBB">
              <w:rPr>
                <w:rFonts w:asciiTheme="majorBidi" w:hAnsiTheme="majorBidi" w:cstheme="majorBidi"/>
              </w:rPr>
              <w:t>4</w:t>
            </w:r>
            <w:r w:rsidRPr="00051DBB">
              <w:rPr>
                <w:rFonts w:asciiTheme="majorBidi" w:hAnsiTheme="majorBidi" w:cstheme="majorBidi"/>
              </w:rPr>
              <w:t xml:space="preserve">, </w:t>
            </w:r>
            <w:r w:rsidR="005874ED" w:rsidRPr="00051DBB">
              <w:rPr>
                <w:rFonts w:asciiTheme="majorBidi" w:hAnsiTheme="majorBidi" w:cstheme="majorBidi"/>
              </w:rPr>
              <w:t>794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5874ED" w:rsidRPr="00051DBB">
              <w:rPr>
                <w:rFonts w:asciiTheme="majorBidi" w:hAnsiTheme="majorBidi" w:cstheme="majorBidi"/>
              </w:rPr>
              <w:t>0.91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r w:rsidR="005874ED" w:rsidRPr="00051DBB">
              <w:rPr>
                <w:rFonts w:asciiTheme="majorBidi" w:hAnsiTheme="majorBidi" w:cstheme="majorBidi"/>
              </w:rPr>
              <w:t>0.457</w:t>
            </w:r>
            <w:r w:rsidR="00FF1F6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241" w:type="dxa"/>
            <w:tcBorders>
              <w:bottom w:val="single" w:sz="4" w:space="0" w:color="auto"/>
            </w:tcBorders>
            <w:vAlign w:val="center"/>
          </w:tcPr>
          <w:p w14:paraId="478FDCB6" w14:textId="5C947567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 xml:space="preserve">F (1, </w:t>
            </w:r>
            <w:r w:rsidR="005874ED" w:rsidRPr="00051DBB">
              <w:rPr>
                <w:rFonts w:asciiTheme="majorBidi" w:hAnsiTheme="majorBidi" w:cstheme="majorBidi"/>
              </w:rPr>
              <w:t>797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5874ED" w:rsidRPr="00051DBB">
              <w:rPr>
                <w:rFonts w:asciiTheme="majorBidi" w:hAnsiTheme="majorBidi" w:cstheme="majorBidi"/>
              </w:rPr>
              <w:t>0.60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r w:rsidR="005874ED" w:rsidRPr="00051DBB">
              <w:rPr>
                <w:rFonts w:asciiTheme="majorBidi" w:hAnsiTheme="majorBidi" w:cstheme="majorBidi"/>
              </w:rPr>
              <w:t>0.437</w:t>
            </w:r>
            <w:r w:rsidR="00FF1F6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242" w:type="dxa"/>
            <w:tcBorders>
              <w:bottom w:val="single" w:sz="4" w:space="0" w:color="auto"/>
            </w:tcBorders>
            <w:vAlign w:val="center"/>
          </w:tcPr>
          <w:p w14:paraId="7512FDDE" w14:textId="401DD561" w:rsidR="00385351" w:rsidRPr="00051DBB" w:rsidRDefault="00385351" w:rsidP="00270548">
            <w:pPr>
              <w:spacing w:before="240" w:line="48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051DBB">
              <w:rPr>
                <w:rFonts w:asciiTheme="majorBidi" w:hAnsiTheme="majorBidi" w:cstheme="majorBidi"/>
              </w:rPr>
              <w:t>F (</w:t>
            </w:r>
            <w:r w:rsidR="005874ED" w:rsidRPr="00051DBB">
              <w:rPr>
                <w:rFonts w:asciiTheme="majorBidi" w:hAnsiTheme="majorBidi" w:cstheme="majorBidi"/>
              </w:rPr>
              <w:t>4</w:t>
            </w:r>
            <w:r w:rsidRPr="00051DBB">
              <w:rPr>
                <w:rFonts w:asciiTheme="majorBidi" w:hAnsiTheme="majorBidi" w:cstheme="majorBidi"/>
              </w:rPr>
              <w:t xml:space="preserve">, </w:t>
            </w:r>
            <w:r w:rsidR="005874ED" w:rsidRPr="00051DBB">
              <w:rPr>
                <w:rFonts w:asciiTheme="majorBidi" w:hAnsiTheme="majorBidi" w:cstheme="majorBidi"/>
              </w:rPr>
              <w:t>789</w:t>
            </w:r>
            <w:r w:rsidRPr="00051DBB">
              <w:rPr>
                <w:rFonts w:asciiTheme="majorBidi" w:hAnsiTheme="majorBidi" w:cstheme="majorBidi"/>
              </w:rPr>
              <w:t xml:space="preserve">) = </w:t>
            </w:r>
            <w:r w:rsidR="005874ED" w:rsidRPr="00051DBB">
              <w:rPr>
                <w:rFonts w:asciiTheme="majorBidi" w:hAnsiTheme="majorBidi" w:cstheme="majorBidi"/>
              </w:rPr>
              <w:t>0.32</w:t>
            </w:r>
            <w:r w:rsidR="0001666C" w:rsidRPr="00051DBB">
              <w:rPr>
                <w:rFonts w:asciiTheme="majorBidi" w:hAnsiTheme="majorBidi" w:cstheme="majorBidi"/>
              </w:rPr>
              <w:t> </w:t>
            </w:r>
            <w:r w:rsidRPr="00051DBB">
              <w:rPr>
                <w:rFonts w:asciiTheme="majorBidi" w:hAnsiTheme="majorBidi" w:cstheme="majorBidi"/>
              </w:rPr>
              <w:t xml:space="preserve">; p = </w:t>
            </w:r>
            <w:r w:rsidR="005874ED" w:rsidRPr="00051DBB">
              <w:rPr>
                <w:rFonts w:asciiTheme="majorBidi" w:hAnsiTheme="majorBidi" w:cstheme="majorBidi"/>
              </w:rPr>
              <w:t>0.863</w:t>
            </w:r>
            <w:r w:rsidR="00FF1F69">
              <w:rPr>
                <w:rFonts w:asciiTheme="majorBidi" w:hAnsiTheme="majorBidi" w:cstheme="majorBidi"/>
              </w:rPr>
              <w:t>6</w:t>
            </w:r>
          </w:p>
        </w:tc>
      </w:tr>
    </w:tbl>
    <w:p w14:paraId="7E1DAD9D" w14:textId="270F748B" w:rsidR="00016F21" w:rsidRPr="00051DBB" w:rsidRDefault="00016F21" w:rsidP="00270548">
      <w:pPr>
        <w:pStyle w:val="Caption"/>
        <w:keepNext/>
        <w:spacing w:line="480" w:lineRule="auto"/>
        <w:jc w:val="both"/>
        <w:rPr>
          <w:rFonts w:asciiTheme="majorBidi" w:hAnsiTheme="majorBidi" w:cstheme="majorBidi"/>
          <w:color w:val="auto"/>
          <w:sz w:val="22"/>
          <w:szCs w:val="22"/>
          <w:lang w:val="en-US"/>
        </w:rPr>
      </w:pPr>
      <w:bookmarkStart w:id="18" w:name="_Ref165241005"/>
      <w:r w:rsidRPr="00051DBB">
        <w:rPr>
          <w:rFonts w:asciiTheme="majorBidi" w:hAnsiTheme="majorBidi" w:cstheme="majorBidi"/>
          <w:b/>
          <w:bCs/>
          <w:color w:val="auto"/>
          <w:sz w:val="22"/>
          <w:szCs w:val="22"/>
          <w:lang w:val="en-GB"/>
        </w:rPr>
        <w:t>Table S</w:t>
      </w:r>
      <w:r w:rsidRPr="00051DBB">
        <w:rPr>
          <w:rFonts w:asciiTheme="majorBidi" w:hAnsiTheme="majorBidi" w:cstheme="majorBidi"/>
          <w:b/>
          <w:bCs/>
          <w:color w:val="auto"/>
          <w:sz w:val="22"/>
          <w:szCs w:val="22"/>
        </w:rPr>
        <w:fldChar w:fldCharType="begin"/>
      </w:r>
      <w:r w:rsidRPr="00051DBB">
        <w:rPr>
          <w:rFonts w:asciiTheme="majorBidi" w:hAnsiTheme="majorBidi" w:cstheme="majorBidi"/>
          <w:b/>
          <w:bCs/>
          <w:color w:val="auto"/>
          <w:sz w:val="22"/>
          <w:szCs w:val="22"/>
          <w:lang w:val="en-GB"/>
        </w:rPr>
        <w:instrText xml:space="preserve"> SEQ Table_S \* ARABIC </w:instrText>
      </w:r>
      <w:r w:rsidRPr="00051DBB">
        <w:rPr>
          <w:rFonts w:asciiTheme="majorBidi" w:hAnsiTheme="majorBidi" w:cstheme="majorBidi"/>
          <w:b/>
          <w:bCs/>
          <w:color w:val="auto"/>
          <w:sz w:val="22"/>
          <w:szCs w:val="22"/>
        </w:rPr>
        <w:fldChar w:fldCharType="separate"/>
      </w:r>
      <w:r w:rsidRPr="00051DBB">
        <w:rPr>
          <w:rFonts w:asciiTheme="majorBidi" w:hAnsiTheme="majorBidi" w:cstheme="majorBidi"/>
          <w:b/>
          <w:bCs/>
          <w:noProof/>
          <w:color w:val="auto"/>
          <w:sz w:val="22"/>
          <w:szCs w:val="22"/>
          <w:lang w:val="en-GB"/>
        </w:rPr>
        <w:t>4</w:t>
      </w:r>
      <w:r w:rsidRPr="00051DBB">
        <w:rPr>
          <w:rFonts w:asciiTheme="majorBidi" w:hAnsiTheme="majorBidi" w:cstheme="majorBidi"/>
          <w:b/>
          <w:bCs/>
          <w:color w:val="auto"/>
          <w:sz w:val="22"/>
          <w:szCs w:val="22"/>
        </w:rPr>
        <w:fldChar w:fldCharType="end"/>
      </w:r>
      <w:bookmarkEnd w:id="18"/>
      <w:r w:rsidRPr="00051DBB">
        <w:rPr>
          <w:rFonts w:asciiTheme="majorBidi" w:hAnsiTheme="majorBidi" w:cstheme="majorBidi"/>
          <w:b/>
          <w:bCs/>
          <w:color w:val="auto"/>
          <w:sz w:val="22"/>
          <w:szCs w:val="22"/>
          <w:lang w:val="en-GB"/>
        </w:rPr>
        <w:t>.</w:t>
      </w:r>
      <w:r w:rsidRPr="00051DBB">
        <w:rPr>
          <w:rFonts w:asciiTheme="majorBidi" w:hAnsiTheme="majorBidi" w:cstheme="majorBidi"/>
          <w:color w:val="auto"/>
          <w:sz w:val="22"/>
          <w:szCs w:val="22"/>
          <w:lang w:val="en-GB"/>
        </w:rPr>
        <w:t xml:space="preserve"> </w:t>
      </w:r>
      <w:r w:rsidRPr="00051DBB"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The results of Tukey’s comparison test between the real “RF” and Sham exposure sessions for </w:t>
      </w:r>
      <w:proofErr w:type="spellStart"/>
      <w:r w:rsidRPr="00051DBB">
        <w:rPr>
          <w:rFonts w:asciiTheme="majorBidi" w:hAnsiTheme="majorBidi" w:cstheme="majorBidi"/>
          <w:color w:val="auto"/>
          <w:sz w:val="22"/>
          <w:szCs w:val="22"/>
          <w:lang w:val="en-US"/>
        </w:rPr>
        <w:t>CDA.Tonic</w:t>
      </w:r>
      <w:proofErr w:type="spellEnd"/>
      <w:r w:rsidRPr="00051DBB"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, </w:t>
      </w:r>
      <w:proofErr w:type="spellStart"/>
      <w:r w:rsidRPr="00051DBB">
        <w:rPr>
          <w:rFonts w:asciiTheme="majorBidi" w:hAnsiTheme="majorBidi" w:cstheme="majorBidi"/>
          <w:color w:val="auto"/>
          <w:sz w:val="22"/>
          <w:szCs w:val="22"/>
          <w:lang w:val="en-US"/>
        </w:rPr>
        <w:t>CDA.Latency</w:t>
      </w:r>
      <w:proofErr w:type="spellEnd"/>
      <w:r w:rsidRPr="00051DBB"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, </w:t>
      </w:r>
      <w:proofErr w:type="spellStart"/>
      <w:r w:rsidRPr="00051DBB">
        <w:rPr>
          <w:rFonts w:asciiTheme="majorBidi" w:hAnsiTheme="majorBidi" w:cstheme="majorBidi"/>
          <w:color w:val="auto"/>
          <w:sz w:val="22"/>
          <w:szCs w:val="22"/>
          <w:lang w:val="en-US"/>
        </w:rPr>
        <w:t>TTP.Latency</w:t>
      </w:r>
      <w:proofErr w:type="spellEnd"/>
      <w:r w:rsidRPr="00051DBB"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 and global mean of SC, calculated from electrodermal activity recordings, are presented</w:t>
      </w:r>
      <w:r w:rsidR="000A13DC"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 for the included volunteers (n = 4</w:t>
      </w:r>
      <w:r w:rsidR="00FC786F">
        <w:rPr>
          <w:rFonts w:asciiTheme="majorBidi" w:hAnsiTheme="majorBidi" w:cstheme="majorBidi"/>
          <w:color w:val="auto"/>
          <w:sz w:val="22"/>
          <w:szCs w:val="22"/>
          <w:lang w:val="en-US"/>
        </w:rPr>
        <w:t>2</w:t>
      </w:r>
      <w:r w:rsidR="000A13DC">
        <w:rPr>
          <w:rFonts w:asciiTheme="majorBidi" w:hAnsiTheme="majorBidi" w:cstheme="majorBidi"/>
          <w:color w:val="auto"/>
          <w:sz w:val="22"/>
          <w:szCs w:val="22"/>
          <w:lang w:val="en-US"/>
        </w:rPr>
        <w:t>).</w:t>
      </w:r>
      <w:r w:rsidR="00F37628">
        <w:rPr>
          <w:rFonts w:asciiTheme="majorBidi" w:hAnsiTheme="majorBidi" w:cstheme="majorBidi"/>
          <w:color w:val="auto"/>
          <w:sz w:val="22"/>
          <w:szCs w:val="22"/>
          <w:lang w:val="en-US"/>
        </w:rPr>
        <w:t xml:space="preserve"> </w:t>
      </w:r>
      <w:r w:rsidRPr="00051DBB">
        <w:rPr>
          <w:rFonts w:asciiTheme="majorBidi" w:hAnsiTheme="majorBidi" w:cstheme="majorBidi"/>
          <w:color w:val="auto"/>
          <w:sz w:val="22"/>
          <w:szCs w:val="22"/>
          <w:lang w:val="en-US"/>
        </w:rPr>
        <w:t>Data from the first two stimulations were considered for this statistical test. Significant p-values (&lt; 0.05) are highlighted in green (group comparisons between runs (time periods) within each session) and red (correspondent run comparison between the real “RF” and sham sessions). Abbreviations: CI, confidence interval.</w:t>
      </w:r>
    </w:p>
    <w:tbl>
      <w:tblPr>
        <w:tblStyle w:val="TableGrid"/>
        <w:tblW w:w="5065" w:type="pct"/>
        <w:tblLook w:val="04A0" w:firstRow="1" w:lastRow="0" w:firstColumn="1" w:lastColumn="0" w:noHBand="0" w:noVBand="1"/>
      </w:tblPr>
      <w:tblGrid>
        <w:gridCol w:w="1687"/>
        <w:gridCol w:w="6542"/>
        <w:gridCol w:w="5124"/>
        <w:gridCol w:w="6061"/>
        <w:gridCol w:w="1824"/>
      </w:tblGrid>
      <w:tr w:rsidR="00B101B4" w:rsidRPr="00051DBB" w14:paraId="3101BD36" w14:textId="77777777" w:rsidTr="00391639">
        <w:trPr>
          <w:trHeight w:val="97"/>
        </w:trPr>
        <w:tc>
          <w:tcPr>
            <w:tcW w:w="397" w:type="pct"/>
          </w:tcPr>
          <w:p w14:paraId="7572375B" w14:textId="77777777" w:rsidR="003B1CF7" w:rsidRPr="00270548" w:rsidRDefault="003B1CF7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</w:pPr>
            <w:r w:rsidRPr="00270548"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  <w:t>Component</w:t>
            </w:r>
          </w:p>
        </w:tc>
        <w:tc>
          <w:tcPr>
            <w:tcW w:w="1540" w:type="pct"/>
            <w:noWrap/>
            <w:hideMark/>
          </w:tcPr>
          <w:p w14:paraId="39C28443" w14:textId="77777777" w:rsidR="003B1CF7" w:rsidRPr="00270548" w:rsidRDefault="003B1CF7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</w:pPr>
            <w:r w:rsidRPr="00270548"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  <w:t>Tukey's multiple comparisons test</w:t>
            </w:r>
          </w:p>
        </w:tc>
        <w:tc>
          <w:tcPr>
            <w:tcW w:w="1206" w:type="pct"/>
            <w:noWrap/>
            <w:hideMark/>
          </w:tcPr>
          <w:p w14:paraId="7658CEE3" w14:textId="77777777" w:rsidR="003B1CF7" w:rsidRPr="00270548" w:rsidRDefault="003B1CF7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</w:pPr>
            <w:r w:rsidRPr="00270548"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  <w:t>Mean Difference</w:t>
            </w:r>
          </w:p>
        </w:tc>
        <w:tc>
          <w:tcPr>
            <w:tcW w:w="1427" w:type="pct"/>
            <w:noWrap/>
            <w:hideMark/>
          </w:tcPr>
          <w:p w14:paraId="4805BE6B" w14:textId="77777777" w:rsidR="003B1CF7" w:rsidRPr="00270548" w:rsidRDefault="003B1CF7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</w:pPr>
            <w:r w:rsidRPr="00270548"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  <w:t>95.00% CI of difference</w:t>
            </w:r>
          </w:p>
        </w:tc>
        <w:tc>
          <w:tcPr>
            <w:tcW w:w="429" w:type="pct"/>
            <w:noWrap/>
            <w:hideMark/>
          </w:tcPr>
          <w:p w14:paraId="1F66F4B3" w14:textId="77777777" w:rsidR="003B1CF7" w:rsidRPr="00270548" w:rsidRDefault="003B1CF7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</w:pPr>
            <w:r w:rsidRPr="00270548">
              <w:rPr>
                <w:rFonts w:asciiTheme="majorBidi" w:eastAsia="Times New Roman" w:hAnsiTheme="majorBidi" w:cstheme="majorBidi"/>
                <w:b/>
                <w:bCs/>
                <w:lang w:val="en-GB" w:eastAsia="fr-FR"/>
              </w:rPr>
              <w:t>Adjusted p-value</w:t>
            </w:r>
          </w:p>
        </w:tc>
      </w:tr>
      <w:tr w:rsidR="00B101B4" w:rsidRPr="00051DBB" w14:paraId="39E4CEB3" w14:textId="77777777" w:rsidTr="00C2483B">
        <w:trPr>
          <w:trHeight w:val="97"/>
        </w:trPr>
        <w:tc>
          <w:tcPr>
            <w:tcW w:w="397" w:type="pct"/>
            <w:vMerge w:val="restart"/>
          </w:tcPr>
          <w:p w14:paraId="52D92FD9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270548">
              <w:rPr>
                <w:rFonts w:asciiTheme="majorBidi" w:hAnsiTheme="majorBidi" w:cstheme="majorBidi"/>
                <w:lang w:val="en-US"/>
              </w:rPr>
              <w:t>CDA.Latency</w:t>
            </w:r>
            <w:proofErr w:type="spellEnd"/>
          </w:p>
          <w:p w14:paraId="113BD048" w14:textId="5E15B5B1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40" w:type="pct"/>
            <w:noWrap/>
            <w:hideMark/>
          </w:tcPr>
          <w:p w14:paraId="3EB21799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FF0000"/>
                <w:lang w:val="en-GB" w:eastAsia="fr-FR"/>
              </w:rPr>
            </w:pPr>
            <w:r w:rsidRPr="00B90C57">
              <w:rPr>
                <w:rFonts w:asciiTheme="majorBidi" w:hAnsiTheme="majorBidi" w:cstheme="majorBidi"/>
                <w:color w:val="FF0000"/>
                <w:lang w:val="en-US"/>
              </w:rPr>
              <w:t>SHAM-RF</w:t>
            </w:r>
          </w:p>
        </w:tc>
        <w:tc>
          <w:tcPr>
            <w:tcW w:w="1206" w:type="pct"/>
            <w:noWrap/>
            <w:hideMark/>
          </w:tcPr>
          <w:p w14:paraId="51402053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FF0000"/>
                <w:lang w:val="en-GB" w:eastAsia="fr-FR"/>
              </w:rPr>
            </w:pPr>
            <w:r w:rsidRPr="00B90C57">
              <w:rPr>
                <w:rFonts w:asciiTheme="majorBidi" w:hAnsiTheme="majorBidi" w:cstheme="majorBidi"/>
                <w:color w:val="FF0000"/>
              </w:rPr>
              <w:t>0.2786091</w:t>
            </w:r>
          </w:p>
        </w:tc>
        <w:tc>
          <w:tcPr>
            <w:tcW w:w="1427" w:type="pct"/>
            <w:noWrap/>
            <w:hideMark/>
          </w:tcPr>
          <w:p w14:paraId="2424DE88" w14:textId="21A7812D" w:rsidR="000F2E9D" w:rsidRPr="00B90C57" w:rsidRDefault="000F2E9D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FF0000"/>
                <w:lang w:val="en-GB" w:eastAsia="fr-FR"/>
              </w:rPr>
            </w:pPr>
            <w:r w:rsidRPr="00B90C57">
              <w:rPr>
                <w:rFonts w:asciiTheme="majorBidi" w:hAnsiTheme="majorBidi" w:cstheme="majorBidi"/>
                <w:color w:val="FF0000"/>
              </w:rPr>
              <w:t>0.08417807</w:t>
            </w:r>
            <w:r w:rsidRPr="00B90C57">
              <w:rPr>
                <w:rFonts w:asciiTheme="majorBidi" w:hAnsiTheme="majorBidi" w:cstheme="majorBidi"/>
                <w:color w:val="FF0000"/>
              </w:rPr>
              <w:tab/>
              <w:t>0.4730402</w:t>
            </w:r>
          </w:p>
        </w:tc>
        <w:tc>
          <w:tcPr>
            <w:tcW w:w="429" w:type="pct"/>
            <w:noWrap/>
            <w:hideMark/>
          </w:tcPr>
          <w:p w14:paraId="3579BABC" w14:textId="6F085F05" w:rsidR="000F2E9D" w:rsidRPr="00B90C57" w:rsidRDefault="000F2E9D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FF0000"/>
                <w:lang w:val="en-GB" w:eastAsia="fr-FR"/>
              </w:rPr>
            </w:pPr>
            <w:r w:rsidRPr="00B90C57">
              <w:rPr>
                <w:rFonts w:asciiTheme="majorBidi" w:hAnsiTheme="majorBidi" w:cstheme="majorBidi"/>
                <w:color w:val="FF0000"/>
              </w:rPr>
              <w:t>0.0050</w:t>
            </w:r>
          </w:p>
        </w:tc>
      </w:tr>
      <w:tr w:rsidR="00B101B4" w:rsidRPr="00051DBB" w14:paraId="76BB6C30" w14:textId="77777777" w:rsidTr="00391639">
        <w:trPr>
          <w:trHeight w:val="97"/>
        </w:trPr>
        <w:tc>
          <w:tcPr>
            <w:tcW w:w="397" w:type="pct"/>
            <w:vMerge/>
          </w:tcPr>
          <w:p w14:paraId="77A849BF" w14:textId="2AECA095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40" w:type="pct"/>
            <w:noWrap/>
          </w:tcPr>
          <w:p w14:paraId="51632E19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4-Run3</w:t>
            </w:r>
          </w:p>
          <w:p w14:paraId="64EC591C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5-Run3</w:t>
            </w:r>
          </w:p>
          <w:p w14:paraId="5A2373D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6-Run3</w:t>
            </w:r>
          </w:p>
          <w:p w14:paraId="1D1F014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7-Run3</w:t>
            </w:r>
          </w:p>
          <w:p w14:paraId="4981C1C9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5-Run4</w:t>
            </w:r>
          </w:p>
          <w:p w14:paraId="11F41B8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6-Run4</w:t>
            </w:r>
          </w:p>
          <w:p w14:paraId="5CD1E0C3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7-Run4</w:t>
            </w:r>
          </w:p>
          <w:p w14:paraId="7AA8924C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lastRenderedPageBreak/>
              <w:t>Run6-Run5</w:t>
            </w:r>
          </w:p>
          <w:p w14:paraId="3001584F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7-Run5</w:t>
            </w:r>
          </w:p>
          <w:p w14:paraId="0E2214C8" w14:textId="3EA59B5A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7-Run6</w:t>
            </w:r>
          </w:p>
        </w:tc>
        <w:tc>
          <w:tcPr>
            <w:tcW w:w="1206" w:type="pct"/>
            <w:noWrap/>
          </w:tcPr>
          <w:p w14:paraId="72459E90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043478808</w:t>
            </w:r>
          </w:p>
          <w:p w14:paraId="73E0F677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49227258</w:t>
            </w:r>
          </w:p>
          <w:p w14:paraId="185C32B0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15304878</w:t>
            </w:r>
          </w:p>
          <w:p w14:paraId="24113C5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08989475</w:t>
            </w:r>
          </w:p>
          <w:p w14:paraId="44459EF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5748449</w:t>
            </w:r>
          </w:p>
          <w:p w14:paraId="3DF13CA2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58783687</w:t>
            </w:r>
          </w:p>
          <w:p w14:paraId="6AAFDBD4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65510667</w:t>
            </w:r>
          </w:p>
          <w:p w14:paraId="7791511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0.064532136</w:t>
            </w:r>
          </w:p>
          <w:p w14:paraId="1CDFFF73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59762218</w:t>
            </w:r>
          </w:p>
          <w:p w14:paraId="4C8401D1" w14:textId="5857A56F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24294353</w:t>
            </w:r>
          </w:p>
        </w:tc>
        <w:tc>
          <w:tcPr>
            <w:tcW w:w="1427" w:type="pct"/>
            <w:noWrap/>
          </w:tcPr>
          <w:p w14:paraId="3572782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0.3981867</w:t>
            </w:r>
            <w:r w:rsidRPr="00270548">
              <w:rPr>
                <w:rFonts w:asciiTheme="majorBidi" w:hAnsiTheme="majorBidi" w:cstheme="majorBidi"/>
              </w:rPr>
              <w:tab/>
              <w:t>0.4851443</w:t>
            </w:r>
          </w:p>
          <w:p w14:paraId="037942EC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696018</w:t>
            </w:r>
            <w:r w:rsidRPr="00270548">
              <w:rPr>
                <w:rFonts w:asciiTheme="majorBidi" w:hAnsiTheme="majorBidi" w:cstheme="majorBidi"/>
              </w:rPr>
              <w:tab/>
              <w:t>0.4680563</w:t>
            </w:r>
          </w:p>
          <w:p w14:paraId="5E0912C7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4232534</w:t>
            </w:r>
            <w:r w:rsidRPr="00270548">
              <w:rPr>
                <w:rFonts w:asciiTheme="majorBidi" w:hAnsiTheme="majorBidi" w:cstheme="majorBidi"/>
              </w:rPr>
              <w:tab/>
              <w:t>0.3926437</w:t>
            </w:r>
          </w:p>
          <w:p w14:paraId="1D223B3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113448</w:t>
            </w:r>
            <w:r w:rsidRPr="00270548">
              <w:rPr>
                <w:rFonts w:asciiTheme="majorBidi" w:hAnsiTheme="majorBidi" w:cstheme="majorBidi"/>
              </w:rPr>
              <w:tab/>
              <w:t>0.5293238</w:t>
            </w:r>
          </w:p>
          <w:p w14:paraId="4546FF3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4459862</w:t>
            </w:r>
            <w:r w:rsidRPr="00270548">
              <w:rPr>
                <w:rFonts w:asciiTheme="majorBidi" w:hAnsiTheme="majorBidi" w:cstheme="majorBidi"/>
              </w:rPr>
              <w:tab/>
              <w:t>0.4574831</w:t>
            </w:r>
          </w:p>
          <w:p w14:paraId="4FBA4822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5004492</w:t>
            </w:r>
            <w:r w:rsidRPr="00270548">
              <w:rPr>
                <w:rFonts w:asciiTheme="majorBidi" w:hAnsiTheme="majorBidi" w:cstheme="majorBidi"/>
              </w:rPr>
              <w:tab/>
              <w:t>0.3828818</w:t>
            </w:r>
          </w:p>
          <w:p w14:paraId="386E280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876199</w:t>
            </w:r>
            <w:r w:rsidRPr="00270548">
              <w:rPr>
                <w:rFonts w:asciiTheme="majorBidi" w:hAnsiTheme="majorBidi" w:cstheme="majorBidi"/>
              </w:rPr>
              <w:tab/>
              <w:t>0.5186412</w:t>
            </w:r>
          </w:p>
          <w:p w14:paraId="7503638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0.4833612</w:t>
            </w:r>
            <w:r w:rsidRPr="00270548">
              <w:rPr>
                <w:rFonts w:asciiTheme="majorBidi" w:hAnsiTheme="majorBidi" w:cstheme="majorBidi"/>
              </w:rPr>
              <w:tab/>
              <w:t>0.3542969</w:t>
            </w:r>
          </w:p>
          <w:p w14:paraId="1E0ED01F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711400</w:t>
            </w:r>
            <w:r w:rsidRPr="00270548">
              <w:rPr>
                <w:rFonts w:asciiTheme="majorBidi" w:hAnsiTheme="majorBidi" w:cstheme="majorBidi"/>
              </w:rPr>
              <w:tab/>
              <w:t>0.4906644</w:t>
            </w:r>
          </w:p>
          <w:p w14:paraId="7F467B80" w14:textId="3952FC38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2960399</w:t>
            </w:r>
            <w:r w:rsidRPr="00270548">
              <w:rPr>
                <w:rFonts w:asciiTheme="majorBidi" w:hAnsiTheme="majorBidi" w:cstheme="majorBidi"/>
              </w:rPr>
              <w:tab/>
              <w:t>0.5446286</w:t>
            </w:r>
          </w:p>
        </w:tc>
        <w:tc>
          <w:tcPr>
            <w:tcW w:w="429" w:type="pct"/>
            <w:noWrap/>
          </w:tcPr>
          <w:p w14:paraId="3FA2CAB5" w14:textId="5AE49F1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9988</w:t>
            </w:r>
          </w:p>
          <w:p w14:paraId="63475DD7" w14:textId="156F95EE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76</w:t>
            </w:r>
          </w:p>
          <w:p w14:paraId="43E7E403" w14:textId="2C86E63E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322317F0" w14:textId="1C25DDFA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539</w:t>
            </w:r>
          </w:p>
          <w:p w14:paraId="075A2BA8" w14:textId="33CC23E5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29497ADD" w14:textId="0DBDCDD1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62</w:t>
            </w:r>
          </w:p>
          <w:p w14:paraId="02FB37EC" w14:textId="66CF3D11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47</w:t>
            </w:r>
          </w:p>
          <w:p w14:paraId="7A9CFEB8" w14:textId="56381D8B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9933</w:t>
            </w:r>
          </w:p>
          <w:p w14:paraId="73E4DC91" w14:textId="25CE78B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55</w:t>
            </w:r>
          </w:p>
          <w:p w14:paraId="4DFCCFC4" w14:textId="6E66A8D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272</w:t>
            </w:r>
          </w:p>
        </w:tc>
      </w:tr>
      <w:tr w:rsidR="00B101B4" w:rsidRPr="00051DBB" w14:paraId="770C2079" w14:textId="77777777" w:rsidTr="00391639">
        <w:trPr>
          <w:trHeight w:val="97"/>
        </w:trPr>
        <w:tc>
          <w:tcPr>
            <w:tcW w:w="397" w:type="pct"/>
            <w:vMerge/>
          </w:tcPr>
          <w:p w14:paraId="2B41E5FA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40" w:type="pct"/>
            <w:noWrap/>
          </w:tcPr>
          <w:p w14:paraId="689DC6B6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4:RF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07DD35AC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5:RF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4C60BD22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RF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36449D4A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0152F4D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66882848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107E513D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58FF527F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560CBAF6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416D4DA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5:RF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1947E04C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RF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75749009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13C68D9A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433308D0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17E5F26D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6B91F16C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58E7B46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4C015432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RF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6A07EE82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4D55E417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731C31A6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1BA9B1B5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58131EB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708ECBB0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31292463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lastRenderedPageBreak/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1265B0C6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623B685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1C1F4F64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78356B1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345B5C27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2FEB208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6A4CC000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1D6EA6B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38FF0889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2AF736E1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FF0000"/>
                <w:lang w:val="en-US"/>
              </w:rPr>
              <w:t>Run</w:t>
            </w:r>
            <w:proofErr w:type="gramStart"/>
            <w:r w:rsidRPr="00B90C57">
              <w:rPr>
                <w:rFonts w:asciiTheme="majorBidi" w:hAnsiTheme="majorBidi" w:cstheme="majorBidi"/>
                <w:color w:val="FF0000"/>
                <w:lang w:val="en-US"/>
              </w:rPr>
              <w:t>7:SHAM</w:t>
            </w:r>
            <w:proofErr w:type="gramEnd"/>
            <w:r w:rsidRPr="00B90C57">
              <w:rPr>
                <w:rFonts w:asciiTheme="majorBidi" w:hAnsiTheme="majorBidi" w:cstheme="majorBidi"/>
                <w:color w:val="FF0000"/>
                <w:lang w:val="en-US"/>
              </w:rPr>
              <w:t>-Run7:RF</w:t>
            </w:r>
          </w:p>
          <w:p w14:paraId="690117AC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69F61BB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219138F5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5B42D8CF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2E8453D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SHAM</w:t>
            </w:r>
          </w:p>
          <w:p w14:paraId="259051D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SHAM</w:t>
            </w:r>
          </w:p>
          <w:p w14:paraId="2CA17C6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SHAM</w:t>
            </w:r>
          </w:p>
          <w:p w14:paraId="4A2F4614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SHAM</w:t>
            </w:r>
          </w:p>
          <w:p w14:paraId="12A03700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SHAM</w:t>
            </w:r>
          </w:p>
          <w:p w14:paraId="1A20791F" w14:textId="276AA44A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6:SHAM</w:t>
            </w:r>
          </w:p>
        </w:tc>
        <w:tc>
          <w:tcPr>
            <w:tcW w:w="1206" w:type="pct"/>
            <w:noWrap/>
          </w:tcPr>
          <w:p w14:paraId="13A494B0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031224564</w:t>
            </w:r>
          </w:p>
          <w:p w14:paraId="2BE8EF77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40472030</w:t>
            </w:r>
          </w:p>
          <w:p w14:paraId="223785A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05573732</w:t>
            </w:r>
          </w:p>
          <w:p w14:paraId="470FB80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67838781</w:t>
            </w:r>
          </w:p>
          <w:p w14:paraId="4112D1C2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07460942</w:t>
            </w:r>
          </w:p>
          <w:p w14:paraId="0A05DFB0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64548917</w:t>
            </w:r>
          </w:p>
          <w:p w14:paraId="1E631F1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55323382</w:t>
            </w:r>
          </w:p>
          <w:p w14:paraId="5BAD232D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86347919</w:t>
            </w:r>
          </w:p>
          <w:p w14:paraId="1C2B636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93589147</w:t>
            </w:r>
          </w:p>
          <w:p w14:paraId="4791D33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09247466</w:t>
            </w:r>
          </w:p>
          <w:p w14:paraId="405FD80A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36798295</w:t>
            </w:r>
          </w:p>
          <w:p w14:paraId="37EFDE49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99063345</w:t>
            </w:r>
          </w:p>
          <w:p w14:paraId="082F6A85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76236378</w:t>
            </w:r>
          </w:p>
          <w:p w14:paraId="1E16152F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33324353</w:t>
            </w:r>
          </w:p>
          <w:p w14:paraId="50376DA3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24098818</w:t>
            </w:r>
          </w:p>
          <w:p w14:paraId="7975DD94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55123355</w:t>
            </w:r>
          </w:p>
          <w:p w14:paraId="39C26F07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62364583</w:t>
            </w:r>
          </w:p>
          <w:p w14:paraId="732A278C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46045762</w:t>
            </w:r>
          </w:p>
          <w:p w14:paraId="333C150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08310811</w:t>
            </w:r>
          </w:p>
          <w:p w14:paraId="230082D8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66988912</w:t>
            </w:r>
          </w:p>
          <w:p w14:paraId="65A85A4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24076887</w:t>
            </w:r>
          </w:p>
          <w:p w14:paraId="069B5BE3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14851351</w:t>
            </w:r>
          </w:p>
          <w:p w14:paraId="1120D900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45875889</w:t>
            </w:r>
          </w:p>
          <w:p w14:paraId="34319E0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53117117</w:t>
            </w:r>
          </w:p>
          <w:p w14:paraId="6E895CB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0.162265049</w:t>
            </w:r>
          </w:p>
          <w:p w14:paraId="26B7E72D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13034674</w:t>
            </w:r>
          </w:p>
          <w:p w14:paraId="782C7074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70122649</w:t>
            </w:r>
          </w:p>
          <w:p w14:paraId="5BE2FA70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60897113</w:t>
            </w:r>
          </w:p>
          <w:p w14:paraId="2DAE94E6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91921651</w:t>
            </w:r>
          </w:p>
          <w:p w14:paraId="1D92F8D9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99162879</w:t>
            </w:r>
          </w:p>
          <w:p w14:paraId="2A6166A3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75299723</w:t>
            </w:r>
          </w:p>
          <w:p w14:paraId="75AB51D4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32387698</w:t>
            </w:r>
          </w:p>
          <w:p w14:paraId="486F3152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23162162</w:t>
            </w:r>
          </w:p>
          <w:p w14:paraId="6CC3E1A4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54186700</w:t>
            </w:r>
          </w:p>
          <w:p w14:paraId="31B43C07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B90C57">
              <w:rPr>
                <w:rFonts w:asciiTheme="majorBidi" w:hAnsiTheme="majorBidi" w:cstheme="majorBidi"/>
                <w:color w:val="FF0000"/>
              </w:rPr>
              <w:t>0.761427928</w:t>
            </w:r>
          </w:p>
          <w:p w14:paraId="6A6F9E4D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57087975</w:t>
            </w:r>
          </w:p>
          <w:p w14:paraId="5718CDEF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52137561</w:t>
            </w:r>
          </w:p>
          <w:p w14:paraId="6DA11B1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21113023</w:t>
            </w:r>
          </w:p>
          <w:p w14:paraId="589A512C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86128205</w:t>
            </w:r>
          </w:p>
          <w:p w14:paraId="3328E7D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09225536</w:t>
            </w:r>
          </w:p>
          <w:p w14:paraId="435206C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78200998</w:t>
            </w:r>
          </w:p>
          <w:p w14:paraId="3CDBEA6C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29040230</w:t>
            </w:r>
          </w:p>
          <w:p w14:paraId="5BBD060D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31024538</w:t>
            </w:r>
          </w:p>
          <w:p w14:paraId="7D9E123C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38265766</w:t>
            </w:r>
          </w:p>
          <w:p w14:paraId="6AD350CF" w14:textId="342E8F1E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07241228</w:t>
            </w:r>
          </w:p>
        </w:tc>
        <w:tc>
          <w:tcPr>
            <w:tcW w:w="1427" w:type="pct"/>
            <w:noWrap/>
          </w:tcPr>
          <w:p w14:paraId="6E356B49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0.67694375</w:t>
            </w:r>
            <w:r w:rsidRPr="00270548">
              <w:rPr>
                <w:rFonts w:asciiTheme="majorBidi" w:hAnsiTheme="majorBidi" w:cstheme="majorBidi"/>
              </w:rPr>
              <w:tab/>
              <w:t>0.7393929</w:t>
            </w:r>
          </w:p>
          <w:p w14:paraId="1261D4E5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53970973</w:t>
            </w:r>
            <w:r w:rsidRPr="00270548">
              <w:rPr>
                <w:rFonts w:asciiTheme="majorBidi" w:hAnsiTheme="majorBidi" w:cstheme="majorBidi"/>
              </w:rPr>
              <w:tab/>
              <w:t>0.8206538</w:t>
            </w:r>
          </w:p>
          <w:p w14:paraId="4E3114F4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65602406</w:t>
            </w:r>
            <w:r w:rsidRPr="00270548">
              <w:rPr>
                <w:rFonts w:asciiTheme="majorBidi" w:hAnsiTheme="majorBidi" w:cstheme="majorBidi"/>
              </w:rPr>
              <w:tab/>
              <w:t>0.6448766</w:t>
            </w:r>
          </w:p>
          <w:p w14:paraId="4BFDC495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84802054</w:t>
            </w:r>
            <w:r w:rsidRPr="00270548">
              <w:rPr>
                <w:rFonts w:asciiTheme="majorBidi" w:hAnsiTheme="majorBidi" w:cstheme="majorBidi"/>
              </w:rPr>
              <w:tab/>
              <w:t>0.5123430</w:t>
            </w:r>
          </w:p>
          <w:p w14:paraId="616B7034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46328101</w:t>
            </w:r>
            <w:r w:rsidRPr="00270548">
              <w:rPr>
                <w:rFonts w:asciiTheme="majorBidi" w:hAnsiTheme="majorBidi" w:cstheme="majorBidi"/>
              </w:rPr>
              <w:tab/>
              <w:t>0.8782029</w:t>
            </w:r>
          </w:p>
          <w:p w14:paraId="71BC603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46431777</w:t>
            </w:r>
            <w:r w:rsidRPr="00270548">
              <w:rPr>
                <w:rFonts w:asciiTheme="majorBidi" w:hAnsiTheme="majorBidi" w:cstheme="majorBidi"/>
              </w:rPr>
              <w:tab/>
              <w:t>0.9934156</w:t>
            </w:r>
          </w:p>
          <w:p w14:paraId="62C327D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52485838</w:t>
            </w:r>
            <w:r w:rsidRPr="00270548">
              <w:rPr>
                <w:rFonts w:asciiTheme="majorBidi" w:hAnsiTheme="majorBidi" w:cstheme="majorBidi"/>
              </w:rPr>
              <w:tab/>
              <w:t>0.8355051</w:t>
            </w:r>
          </w:p>
          <w:p w14:paraId="73DB6C0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48900621</w:t>
            </w:r>
            <w:r w:rsidRPr="00270548">
              <w:rPr>
                <w:rFonts w:asciiTheme="majorBidi" w:hAnsiTheme="majorBidi" w:cstheme="majorBidi"/>
              </w:rPr>
              <w:tab/>
              <w:t>0.8617020</w:t>
            </w:r>
          </w:p>
          <w:p w14:paraId="43CCCA26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9165154</w:t>
            </w:r>
            <w:r w:rsidRPr="00270548">
              <w:rPr>
                <w:rFonts w:asciiTheme="majorBidi" w:hAnsiTheme="majorBidi" w:cstheme="majorBidi"/>
              </w:rPr>
              <w:tab/>
              <w:t>1.2788298</w:t>
            </w:r>
          </w:p>
          <w:p w14:paraId="2273D9DD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62300994</w:t>
            </w:r>
            <w:r w:rsidRPr="00270548">
              <w:rPr>
                <w:rFonts w:asciiTheme="majorBidi" w:hAnsiTheme="majorBidi" w:cstheme="majorBidi"/>
              </w:rPr>
              <w:tab/>
              <w:t>0.8415049</w:t>
            </w:r>
          </w:p>
          <w:p w14:paraId="5179C6C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74152470</w:t>
            </w:r>
            <w:r w:rsidRPr="00270548">
              <w:rPr>
                <w:rFonts w:asciiTheme="majorBidi" w:hAnsiTheme="majorBidi" w:cstheme="majorBidi"/>
              </w:rPr>
              <w:tab/>
              <w:t>0.6679281</w:t>
            </w:r>
          </w:p>
          <w:p w14:paraId="47CAC14A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93132075</w:t>
            </w:r>
            <w:r w:rsidRPr="00270548">
              <w:rPr>
                <w:rFonts w:asciiTheme="majorBidi" w:hAnsiTheme="majorBidi" w:cstheme="majorBidi"/>
              </w:rPr>
              <w:tab/>
              <w:t>0.5331941</w:t>
            </w:r>
          </w:p>
          <w:p w14:paraId="4866124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54726100</w:t>
            </w:r>
            <w:r w:rsidRPr="00270548">
              <w:rPr>
                <w:rFonts w:asciiTheme="majorBidi" w:hAnsiTheme="majorBidi" w:cstheme="majorBidi"/>
              </w:rPr>
              <w:tab/>
              <w:t>0.8997338</w:t>
            </w:r>
          </w:p>
          <w:p w14:paraId="0ED89BF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54436474</w:t>
            </w:r>
            <w:r w:rsidRPr="00270548">
              <w:rPr>
                <w:rFonts w:asciiTheme="majorBidi" w:hAnsiTheme="majorBidi" w:cstheme="majorBidi"/>
              </w:rPr>
              <w:tab/>
              <w:t>1.0110134</w:t>
            </w:r>
          </w:p>
          <w:p w14:paraId="26E52376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60815859</w:t>
            </w:r>
            <w:r w:rsidRPr="00270548">
              <w:rPr>
                <w:rFonts w:asciiTheme="majorBidi" w:hAnsiTheme="majorBidi" w:cstheme="majorBidi"/>
              </w:rPr>
              <w:tab/>
              <w:t>0.8563562</w:t>
            </w:r>
          </w:p>
          <w:p w14:paraId="3F8E2495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57265194</w:t>
            </w:r>
            <w:r w:rsidRPr="00270548">
              <w:rPr>
                <w:rFonts w:asciiTheme="majorBidi" w:hAnsiTheme="majorBidi" w:cstheme="majorBidi"/>
              </w:rPr>
              <w:tab/>
              <w:t>0.8828987</w:t>
            </w:r>
          </w:p>
          <w:p w14:paraId="4B1E433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7459436</w:t>
            </w:r>
            <w:r w:rsidRPr="00270548">
              <w:rPr>
                <w:rFonts w:asciiTheme="majorBidi" w:hAnsiTheme="majorBidi" w:cstheme="majorBidi"/>
              </w:rPr>
              <w:tab/>
              <w:t>1.2993235</w:t>
            </w:r>
          </w:p>
          <w:p w14:paraId="6306769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82264326</w:t>
            </w:r>
            <w:r w:rsidRPr="00270548">
              <w:rPr>
                <w:rFonts w:asciiTheme="majorBidi" w:hAnsiTheme="majorBidi" w:cstheme="majorBidi"/>
              </w:rPr>
              <w:tab/>
              <w:t>0.5305517</w:t>
            </w:r>
          </w:p>
          <w:p w14:paraId="09FF78BD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01353827</w:t>
            </w:r>
            <w:r w:rsidRPr="00270548">
              <w:rPr>
                <w:rFonts w:asciiTheme="majorBidi" w:hAnsiTheme="majorBidi" w:cstheme="majorBidi"/>
              </w:rPr>
              <w:tab/>
              <w:t>0.3969166</w:t>
            </w:r>
          </w:p>
          <w:p w14:paraId="28C798E5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62913846</w:t>
            </w:r>
            <w:r w:rsidRPr="00270548">
              <w:rPr>
                <w:rFonts w:asciiTheme="majorBidi" w:hAnsiTheme="majorBidi" w:cstheme="majorBidi"/>
              </w:rPr>
              <w:tab/>
              <w:t>0.7631163</w:t>
            </w:r>
          </w:p>
          <w:p w14:paraId="0C413F7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62821640</w:t>
            </w:r>
            <w:r w:rsidRPr="00270548">
              <w:rPr>
                <w:rFonts w:asciiTheme="majorBidi" w:hAnsiTheme="majorBidi" w:cstheme="majorBidi"/>
              </w:rPr>
              <w:tab/>
              <w:t>0.8763702</w:t>
            </w:r>
          </w:p>
          <w:p w14:paraId="3E2B9902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69037611</w:t>
            </w:r>
            <w:r w:rsidRPr="00270548">
              <w:rPr>
                <w:rFonts w:asciiTheme="majorBidi" w:hAnsiTheme="majorBidi" w:cstheme="majorBidi"/>
              </w:rPr>
              <w:tab/>
              <w:t>0.7200788</w:t>
            </w:r>
          </w:p>
          <w:p w14:paraId="2999BC17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65469655</w:t>
            </w:r>
            <w:r w:rsidRPr="00270548">
              <w:rPr>
                <w:rFonts w:asciiTheme="majorBidi" w:hAnsiTheme="majorBidi" w:cstheme="majorBidi"/>
              </w:rPr>
              <w:tab/>
              <w:t>0.7464483</w:t>
            </w:r>
          </w:p>
          <w:p w14:paraId="09D19A72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25699087</w:t>
            </w:r>
            <w:r w:rsidRPr="00270548">
              <w:rPr>
                <w:rFonts w:asciiTheme="majorBidi" w:hAnsiTheme="majorBidi" w:cstheme="majorBidi"/>
              </w:rPr>
              <w:tab/>
              <w:t>1.1632251</w:t>
            </w:r>
          </w:p>
          <w:p w14:paraId="491EC3F5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0.83886255</w:t>
            </w:r>
            <w:r w:rsidRPr="00270548">
              <w:rPr>
                <w:rFonts w:asciiTheme="majorBidi" w:hAnsiTheme="majorBidi" w:cstheme="majorBidi"/>
              </w:rPr>
              <w:tab/>
              <w:t>0.5143324</w:t>
            </w:r>
          </w:p>
          <w:p w14:paraId="3C505EDA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45407230</w:t>
            </w:r>
            <w:r w:rsidRPr="00270548">
              <w:rPr>
                <w:rFonts w:asciiTheme="majorBidi" w:hAnsiTheme="majorBidi" w:cstheme="majorBidi"/>
              </w:rPr>
              <w:tab/>
              <w:t>0.8801416</w:t>
            </w:r>
          </w:p>
          <w:p w14:paraId="7253AAA8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45540033</w:t>
            </w:r>
            <w:r w:rsidRPr="00270548">
              <w:rPr>
                <w:rFonts w:asciiTheme="majorBidi" w:hAnsiTheme="majorBidi" w:cstheme="majorBidi"/>
              </w:rPr>
              <w:tab/>
              <w:t>0.9956456</w:t>
            </w:r>
          </w:p>
          <w:p w14:paraId="0EC6EA97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51570038</w:t>
            </w:r>
            <w:r w:rsidRPr="00270548">
              <w:rPr>
                <w:rFonts w:asciiTheme="majorBidi" w:hAnsiTheme="majorBidi" w:cstheme="majorBidi"/>
              </w:rPr>
              <w:tab/>
              <w:t>0.8374946</w:t>
            </w:r>
          </w:p>
          <w:p w14:paraId="00226A9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47982246</w:t>
            </w:r>
            <w:r w:rsidRPr="00270548">
              <w:rPr>
                <w:rFonts w:asciiTheme="majorBidi" w:hAnsiTheme="majorBidi" w:cstheme="majorBidi"/>
              </w:rPr>
              <w:tab/>
              <w:t>0.8636658</w:t>
            </w:r>
          </w:p>
          <w:p w14:paraId="435EE9A2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8252015</w:t>
            </w:r>
            <w:r w:rsidRPr="00270548">
              <w:rPr>
                <w:rFonts w:asciiTheme="majorBidi" w:hAnsiTheme="majorBidi" w:cstheme="majorBidi"/>
              </w:rPr>
              <w:tab/>
              <w:t>1.2808459</w:t>
            </w:r>
          </w:p>
          <w:p w14:paraId="2B35C518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2082764</w:t>
            </w:r>
            <w:r w:rsidRPr="00270548">
              <w:rPr>
                <w:rFonts w:asciiTheme="majorBidi" w:hAnsiTheme="majorBidi" w:cstheme="majorBidi"/>
              </w:rPr>
              <w:tab/>
              <w:t>1.0714271</w:t>
            </w:r>
          </w:p>
          <w:p w14:paraId="48D6F865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1990558</w:t>
            </w:r>
            <w:r w:rsidRPr="00270548">
              <w:rPr>
                <w:rFonts w:asciiTheme="majorBidi" w:hAnsiTheme="majorBidi" w:cstheme="majorBidi"/>
              </w:rPr>
              <w:tab/>
              <w:t>1.1846810</w:t>
            </w:r>
          </w:p>
          <w:p w14:paraId="7A0409E3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8206530</w:t>
            </w:r>
            <w:r w:rsidRPr="00270548">
              <w:rPr>
                <w:rFonts w:asciiTheme="majorBidi" w:hAnsiTheme="majorBidi" w:cstheme="majorBidi"/>
              </w:rPr>
              <w:tab/>
              <w:t>1.0283896</w:t>
            </w:r>
          </w:p>
          <w:p w14:paraId="07FC4972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4638574</w:t>
            </w:r>
            <w:r w:rsidRPr="00270548">
              <w:rPr>
                <w:rFonts w:asciiTheme="majorBidi" w:hAnsiTheme="majorBidi" w:cstheme="majorBidi"/>
              </w:rPr>
              <w:tab/>
              <w:t>1.0547591</w:t>
            </w:r>
          </w:p>
          <w:p w14:paraId="749A572E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B90C57">
              <w:rPr>
                <w:rFonts w:asciiTheme="majorBidi" w:hAnsiTheme="majorBidi" w:cstheme="majorBidi"/>
                <w:color w:val="FF0000"/>
              </w:rPr>
              <w:t>0.05131995</w:t>
            </w:r>
            <w:r w:rsidRPr="00B90C57">
              <w:rPr>
                <w:rFonts w:asciiTheme="majorBidi" w:hAnsiTheme="majorBidi" w:cstheme="majorBidi"/>
                <w:color w:val="FF0000"/>
              </w:rPr>
              <w:tab/>
              <w:t>1.4715359</w:t>
            </w:r>
          </w:p>
          <w:p w14:paraId="600F6576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68668130</w:t>
            </w:r>
            <w:r w:rsidRPr="00270548">
              <w:rPr>
                <w:rFonts w:asciiTheme="majorBidi" w:hAnsiTheme="majorBidi" w:cstheme="majorBidi"/>
              </w:rPr>
              <w:tab/>
              <w:t>0.8008572</w:t>
            </w:r>
          </w:p>
          <w:p w14:paraId="49B4537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74826493</w:t>
            </w:r>
            <w:r w:rsidRPr="00270548">
              <w:rPr>
                <w:rFonts w:asciiTheme="majorBidi" w:hAnsiTheme="majorBidi" w:cstheme="majorBidi"/>
              </w:rPr>
              <w:tab/>
              <w:t>0.6439898</w:t>
            </w:r>
          </w:p>
          <w:p w14:paraId="25F379F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71252411</w:t>
            </w:r>
            <w:r w:rsidRPr="00270548">
              <w:rPr>
                <w:rFonts w:asciiTheme="majorBidi" w:hAnsiTheme="majorBidi" w:cstheme="majorBidi"/>
              </w:rPr>
              <w:tab/>
              <w:t>0.6702981</w:t>
            </w:r>
          </w:p>
          <w:p w14:paraId="0899C76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1494304</w:t>
            </w:r>
            <w:r w:rsidRPr="00270548">
              <w:rPr>
                <w:rFonts w:asciiTheme="majorBidi" w:hAnsiTheme="majorBidi" w:cstheme="majorBidi"/>
              </w:rPr>
              <w:tab/>
              <w:t>1.0871995</w:t>
            </w:r>
          </w:p>
          <w:p w14:paraId="0E8289E4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86151882</w:t>
            </w:r>
            <w:r w:rsidRPr="00270548">
              <w:rPr>
                <w:rFonts w:asciiTheme="majorBidi" w:hAnsiTheme="majorBidi" w:cstheme="majorBidi"/>
              </w:rPr>
              <w:tab/>
              <w:t>0.6430677</w:t>
            </w:r>
          </w:p>
          <w:p w14:paraId="40F0A567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82613225</w:t>
            </w:r>
            <w:r w:rsidRPr="00270548">
              <w:rPr>
                <w:rFonts w:asciiTheme="majorBidi" w:hAnsiTheme="majorBidi" w:cstheme="majorBidi"/>
              </w:rPr>
              <w:tab/>
              <w:t>0.6697303</w:t>
            </w:r>
          </w:p>
          <w:p w14:paraId="6B063562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42783014</w:t>
            </w:r>
            <w:r w:rsidRPr="00270548">
              <w:rPr>
                <w:rFonts w:asciiTheme="majorBidi" w:hAnsiTheme="majorBidi" w:cstheme="majorBidi"/>
              </w:rPr>
              <w:tab/>
              <w:t>1.0859106</w:t>
            </w:r>
          </w:p>
          <w:p w14:paraId="683AF00D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66954790</w:t>
            </w:r>
            <w:r w:rsidRPr="00270548">
              <w:rPr>
                <w:rFonts w:asciiTheme="majorBidi" w:hAnsiTheme="majorBidi" w:cstheme="majorBidi"/>
              </w:rPr>
              <w:tab/>
              <w:t>0.7315970</w:t>
            </w:r>
          </w:p>
          <w:p w14:paraId="381821E0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27184222</w:t>
            </w:r>
            <w:r w:rsidRPr="00270548">
              <w:rPr>
                <w:rFonts w:asciiTheme="majorBidi" w:hAnsiTheme="majorBidi" w:cstheme="majorBidi"/>
              </w:rPr>
              <w:tab/>
              <w:t>1.1483737</w:t>
            </w:r>
          </w:p>
          <w:p w14:paraId="47CFF808" w14:textId="10D87195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29824394</w:t>
            </w:r>
            <w:r w:rsidRPr="00270548">
              <w:rPr>
                <w:rFonts w:asciiTheme="majorBidi" w:hAnsiTheme="majorBidi" w:cstheme="majorBidi"/>
              </w:rPr>
              <w:tab/>
              <w:t>1.1127264</w:t>
            </w:r>
          </w:p>
        </w:tc>
        <w:tc>
          <w:tcPr>
            <w:tcW w:w="429" w:type="pct"/>
            <w:noWrap/>
          </w:tcPr>
          <w:p w14:paraId="55C5927D" w14:textId="66405213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1.0000</w:t>
            </w:r>
          </w:p>
          <w:p w14:paraId="1791B368" w14:textId="590F38E4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7</w:t>
            </w:r>
          </w:p>
          <w:p w14:paraId="4B9C6922" w14:textId="5A1B2688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4A7A1AB6" w14:textId="56D76740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87</w:t>
            </w:r>
          </w:p>
          <w:p w14:paraId="495F9E65" w14:textId="471AD96B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29</w:t>
            </w:r>
          </w:p>
          <w:p w14:paraId="744C6034" w14:textId="23BA9D4C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782</w:t>
            </w:r>
          </w:p>
          <w:p w14:paraId="3113B117" w14:textId="30D8DCA5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3</w:t>
            </w:r>
          </w:p>
          <w:p w14:paraId="5B7D7F1E" w14:textId="1B17B26F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70</w:t>
            </w:r>
          </w:p>
          <w:p w14:paraId="788291D7" w14:textId="58918A2B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552</w:t>
            </w:r>
          </w:p>
          <w:p w14:paraId="4421CD2E" w14:textId="2DF7145B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5FC94316" w14:textId="3F54418C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471F99FA" w14:textId="339EA6D6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73</w:t>
            </w:r>
          </w:p>
          <w:p w14:paraId="2262F6BF" w14:textId="6142D1E9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88</w:t>
            </w:r>
          </w:p>
          <w:p w14:paraId="49A0B894" w14:textId="3B94BC81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43</w:t>
            </w:r>
          </w:p>
          <w:p w14:paraId="35D5F2A3" w14:textId="489C517D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6BCA2E21" w14:textId="1C375A7B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6</w:t>
            </w:r>
          </w:p>
          <w:p w14:paraId="46589CCD" w14:textId="7C13C7D0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115</w:t>
            </w:r>
          </w:p>
          <w:p w14:paraId="50844534" w14:textId="6D464C75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5</w:t>
            </w:r>
          </w:p>
          <w:p w14:paraId="7D5FC8D5" w14:textId="155E4D51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292</w:t>
            </w:r>
          </w:p>
          <w:p w14:paraId="5EA897A0" w14:textId="070DBA93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04CDC5E5" w14:textId="2842FAF0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652DA3D4" w14:textId="313A295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22F2DA5A" w14:textId="537E5041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59AF7C78" w14:textId="6F58D72B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773</w:t>
            </w:r>
          </w:p>
          <w:p w14:paraId="3C46F643" w14:textId="34E66553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9990</w:t>
            </w:r>
          </w:p>
          <w:p w14:paraId="09624D0C" w14:textId="4B12D785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11</w:t>
            </w:r>
          </w:p>
          <w:p w14:paraId="1B327DA2" w14:textId="79F29A53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742</w:t>
            </w:r>
          </w:p>
          <w:p w14:paraId="7B0A7322" w14:textId="3A358F75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0</w:t>
            </w:r>
          </w:p>
          <w:p w14:paraId="5AEFE3E6" w14:textId="734D2E95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61</w:t>
            </w:r>
          </w:p>
          <w:p w14:paraId="4006D4D5" w14:textId="60A823C1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409</w:t>
            </w:r>
          </w:p>
          <w:p w14:paraId="611FC6E5" w14:textId="0AB21CA5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7856</w:t>
            </w:r>
          </w:p>
          <w:p w14:paraId="1B1E1F07" w14:textId="6B7A54D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7158</w:t>
            </w:r>
          </w:p>
          <w:p w14:paraId="6D990F3B" w14:textId="4EB5B750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071</w:t>
            </w:r>
          </w:p>
          <w:p w14:paraId="23EA3369" w14:textId="7DEBC598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429</w:t>
            </w:r>
          </w:p>
          <w:p w14:paraId="6AC3090D" w14:textId="694BA516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B90C57">
              <w:rPr>
                <w:rFonts w:asciiTheme="majorBidi" w:hAnsiTheme="majorBidi" w:cstheme="majorBidi"/>
                <w:color w:val="FF0000"/>
              </w:rPr>
              <w:t>0.0245</w:t>
            </w:r>
          </w:p>
          <w:p w14:paraId="573F239E" w14:textId="0A030C79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2C4653D1" w14:textId="4460DB99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210A5697" w14:textId="15FF3072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24A89448" w14:textId="1A11E6AC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7637</w:t>
            </w:r>
          </w:p>
          <w:p w14:paraId="724D552F" w14:textId="2A95DBE3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1BC9F3C6" w14:textId="7C254459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2D99A49C" w14:textId="5F0686A2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315</w:t>
            </w:r>
          </w:p>
          <w:p w14:paraId="7A4CB88E" w14:textId="1EA489D2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6C510F27" w14:textId="20EE5091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243</w:t>
            </w:r>
          </w:p>
          <w:p w14:paraId="106B14DD" w14:textId="08F36498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7106</w:t>
            </w:r>
          </w:p>
        </w:tc>
      </w:tr>
      <w:tr w:rsidR="00B101B4" w:rsidRPr="00051DBB" w14:paraId="0590B188" w14:textId="77777777" w:rsidTr="00C2483B">
        <w:trPr>
          <w:trHeight w:val="97"/>
        </w:trPr>
        <w:tc>
          <w:tcPr>
            <w:tcW w:w="397" w:type="pct"/>
            <w:vMerge w:val="restart"/>
          </w:tcPr>
          <w:p w14:paraId="2D724E8A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270548">
              <w:rPr>
                <w:rFonts w:asciiTheme="majorBidi" w:hAnsiTheme="majorBidi" w:cstheme="majorBidi"/>
                <w:lang w:val="en-US"/>
              </w:rPr>
              <w:lastRenderedPageBreak/>
              <w:t>CDA.Tonic</w:t>
            </w:r>
            <w:proofErr w:type="spellEnd"/>
          </w:p>
        </w:tc>
        <w:tc>
          <w:tcPr>
            <w:tcW w:w="1540" w:type="pct"/>
            <w:noWrap/>
            <w:hideMark/>
          </w:tcPr>
          <w:p w14:paraId="153BD19D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FF0000"/>
                <w:lang w:val="en-GB" w:eastAsia="fr-FR"/>
              </w:rPr>
            </w:pPr>
            <w:r w:rsidRPr="00B90C57">
              <w:rPr>
                <w:rFonts w:asciiTheme="majorBidi" w:hAnsiTheme="majorBidi" w:cstheme="majorBidi"/>
                <w:color w:val="FF0000"/>
                <w:lang w:val="en-US"/>
              </w:rPr>
              <w:t>SHAM-RF</w:t>
            </w:r>
          </w:p>
        </w:tc>
        <w:tc>
          <w:tcPr>
            <w:tcW w:w="1206" w:type="pct"/>
            <w:noWrap/>
            <w:hideMark/>
          </w:tcPr>
          <w:p w14:paraId="32E52078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FF0000"/>
                <w:lang w:val="en-GB" w:eastAsia="fr-FR"/>
              </w:rPr>
            </w:pPr>
            <w:r w:rsidRPr="00B90C57">
              <w:rPr>
                <w:rFonts w:asciiTheme="majorBidi" w:hAnsiTheme="majorBidi" w:cstheme="majorBidi"/>
                <w:color w:val="FF0000"/>
              </w:rPr>
              <w:t>0.6129913</w:t>
            </w:r>
          </w:p>
        </w:tc>
        <w:tc>
          <w:tcPr>
            <w:tcW w:w="1427" w:type="pct"/>
            <w:noWrap/>
            <w:hideMark/>
          </w:tcPr>
          <w:p w14:paraId="1B1B6A6C" w14:textId="6CDD875A" w:rsidR="000F2E9D" w:rsidRPr="00B90C57" w:rsidRDefault="000F2E9D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FF0000"/>
                <w:lang w:val="en-GB" w:eastAsia="fr-FR"/>
              </w:rPr>
            </w:pPr>
            <w:r w:rsidRPr="00B90C57">
              <w:rPr>
                <w:rFonts w:asciiTheme="majorBidi" w:hAnsiTheme="majorBidi" w:cstheme="majorBidi"/>
                <w:color w:val="FF0000"/>
              </w:rPr>
              <w:t>0.3585133</w:t>
            </w:r>
            <w:r w:rsidRPr="00B90C57">
              <w:rPr>
                <w:rFonts w:asciiTheme="majorBidi" w:hAnsiTheme="majorBidi" w:cstheme="majorBidi"/>
                <w:color w:val="FF0000"/>
              </w:rPr>
              <w:tab/>
              <w:t>0.8674693</w:t>
            </w:r>
          </w:p>
        </w:tc>
        <w:tc>
          <w:tcPr>
            <w:tcW w:w="429" w:type="pct"/>
            <w:noWrap/>
            <w:hideMark/>
          </w:tcPr>
          <w:p w14:paraId="05CE6803" w14:textId="18542E0F" w:rsidR="000F2E9D" w:rsidRPr="00B90C57" w:rsidRDefault="00B101B4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FF0000"/>
                <w:lang w:val="en-GB" w:eastAsia="fr-FR"/>
              </w:rPr>
            </w:pPr>
            <w:r w:rsidRPr="00B101B4">
              <w:rPr>
                <w:rFonts w:asciiTheme="majorBidi" w:hAnsiTheme="majorBidi" w:cstheme="majorBidi"/>
                <w:color w:val="FF0000"/>
              </w:rPr>
              <w:t>&lt; 0.0001</w:t>
            </w:r>
          </w:p>
        </w:tc>
      </w:tr>
      <w:tr w:rsidR="00B101B4" w:rsidRPr="00051DBB" w14:paraId="184B8BD6" w14:textId="77777777" w:rsidTr="00391639">
        <w:trPr>
          <w:trHeight w:val="97"/>
        </w:trPr>
        <w:tc>
          <w:tcPr>
            <w:tcW w:w="397" w:type="pct"/>
            <w:vMerge/>
          </w:tcPr>
          <w:p w14:paraId="6FC3705C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40" w:type="pct"/>
            <w:noWrap/>
          </w:tcPr>
          <w:p w14:paraId="7C7F9921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Run4-Run3</w:t>
            </w:r>
          </w:p>
          <w:p w14:paraId="46227E20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Run5-Run3</w:t>
            </w:r>
          </w:p>
          <w:p w14:paraId="344D6446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0000" w:themeColor="text1"/>
                <w:lang w:val="en-US"/>
              </w:rPr>
              <w:t>Run6-Run3</w:t>
            </w:r>
          </w:p>
          <w:p w14:paraId="180C9252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Run7-Run3</w:t>
            </w:r>
          </w:p>
          <w:p w14:paraId="355612CE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0000" w:themeColor="text1"/>
                <w:lang w:val="en-US"/>
              </w:rPr>
              <w:t>Run5-Run4</w:t>
            </w:r>
          </w:p>
          <w:p w14:paraId="421C3975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lastRenderedPageBreak/>
              <w:t>Run6-Run4</w:t>
            </w:r>
          </w:p>
          <w:p w14:paraId="4FD5286D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Run7-Run4</w:t>
            </w:r>
          </w:p>
          <w:p w14:paraId="3F7CBF28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Run6-Run5</w:t>
            </w:r>
          </w:p>
          <w:p w14:paraId="2FBE280A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0000" w:themeColor="text1"/>
                <w:lang w:val="en-US"/>
              </w:rPr>
              <w:t>Run7-Run5</w:t>
            </w:r>
          </w:p>
          <w:p w14:paraId="37BA7F2B" w14:textId="2D12DE8D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Run7-Run6</w:t>
            </w:r>
          </w:p>
        </w:tc>
        <w:tc>
          <w:tcPr>
            <w:tcW w:w="1206" w:type="pct"/>
            <w:noWrap/>
          </w:tcPr>
          <w:p w14:paraId="3F93D191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lastRenderedPageBreak/>
              <w:t>-1.2877911</w:t>
            </w:r>
          </w:p>
          <w:p w14:paraId="24DB8111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-1.1686375</w:t>
            </w:r>
          </w:p>
          <w:p w14:paraId="13F33767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90C57">
              <w:rPr>
                <w:rFonts w:asciiTheme="majorBidi" w:hAnsiTheme="majorBidi" w:cstheme="majorBidi"/>
                <w:color w:val="000000" w:themeColor="text1"/>
              </w:rPr>
              <w:t>0.1842702</w:t>
            </w:r>
          </w:p>
          <w:p w14:paraId="74A1362B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-0.7137982</w:t>
            </w:r>
          </w:p>
          <w:p w14:paraId="67A801F6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90C57">
              <w:rPr>
                <w:rFonts w:asciiTheme="majorBidi" w:hAnsiTheme="majorBidi" w:cstheme="majorBidi"/>
                <w:color w:val="000000" w:themeColor="text1"/>
              </w:rPr>
              <w:t>0.1191536</w:t>
            </w:r>
          </w:p>
          <w:p w14:paraId="33601B67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lastRenderedPageBreak/>
              <w:t>1.4720613</w:t>
            </w:r>
          </w:p>
          <w:p w14:paraId="0907FA84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0.5739929</w:t>
            </w:r>
          </w:p>
          <w:p w14:paraId="122240FE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1.3529077</w:t>
            </w:r>
          </w:p>
          <w:p w14:paraId="47241C1A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90C57">
              <w:rPr>
                <w:rFonts w:asciiTheme="majorBidi" w:hAnsiTheme="majorBidi" w:cstheme="majorBidi"/>
                <w:color w:val="000000" w:themeColor="text1"/>
              </w:rPr>
              <w:t>0.4548393</w:t>
            </w:r>
          </w:p>
          <w:p w14:paraId="08AD774E" w14:textId="4F56E464" w:rsidR="000F2E9D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-0.8980685</w:t>
            </w:r>
          </w:p>
        </w:tc>
        <w:tc>
          <w:tcPr>
            <w:tcW w:w="1427" w:type="pct"/>
            <w:noWrap/>
          </w:tcPr>
          <w:p w14:paraId="08009888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lastRenderedPageBreak/>
              <w:t>-1.84819675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-0.7273854</w:t>
            </w:r>
          </w:p>
          <w:p w14:paraId="19E85281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-1.72904318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-0.6082318</w:t>
            </w:r>
          </w:p>
          <w:p w14:paraId="00B1E214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90C57">
              <w:rPr>
                <w:rFonts w:asciiTheme="majorBidi" w:hAnsiTheme="majorBidi" w:cstheme="majorBidi"/>
                <w:color w:val="000000" w:themeColor="text1"/>
              </w:rPr>
              <w:t>-0.37613544</w:t>
            </w:r>
            <w:r w:rsidRPr="00B90C57">
              <w:rPr>
                <w:rFonts w:asciiTheme="majorBidi" w:hAnsiTheme="majorBidi" w:cstheme="majorBidi"/>
                <w:color w:val="000000" w:themeColor="text1"/>
              </w:rPr>
              <w:tab/>
              <w:t>0.7446759</w:t>
            </w:r>
          </w:p>
          <w:p w14:paraId="433ACA1E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-1.27420389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-0.1533925</w:t>
            </w:r>
          </w:p>
          <w:p w14:paraId="4168CB39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90C57">
              <w:rPr>
                <w:rFonts w:asciiTheme="majorBidi" w:hAnsiTheme="majorBidi" w:cstheme="majorBidi"/>
                <w:color w:val="000000" w:themeColor="text1"/>
              </w:rPr>
              <w:t>-0.44125211</w:t>
            </w:r>
            <w:r w:rsidRPr="00B90C57">
              <w:rPr>
                <w:rFonts w:asciiTheme="majorBidi" w:hAnsiTheme="majorBidi" w:cstheme="majorBidi"/>
                <w:color w:val="000000" w:themeColor="text1"/>
              </w:rPr>
              <w:tab/>
              <w:t>0.6795592</w:t>
            </w:r>
          </w:p>
          <w:p w14:paraId="6C492558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lastRenderedPageBreak/>
              <w:t>0.91165563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2.0324670</w:t>
            </w:r>
          </w:p>
          <w:p w14:paraId="4D2A806D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0.01358718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1.1343985</w:t>
            </w:r>
          </w:p>
          <w:p w14:paraId="728DBF52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0.79250206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1.9133134</w:t>
            </w:r>
          </w:p>
          <w:p w14:paraId="42F191F1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90C57">
              <w:rPr>
                <w:rFonts w:asciiTheme="majorBidi" w:hAnsiTheme="majorBidi" w:cstheme="majorBidi"/>
                <w:color w:val="000000" w:themeColor="text1"/>
              </w:rPr>
              <w:t>-0.10556639</w:t>
            </w:r>
            <w:r w:rsidRPr="00B90C57">
              <w:rPr>
                <w:rFonts w:asciiTheme="majorBidi" w:hAnsiTheme="majorBidi" w:cstheme="majorBidi"/>
                <w:color w:val="000000" w:themeColor="text1"/>
              </w:rPr>
              <w:tab/>
              <w:t>1.0152450</w:t>
            </w:r>
          </w:p>
          <w:p w14:paraId="01C6A748" w14:textId="4878ACC8" w:rsidR="000F2E9D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-1.45847413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-0.3376628</w:t>
            </w:r>
          </w:p>
        </w:tc>
        <w:tc>
          <w:tcPr>
            <w:tcW w:w="429" w:type="pct"/>
            <w:noWrap/>
          </w:tcPr>
          <w:p w14:paraId="163B4B68" w14:textId="677760C4" w:rsidR="003C4B9B" w:rsidRPr="00B90C57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101B4">
              <w:rPr>
                <w:rFonts w:asciiTheme="majorBidi" w:hAnsiTheme="majorBidi" w:cstheme="majorBidi"/>
                <w:color w:val="00B050"/>
              </w:rPr>
              <w:lastRenderedPageBreak/>
              <w:t>&lt; 0.0001</w:t>
            </w:r>
          </w:p>
          <w:p w14:paraId="7BC89165" w14:textId="3D54440F" w:rsidR="003C4B9B" w:rsidRPr="00B90C57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101B4">
              <w:rPr>
                <w:rFonts w:asciiTheme="majorBidi" w:hAnsiTheme="majorBidi" w:cstheme="majorBidi"/>
                <w:color w:val="00B050"/>
              </w:rPr>
              <w:t>&lt; 0.0001</w:t>
            </w:r>
          </w:p>
          <w:p w14:paraId="587ECDDF" w14:textId="1BAC02DF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90C57">
              <w:rPr>
                <w:rFonts w:asciiTheme="majorBidi" w:hAnsiTheme="majorBidi" w:cstheme="majorBidi"/>
                <w:color w:val="000000" w:themeColor="text1"/>
              </w:rPr>
              <w:t>0.8973</w:t>
            </w:r>
          </w:p>
          <w:p w14:paraId="13ACB95C" w14:textId="6F598EC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0.0047</w:t>
            </w:r>
          </w:p>
          <w:p w14:paraId="644FADA0" w14:textId="5443A049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90C57">
              <w:rPr>
                <w:rFonts w:asciiTheme="majorBidi" w:hAnsiTheme="majorBidi" w:cstheme="majorBidi"/>
                <w:color w:val="000000" w:themeColor="text1"/>
              </w:rPr>
              <w:t>0.9778</w:t>
            </w:r>
          </w:p>
          <w:p w14:paraId="5FC4BD99" w14:textId="0089E665" w:rsidR="003C4B9B" w:rsidRPr="00B90C57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101B4">
              <w:rPr>
                <w:rFonts w:asciiTheme="majorBidi" w:hAnsiTheme="majorBidi" w:cstheme="majorBidi"/>
                <w:color w:val="00B050"/>
              </w:rPr>
              <w:lastRenderedPageBreak/>
              <w:t>&lt; 0.0001</w:t>
            </w:r>
          </w:p>
          <w:p w14:paraId="19AA74B2" w14:textId="05D5BACD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0.0416</w:t>
            </w:r>
          </w:p>
          <w:p w14:paraId="3B4B8989" w14:textId="0C5DF9FB" w:rsidR="003C4B9B" w:rsidRPr="00B90C57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101B4">
              <w:rPr>
                <w:rFonts w:asciiTheme="majorBidi" w:hAnsiTheme="majorBidi" w:cstheme="majorBidi"/>
                <w:color w:val="00B050"/>
              </w:rPr>
              <w:t>&lt; 0.0001</w:t>
            </w:r>
          </w:p>
          <w:p w14:paraId="5BE82170" w14:textId="1F2BCD93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B90C57">
              <w:rPr>
                <w:rFonts w:asciiTheme="majorBidi" w:hAnsiTheme="majorBidi" w:cstheme="majorBidi"/>
                <w:color w:val="000000" w:themeColor="text1"/>
              </w:rPr>
              <w:t>0.1736</w:t>
            </w:r>
          </w:p>
          <w:p w14:paraId="3D0C349F" w14:textId="75C617A7" w:rsidR="000F2E9D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0.0001</w:t>
            </w:r>
          </w:p>
        </w:tc>
      </w:tr>
      <w:tr w:rsidR="00B101B4" w:rsidRPr="00051DBB" w14:paraId="0AE84459" w14:textId="77777777" w:rsidTr="00391639">
        <w:trPr>
          <w:trHeight w:val="97"/>
        </w:trPr>
        <w:tc>
          <w:tcPr>
            <w:tcW w:w="397" w:type="pct"/>
            <w:vMerge/>
          </w:tcPr>
          <w:p w14:paraId="3FDB58B6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40" w:type="pct"/>
            <w:noWrap/>
          </w:tcPr>
          <w:p w14:paraId="47F095AC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4:RF</w:t>
            </w:r>
            <w:proofErr w:type="gramEnd"/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-Run3:RF</w:t>
            </w:r>
          </w:p>
          <w:p w14:paraId="73AAC824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5:RF</w:t>
            </w:r>
            <w:proofErr w:type="gramEnd"/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-Run3:RF</w:t>
            </w:r>
          </w:p>
          <w:p w14:paraId="79CCF30D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RF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4695422B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7:RF</w:t>
            </w:r>
            <w:proofErr w:type="gramEnd"/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-Run3:RF</w:t>
            </w:r>
          </w:p>
          <w:p w14:paraId="67183C9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27DA60CD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7FC0656C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12FFCEF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7AB438A4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6EEDD407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5:RF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34EBF27A" w14:textId="77777777" w:rsidR="000F2E9D" w:rsidRPr="002037EC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2037EC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2037EC">
              <w:rPr>
                <w:rFonts w:asciiTheme="majorBidi" w:hAnsiTheme="majorBidi" w:cstheme="majorBidi"/>
                <w:color w:val="00B050"/>
                <w:lang w:val="en-US"/>
              </w:rPr>
              <w:t>6:RF</w:t>
            </w:r>
            <w:proofErr w:type="gramEnd"/>
            <w:r w:rsidRPr="002037EC">
              <w:rPr>
                <w:rFonts w:asciiTheme="majorBidi" w:hAnsiTheme="majorBidi" w:cstheme="majorBidi"/>
                <w:color w:val="00B050"/>
                <w:lang w:val="en-US"/>
              </w:rPr>
              <w:t>-Run4:RF</w:t>
            </w:r>
          </w:p>
          <w:p w14:paraId="5AC1F56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5DEF79E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47239F4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3CA342C3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5E44FAFF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175DDF68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0750594C" w14:textId="77777777" w:rsidR="000F2E9D" w:rsidRPr="002037EC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2037EC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2037EC">
              <w:rPr>
                <w:rFonts w:asciiTheme="majorBidi" w:hAnsiTheme="majorBidi" w:cstheme="majorBidi"/>
                <w:color w:val="00B050"/>
                <w:lang w:val="en-US"/>
              </w:rPr>
              <w:t>6:RF</w:t>
            </w:r>
            <w:proofErr w:type="gramEnd"/>
            <w:r w:rsidRPr="002037EC">
              <w:rPr>
                <w:rFonts w:asciiTheme="majorBidi" w:hAnsiTheme="majorBidi" w:cstheme="majorBidi"/>
                <w:color w:val="00B050"/>
                <w:lang w:val="en-US"/>
              </w:rPr>
              <w:t>-Run5:RF</w:t>
            </w:r>
          </w:p>
          <w:p w14:paraId="307E7B26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7F471FAA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6696CC2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422380F0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67163F91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lastRenderedPageBreak/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5B918959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794EF5D8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7:RF</w:t>
            </w:r>
            <w:proofErr w:type="gramEnd"/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-Run6:RF</w:t>
            </w:r>
          </w:p>
          <w:p w14:paraId="653A497E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08224184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25381728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73DD27D4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064DE91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75F4524C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3906353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3E34E995" w14:textId="77777777" w:rsidR="000F2E9D" w:rsidRPr="00051DBB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0EF1C81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6C967884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FF0000"/>
                <w:lang w:val="en-US"/>
              </w:rPr>
              <w:t>Run</w:t>
            </w:r>
            <w:proofErr w:type="gramStart"/>
            <w:r w:rsidRPr="00B90C57">
              <w:rPr>
                <w:rFonts w:asciiTheme="majorBidi" w:hAnsiTheme="majorBidi" w:cstheme="majorBidi"/>
                <w:color w:val="FF0000"/>
                <w:lang w:val="en-US"/>
              </w:rPr>
              <w:t>7:SHAM</w:t>
            </w:r>
            <w:proofErr w:type="gramEnd"/>
            <w:r w:rsidRPr="00B90C57">
              <w:rPr>
                <w:rFonts w:asciiTheme="majorBidi" w:hAnsiTheme="majorBidi" w:cstheme="majorBidi"/>
                <w:color w:val="FF0000"/>
                <w:lang w:val="en-US"/>
              </w:rPr>
              <w:t>-Run7:RF</w:t>
            </w:r>
          </w:p>
          <w:p w14:paraId="639A4F72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4:SHAM</w:t>
            </w:r>
            <w:proofErr w:type="gramEnd"/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-Run3:SHAM</w:t>
            </w:r>
          </w:p>
          <w:p w14:paraId="31E6AD0B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5:SHAM</w:t>
            </w:r>
            <w:proofErr w:type="gramEnd"/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-Run3:SHAM</w:t>
            </w:r>
          </w:p>
          <w:p w14:paraId="798956A9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24CE7F2B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20F14C25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SHAM</w:t>
            </w:r>
          </w:p>
          <w:p w14:paraId="6402F1C5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6:SHAM</w:t>
            </w:r>
            <w:proofErr w:type="gramEnd"/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-Run4:SHAM</w:t>
            </w:r>
          </w:p>
          <w:p w14:paraId="6001F399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SHAM</w:t>
            </w:r>
          </w:p>
          <w:p w14:paraId="45EB170A" w14:textId="77777777" w:rsidR="000F2E9D" w:rsidRPr="00B90C57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6:SHAM</w:t>
            </w:r>
            <w:proofErr w:type="gramEnd"/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-Run5:SHAM</w:t>
            </w:r>
          </w:p>
          <w:p w14:paraId="66DFA808" w14:textId="77777777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SHAM</w:t>
            </w:r>
          </w:p>
          <w:p w14:paraId="5CE71E2C" w14:textId="2D3E2D19" w:rsidR="000F2E9D" w:rsidRPr="00270548" w:rsidRDefault="000F2E9D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6:SHAM</w:t>
            </w:r>
          </w:p>
        </w:tc>
        <w:tc>
          <w:tcPr>
            <w:tcW w:w="1206" w:type="pct"/>
            <w:noWrap/>
          </w:tcPr>
          <w:p w14:paraId="7F9072A4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lastRenderedPageBreak/>
              <w:t>-1.40442738</w:t>
            </w:r>
          </w:p>
          <w:p w14:paraId="638AF53D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-1.28604286</w:t>
            </w:r>
          </w:p>
          <w:p w14:paraId="64EF0225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5357976</w:t>
            </w:r>
          </w:p>
          <w:p w14:paraId="40322F3E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-1.06941190</w:t>
            </w:r>
          </w:p>
          <w:p w14:paraId="604B2348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2485298</w:t>
            </w:r>
          </w:p>
          <w:p w14:paraId="3D955F1E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84630179</w:t>
            </w:r>
          </w:p>
          <w:p w14:paraId="266ED333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72637917</w:t>
            </w:r>
          </w:p>
          <w:p w14:paraId="04A90214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3981369</w:t>
            </w:r>
          </w:p>
          <w:p w14:paraId="62C175BB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3333155</w:t>
            </w:r>
          </w:p>
          <w:p w14:paraId="32CE772D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1838452</w:t>
            </w:r>
          </w:p>
          <w:p w14:paraId="35BED6EF" w14:textId="77777777" w:rsidR="003C4B9B" w:rsidRPr="002037EC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037EC">
              <w:rPr>
                <w:rFonts w:asciiTheme="majorBidi" w:hAnsiTheme="majorBidi" w:cstheme="majorBidi"/>
                <w:color w:val="00B050"/>
              </w:rPr>
              <w:t>1.45800714</w:t>
            </w:r>
          </w:p>
          <w:p w14:paraId="754863A4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3501548</w:t>
            </w:r>
          </w:p>
          <w:p w14:paraId="75237C17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72928036</w:t>
            </w:r>
          </w:p>
          <w:p w14:paraId="6D5C85C0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5812560</w:t>
            </w:r>
          </w:p>
          <w:p w14:paraId="1183F949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7804821</w:t>
            </w:r>
          </w:p>
          <w:p w14:paraId="0EFF139B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2.04424107</w:t>
            </w:r>
          </w:p>
          <w:p w14:paraId="6A9FC99E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37109583</w:t>
            </w:r>
          </w:p>
          <w:p w14:paraId="0F06A7F7" w14:textId="77777777" w:rsidR="003C4B9B" w:rsidRPr="002037EC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037EC">
              <w:rPr>
                <w:rFonts w:asciiTheme="majorBidi" w:hAnsiTheme="majorBidi" w:cstheme="majorBidi"/>
                <w:color w:val="00B050"/>
              </w:rPr>
              <w:t>1.33962262</w:t>
            </w:r>
          </w:p>
          <w:p w14:paraId="0D6661FC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1663095</w:t>
            </w:r>
          </w:p>
          <w:p w14:paraId="2BC9BD51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61089583</w:t>
            </w:r>
          </w:p>
          <w:p w14:paraId="75708BD0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3974107</w:t>
            </w:r>
          </w:p>
          <w:p w14:paraId="79B09E06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5966369</w:t>
            </w:r>
          </w:p>
          <w:p w14:paraId="07AB48F0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1.92585655</w:t>
            </w:r>
          </w:p>
          <w:p w14:paraId="5119E34C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25271131</w:t>
            </w:r>
          </w:p>
          <w:p w14:paraId="6931B8B8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-1.12299167</w:t>
            </w:r>
          </w:p>
          <w:p w14:paraId="33884A14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7127321</w:t>
            </w:r>
          </w:p>
          <w:p w14:paraId="0E8EB5F0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89988155</w:t>
            </w:r>
          </w:p>
          <w:p w14:paraId="13E67568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77995893</w:t>
            </w:r>
          </w:p>
          <w:p w14:paraId="0B32D99F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8623393</w:t>
            </w:r>
          </w:p>
          <w:p w14:paraId="38D35D23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8691131</w:t>
            </w:r>
          </w:p>
          <w:p w14:paraId="1FA8E048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39426488</w:t>
            </w:r>
          </w:p>
          <w:p w14:paraId="2CB0F875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2311012</w:t>
            </w:r>
          </w:p>
          <w:p w14:paraId="1C38733A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4303274</w:t>
            </w:r>
          </w:p>
          <w:p w14:paraId="3CA93FED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70922560</w:t>
            </w:r>
          </w:p>
          <w:p w14:paraId="4406485B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B90C57">
              <w:rPr>
                <w:rFonts w:asciiTheme="majorBidi" w:hAnsiTheme="majorBidi" w:cstheme="majorBidi"/>
                <w:color w:val="FF0000"/>
              </w:rPr>
              <w:t>1.03608036</w:t>
            </w:r>
          </w:p>
          <w:p w14:paraId="40129C0E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-1.17115476</w:t>
            </w:r>
          </w:p>
          <w:p w14:paraId="24F9AC7D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-1.05123214</w:t>
            </w:r>
          </w:p>
          <w:p w14:paraId="195B045D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1496071</w:t>
            </w:r>
          </w:p>
          <w:p w14:paraId="53C32C2A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5818452</w:t>
            </w:r>
          </w:p>
          <w:p w14:paraId="018232EF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1992262</w:t>
            </w:r>
          </w:p>
          <w:p w14:paraId="7AE8AEF9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1.48611548</w:t>
            </w:r>
          </w:p>
          <w:p w14:paraId="4B8D707B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1297024</w:t>
            </w:r>
          </w:p>
          <w:p w14:paraId="0C2104F7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1.36619286</w:t>
            </w:r>
          </w:p>
          <w:p w14:paraId="69C828E2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9304762</w:t>
            </w:r>
          </w:p>
          <w:p w14:paraId="297D78F2" w14:textId="3ED545EF" w:rsidR="000F2E9D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67314524</w:t>
            </w:r>
          </w:p>
        </w:tc>
        <w:tc>
          <w:tcPr>
            <w:tcW w:w="1427" w:type="pct"/>
            <w:noWrap/>
          </w:tcPr>
          <w:p w14:paraId="7D0AE404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lastRenderedPageBreak/>
              <w:t>-2.3241046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-0.48475016</w:t>
            </w:r>
          </w:p>
          <w:p w14:paraId="25DA5C0D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-2.2057201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-0.36636564</w:t>
            </w:r>
          </w:p>
          <w:p w14:paraId="450A1618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8660975</w:t>
            </w:r>
            <w:r w:rsidRPr="00270548">
              <w:rPr>
                <w:rFonts w:asciiTheme="majorBidi" w:hAnsiTheme="majorBidi" w:cstheme="majorBidi"/>
              </w:rPr>
              <w:tab/>
              <w:t>0.97325698</w:t>
            </w:r>
          </w:p>
          <w:p w14:paraId="2EFE797A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-1.9890891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-0.14973469</w:t>
            </w:r>
          </w:p>
          <w:p w14:paraId="7387003A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5948242</w:t>
            </w:r>
            <w:r w:rsidRPr="00270548">
              <w:rPr>
                <w:rFonts w:asciiTheme="majorBidi" w:hAnsiTheme="majorBidi" w:cstheme="majorBidi"/>
              </w:rPr>
              <w:tab/>
              <w:t>1.24453020</w:t>
            </w:r>
          </w:p>
          <w:p w14:paraId="1D20B924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7659790</w:t>
            </w:r>
            <w:r w:rsidRPr="00270548">
              <w:rPr>
                <w:rFonts w:asciiTheme="majorBidi" w:hAnsiTheme="majorBidi" w:cstheme="majorBidi"/>
              </w:rPr>
              <w:tab/>
              <w:t>0.07337543</w:t>
            </w:r>
          </w:p>
          <w:p w14:paraId="0B6B6E87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6460564</w:t>
            </w:r>
            <w:r w:rsidRPr="00270548">
              <w:rPr>
                <w:rFonts w:asciiTheme="majorBidi" w:hAnsiTheme="majorBidi" w:cstheme="majorBidi"/>
              </w:rPr>
              <w:tab/>
              <w:t>0.19329805</w:t>
            </w:r>
          </w:p>
          <w:p w14:paraId="337BD95B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2798635</w:t>
            </w:r>
            <w:r w:rsidRPr="00270548">
              <w:rPr>
                <w:rFonts w:asciiTheme="majorBidi" w:hAnsiTheme="majorBidi" w:cstheme="majorBidi"/>
              </w:rPr>
              <w:tab/>
              <w:t>1.55949091</w:t>
            </w:r>
          </w:p>
          <w:p w14:paraId="314E4742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9530088</w:t>
            </w:r>
            <w:r w:rsidRPr="00270548">
              <w:rPr>
                <w:rFonts w:asciiTheme="majorBidi" w:hAnsiTheme="majorBidi" w:cstheme="majorBidi"/>
              </w:rPr>
              <w:tab/>
              <w:t>0.88634567</w:t>
            </w:r>
          </w:p>
          <w:p w14:paraId="23108898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8012927</w:t>
            </w:r>
            <w:r w:rsidRPr="00270548">
              <w:rPr>
                <w:rFonts w:asciiTheme="majorBidi" w:hAnsiTheme="majorBidi" w:cstheme="majorBidi"/>
              </w:rPr>
              <w:tab/>
              <w:t>1.03806174</w:t>
            </w:r>
          </w:p>
          <w:p w14:paraId="4C54EBFC" w14:textId="77777777" w:rsidR="003C4B9B" w:rsidRPr="002037EC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037EC">
              <w:rPr>
                <w:rFonts w:asciiTheme="majorBidi" w:hAnsiTheme="majorBidi" w:cstheme="majorBidi"/>
                <w:color w:val="00B050"/>
              </w:rPr>
              <w:t>0.5383299</w:t>
            </w:r>
            <w:r w:rsidRPr="002037EC">
              <w:rPr>
                <w:rFonts w:asciiTheme="majorBidi" w:hAnsiTheme="majorBidi" w:cstheme="majorBidi"/>
                <w:color w:val="00B050"/>
              </w:rPr>
              <w:tab/>
              <w:t>2.37768436</w:t>
            </w:r>
          </w:p>
          <w:p w14:paraId="70EE084C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5846617</w:t>
            </w:r>
            <w:r w:rsidRPr="00270548">
              <w:rPr>
                <w:rFonts w:asciiTheme="majorBidi" w:hAnsiTheme="majorBidi" w:cstheme="majorBidi"/>
              </w:rPr>
              <w:tab/>
              <w:t>1.25469270</w:t>
            </w:r>
          </w:p>
          <w:p w14:paraId="76C13F12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096031</w:t>
            </w:r>
            <w:r w:rsidRPr="00270548">
              <w:rPr>
                <w:rFonts w:asciiTheme="majorBidi" w:hAnsiTheme="majorBidi" w:cstheme="majorBidi"/>
              </w:rPr>
              <w:tab/>
              <w:t>2.64895758</w:t>
            </w:r>
          </w:p>
          <w:p w14:paraId="6E9D924B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615516</w:t>
            </w:r>
            <w:r w:rsidRPr="00270548">
              <w:rPr>
                <w:rFonts w:asciiTheme="majorBidi" w:hAnsiTheme="majorBidi" w:cstheme="majorBidi"/>
              </w:rPr>
              <w:tab/>
              <w:t>1.47780281</w:t>
            </w:r>
          </w:p>
          <w:p w14:paraId="2E0231B8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2416290</w:t>
            </w:r>
            <w:r w:rsidRPr="00270548">
              <w:rPr>
                <w:rFonts w:asciiTheme="majorBidi" w:hAnsiTheme="majorBidi" w:cstheme="majorBidi"/>
              </w:rPr>
              <w:tab/>
              <w:t>1.59772543</w:t>
            </w:r>
          </w:p>
          <w:p w14:paraId="253A3E08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1245639</w:t>
            </w:r>
            <w:r w:rsidRPr="00270548">
              <w:rPr>
                <w:rFonts w:asciiTheme="majorBidi" w:hAnsiTheme="majorBidi" w:cstheme="majorBidi"/>
              </w:rPr>
              <w:tab/>
              <w:t>2.96391829</w:t>
            </w:r>
          </w:p>
          <w:p w14:paraId="466A78BF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514186</w:t>
            </w:r>
            <w:r w:rsidRPr="00270548">
              <w:rPr>
                <w:rFonts w:asciiTheme="majorBidi" w:hAnsiTheme="majorBidi" w:cstheme="majorBidi"/>
              </w:rPr>
              <w:tab/>
              <w:t>2.29077305</w:t>
            </w:r>
          </w:p>
          <w:p w14:paraId="7DA707EE" w14:textId="77777777" w:rsidR="003C4B9B" w:rsidRPr="002037EC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037EC">
              <w:rPr>
                <w:rFonts w:asciiTheme="majorBidi" w:hAnsiTheme="majorBidi" w:cstheme="majorBidi"/>
                <w:color w:val="00B050"/>
              </w:rPr>
              <w:t>0.4199454</w:t>
            </w:r>
            <w:r w:rsidRPr="002037EC">
              <w:rPr>
                <w:rFonts w:asciiTheme="majorBidi" w:hAnsiTheme="majorBidi" w:cstheme="majorBidi"/>
                <w:color w:val="00B050"/>
              </w:rPr>
              <w:tab/>
              <w:t>2.25929984</w:t>
            </w:r>
          </w:p>
          <w:p w14:paraId="0BE83FC8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7030463</w:t>
            </w:r>
            <w:r w:rsidRPr="00270548">
              <w:rPr>
                <w:rFonts w:asciiTheme="majorBidi" w:hAnsiTheme="majorBidi" w:cstheme="majorBidi"/>
              </w:rPr>
              <w:tab/>
              <w:t>1.13630817</w:t>
            </w:r>
          </w:p>
          <w:p w14:paraId="67E39B1E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912186</w:t>
            </w:r>
            <w:r w:rsidRPr="00270548">
              <w:rPr>
                <w:rFonts w:asciiTheme="majorBidi" w:hAnsiTheme="majorBidi" w:cstheme="majorBidi"/>
              </w:rPr>
              <w:tab/>
              <w:t>2.53057305</w:t>
            </w:r>
          </w:p>
          <w:p w14:paraId="21C2C855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4799361</w:t>
            </w:r>
            <w:r w:rsidRPr="00270548">
              <w:rPr>
                <w:rFonts w:asciiTheme="majorBidi" w:hAnsiTheme="majorBidi" w:cstheme="majorBidi"/>
              </w:rPr>
              <w:tab/>
              <w:t>1.35941829</w:t>
            </w:r>
          </w:p>
          <w:p w14:paraId="488C3713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600135</w:t>
            </w:r>
            <w:r w:rsidRPr="00270548">
              <w:rPr>
                <w:rFonts w:asciiTheme="majorBidi" w:hAnsiTheme="majorBidi" w:cstheme="majorBidi"/>
              </w:rPr>
              <w:tab/>
              <w:t>1.47934091</w:t>
            </w:r>
          </w:p>
          <w:p w14:paraId="4629B7B5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1.0061793</w:t>
            </w:r>
            <w:r w:rsidRPr="00270548">
              <w:rPr>
                <w:rFonts w:asciiTheme="majorBidi" w:hAnsiTheme="majorBidi" w:cstheme="majorBidi"/>
              </w:rPr>
              <w:tab/>
              <w:t>2.84553377</w:t>
            </w:r>
          </w:p>
          <w:p w14:paraId="4979727F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330341</w:t>
            </w:r>
            <w:r w:rsidRPr="00270548">
              <w:rPr>
                <w:rFonts w:asciiTheme="majorBidi" w:hAnsiTheme="majorBidi" w:cstheme="majorBidi"/>
              </w:rPr>
              <w:tab/>
              <w:t>2.17238853</w:t>
            </w:r>
          </w:p>
          <w:p w14:paraId="532A4083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-2.0426689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-0.20331445</w:t>
            </w:r>
          </w:p>
          <w:p w14:paraId="16F9BB48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6484040</w:t>
            </w:r>
            <w:r w:rsidRPr="00270548">
              <w:rPr>
                <w:rFonts w:asciiTheme="majorBidi" w:hAnsiTheme="majorBidi" w:cstheme="majorBidi"/>
              </w:rPr>
              <w:tab/>
              <w:t>1.19095043</w:t>
            </w:r>
          </w:p>
          <w:p w14:paraId="05927CE5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8195588</w:t>
            </w:r>
            <w:r w:rsidRPr="00270548">
              <w:rPr>
                <w:rFonts w:asciiTheme="majorBidi" w:hAnsiTheme="majorBidi" w:cstheme="majorBidi"/>
              </w:rPr>
              <w:tab/>
              <w:t>0.01979567</w:t>
            </w:r>
          </w:p>
          <w:p w14:paraId="5FCE1875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6996361</w:t>
            </w:r>
            <w:r w:rsidRPr="00270548">
              <w:rPr>
                <w:rFonts w:asciiTheme="majorBidi" w:hAnsiTheme="majorBidi" w:cstheme="majorBidi"/>
              </w:rPr>
              <w:tab/>
              <w:t>0.13971829</w:t>
            </w:r>
          </w:p>
          <w:p w14:paraId="008D3459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334433</w:t>
            </w:r>
            <w:r w:rsidRPr="00270548">
              <w:rPr>
                <w:rFonts w:asciiTheme="majorBidi" w:hAnsiTheme="majorBidi" w:cstheme="majorBidi"/>
              </w:rPr>
              <w:tab/>
              <w:t>1.50591115</w:t>
            </w:r>
          </w:p>
          <w:p w14:paraId="441DE6C4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0065885</w:t>
            </w:r>
            <w:r w:rsidRPr="00270548">
              <w:rPr>
                <w:rFonts w:asciiTheme="majorBidi" w:hAnsiTheme="majorBidi" w:cstheme="majorBidi"/>
              </w:rPr>
              <w:tab/>
              <w:t>0.83276591</w:t>
            </w:r>
          </w:p>
          <w:p w14:paraId="4A2ABC07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745877</w:t>
            </w:r>
            <w:r w:rsidRPr="00270548">
              <w:rPr>
                <w:rFonts w:asciiTheme="majorBidi" w:hAnsiTheme="majorBidi" w:cstheme="majorBidi"/>
              </w:rPr>
              <w:tab/>
              <w:t>2.31394210</w:t>
            </w:r>
          </w:p>
          <w:p w14:paraId="647C4124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6965671</w:t>
            </w:r>
            <w:r w:rsidRPr="00270548">
              <w:rPr>
                <w:rFonts w:asciiTheme="majorBidi" w:hAnsiTheme="majorBidi" w:cstheme="majorBidi"/>
              </w:rPr>
              <w:tab/>
              <w:t>1.14278734</w:t>
            </w:r>
          </w:p>
          <w:p w14:paraId="0DDBF1CD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5766445</w:t>
            </w:r>
            <w:r w:rsidRPr="00270548">
              <w:rPr>
                <w:rFonts w:asciiTheme="majorBidi" w:hAnsiTheme="majorBidi" w:cstheme="majorBidi"/>
              </w:rPr>
              <w:tab/>
              <w:t>1.26270996</w:t>
            </w:r>
          </w:p>
          <w:p w14:paraId="49D7F248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7895484</w:t>
            </w:r>
            <w:r w:rsidRPr="00270548">
              <w:rPr>
                <w:rFonts w:asciiTheme="majorBidi" w:hAnsiTheme="majorBidi" w:cstheme="majorBidi"/>
              </w:rPr>
              <w:tab/>
              <w:t>2.62890281</w:t>
            </w:r>
          </w:p>
          <w:p w14:paraId="7C767F75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B90C57">
              <w:rPr>
                <w:rFonts w:asciiTheme="majorBidi" w:hAnsiTheme="majorBidi" w:cstheme="majorBidi"/>
                <w:color w:val="FF0000"/>
              </w:rPr>
              <w:t>0.1164031</w:t>
            </w:r>
            <w:r w:rsidRPr="00B90C57">
              <w:rPr>
                <w:rFonts w:asciiTheme="majorBidi" w:hAnsiTheme="majorBidi" w:cstheme="majorBidi"/>
                <w:color w:val="FF0000"/>
              </w:rPr>
              <w:tab/>
              <w:t>1.95575758</w:t>
            </w:r>
          </w:p>
          <w:p w14:paraId="69049A65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-2.0908320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-0.25147754</w:t>
            </w:r>
          </w:p>
          <w:p w14:paraId="70A40E4C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-1.9709094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-0.13155492</w:t>
            </w:r>
          </w:p>
          <w:p w14:paraId="60C5723E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6047165</w:t>
            </w:r>
            <w:r w:rsidRPr="00270548">
              <w:rPr>
                <w:rFonts w:asciiTheme="majorBidi" w:hAnsiTheme="majorBidi" w:cstheme="majorBidi"/>
              </w:rPr>
              <w:tab/>
              <w:t>1.23463793</w:t>
            </w:r>
          </w:p>
          <w:p w14:paraId="11BC9F73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2778617</w:t>
            </w:r>
            <w:r w:rsidRPr="00270548">
              <w:rPr>
                <w:rFonts w:asciiTheme="majorBidi" w:hAnsiTheme="majorBidi" w:cstheme="majorBidi"/>
              </w:rPr>
              <w:tab/>
              <w:t>0.56149270</w:t>
            </w:r>
          </w:p>
          <w:p w14:paraId="0C3DB9F9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7997546</w:t>
            </w:r>
            <w:r w:rsidRPr="00270548">
              <w:rPr>
                <w:rFonts w:asciiTheme="majorBidi" w:hAnsiTheme="majorBidi" w:cstheme="majorBidi"/>
              </w:rPr>
              <w:tab/>
              <w:t>1.03959984</w:t>
            </w:r>
          </w:p>
          <w:p w14:paraId="37144BF7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0.5664383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2.40579270</w:t>
            </w:r>
          </w:p>
          <w:p w14:paraId="20B319A6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067070</w:t>
            </w:r>
            <w:r w:rsidRPr="00270548">
              <w:rPr>
                <w:rFonts w:asciiTheme="majorBidi" w:hAnsiTheme="majorBidi" w:cstheme="majorBidi"/>
              </w:rPr>
              <w:tab/>
              <w:t>1.73264746</w:t>
            </w:r>
          </w:p>
          <w:p w14:paraId="11EBC3C2" w14:textId="77777777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0.4465156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2.28587008</w:t>
            </w:r>
          </w:p>
          <w:p w14:paraId="1CC1A3C6" w14:textId="777777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2266296</w:t>
            </w:r>
            <w:r w:rsidRPr="00270548">
              <w:rPr>
                <w:rFonts w:asciiTheme="majorBidi" w:hAnsiTheme="majorBidi" w:cstheme="majorBidi"/>
              </w:rPr>
              <w:tab/>
              <w:t>1.61272484</w:t>
            </w:r>
          </w:p>
          <w:p w14:paraId="4D959229" w14:textId="4BB4A28B" w:rsidR="000F2E9D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5928225</w:t>
            </w:r>
            <w:r w:rsidRPr="00270548">
              <w:rPr>
                <w:rFonts w:asciiTheme="majorBidi" w:hAnsiTheme="majorBidi" w:cstheme="majorBidi"/>
              </w:rPr>
              <w:tab/>
              <w:t>0.24653198</w:t>
            </w:r>
          </w:p>
        </w:tc>
        <w:tc>
          <w:tcPr>
            <w:tcW w:w="429" w:type="pct"/>
            <w:noWrap/>
          </w:tcPr>
          <w:p w14:paraId="011E3C26" w14:textId="7FCC7ED1" w:rsidR="003C4B9B" w:rsidRPr="00B90C57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101B4">
              <w:rPr>
                <w:rFonts w:asciiTheme="majorBidi" w:hAnsiTheme="majorBidi" w:cstheme="majorBidi"/>
                <w:color w:val="00B050"/>
              </w:rPr>
              <w:lastRenderedPageBreak/>
              <w:t>&lt; 0.0001</w:t>
            </w:r>
          </w:p>
          <w:p w14:paraId="7FF62104" w14:textId="260FC525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0.0004</w:t>
            </w:r>
          </w:p>
          <w:p w14:paraId="205DA4E5" w14:textId="6CF85945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438BAFBF" w14:textId="118B3423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0.0090</w:t>
            </w:r>
          </w:p>
          <w:p w14:paraId="60E201F5" w14:textId="729157CA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826</w:t>
            </w:r>
          </w:p>
          <w:p w14:paraId="59721075" w14:textId="661CCFA4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018</w:t>
            </w:r>
          </w:p>
          <w:p w14:paraId="07EE4D65" w14:textId="712DF67D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668</w:t>
            </w:r>
          </w:p>
          <w:p w14:paraId="5C1BDCF4" w14:textId="17FDB7D4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527</w:t>
            </w:r>
          </w:p>
          <w:p w14:paraId="33F85E7F" w14:textId="0CEE450A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5A4E1084" w14:textId="0CCB444A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7FDC84BF" w14:textId="4233251A" w:rsidR="003C4B9B" w:rsidRPr="002037EC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037EC">
              <w:rPr>
                <w:rFonts w:asciiTheme="majorBidi" w:hAnsiTheme="majorBidi" w:cstheme="majorBidi"/>
                <w:color w:val="00B050"/>
              </w:rPr>
              <w:t>&lt; 0.0001</w:t>
            </w:r>
          </w:p>
          <w:p w14:paraId="49DD89B3" w14:textId="4C937271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785</w:t>
            </w:r>
          </w:p>
          <w:p w14:paraId="52F86AAC" w14:textId="2721B752" w:rsidR="003C4B9B" w:rsidRPr="00270548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101B4">
              <w:rPr>
                <w:rFonts w:asciiTheme="majorBidi" w:hAnsiTheme="majorBidi" w:cstheme="majorBidi"/>
              </w:rPr>
              <w:t>&lt; 0.0001</w:t>
            </w:r>
          </w:p>
          <w:p w14:paraId="1F212FBD" w14:textId="73BACDA1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517</w:t>
            </w:r>
          </w:p>
          <w:p w14:paraId="573124AC" w14:textId="0A623577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649</w:t>
            </w:r>
          </w:p>
          <w:p w14:paraId="1358D179" w14:textId="07EDEEE5" w:rsidR="003C4B9B" w:rsidRPr="00270548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101B4">
              <w:rPr>
                <w:rFonts w:asciiTheme="majorBidi" w:hAnsiTheme="majorBidi" w:cstheme="majorBidi"/>
              </w:rPr>
              <w:t>&lt; 0.0001</w:t>
            </w:r>
          </w:p>
          <w:p w14:paraId="5168D384" w14:textId="1976DAF4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01</w:t>
            </w:r>
          </w:p>
          <w:p w14:paraId="3D875083" w14:textId="72F49757" w:rsidR="003C4B9B" w:rsidRPr="002037EC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2037EC">
              <w:rPr>
                <w:rFonts w:asciiTheme="majorBidi" w:hAnsiTheme="majorBidi" w:cstheme="majorBidi"/>
                <w:color w:val="00B050"/>
              </w:rPr>
              <w:t>0.0001</w:t>
            </w:r>
          </w:p>
          <w:p w14:paraId="0B28781A" w14:textId="39F8CD6A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1</w:t>
            </w:r>
          </w:p>
          <w:p w14:paraId="2A942E00" w14:textId="28116EFE" w:rsidR="003C4B9B" w:rsidRPr="00270548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101B4">
              <w:rPr>
                <w:rFonts w:asciiTheme="majorBidi" w:hAnsiTheme="majorBidi" w:cstheme="majorBidi"/>
              </w:rPr>
              <w:t>&lt; 0.0001</w:t>
            </w:r>
          </w:p>
          <w:p w14:paraId="11B58474" w14:textId="5F82476C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854</w:t>
            </w:r>
          </w:p>
          <w:p w14:paraId="7BA7106E" w14:textId="0AB7F18C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481</w:t>
            </w:r>
          </w:p>
          <w:p w14:paraId="532E584D" w14:textId="767EF898" w:rsidR="003C4B9B" w:rsidRPr="00270548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101B4">
              <w:rPr>
                <w:rFonts w:asciiTheme="majorBidi" w:hAnsiTheme="majorBidi" w:cstheme="majorBidi"/>
              </w:rPr>
              <w:lastRenderedPageBreak/>
              <w:t>&lt; 0.0001</w:t>
            </w:r>
          </w:p>
          <w:p w14:paraId="33FE640E" w14:textId="301C0FF1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07</w:t>
            </w:r>
          </w:p>
          <w:p w14:paraId="41513E02" w14:textId="52B2BB2C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0.0045</w:t>
            </w:r>
          </w:p>
          <w:p w14:paraId="64C4B328" w14:textId="5B37744E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52</w:t>
            </w:r>
          </w:p>
          <w:p w14:paraId="6919FCF7" w14:textId="1DF5B800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611</w:t>
            </w:r>
          </w:p>
          <w:p w14:paraId="250A7E1A" w14:textId="1B6D689E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791</w:t>
            </w:r>
          </w:p>
          <w:p w14:paraId="1E947447" w14:textId="44CDA1D4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835</w:t>
            </w:r>
          </w:p>
          <w:p w14:paraId="403D908C" w14:textId="41970F2B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14DF3303" w14:textId="4C639D6F" w:rsidR="003C4B9B" w:rsidRPr="00270548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101B4">
              <w:rPr>
                <w:rFonts w:asciiTheme="majorBidi" w:hAnsiTheme="majorBidi" w:cstheme="majorBidi"/>
              </w:rPr>
              <w:t>&lt; 0.0001</w:t>
            </w:r>
          </w:p>
          <w:p w14:paraId="51B4BFFF" w14:textId="133EC6B4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89</w:t>
            </w:r>
          </w:p>
          <w:p w14:paraId="1E368589" w14:textId="0442E140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748</w:t>
            </w:r>
          </w:p>
          <w:p w14:paraId="2CADA1D3" w14:textId="7257CF8F" w:rsidR="003C4B9B" w:rsidRPr="00270548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101B4">
              <w:rPr>
                <w:rFonts w:asciiTheme="majorBidi" w:hAnsiTheme="majorBidi" w:cstheme="majorBidi"/>
              </w:rPr>
              <w:t>&lt; 0.0001</w:t>
            </w:r>
          </w:p>
          <w:p w14:paraId="1C25F951" w14:textId="1B782824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B90C57">
              <w:rPr>
                <w:rFonts w:asciiTheme="majorBidi" w:hAnsiTheme="majorBidi" w:cstheme="majorBidi"/>
                <w:color w:val="FF0000"/>
              </w:rPr>
              <w:t>0.0136</w:t>
            </w:r>
          </w:p>
          <w:p w14:paraId="77DA4DD9" w14:textId="69AFC5B1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0.0023</w:t>
            </w:r>
          </w:p>
          <w:p w14:paraId="0CE96B3B" w14:textId="6AF98E74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0.0113</w:t>
            </w:r>
          </w:p>
          <w:p w14:paraId="71C37166" w14:textId="3F41D645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859</w:t>
            </w:r>
          </w:p>
          <w:p w14:paraId="71E25462" w14:textId="317A5E9A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664</w:t>
            </w:r>
          </w:p>
          <w:p w14:paraId="12CC1709" w14:textId="593BB988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3A9C693F" w14:textId="6D5AB2DB" w:rsidR="003C4B9B" w:rsidRPr="00B90C57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101B4">
              <w:rPr>
                <w:rFonts w:asciiTheme="majorBidi" w:hAnsiTheme="majorBidi" w:cstheme="majorBidi"/>
                <w:color w:val="00B050"/>
              </w:rPr>
              <w:t>&lt; 0.0001</w:t>
            </w:r>
          </w:p>
          <w:p w14:paraId="1D7E5979" w14:textId="744CFAE9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365</w:t>
            </w:r>
          </w:p>
          <w:p w14:paraId="133B4AA8" w14:textId="364C2264" w:rsidR="003C4B9B" w:rsidRPr="00B90C57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0.0001</w:t>
            </w:r>
          </w:p>
          <w:p w14:paraId="64ABBE62" w14:textId="45238404" w:rsidR="003C4B9B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327</w:t>
            </w:r>
          </w:p>
          <w:p w14:paraId="7E151C36" w14:textId="19D920A8" w:rsidR="000F2E9D" w:rsidRPr="00270548" w:rsidRDefault="003C4B9B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757</w:t>
            </w:r>
          </w:p>
        </w:tc>
      </w:tr>
      <w:tr w:rsidR="00B101B4" w:rsidRPr="00B90C57" w14:paraId="448CF8FE" w14:textId="77777777" w:rsidTr="00391639">
        <w:trPr>
          <w:trHeight w:val="97"/>
        </w:trPr>
        <w:tc>
          <w:tcPr>
            <w:tcW w:w="397" w:type="pct"/>
            <w:vMerge w:val="restart"/>
          </w:tcPr>
          <w:p w14:paraId="6B2030F6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270548">
              <w:rPr>
                <w:rFonts w:asciiTheme="majorBidi" w:hAnsiTheme="majorBidi" w:cstheme="majorBidi"/>
                <w:lang w:val="en-US"/>
              </w:rPr>
              <w:lastRenderedPageBreak/>
              <w:t>TTP.Latency</w:t>
            </w:r>
            <w:proofErr w:type="spellEnd"/>
          </w:p>
        </w:tc>
        <w:tc>
          <w:tcPr>
            <w:tcW w:w="1540" w:type="pct"/>
            <w:noWrap/>
            <w:hideMark/>
          </w:tcPr>
          <w:p w14:paraId="4D032C13" w14:textId="77777777" w:rsidR="009737CA" w:rsidRPr="00B90C57" w:rsidRDefault="009737CA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FF0000"/>
                <w:lang w:val="en-GB" w:eastAsia="fr-FR"/>
              </w:rPr>
            </w:pPr>
            <w:r w:rsidRPr="00B90C57">
              <w:rPr>
                <w:rFonts w:asciiTheme="majorBidi" w:hAnsiTheme="majorBidi" w:cstheme="majorBidi"/>
                <w:color w:val="FF0000"/>
                <w:lang w:val="en-US"/>
              </w:rPr>
              <w:t>SHAM-RF</w:t>
            </w:r>
          </w:p>
        </w:tc>
        <w:tc>
          <w:tcPr>
            <w:tcW w:w="1206" w:type="pct"/>
            <w:noWrap/>
            <w:hideMark/>
          </w:tcPr>
          <w:p w14:paraId="0DBEC586" w14:textId="77777777" w:rsidR="009737CA" w:rsidRPr="00B90C57" w:rsidRDefault="009737CA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FF0000"/>
                <w:lang w:val="en-GB" w:eastAsia="fr-FR"/>
              </w:rPr>
            </w:pPr>
            <w:r w:rsidRPr="00B90C57">
              <w:rPr>
                <w:rFonts w:asciiTheme="majorBidi" w:hAnsiTheme="majorBidi" w:cstheme="majorBidi"/>
                <w:color w:val="FF0000"/>
              </w:rPr>
              <w:t>0.5436307</w:t>
            </w:r>
          </w:p>
        </w:tc>
        <w:tc>
          <w:tcPr>
            <w:tcW w:w="1427" w:type="pct"/>
            <w:noWrap/>
            <w:hideMark/>
          </w:tcPr>
          <w:p w14:paraId="6AAC5961" w14:textId="68F9BFF8" w:rsidR="009737CA" w:rsidRPr="00B90C57" w:rsidRDefault="009737CA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FF0000"/>
                <w:lang w:val="en-GB" w:eastAsia="fr-FR"/>
              </w:rPr>
            </w:pPr>
            <w:r w:rsidRPr="00B90C57">
              <w:rPr>
                <w:rFonts w:asciiTheme="majorBidi" w:hAnsiTheme="majorBidi" w:cstheme="majorBidi"/>
                <w:color w:val="FF0000"/>
              </w:rPr>
              <w:t>0.04924437</w:t>
            </w:r>
            <w:r w:rsidRPr="00B90C57">
              <w:rPr>
                <w:rFonts w:asciiTheme="majorBidi" w:hAnsiTheme="majorBidi" w:cstheme="majorBidi"/>
                <w:color w:val="FF0000"/>
              </w:rPr>
              <w:tab/>
              <w:t>1.038017</w:t>
            </w:r>
          </w:p>
        </w:tc>
        <w:tc>
          <w:tcPr>
            <w:tcW w:w="429" w:type="pct"/>
            <w:noWrap/>
            <w:hideMark/>
          </w:tcPr>
          <w:p w14:paraId="70EDC4D0" w14:textId="77777777" w:rsidR="009737CA" w:rsidRPr="00B90C57" w:rsidRDefault="009737CA" w:rsidP="0027054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FF0000"/>
                <w:lang w:val="en-GB" w:eastAsia="fr-FR"/>
              </w:rPr>
            </w:pPr>
            <w:r w:rsidRPr="00B90C57">
              <w:rPr>
                <w:rFonts w:asciiTheme="majorBidi" w:hAnsiTheme="majorBidi" w:cstheme="majorBidi"/>
                <w:color w:val="FF0000"/>
              </w:rPr>
              <w:t>0.0315</w:t>
            </w:r>
          </w:p>
        </w:tc>
      </w:tr>
      <w:tr w:rsidR="00B101B4" w:rsidRPr="00051DBB" w14:paraId="44861AFA" w14:textId="77777777" w:rsidTr="00391639">
        <w:trPr>
          <w:trHeight w:val="97"/>
        </w:trPr>
        <w:tc>
          <w:tcPr>
            <w:tcW w:w="397" w:type="pct"/>
            <w:vMerge/>
          </w:tcPr>
          <w:p w14:paraId="6132D69F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40" w:type="pct"/>
            <w:noWrap/>
          </w:tcPr>
          <w:p w14:paraId="5195B4D5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4-Run3</w:t>
            </w:r>
          </w:p>
          <w:p w14:paraId="7747234C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5-Run3</w:t>
            </w:r>
          </w:p>
          <w:p w14:paraId="7F22053B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6-Run3</w:t>
            </w:r>
          </w:p>
          <w:p w14:paraId="572F948E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lastRenderedPageBreak/>
              <w:t>Run7-Run3</w:t>
            </w:r>
          </w:p>
          <w:p w14:paraId="5762E99F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5-Run4</w:t>
            </w:r>
          </w:p>
          <w:p w14:paraId="08A95108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6-Run4</w:t>
            </w:r>
          </w:p>
          <w:p w14:paraId="62965255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7-Run4</w:t>
            </w:r>
          </w:p>
          <w:p w14:paraId="3BE16A16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6-Run5</w:t>
            </w:r>
          </w:p>
          <w:p w14:paraId="51AF9459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7-Run5</w:t>
            </w:r>
          </w:p>
          <w:p w14:paraId="76607D35" w14:textId="57DB09AD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7-Run6</w:t>
            </w:r>
          </w:p>
        </w:tc>
        <w:tc>
          <w:tcPr>
            <w:tcW w:w="1206" w:type="pct"/>
            <w:noWrap/>
          </w:tcPr>
          <w:p w14:paraId="6678C9F1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0.47121429</w:t>
            </w:r>
          </w:p>
          <w:p w14:paraId="42E821A1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3831366</w:t>
            </w:r>
          </w:p>
          <w:p w14:paraId="5E5EF9B9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6536786</w:t>
            </w:r>
          </w:p>
          <w:p w14:paraId="7C9F1F0C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03014286</w:t>
            </w:r>
          </w:p>
          <w:p w14:paraId="7F76FE53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3290062</w:t>
            </w:r>
          </w:p>
          <w:p w14:paraId="1307B6CF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3658214</w:t>
            </w:r>
          </w:p>
          <w:p w14:paraId="29FCD208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0135714</w:t>
            </w:r>
          </w:p>
          <w:p w14:paraId="63124489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0368152</w:t>
            </w:r>
          </w:p>
          <w:p w14:paraId="4EDC2E7C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6845652</w:t>
            </w:r>
          </w:p>
          <w:p w14:paraId="6EB04639" w14:textId="6FF02868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3522500</w:t>
            </w:r>
          </w:p>
        </w:tc>
        <w:tc>
          <w:tcPr>
            <w:tcW w:w="1427" w:type="pct"/>
            <w:noWrap/>
          </w:tcPr>
          <w:p w14:paraId="7AD22109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1.6115391</w:t>
            </w:r>
            <w:r w:rsidRPr="00270548">
              <w:rPr>
                <w:rFonts w:asciiTheme="majorBidi" w:hAnsiTheme="majorBidi" w:cstheme="majorBidi"/>
              </w:rPr>
              <w:tab/>
              <w:t>0.6691106</w:t>
            </w:r>
          </w:p>
          <w:p w14:paraId="6A4A3ECB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1358323</w:t>
            </w:r>
            <w:r w:rsidRPr="00270548">
              <w:rPr>
                <w:rFonts w:asciiTheme="majorBidi" w:hAnsiTheme="majorBidi" w:cstheme="majorBidi"/>
              </w:rPr>
              <w:tab/>
              <w:t>0.8592049</w:t>
            </w:r>
          </w:p>
          <w:p w14:paraId="3D57DA92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8672402</w:t>
            </w:r>
            <w:r w:rsidRPr="00270548">
              <w:rPr>
                <w:rFonts w:asciiTheme="majorBidi" w:hAnsiTheme="majorBidi" w:cstheme="majorBidi"/>
              </w:rPr>
              <w:tab/>
              <w:t>1.1979759</w:t>
            </w:r>
          </w:p>
          <w:p w14:paraId="6E68F14C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1.1362004</w:t>
            </w:r>
            <w:r w:rsidRPr="00270548">
              <w:rPr>
                <w:rFonts w:asciiTheme="majorBidi" w:hAnsiTheme="majorBidi" w:cstheme="majorBidi"/>
              </w:rPr>
              <w:tab/>
              <w:t>1.1964861</w:t>
            </w:r>
          </w:p>
          <w:p w14:paraId="4AFDDDC8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7874170</w:t>
            </w:r>
            <w:r w:rsidRPr="00270548">
              <w:rPr>
                <w:rFonts w:asciiTheme="majorBidi" w:hAnsiTheme="majorBidi" w:cstheme="majorBidi"/>
              </w:rPr>
              <w:tab/>
              <w:t>1.4532182</w:t>
            </w:r>
          </w:p>
          <w:p w14:paraId="08320E29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5150895</w:t>
            </w:r>
            <w:r w:rsidRPr="00270548">
              <w:rPr>
                <w:rFonts w:asciiTheme="majorBidi" w:hAnsiTheme="majorBidi" w:cstheme="majorBidi"/>
              </w:rPr>
              <w:tab/>
              <w:t>1.7882538</w:t>
            </w:r>
          </w:p>
          <w:p w14:paraId="0355FFD5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7716019</w:t>
            </w:r>
            <w:r w:rsidRPr="00270548">
              <w:rPr>
                <w:rFonts w:asciiTheme="majorBidi" w:hAnsiTheme="majorBidi" w:cstheme="majorBidi"/>
              </w:rPr>
              <w:tab/>
              <w:t>1.7743162</w:t>
            </w:r>
          </w:p>
          <w:p w14:paraId="1544460E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7067888</w:t>
            </w:r>
            <w:r w:rsidRPr="00270548">
              <w:rPr>
                <w:rFonts w:asciiTheme="majorBidi" w:hAnsiTheme="majorBidi" w:cstheme="majorBidi"/>
              </w:rPr>
              <w:tab/>
              <w:t>1.3141518</w:t>
            </w:r>
          </w:p>
          <w:p w14:paraId="774038FC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9783335</w:t>
            </w:r>
            <w:r w:rsidRPr="00270548">
              <w:rPr>
                <w:rFonts w:asciiTheme="majorBidi" w:hAnsiTheme="majorBidi" w:cstheme="majorBidi"/>
              </w:rPr>
              <w:tab/>
              <w:t>1.3152465</w:t>
            </w:r>
          </w:p>
          <w:p w14:paraId="7B82EF2A" w14:textId="75D71AB2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3126643</w:t>
            </w:r>
            <w:r w:rsidRPr="00270548">
              <w:rPr>
                <w:rFonts w:asciiTheme="majorBidi" w:hAnsiTheme="majorBidi" w:cstheme="majorBidi"/>
              </w:rPr>
              <w:tab/>
              <w:t>1.0422143</w:t>
            </w:r>
          </w:p>
        </w:tc>
        <w:tc>
          <w:tcPr>
            <w:tcW w:w="429" w:type="pct"/>
            <w:noWrap/>
          </w:tcPr>
          <w:p w14:paraId="4B35C98B" w14:textId="31CBA5E1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7777</w:t>
            </w:r>
          </w:p>
          <w:p w14:paraId="6981AF96" w14:textId="5A46FECA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51</w:t>
            </w:r>
          </w:p>
          <w:p w14:paraId="2F3A0262" w14:textId="63649E1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15</w:t>
            </w:r>
          </w:p>
          <w:p w14:paraId="5F7A2ADD" w14:textId="11A0BE51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9999</w:t>
            </w:r>
          </w:p>
          <w:p w14:paraId="6CCB4224" w14:textId="36D4B312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208</w:t>
            </w:r>
          </w:p>
          <w:p w14:paraId="4CB54175" w14:textId="6EC7A6ED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384</w:t>
            </w:r>
          </w:p>
          <w:p w14:paraId="609D1260" w14:textId="602C5CA0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065</w:t>
            </w:r>
          </w:p>
          <w:p w14:paraId="04D6C3CC" w14:textId="2F30060B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177</w:t>
            </w:r>
          </w:p>
          <w:p w14:paraId="3E221132" w14:textId="08E06505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39</w:t>
            </w:r>
          </w:p>
          <w:p w14:paraId="691E2534" w14:textId="17BEAF5A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76</w:t>
            </w:r>
          </w:p>
        </w:tc>
      </w:tr>
      <w:tr w:rsidR="00B101B4" w:rsidRPr="00051DBB" w14:paraId="04A3E5F7" w14:textId="77777777" w:rsidTr="00391639">
        <w:trPr>
          <w:trHeight w:val="97"/>
        </w:trPr>
        <w:tc>
          <w:tcPr>
            <w:tcW w:w="397" w:type="pct"/>
            <w:vMerge/>
          </w:tcPr>
          <w:p w14:paraId="794F2C61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40" w:type="pct"/>
            <w:noWrap/>
          </w:tcPr>
          <w:p w14:paraId="090F088B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20C7760B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1F084AA8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1C24CD86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4AED53E3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0DB80CE0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68D2A5F2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74351412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334FEA9B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1BE7FDB9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2DFD6BA3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6E17265A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0927383F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40A56B94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251CEA6E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615A3362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5C7223FF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21DBCEF9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089FD810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77309ABA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1EACC543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lastRenderedPageBreak/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65186032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732F5B97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7AD9B29A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0CA5BCCD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4D48CBE1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7CC2548C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46326895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16E3015C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1DB7E91C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3376A3F9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697D6843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0B15C642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5D638560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4E00A4F1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09C48F11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54B126A9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2B251709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48F16E7D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7128906B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SHAM</w:t>
            </w:r>
          </w:p>
          <w:p w14:paraId="3C393F00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SHAM</w:t>
            </w:r>
          </w:p>
          <w:p w14:paraId="7B32ACA7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SHAM</w:t>
            </w:r>
          </w:p>
          <w:p w14:paraId="621671B6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SHAM</w:t>
            </w:r>
          </w:p>
          <w:p w14:paraId="12153474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SHAM</w:t>
            </w:r>
          </w:p>
          <w:p w14:paraId="6D6673C1" w14:textId="5289F7BE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SHAM</w:t>
            </w:r>
          </w:p>
        </w:tc>
        <w:tc>
          <w:tcPr>
            <w:tcW w:w="1206" w:type="pct"/>
            <w:noWrap/>
          </w:tcPr>
          <w:p w14:paraId="638E3E77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0.29866667</w:t>
            </w:r>
          </w:p>
          <w:p w14:paraId="62FF59DC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4855303</w:t>
            </w:r>
          </w:p>
          <w:p w14:paraId="792725B5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5243333</w:t>
            </w:r>
          </w:p>
          <w:p w14:paraId="6DDE9A52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1591667</w:t>
            </w:r>
          </w:p>
          <w:p w14:paraId="0FD32883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7952778</w:t>
            </w:r>
          </w:p>
          <w:p w14:paraId="32C5F2A5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7825000</w:t>
            </w:r>
          </w:p>
          <w:p w14:paraId="6EFA8199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0187500</w:t>
            </w:r>
          </w:p>
          <w:p w14:paraId="1B4ACCBC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3218333</w:t>
            </w:r>
          </w:p>
          <w:p w14:paraId="1F9D0F68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5536905</w:t>
            </w:r>
          </w:p>
          <w:p w14:paraId="6764CAB7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5011364</w:t>
            </w:r>
          </w:p>
          <w:p w14:paraId="20C1C8B1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5110000</w:t>
            </w:r>
          </w:p>
          <w:p w14:paraId="453CEB98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8275000</w:t>
            </w:r>
          </w:p>
          <w:p w14:paraId="4D26F006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17819444</w:t>
            </w:r>
          </w:p>
          <w:p w14:paraId="69D2ECCB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7691667</w:t>
            </w:r>
          </w:p>
          <w:p w14:paraId="5BD3270C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0054167</w:t>
            </w:r>
          </w:p>
          <w:p w14:paraId="4E8DE880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3085000</w:t>
            </w:r>
          </w:p>
          <w:p w14:paraId="351D5AFB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15403571</w:t>
            </w:r>
          </w:p>
          <w:p w14:paraId="423818EA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0098636</w:t>
            </w:r>
          </w:p>
          <w:p w14:paraId="7D2098A7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6736364</w:t>
            </w:r>
          </w:p>
          <w:p w14:paraId="668D4217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2808081</w:t>
            </w:r>
          </w:p>
          <w:p w14:paraId="542D5D46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22680303</w:t>
            </w:r>
          </w:p>
          <w:p w14:paraId="6B601600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5042803</w:t>
            </w:r>
          </w:p>
          <w:p w14:paraId="6038FA74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8073636</w:t>
            </w:r>
          </w:p>
          <w:p w14:paraId="04ED291C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0392208</w:t>
            </w:r>
          </w:p>
          <w:p w14:paraId="194EB90B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66835000</w:t>
            </w:r>
          </w:p>
          <w:p w14:paraId="7C1D925D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2709444</w:t>
            </w:r>
          </w:p>
          <w:p w14:paraId="158502E8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7418333</w:t>
            </w:r>
          </w:p>
          <w:p w14:paraId="2ACD4158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5055833</w:t>
            </w:r>
          </w:p>
          <w:p w14:paraId="1F509640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2025000</w:t>
            </w:r>
          </w:p>
          <w:p w14:paraId="71A0E173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0293571</w:t>
            </w:r>
          </w:p>
          <w:p w14:paraId="43F5EE91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544444</w:t>
            </w:r>
          </w:p>
          <w:p w14:paraId="4CCDF8D5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9416667</w:t>
            </w:r>
          </w:p>
          <w:p w14:paraId="14CFDA26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1779167</w:t>
            </w:r>
          </w:p>
          <w:p w14:paraId="04F0A452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4810000</w:t>
            </w:r>
          </w:p>
          <w:p w14:paraId="1EDCA054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7128571</w:t>
            </w:r>
          </w:p>
          <w:p w14:paraId="10FF7562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70127778</w:t>
            </w:r>
          </w:p>
          <w:p w14:paraId="3346F34A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7765278</w:t>
            </w:r>
          </w:p>
          <w:p w14:paraId="43F02AAF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4734444</w:t>
            </w:r>
          </w:p>
          <w:p w14:paraId="6FA25C61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2415873</w:t>
            </w:r>
          </w:p>
          <w:p w14:paraId="42BEE927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2362500</w:t>
            </w:r>
          </w:p>
          <w:p w14:paraId="31035702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5393333</w:t>
            </w:r>
          </w:p>
          <w:p w14:paraId="682DB965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7711905</w:t>
            </w:r>
          </w:p>
          <w:p w14:paraId="3D2E5772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3030833</w:t>
            </w:r>
          </w:p>
          <w:p w14:paraId="35DD7EA4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5349405</w:t>
            </w:r>
          </w:p>
          <w:p w14:paraId="0E73B052" w14:textId="0D502556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2318571</w:t>
            </w:r>
          </w:p>
        </w:tc>
        <w:tc>
          <w:tcPr>
            <w:tcW w:w="1427" w:type="pct"/>
            <w:noWrap/>
          </w:tcPr>
          <w:p w14:paraId="22E246E9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2.0576724</w:t>
            </w:r>
            <w:r w:rsidRPr="00270548">
              <w:rPr>
                <w:rFonts w:asciiTheme="majorBidi" w:hAnsiTheme="majorBidi" w:cstheme="majorBidi"/>
              </w:rPr>
              <w:tab/>
              <w:t>1.460339</w:t>
            </w:r>
          </w:p>
          <w:p w14:paraId="5DC71EBD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6572151</w:t>
            </w:r>
            <w:r w:rsidRPr="00270548">
              <w:rPr>
                <w:rFonts w:asciiTheme="majorBidi" w:hAnsiTheme="majorBidi" w:cstheme="majorBidi"/>
              </w:rPr>
              <w:tab/>
              <w:t>1.560109</w:t>
            </w:r>
          </w:p>
          <w:p w14:paraId="3AF322CC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0976603</w:t>
            </w:r>
            <w:r w:rsidRPr="00270548">
              <w:rPr>
                <w:rFonts w:asciiTheme="majorBidi" w:hAnsiTheme="majorBidi" w:cstheme="majorBidi"/>
              </w:rPr>
              <w:tab/>
              <w:t>2.202527</w:t>
            </w:r>
          </w:p>
          <w:p w14:paraId="1C8ABE15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2.0428109</w:t>
            </w:r>
            <w:r w:rsidRPr="00270548">
              <w:rPr>
                <w:rFonts w:asciiTheme="majorBidi" w:hAnsiTheme="majorBidi" w:cstheme="majorBidi"/>
              </w:rPr>
              <w:tab/>
              <w:t>1.810978</w:t>
            </w:r>
          </w:p>
          <w:p w14:paraId="11AAFA88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8198332</w:t>
            </w:r>
            <w:r w:rsidRPr="00270548">
              <w:rPr>
                <w:rFonts w:asciiTheme="majorBidi" w:hAnsiTheme="majorBidi" w:cstheme="majorBidi"/>
              </w:rPr>
              <w:tab/>
              <w:t>2.578889</w:t>
            </w:r>
          </w:p>
          <w:p w14:paraId="6759F125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7486443</w:t>
            </w:r>
            <w:r w:rsidRPr="00270548">
              <w:rPr>
                <w:rFonts w:asciiTheme="majorBidi" w:hAnsiTheme="majorBidi" w:cstheme="majorBidi"/>
              </w:rPr>
              <w:tab/>
              <w:t>2.105144</w:t>
            </w:r>
          </w:p>
          <w:p w14:paraId="00850C0F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0714276</w:t>
            </w:r>
            <w:r w:rsidRPr="00270548">
              <w:rPr>
                <w:rFonts w:asciiTheme="majorBidi" w:hAnsiTheme="majorBidi" w:cstheme="majorBidi"/>
              </w:rPr>
              <w:tab/>
              <w:t>2.075178</w:t>
            </w:r>
          </w:p>
          <w:p w14:paraId="0B2C5958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1179103</w:t>
            </w:r>
            <w:r w:rsidRPr="00270548">
              <w:rPr>
                <w:rFonts w:asciiTheme="majorBidi" w:hAnsiTheme="majorBidi" w:cstheme="majorBidi"/>
              </w:rPr>
              <w:tab/>
              <w:t>2.182277</w:t>
            </w:r>
          </w:p>
          <w:p w14:paraId="3F6C39CB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9774730</w:t>
            </w:r>
            <w:r w:rsidRPr="00270548">
              <w:rPr>
                <w:rFonts w:asciiTheme="majorBidi" w:hAnsiTheme="majorBidi" w:cstheme="majorBidi"/>
              </w:rPr>
              <w:tab/>
              <w:t>2.688211</w:t>
            </w:r>
          </w:p>
          <w:p w14:paraId="35F20843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5405885</w:t>
            </w:r>
            <w:r w:rsidRPr="00270548">
              <w:rPr>
                <w:rFonts w:asciiTheme="majorBidi" w:hAnsiTheme="majorBidi" w:cstheme="majorBidi"/>
              </w:rPr>
              <w:tab/>
              <w:t>2.040816</w:t>
            </w:r>
          </w:p>
          <w:p w14:paraId="2133B687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9769124</w:t>
            </w:r>
            <w:r w:rsidRPr="00270548">
              <w:rPr>
                <w:rFonts w:asciiTheme="majorBidi" w:hAnsiTheme="majorBidi" w:cstheme="majorBidi"/>
              </w:rPr>
              <w:tab/>
              <w:t>2.679112</w:t>
            </w:r>
          </w:p>
          <w:p w14:paraId="57EE17C2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8985337</w:t>
            </w:r>
            <w:r w:rsidRPr="00270548">
              <w:rPr>
                <w:rFonts w:asciiTheme="majorBidi" w:hAnsiTheme="majorBidi" w:cstheme="majorBidi"/>
              </w:rPr>
              <w:tab/>
              <w:t>2.264034</w:t>
            </w:r>
          </w:p>
          <w:p w14:paraId="64124896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6944102</w:t>
            </w:r>
            <w:r w:rsidRPr="00270548">
              <w:rPr>
                <w:rFonts w:asciiTheme="majorBidi" w:hAnsiTheme="majorBidi" w:cstheme="majorBidi"/>
              </w:rPr>
              <w:tab/>
              <w:t>3.050799</w:t>
            </w:r>
          </w:p>
          <w:p w14:paraId="2C779DE7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6043670</w:t>
            </w:r>
            <w:r w:rsidRPr="00270548">
              <w:rPr>
                <w:rFonts w:asciiTheme="majorBidi" w:hAnsiTheme="majorBidi" w:cstheme="majorBidi"/>
              </w:rPr>
              <w:tab/>
              <w:t>2.558200</w:t>
            </w:r>
          </w:p>
          <w:p w14:paraId="03F1609E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9584641</w:t>
            </w:r>
            <w:r w:rsidRPr="00270548">
              <w:rPr>
                <w:rFonts w:asciiTheme="majorBidi" w:hAnsiTheme="majorBidi" w:cstheme="majorBidi"/>
              </w:rPr>
              <w:tab/>
              <w:t>2.559547</w:t>
            </w:r>
          </w:p>
          <w:p w14:paraId="5E143BA1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9971624</w:t>
            </w:r>
            <w:r w:rsidRPr="00270548">
              <w:rPr>
                <w:rFonts w:asciiTheme="majorBidi" w:hAnsiTheme="majorBidi" w:cstheme="majorBidi"/>
              </w:rPr>
              <w:tab/>
              <w:t>2.658862</w:t>
            </w:r>
          </w:p>
          <w:p w14:paraId="49406C19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8404893</w:t>
            </w:r>
            <w:r w:rsidRPr="00270548">
              <w:rPr>
                <w:rFonts w:asciiTheme="majorBidi" w:hAnsiTheme="majorBidi" w:cstheme="majorBidi"/>
              </w:rPr>
              <w:tab/>
              <w:t>3.148561</w:t>
            </w:r>
          </w:p>
          <w:p w14:paraId="477FE867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0828550</w:t>
            </w:r>
            <w:r w:rsidRPr="00270548">
              <w:rPr>
                <w:rFonts w:asciiTheme="majorBidi" w:hAnsiTheme="majorBidi" w:cstheme="majorBidi"/>
              </w:rPr>
              <w:tab/>
              <w:t>2.284828</w:t>
            </w:r>
          </w:p>
          <w:p w14:paraId="110391C9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2.0232354</w:t>
            </w:r>
            <w:r w:rsidRPr="00270548">
              <w:rPr>
                <w:rFonts w:asciiTheme="majorBidi" w:hAnsiTheme="majorBidi" w:cstheme="majorBidi"/>
              </w:rPr>
              <w:tab/>
              <w:t>1.888508</w:t>
            </w:r>
          </w:p>
          <w:p w14:paraId="50FC81BE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8040683</w:t>
            </w:r>
            <w:r w:rsidRPr="00270548">
              <w:rPr>
                <w:rFonts w:asciiTheme="majorBidi" w:hAnsiTheme="majorBidi" w:cstheme="majorBidi"/>
              </w:rPr>
              <w:tab/>
              <w:t>2.660230</w:t>
            </w:r>
          </w:p>
          <w:p w14:paraId="020A38EF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1.7290687</w:t>
            </w:r>
            <w:r w:rsidRPr="00270548">
              <w:rPr>
                <w:rFonts w:asciiTheme="majorBidi" w:hAnsiTheme="majorBidi" w:cstheme="majorBidi"/>
              </w:rPr>
              <w:tab/>
              <w:t>2.182675</w:t>
            </w:r>
          </w:p>
          <w:p w14:paraId="5D36D34F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0582341</w:t>
            </w:r>
            <w:r w:rsidRPr="00270548">
              <w:rPr>
                <w:rFonts w:asciiTheme="majorBidi" w:hAnsiTheme="majorBidi" w:cstheme="majorBidi"/>
              </w:rPr>
              <w:tab/>
              <w:t>2.159090</w:t>
            </w:r>
          </w:p>
          <w:p w14:paraId="1B55572B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1031050</w:t>
            </w:r>
            <w:r w:rsidRPr="00270548">
              <w:rPr>
                <w:rFonts w:asciiTheme="majorBidi" w:hAnsiTheme="majorBidi" w:cstheme="majorBidi"/>
              </w:rPr>
              <w:tab/>
              <w:t>2.264578</w:t>
            </w:r>
          </w:p>
          <w:p w14:paraId="33FDD275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9593607</w:t>
            </w:r>
            <w:r w:rsidRPr="00270548">
              <w:rPr>
                <w:rFonts w:asciiTheme="majorBidi" w:hAnsiTheme="majorBidi" w:cstheme="majorBidi"/>
              </w:rPr>
              <w:tab/>
              <w:t>2.767205</w:t>
            </w:r>
          </w:p>
          <w:p w14:paraId="2B7F9112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2.6584378</w:t>
            </w:r>
            <w:r w:rsidRPr="00270548">
              <w:rPr>
                <w:rFonts w:asciiTheme="majorBidi" w:hAnsiTheme="majorBidi" w:cstheme="majorBidi"/>
              </w:rPr>
              <w:tab/>
              <w:t>1.321738</w:t>
            </w:r>
          </w:p>
          <w:p w14:paraId="57ED2CB7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4435992</w:t>
            </w:r>
            <w:r w:rsidRPr="00270548">
              <w:rPr>
                <w:rFonts w:asciiTheme="majorBidi" w:hAnsiTheme="majorBidi" w:cstheme="majorBidi"/>
              </w:rPr>
              <w:tab/>
              <w:t>2.097788</w:t>
            </w:r>
          </w:p>
          <w:p w14:paraId="40D945C4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2.3642712</w:t>
            </w:r>
            <w:r w:rsidRPr="00270548">
              <w:rPr>
                <w:rFonts w:asciiTheme="majorBidi" w:hAnsiTheme="majorBidi" w:cstheme="majorBidi"/>
              </w:rPr>
              <w:tab/>
              <w:t>1.615904</w:t>
            </w:r>
          </w:p>
          <w:p w14:paraId="6A564F82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7006520</w:t>
            </w:r>
            <w:r w:rsidRPr="00270548">
              <w:rPr>
                <w:rFonts w:asciiTheme="majorBidi" w:hAnsiTheme="majorBidi" w:cstheme="majorBidi"/>
              </w:rPr>
              <w:tab/>
              <w:t>1.599535</w:t>
            </w:r>
          </w:p>
          <w:p w14:paraId="0C35303B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7437166</w:t>
            </w:r>
            <w:r w:rsidRPr="00270548">
              <w:rPr>
                <w:rFonts w:asciiTheme="majorBidi" w:hAnsiTheme="majorBidi" w:cstheme="majorBidi"/>
              </w:rPr>
              <w:tab/>
              <w:t>1.703217</w:t>
            </w:r>
          </w:p>
          <w:p w14:paraId="6F880087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5962320</w:t>
            </w:r>
            <w:r w:rsidRPr="00270548">
              <w:rPr>
                <w:rFonts w:asciiTheme="majorBidi" w:hAnsiTheme="majorBidi" w:cstheme="majorBidi"/>
              </w:rPr>
              <w:tab/>
              <w:t>2.202103</w:t>
            </w:r>
          </w:p>
          <w:p w14:paraId="4F89249E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0356804</w:t>
            </w:r>
            <w:r w:rsidRPr="00270548">
              <w:rPr>
                <w:rFonts w:asciiTheme="majorBidi" w:hAnsiTheme="majorBidi" w:cstheme="majorBidi"/>
              </w:rPr>
              <w:tab/>
              <w:t>3.026569</w:t>
            </w:r>
          </w:p>
          <w:p w14:paraId="5B4E98B0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9308192</w:t>
            </w:r>
            <w:r w:rsidRPr="00270548">
              <w:rPr>
                <w:rFonts w:asciiTheme="majorBidi" w:hAnsiTheme="majorBidi" w:cstheme="majorBidi"/>
              </w:rPr>
              <w:tab/>
              <w:t>2.519153</w:t>
            </w:r>
          </w:p>
          <w:p w14:paraId="7144893A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3091026</w:t>
            </w:r>
            <w:r w:rsidRPr="00270548">
              <w:rPr>
                <w:rFonts w:asciiTheme="majorBidi" w:hAnsiTheme="majorBidi" w:cstheme="majorBidi"/>
              </w:rPr>
              <w:tab/>
              <w:t>2.544686</w:t>
            </w:r>
          </w:p>
          <w:p w14:paraId="6D51687C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3419878</w:t>
            </w:r>
            <w:r w:rsidRPr="00270548">
              <w:rPr>
                <w:rFonts w:asciiTheme="majorBidi" w:hAnsiTheme="majorBidi" w:cstheme="majorBidi"/>
              </w:rPr>
              <w:tab/>
              <w:t>2.638188</w:t>
            </w:r>
          </w:p>
          <w:p w14:paraId="672244F8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1727643</w:t>
            </w:r>
            <w:r w:rsidRPr="00270548">
              <w:rPr>
                <w:rFonts w:asciiTheme="majorBidi" w:hAnsiTheme="majorBidi" w:cstheme="majorBidi"/>
              </w:rPr>
              <w:tab/>
              <w:t>3.115336</w:t>
            </w:r>
          </w:p>
          <w:p w14:paraId="28BCDBE6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2.7324027</w:t>
            </w:r>
            <w:r w:rsidRPr="00270548">
              <w:rPr>
                <w:rFonts w:asciiTheme="majorBidi" w:hAnsiTheme="majorBidi" w:cstheme="majorBidi"/>
              </w:rPr>
              <w:tab/>
              <w:t>1.329847</w:t>
            </w:r>
          </w:p>
          <w:p w14:paraId="704CDF6B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2.0770138</w:t>
            </w:r>
            <w:r w:rsidRPr="00270548">
              <w:rPr>
                <w:rFonts w:asciiTheme="majorBidi" w:hAnsiTheme="majorBidi" w:cstheme="majorBidi"/>
              </w:rPr>
              <w:tab/>
              <w:t>1.321708</w:t>
            </w:r>
          </w:p>
          <w:p w14:paraId="5023F60B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2.1180381</w:t>
            </w:r>
            <w:r w:rsidRPr="00270548">
              <w:rPr>
                <w:rFonts w:asciiTheme="majorBidi" w:hAnsiTheme="majorBidi" w:cstheme="majorBidi"/>
              </w:rPr>
              <w:tab/>
              <w:t>1.423349</w:t>
            </w:r>
          </w:p>
          <w:p w14:paraId="0EA2ECAD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9662856</w:t>
            </w:r>
            <w:r w:rsidRPr="00270548">
              <w:rPr>
                <w:rFonts w:asciiTheme="majorBidi" w:hAnsiTheme="majorBidi" w:cstheme="majorBidi"/>
              </w:rPr>
              <w:tab/>
              <w:t>1.917968</w:t>
            </w:r>
          </w:p>
          <w:p w14:paraId="1B5E52CF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6032693</w:t>
            </w:r>
            <w:r w:rsidRPr="00270548">
              <w:rPr>
                <w:rFonts w:asciiTheme="majorBidi" w:hAnsiTheme="majorBidi" w:cstheme="majorBidi"/>
              </w:rPr>
              <w:tab/>
              <w:t>2.250519</w:t>
            </w:r>
          </w:p>
          <w:p w14:paraId="0C9B9E41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6361545</w:t>
            </w:r>
            <w:r w:rsidRPr="00270548">
              <w:rPr>
                <w:rFonts w:asciiTheme="majorBidi" w:hAnsiTheme="majorBidi" w:cstheme="majorBidi"/>
              </w:rPr>
              <w:tab/>
              <w:t>2.344021</w:t>
            </w:r>
          </w:p>
          <w:p w14:paraId="4912C8ED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4669310</w:t>
            </w:r>
            <w:r w:rsidRPr="00270548">
              <w:rPr>
                <w:rFonts w:asciiTheme="majorBidi" w:hAnsiTheme="majorBidi" w:cstheme="majorBidi"/>
              </w:rPr>
              <w:tab/>
              <w:t>2.821169</w:t>
            </w:r>
          </w:p>
          <w:p w14:paraId="70B31778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6197853</w:t>
            </w:r>
            <w:r w:rsidRPr="00270548">
              <w:rPr>
                <w:rFonts w:asciiTheme="majorBidi" w:hAnsiTheme="majorBidi" w:cstheme="majorBidi"/>
              </w:rPr>
              <w:tab/>
              <w:t>1.680402</w:t>
            </w:r>
          </w:p>
          <w:p w14:paraId="21983B99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4793480</w:t>
            </w:r>
            <w:r w:rsidRPr="00270548">
              <w:rPr>
                <w:rFonts w:asciiTheme="majorBidi" w:hAnsiTheme="majorBidi" w:cstheme="majorBidi"/>
              </w:rPr>
              <w:tab/>
              <w:t>2.186336</w:t>
            </w:r>
          </w:p>
          <w:p w14:paraId="07400159" w14:textId="683330B9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5759820</w:t>
            </w:r>
            <w:r w:rsidRPr="00270548">
              <w:rPr>
                <w:rFonts w:asciiTheme="majorBidi" w:hAnsiTheme="majorBidi" w:cstheme="majorBidi"/>
              </w:rPr>
              <w:tab/>
              <w:t>2.222353</w:t>
            </w:r>
          </w:p>
        </w:tc>
        <w:tc>
          <w:tcPr>
            <w:tcW w:w="429" w:type="pct"/>
            <w:noWrap/>
          </w:tcPr>
          <w:p w14:paraId="0CFCB229" w14:textId="4A6FC40D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9999</w:t>
            </w:r>
          </w:p>
          <w:p w14:paraId="554B7B2D" w14:textId="47CDDD05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4BC15499" w14:textId="376E7122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844</w:t>
            </w:r>
          </w:p>
          <w:p w14:paraId="52D756F6" w14:textId="14BCEA04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2A2FEBFE" w14:textId="103CCC0E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011</w:t>
            </w:r>
          </w:p>
          <w:p w14:paraId="0B7D33D6" w14:textId="7D25F273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5D3A53EF" w14:textId="3538B31F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889</w:t>
            </w:r>
          </w:p>
          <w:p w14:paraId="21B2E4B2" w14:textId="2EE73ED2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880</w:t>
            </w:r>
          </w:p>
          <w:p w14:paraId="66FC5794" w14:textId="10F38A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808</w:t>
            </w:r>
          </w:p>
          <w:p w14:paraId="79B8BD93" w14:textId="5382C9CF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3F4DB76C" w14:textId="65D750D2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823</w:t>
            </w:r>
          </w:p>
          <w:p w14:paraId="2382905D" w14:textId="7D388735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62E9095D" w14:textId="3E1BF7BE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692</w:t>
            </w:r>
          </w:p>
          <w:p w14:paraId="21191CDD" w14:textId="73F9B57F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0</w:t>
            </w:r>
          </w:p>
          <w:p w14:paraId="5B750939" w14:textId="0524F98F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958</w:t>
            </w:r>
          </w:p>
          <w:p w14:paraId="33EFBFBA" w14:textId="152172ED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965</w:t>
            </w:r>
          </w:p>
          <w:p w14:paraId="0F9B0B41" w14:textId="358A3298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805</w:t>
            </w:r>
          </w:p>
          <w:p w14:paraId="4A0B776F" w14:textId="445B7515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760</w:t>
            </w:r>
          </w:p>
          <w:p w14:paraId="34F1A75B" w14:textId="1735763E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35AE1338" w14:textId="26D2A38C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7674</w:t>
            </w:r>
          </w:p>
          <w:p w14:paraId="722417EB" w14:textId="129DD5AF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9999</w:t>
            </w:r>
          </w:p>
          <w:p w14:paraId="6DB684A2" w14:textId="40845351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819</w:t>
            </w:r>
          </w:p>
          <w:p w14:paraId="0E0B3B35" w14:textId="34969763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809</w:t>
            </w:r>
          </w:p>
          <w:p w14:paraId="5FEB1993" w14:textId="23678514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545</w:t>
            </w:r>
          </w:p>
          <w:p w14:paraId="5940F484" w14:textId="16D67E5C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841</w:t>
            </w:r>
          </w:p>
          <w:p w14:paraId="2BF15D2C" w14:textId="33C6A4E8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8</w:t>
            </w:r>
          </w:p>
          <w:p w14:paraId="65902611" w14:textId="5559EE58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8</w:t>
            </w:r>
          </w:p>
          <w:p w14:paraId="66114625" w14:textId="68CFA910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3FBCEFD4" w14:textId="74D1E83D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4E49718E" w14:textId="53760D46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729630BF" w14:textId="7723C356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469</w:t>
            </w:r>
          </w:p>
          <w:p w14:paraId="06D8F944" w14:textId="6E818C38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4CDF4C24" w14:textId="5F60AC45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885</w:t>
            </w:r>
          </w:p>
          <w:p w14:paraId="2D78E1E3" w14:textId="542B6F63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871</w:t>
            </w:r>
          </w:p>
          <w:p w14:paraId="117E8F05" w14:textId="781F052C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984</w:t>
            </w:r>
          </w:p>
          <w:p w14:paraId="3F416638" w14:textId="4C932754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808</w:t>
            </w:r>
          </w:p>
          <w:p w14:paraId="4AFB3D0C" w14:textId="19BF7C1D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2</w:t>
            </w:r>
          </w:p>
          <w:p w14:paraId="2361D2DF" w14:textId="338D96F6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7</w:t>
            </w:r>
          </w:p>
          <w:p w14:paraId="7AE382DC" w14:textId="008813F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05202790" w14:textId="23944969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3D9A79AF" w14:textId="042474FC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8</w:t>
            </w:r>
          </w:p>
          <w:p w14:paraId="6A3AF528" w14:textId="174DBAC8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896</w:t>
            </w:r>
          </w:p>
          <w:p w14:paraId="72DBDD6A" w14:textId="6748D38D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77CA1C32" w14:textId="0D4D1A51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7</w:t>
            </w:r>
          </w:p>
          <w:p w14:paraId="3D8078B7" w14:textId="58706204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</w:tc>
      </w:tr>
      <w:tr w:rsidR="00B101B4" w:rsidRPr="00051DBB" w14:paraId="5E7A9322" w14:textId="77777777" w:rsidTr="00391639">
        <w:trPr>
          <w:trHeight w:val="97"/>
        </w:trPr>
        <w:tc>
          <w:tcPr>
            <w:tcW w:w="397" w:type="pct"/>
            <w:vMerge w:val="restart"/>
          </w:tcPr>
          <w:p w14:paraId="348D9718" w14:textId="07919495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270548">
              <w:rPr>
                <w:rFonts w:asciiTheme="majorBidi" w:hAnsiTheme="majorBidi" w:cstheme="majorBidi"/>
                <w:lang w:val="en-US"/>
              </w:rPr>
              <w:lastRenderedPageBreak/>
              <w:t>Global.Mean</w:t>
            </w:r>
            <w:proofErr w:type="spellEnd"/>
          </w:p>
        </w:tc>
        <w:tc>
          <w:tcPr>
            <w:tcW w:w="1540" w:type="pct"/>
            <w:noWrap/>
          </w:tcPr>
          <w:p w14:paraId="36EA4E4F" w14:textId="76FDDFE8" w:rsidR="009737CA" w:rsidRPr="00B90C57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FF0000"/>
                <w:lang w:val="en-US"/>
              </w:rPr>
              <w:t>SHAM-RF</w:t>
            </w:r>
          </w:p>
        </w:tc>
        <w:tc>
          <w:tcPr>
            <w:tcW w:w="1206" w:type="pct"/>
            <w:noWrap/>
          </w:tcPr>
          <w:p w14:paraId="55CAF754" w14:textId="0483C7F0" w:rsidR="009737CA" w:rsidRPr="00B90C57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B90C57">
              <w:rPr>
                <w:rFonts w:asciiTheme="majorBidi" w:hAnsiTheme="majorBidi" w:cstheme="majorBidi"/>
                <w:color w:val="FF0000"/>
              </w:rPr>
              <w:t>0.6496283</w:t>
            </w:r>
          </w:p>
        </w:tc>
        <w:tc>
          <w:tcPr>
            <w:tcW w:w="1427" w:type="pct"/>
            <w:noWrap/>
          </w:tcPr>
          <w:p w14:paraId="667F280E" w14:textId="0CEA9C68" w:rsidR="009737CA" w:rsidRPr="00B90C57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B90C57">
              <w:rPr>
                <w:rFonts w:asciiTheme="majorBidi" w:hAnsiTheme="majorBidi" w:cstheme="majorBidi"/>
                <w:color w:val="FF0000"/>
              </w:rPr>
              <w:t>0.3727279</w:t>
            </w:r>
            <w:r w:rsidRPr="00B90C57">
              <w:rPr>
                <w:rFonts w:asciiTheme="majorBidi" w:hAnsiTheme="majorBidi" w:cstheme="majorBidi"/>
                <w:color w:val="FF0000"/>
              </w:rPr>
              <w:tab/>
              <w:t>0.9265288</w:t>
            </w:r>
          </w:p>
        </w:tc>
        <w:tc>
          <w:tcPr>
            <w:tcW w:w="429" w:type="pct"/>
            <w:noWrap/>
          </w:tcPr>
          <w:p w14:paraId="3730996C" w14:textId="577B1829" w:rsidR="009737CA" w:rsidRPr="00B90C57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B101B4">
              <w:rPr>
                <w:rFonts w:asciiTheme="majorBidi" w:hAnsiTheme="majorBidi" w:cstheme="majorBidi"/>
                <w:color w:val="FF0000"/>
              </w:rPr>
              <w:t>&lt; 0.0001</w:t>
            </w:r>
          </w:p>
        </w:tc>
      </w:tr>
      <w:tr w:rsidR="00B101B4" w:rsidRPr="00051DBB" w14:paraId="0DEE3267" w14:textId="77777777" w:rsidTr="00391639">
        <w:trPr>
          <w:trHeight w:val="97"/>
        </w:trPr>
        <w:tc>
          <w:tcPr>
            <w:tcW w:w="397" w:type="pct"/>
            <w:vMerge/>
          </w:tcPr>
          <w:p w14:paraId="19A51690" w14:textId="24792D70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40" w:type="pct"/>
            <w:noWrap/>
          </w:tcPr>
          <w:p w14:paraId="219DFC5C" w14:textId="77777777" w:rsidR="009737CA" w:rsidRPr="00B90C57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Run4-Run3</w:t>
            </w:r>
          </w:p>
          <w:p w14:paraId="44E70EE4" w14:textId="77777777" w:rsidR="009737CA" w:rsidRPr="00B90C57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lastRenderedPageBreak/>
              <w:t>Run5-Run3</w:t>
            </w:r>
          </w:p>
          <w:p w14:paraId="6F3326E1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6-Run3</w:t>
            </w:r>
          </w:p>
          <w:p w14:paraId="18676EB7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7-Run3</w:t>
            </w:r>
          </w:p>
          <w:p w14:paraId="530F2863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5-Run4</w:t>
            </w:r>
          </w:p>
          <w:p w14:paraId="078D49DE" w14:textId="77777777" w:rsidR="009737CA" w:rsidRPr="00B90C57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Run6-Run4</w:t>
            </w:r>
          </w:p>
          <w:p w14:paraId="52576C57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7-Run4</w:t>
            </w:r>
          </w:p>
          <w:p w14:paraId="7EE42343" w14:textId="77777777" w:rsidR="009737CA" w:rsidRPr="00B90C57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Run6-Run5</w:t>
            </w:r>
          </w:p>
          <w:p w14:paraId="1129C37E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7-Run5</w:t>
            </w:r>
          </w:p>
          <w:p w14:paraId="6D5F566B" w14:textId="0A3D7FE2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B90C57">
              <w:rPr>
                <w:rFonts w:asciiTheme="majorBidi" w:hAnsiTheme="majorBidi" w:cstheme="majorBidi"/>
                <w:color w:val="00B050"/>
                <w:lang w:val="en-US"/>
              </w:rPr>
              <w:t>Run7-Run6</w:t>
            </w:r>
          </w:p>
        </w:tc>
        <w:tc>
          <w:tcPr>
            <w:tcW w:w="1206" w:type="pct"/>
            <w:noWrap/>
          </w:tcPr>
          <w:p w14:paraId="531E8151" w14:textId="77777777" w:rsidR="009737CA" w:rsidRPr="00B90C57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lastRenderedPageBreak/>
              <w:t>-1.3601601</w:t>
            </w:r>
          </w:p>
          <w:p w14:paraId="5453DE63" w14:textId="77777777" w:rsidR="009737CA" w:rsidRPr="00B90C57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lastRenderedPageBreak/>
              <w:t>-1.2204929</w:t>
            </w:r>
          </w:p>
          <w:p w14:paraId="30874D43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938333</w:t>
            </w:r>
          </w:p>
          <w:p w14:paraId="51ABE040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7629786</w:t>
            </w:r>
          </w:p>
          <w:p w14:paraId="49C6DA15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396673</w:t>
            </w:r>
          </w:p>
          <w:p w14:paraId="6CA92181" w14:textId="77777777" w:rsidR="009737CA" w:rsidRPr="00B90C57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1.5539935</w:t>
            </w:r>
          </w:p>
          <w:p w14:paraId="2F7755D0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971815</w:t>
            </w:r>
          </w:p>
          <w:p w14:paraId="1023E176" w14:textId="77777777" w:rsidR="009737CA" w:rsidRPr="00B90C57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1.4143262</w:t>
            </w:r>
          </w:p>
          <w:p w14:paraId="4B8D17A0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575143</w:t>
            </w:r>
          </w:p>
          <w:p w14:paraId="7D834B57" w14:textId="7ED031F5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-0.9568119</w:t>
            </w:r>
          </w:p>
        </w:tc>
        <w:tc>
          <w:tcPr>
            <w:tcW w:w="1427" w:type="pct"/>
            <w:noWrap/>
          </w:tcPr>
          <w:p w14:paraId="35143FB1" w14:textId="77777777" w:rsidR="009737CA" w:rsidRPr="00B90C57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lastRenderedPageBreak/>
              <w:t>-1.96994385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-0.7503764</w:t>
            </w:r>
          </w:p>
          <w:p w14:paraId="64DC3CEB" w14:textId="77777777" w:rsidR="009737CA" w:rsidRPr="00B90C57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lastRenderedPageBreak/>
              <w:t>-1.83027659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-0.6107091</w:t>
            </w:r>
          </w:p>
          <w:p w14:paraId="7019F87B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41595040</w:t>
            </w:r>
            <w:r w:rsidRPr="00270548">
              <w:rPr>
                <w:rFonts w:asciiTheme="majorBidi" w:hAnsiTheme="majorBidi" w:cstheme="majorBidi"/>
              </w:rPr>
              <w:tab/>
              <w:t>0.8036171</w:t>
            </w:r>
          </w:p>
          <w:p w14:paraId="2F5E8337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37276230</w:t>
            </w:r>
            <w:r w:rsidRPr="00270548">
              <w:rPr>
                <w:rFonts w:asciiTheme="majorBidi" w:hAnsiTheme="majorBidi" w:cstheme="majorBidi"/>
              </w:rPr>
              <w:tab/>
              <w:t>-0.1531948</w:t>
            </w:r>
          </w:p>
          <w:p w14:paraId="57DCAA9F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47011647</w:t>
            </w:r>
            <w:r w:rsidRPr="00270548">
              <w:rPr>
                <w:rFonts w:asciiTheme="majorBidi" w:hAnsiTheme="majorBidi" w:cstheme="majorBidi"/>
              </w:rPr>
              <w:tab/>
              <w:t>0.7494510</w:t>
            </w:r>
          </w:p>
          <w:p w14:paraId="478A8734" w14:textId="77777777" w:rsidR="009737CA" w:rsidRPr="00B90C57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0.94420972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2.1637772</w:t>
            </w:r>
          </w:p>
          <w:p w14:paraId="2871AFE2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1260218</w:t>
            </w:r>
            <w:r w:rsidRPr="00270548">
              <w:rPr>
                <w:rFonts w:asciiTheme="majorBidi" w:hAnsiTheme="majorBidi" w:cstheme="majorBidi"/>
              </w:rPr>
              <w:tab/>
              <w:t>1.2069653</w:t>
            </w:r>
          </w:p>
          <w:p w14:paraId="2C752A59" w14:textId="77777777" w:rsidR="009737CA" w:rsidRPr="00B90C57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0.80454246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2.0241099</w:t>
            </w:r>
          </w:p>
          <w:p w14:paraId="25E6697B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5226945</w:t>
            </w:r>
            <w:r w:rsidRPr="00270548">
              <w:rPr>
                <w:rFonts w:asciiTheme="majorBidi" w:hAnsiTheme="majorBidi" w:cstheme="majorBidi"/>
              </w:rPr>
              <w:tab/>
              <w:t>1.0672980</w:t>
            </w:r>
          </w:p>
          <w:p w14:paraId="30EE4E34" w14:textId="136962A9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-1.56659564</w:t>
            </w:r>
            <w:r w:rsidRPr="00B90C57">
              <w:rPr>
                <w:rFonts w:asciiTheme="majorBidi" w:hAnsiTheme="majorBidi" w:cstheme="majorBidi"/>
                <w:color w:val="00B050"/>
              </w:rPr>
              <w:tab/>
              <w:t>-0.3470282</w:t>
            </w:r>
          </w:p>
        </w:tc>
        <w:tc>
          <w:tcPr>
            <w:tcW w:w="429" w:type="pct"/>
            <w:noWrap/>
          </w:tcPr>
          <w:p w14:paraId="07D43072" w14:textId="3363A072" w:rsidR="009737CA" w:rsidRPr="00B90C57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101B4">
              <w:rPr>
                <w:rFonts w:asciiTheme="majorBidi" w:hAnsiTheme="majorBidi" w:cstheme="majorBidi"/>
                <w:color w:val="00B050"/>
              </w:rPr>
              <w:lastRenderedPageBreak/>
              <w:t>&lt; 0.0001</w:t>
            </w:r>
          </w:p>
          <w:p w14:paraId="72532CE6" w14:textId="7114AE5A" w:rsidR="009737CA" w:rsidRPr="00B90C57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101B4">
              <w:rPr>
                <w:rFonts w:asciiTheme="majorBidi" w:hAnsiTheme="majorBidi" w:cstheme="majorBidi"/>
                <w:color w:val="00B050"/>
              </w:rPr>
              <w:lastRenderedPageBreak/>
              <w:t>&lt; 0.0001</w:t>
            </w:r>
          </w:p>
          <w:p w14:paraId="7BEE6930" w14:textId="30BB025A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081</w:t>
            </w:r>
          </w:p>
          <w:p w14:paraId="04465D8A" w14:textId="7FF2CA8B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58</w:t>
            </w:r>
          </w:p>
          <w:p w14:paraId="1A7F176E" w14:textId="4257C2CA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708</w:t>
            </w:r>
          </w:p>
          <w:p w14:paraId="18B29574" w14:textId="65BEC1F1" w:rsidR="009737CA" w:rsidRPr="00B90C57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101B4">
              <w:rPr>
                <w:rFonts w:asciiTheme="majorBidi" w:hAnsiTheme="majorBidi" w:cstheme="majorBidi"/>
                <w:color w:val="00B050"/>
              </w:rPr>
              <w:t>&lt; 0.0001</w:t>
            </w:r>
          </w:p>
          <w:p w14:paraId="161C495A" w14:textId="19C34111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582</w:t>
            </w:r>
          </w:p>
          <w:p w14:paraId="5636BCBD" w14:textId="4881795E" w:rsidR="009737CA" w:rsidRPr="00B90C57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101B4">
              <w:rPr>
                <w:rFonts w:asciiTheme="majorBidi" w:hAnsiTheme="majorBidi" w:cstheme="majorBidi"/>
                <w:color w:val="00B050"/>
              </w:rPr>
              <w:t>&lt; 0.0001</w:t>
            </w:r>
          </w:p>
          <w:p w14:paraId="0CF37D99" w14:textId="2A47BF62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426</w:t>
            </w:r>
          </w:p>
          <w:p w14:paraId="413AF5A3" w14:textId="20FB771E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90C57">
              <w:rPr>
                <w:rFonts w:asciiTheme="majorBidi" w:hAnsiTheme="majorBidi" w:cstheme="majorBidi"/>
                <w:color w:val="00B050"/>
              </w:rPr>
              <w:t>0.0001</w:t>
            </w:r>
          </w:p>
        </w:tc>
      </w:tr>
      <w:tr w:rsidR="00B101B4" w:rsidRPr="00051DBB" w14:paraId="6D06B693" w14:textId="77777777" w:rsidTr="00391639">
        <w:trPr>
          <w:trHeight w:val="97"/>
        </w:trPr>
        <w:tc>
          <w:tcPr>
            <w:tcW w:w="397" w:type="pct"/>
            <w:vMerge/>
          </w:tcPr>
          <w:p w14:paraId="53C3C7B6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40" w:type="pct"/>
            <w:noWrap/>
          </w:tcPr>
          <w:p w14:paraId="745FC309" w14:textId="77777777" w:rsidR="009737CA" w:rsidRPr="00864E3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864E3B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864E3B">
              <w:rPr>
                <w:rFonts w:asciiTheme="majorBidi" w:hAnsiTheme="majorBidi" w:cstheme="majorBidi"/>
                <w:color w:val="00B050"/>
                <w:lang w:val="en-US"/>
              </w:rPr>
              <w:t>4:RF</w:t>
            </w:r>
            <w:proofErr w:type="gramEnd"/>
            <w:r w:rsidRPr="00864E3B">
              <w:rPr>
                <w:rFonts w:asciiTheme="majorBidi" w:hAnsiTheme="majorBidi" w:cstheme="majorBidi"/>
                <w:color w:val="00B050"/>
                <w:lang w:val="en-US"/>
              </w:rPr>
              <w:t>-Run3:RF</w:t>
            </w:r>
          </w:p>
          <w:p w14:paraId="18CA2A7B" w14:textId="77777777" w:rsidR="009737CA" w:rsidRPr="00864E3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864E3B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864E3B">
              <w:rPr>
                <w:rFonts w:asciiTheme="majorBidi" w:hAnsiTheme="majorBidi" w:cstheme="majorBidi"/>
                <w:color w:val="00B050"/>
                <w:lang w:val="en-US"/>
              </w:rPr>
              <w:t>5:RF</w:t>
            </w:r>
            <w:proofErr w:type="gramEnd"/>
            <w:r w:rsidRPr="00864E3B">
              <w:rPr>
                <w:rFonts w:asciiTheme="majorBidi" w:hAnsiTheme="majorBidi" w:cstheme="majorBidi"/>
                <w:color w:val="00B050"/>
                <w:lang w:val="en-US"/>
              </w:rPr>
              <w:t>-Run3:RF</w:t>
            </w:r>
          </w:p>
          <w:p w14:paraId="1ECC6E0D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23A6B97F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4E270FA2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4B8F932A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5E0D9FE0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4BBB4A9D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6B2A34A3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RF</w:t>
            </w:r>
          </w:p>
          <w:p w14:paraId="4D32359E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1A3FD787" w14:textId="77777777" w:rsidR="009737CA" w:rsidRPr="006D0624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6D0624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6D0624">
              <w:rPr>
                <w:rFonts w:asciiTheme="majorBidi" w:hAnsiTheme="majorBidi" w:cstheme="majorBidi"/>
                <w:color w:val="00B050"/>
                <w:lang w:val="en-US"/>
              </w:rPr>
              <w:t>6:RF</w:t>
            </w:r>
            <w:proofErr w:type="gramEnd"/>
            <w:r w:rsidRPr="006D0624">
              <w:rPr>
                <w:rFonts w:asciiTheme="majorBidi" w:hAnsiTheme="majorBidi" w:cstheme="majorBidi"/>
                <w:color w:val="00B050"/>
                <w:lang w:val="en-US"/>
              </w:rPr>
              <w:t>-Run4:RF</w:t>
            </w:r>
          </w:p>
          <w:p w14:paraId="1E3C0374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7F5D2F76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34F2B628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5E42F2C6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49687264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46F945B6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4:RF</w:t>
            </w:r>
          </w:p>
          <w:p w14:paraId="63F439B9" w14:textId="77777777" w:rsidR="009737CA" w:rsidRPr="006D0624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6D0624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6D0624">
              <w:rPr>
                <w:rFonts w:asciiTheme="majorBidi" w:hAnsiTheme="majorBidi" w:cstheme="majorBidi"/>
                <w:color w:val="00B050"/>
                <w:lang w:val="en-US"/>
              </w:rPr>
              <w:t>6:RF</w:t>
            </w:r>
            <w:proofErr w:type="gramEnd"/>
            <w:r w:rsidRPr="006D0624">
              <w:rPr>
                <w:rFonts w:asciiTheme="majorBidi" w:hAnsiTheme="majorBidi" w:cstheme="majorBidi"/>
                <w:color w:val="00B050"/>
                <w:lang w:val="en-US"/>
              </w:rPr>
              <w:t>-Run5:RF</w:t>
            </w:r>
          </w:p>
          <w:p w14:paraId="2B57498C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lastRenderedPageBreak/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RF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4EAD4372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6801401B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130547E5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4CA3C7E0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4237B23E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5:RF</w:t>
            </w:r>
          </w:p>
          <w:p w14:paraId="6DBDD481" w14:textId="77777777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3F6CD5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3F6CD5">
              <w:rPr>
                <w:rFonts w:asciiTheme="majorBidi" w:hAnsiTheme="majorBidi" w:cstheme="majorBidi"/>
                <w:color w:val="00B050"/>
                <w:lang w:val="en-US"/>
              </w:rPr>
              <w:t>7:RF</w:t>
            </w:r>
            <w:proofErr w:type="gramEnd"/>
            <w:r w:rsidRPr="003F6CD5">
              <w:rPr>
                <w:rFonts w:asciiTheme="majorBidi" w:hAnsiTheme="majorBidi" w:cstheme="majorBidi"/>
                <w:color w:val="00B050"/>
                <w:lang w:val="en-US"/>
              </w:rPr>
              <w:t>-Run6:RF</w:t>
            </w:r>
          </w:p>
          <w:p w14:paraId="268E4CDB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3C2727EE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45339C0B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67F62FE1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6A97BB6E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RF</w:t>
            </w:r>
          </w:p>
          <w:p w14:paraId="59FE4BFE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3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0BB631BC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4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679EA055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4B79CF12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270548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270548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270548">
              <w:rPr>
                <w:rFonts w:asciiTheme="majorBidi" w:hAnsiTheme="majorBidi" w:cstheme="majorBidi"/>
                <w:lang w:val="en-US"/>
              </w:rPr>
              <w:t>-Run7:RF</w:t>
            </w:r>
          </w:p>
          <w:p w14:paraId="1B09B87D" w14:textId="77777777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  <w:lang w:val="en-US"/>
              </w:rPr>
            </w:pPr>
            <w:r w:rsidRPr="003F6CD5">
              <w:rPr>
                <w:rFonts w:asciiTheme="majorBidi" w:hAnsiTheme="majorBidi" w:cstheme="majorBidi"/>
                <w:color w:val="FF0000"/>
                <w:lang w:val="en-US"/>
              </w:rPr>
              <w:t>Run</w:t>
            </w:r>
            <w:proofErr w:type="gramStart"/>
            <w:r w:rsidRPr="003F6CD5">
              <w:rPr>
                <w:rFonts w:asciiTheme="majorBidi" w:hAnsiTheme="majorBidi" w:cstheme="majorBidi"/>
                <w:color w:val="FF0000"/>
                <w:lang w:val="en-US"/>
              </w:rPr>
              <w:t>7:SHAM</w:t>
            </w:r>
            <w:proofErr w:type="gramEnd"/>
            <w:r w:rsidRPr="003F6CD5">
              <w:rPr>
                <w:rFonts w:asciiTheme="majorBidi" w:hAnsiTheme="majorBidi" w:cstheme="majorBidi"/>
                <w:color w:val="FF0000"/>
                <w:lang w:val="en-US"/>
              </w:rPr>
              <w:t>-Run7:RF</w:t>
            </w:r>
          </w:p>
          <w:p w14:paraId="5EF749CE" w14:textId="77777777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3F6CD5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3F6CD5">
              <w:rPr>
                <w:rFonts w:asciiTheme="majorBidi" w:hAnsiTheme="majorBidi" w:cstheme="majorBidi"/>
                <w:color w:val="00B050"/>
                <w:lang w:val="en-US"/>
              </w:rPr>
              <w:t>4:SHAM</w:t>
            </w:r>
            <w:proofErr w:type="gramEnd"/>
            <w:r w:rsidRPr="003F6CD5">
              <w:rPr>
                <w:rFonts w:asciiTheme="majorBidi" w:hAnsiTheme="majorBidi" w:cstheme="majorBidi"/>
                <w:color w:val="00B050"/>
                <w:lang w:val="en-US"/>
              </w:rPr>
              <w:t>-Run3:SHAM</w:t>
            </w:r>
          </w:p>
          <w:p w14:paraId="4FD75F18" w14:textId="77777777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3F6CD5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3F6CD5">
              <w:rPr>
                <w:rFonts w:asciiTheme="majorBidi" w:hAnsiTheme="majorBidi" w:cstheme="majorBidi"/>
                <w:color w:val="00B050"/>
                <w:lang w:val="en-US"/>
              </w:rPr>
              <w:t>5:SHAM</w:t>
            </w:r>
            <w:proofErr w:type="gramEnd"/>
            <w:r w:rsidRPr="003F6CD5">
              <w:rPr>
                <w:rFonts w:asciiTheme="majorBidi" w:hAnsiTheme="majorBidi" w:cstheme="majorBidi"/>
                <w:color w:val="00B050"/>
                <w:lang w:val="en-US"/>
              </w:rPr>
              <w:t>-Run3:SHAM</w:t>
            </w:r>
          </w:p>
          <w:p w14:paraId="1467EDD8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6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721C2DF0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3:SHAM</w:t>
            </w:r>
          </w:p>
          <w:p w14:paraId="3E1B526A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5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SHAM</w:t>
            </w:r>
          </w:p>
          <w:p w14:paraId="39357AA9" w14:textId="77777777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3F6CD5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3F6CD5">
              <w:rPr>
                <w:rFonts w:asciiTheme="majorBidi" w:hAnsiTheme="majorBidi" w:cstheme="majorBidi"/>
                <w:color w:val="00B050"/>
                <w:lang w:val="en-US"/>
              </w:rPr>
              <w:t>6:SHAM</w:t>
            </w:r>
            <w:proofErr w:type="gramEnd"/>
            <w:r w:rsidRPr="003F6CD5">
              <w:rPr>
                <w:rFonts w:asciiTheme="majorBidi" w:hAnsiTheme="majorBidi" w:cstheme="majorBidi"/>
                <w:color w:val="00B050"/>
                <w:lang w:val="en-US"/>
              </w:rPr>
              <w:t>-Run4:SHAM</w:t>
            </w:r>
          </w:p>
          <w:p w14:paraId="53AF6A2E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4:SHAM</w:t>
            </w:r>
          </w:p>
          <w:p w14:paraId="0B8936D0" w14:textId="77777777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  <w:lang w:val="en-US"/>
              </w:rPr>
            </w:pPr>
            <w:r w:rsidRPr="003F6CD5">
              <w:rPr>
                <w:rFonts w:asciiTheme="majorBidi" w:hAnsiTheme="majorBidi" w:cstheme="majorBidi"/>
                <w:color w:val="00B050"/>
                <w:lang w:val="en-US"/>
              </w:rPr>
              <w:t>Run</w:t>
            </w:r>
            <w:proofErr w:type="gramStart"/>
            <w:r w:rsidRPr="003F6CD5">
              <w:rPr>
                <w:rFonts w:asciiTheme="majorBidi" w:hAnsiTheme="majorBidi" w:cstheme="majorBidi"/>
                <w:color w:val="00B050"/>
                <w:lang w:val="en-US"/>
              </w:rPr>
              <w:t>6:SHAM</w:t>
            </w:r>
            <w:proofErr w:type="gramEnd"/>
            <w:r w:rsidRPr="003F6CD5">
              <w:rPr>
                <w:rFonts w:asciiTheme="majorBidi" w:hAnsiTheme="majorBidi" w:cstheme="majorBidi"/>
                <w:color w:val="00B050"/>
                <w:lang w:val="en-US"/>
              </w:rPr>
              <w:t>-Run5:SHAM</w:t>
            </w:r>
          </w:p>
          <w:p w14:paraId="2A0883B5" w14:textId="77777777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5:SHAM</w:t>
            </w:r>
          </w:p>
          <w:p w14:paraId="18D17AC5" w14:textId="23B18ECC" w:rsidR="009737CA" w:rsidRPr="00051DB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051DBB">
              <w:rPr>
                <w:rFonts w:asciiTheme="majorBidi" w:hAnsiTheme="majorBidi" w:cstheme="majorBidi"/>
                <w:lang w:val="en-US"/>
              </w:rPr>
              <w:t>Run</w:t>
            </w:r>
            <w:proofErr w:type="gramStart"/>
            <w:r w:rsidRPr="00051DBB">
              <w:rPr>
                <w:rFonts w:asciiTheme="majorBidi" w:hAnsiTheme="majorBidi" w:cstheme="majorBidi"/>
                <w:lang w:val="en-US"/>
              </w:rPr>
              <w:t>7:SHAM</w:t>
            </w:r>
            <w:proofErr w:type="gramEnd"/>
            <w:r w:rsidRPr="00051DBB">
              <w:rPr>
                <w:rFonts w:asciiTheme="majorBidi" w:hAnsiTheme="majorBidi" w:cstheme="majorBidi"/>
                <w:lang w:val="en-US"/>
              </w:rPr>
              <w:t>-Run6:SHAM</w:t>
            </w:r>
          </w:p>
        </w:tc>
        <w:tc>
          <w:tcPr>
            <w:tcW w:w="1206" w:type="pct"/>
            <w:noWrap/>
          </w:tcPr>
          <w:p w14:paraId="4E4DCCD0" w14:textId="77777777" w:rsidR="009737CA" w:rsidRPr="00864E3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864E3B">
              <w:rPr>
                <w:rFonts w:asciiTheme="majorBidi" w:hAnsiTheme="majorBidi" w:cstheme="majorBidi"/>
                <w:color w:val="00B050"/>
              </w:rPr>
              <w:lastRenderedPageBreak/>
              <w:t>-1.43796310</w:t>
            </w:r>
          </w:p>
          <w:p w14:paraId="19B734F6" w14:textId="77777777" w:rsidR="009737CA" w:rsidRPr="00864E3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864E3B">
              <w:rPr>
                <w:rFonts w:asciiTheme="majorBidi" w:hAnsiTheme="majorBidi" w:cstheme="majorBidi"/>
                <w:color w:val="00B050"/>
              </w:rPr>
              <w:t>-1.32903452</w:t>
            </w:r>
          </w:p>
          <w:p w14:paraId="24777C56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9294405</w:t>
            </w:r>
          </w:p>
          <w:p w14:paraId="16E9C736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08990476</w:t>
            </w:r>
          </w:p>
          <w:p w14:paraId="218C1F89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0396429</w:t>
            </w:r>
          </w:p>
          <w:p w14:paraId="17A29819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87839286</w:t>
            </w:r>
          </w:p>
          <w:p w14:paraId="53B1BBF1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70798690</w:t>
            </w:r>
          </w:p>
          <w:p w14:paraId="6483E39E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9868690</w:t>
            </w:r>
          </w:p>
          <w:p w14:paraId="32C000C9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03208810</w:t>
            </w:r>
          </w:p>
          <w:p w14:paraId="0AEAF770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0892857</w:t>
            </w:r>
          </w:p>
          <w:p w14:paraId="7323440C" w14:textId="77777777" w:rsidR="009737CA" w:rsidRPr="006D0624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6D0624">
              <w:rPr>
                <w:rFonts w:asciiTheme="majorBidi" w:hAnsiTheme="majorBidi" w:cstheme="majorBidi"/>
                <w:color w:val="00B050"/>
              </w:rPr>
              <w:t>1.53090714</w:t>
            </w:r>
          </w:p>
          <w:p w14:paraId="2AF681B0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4805833</w:t>
            </w:r>
          </w:p>
          <w:p w14:paraId="4DDA0432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84192738</w:t>
            </w:r>
          </w:p>
          <w:p w14:paraId="3FDFC20A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55957024</w:t>
            </w:r>
          </w:p>
          <w:p w14:paraId="0623C53D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72997619</w:t>
            </w:r>
          </w:p>
          <w:p w14:paraId="25527334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2.13665000</w:t>
            </w:r>
          </w:p>
          <w:p w14:paraId="671A54A6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40587500</w:t>
            </w:r>
          </w:p>
          <w:p w14:paraId="782E5E6F" w14:textId="77777777" w:rsidR="009737CA" w:rsidRPr="006D0624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6D0624">
              <w:rPr>
                <w:rFonts w:asciiTheme="majorBidi" w:hAnsiTheme="majorBidi" w:cstheme="majorBidi"/>
                <w:color w:val="00B050"/>
              </w:rPr>
              <w:t>1.42197857</w:t>
            </w:r>
          </w:p>
          <w:p w14:paraId="25E9CB60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23912976</w:t>
            </w:r>
          </w:p>
          <w:p w14:paraId="152BEFE1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73299881</w:t>
            </w:r>
          </w:p>
          <w:p w14:paraId="519E4196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5064167</w:t>
            </w:r>
          </w:p>
          <w:p w14:paraId="3F46EFD5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2104762</w:t>
            </w:r>
          </w:p>
          <w:p w14:paraId="1F6B9E24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2.02772143</w:t>
            </w:r>
          </w:p>
          <w:p w14:paraId="7E9E83CC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29694643</w:t>
            </w:r>
          </w:p>
          <w:p w14:paraId="22331635" w14:textId="77777777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3F6CD5">
              <w:rPr>
                <w:rFonts w:asciiTheme="majorBidi" w:hAnsiTheme="majorBidi" w:cstheme="majorBidi"/>
                <w:color w:val="00B050"/>
              </w:rPr>
              <w:t>-1.18284881</w:t>
            </w:r>
          </w:p>
          <w:p w14:paraId="1CE7B4B7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1102024</w:t>
            </w:r>
          </w:p>
          <w:p w14:paraId="000C9292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97133690</w:t>
            </w:r>
          </w:p>
          <w:p w14:paraId="7D5FA674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80093095</w:t>
            </w:r>
          </w:p>
          <w:p w14:paraId="5981B1EB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0574286</w:t>
            </w:r>
          </w:p>
          <w:p w14:paraId="5F935CB6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2503214</w:t>
            </w:r>
          </w:p>
          <w:p w14:paraId="335891E0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49386905</w:t>
            </w:r>
          </w:p>
          <w:p w14:paraId="67E11D75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1151190</w:t>
            </w:r>
          </w:p>
          <w:p w14:paraId="4233FE9A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8191786</w:t>
            </w:r>
          </w:p>
          <w:p w14:paraId="5FBB1F67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78859167</w:t>
            </w:r>
          </w:p>
          <w:p w14:paraId="28B09ADF" w14:textId="77777777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3F6CD5">
              <w:rPr>
                <w:rFonts w:asciiTheme="majorBidi" w:hAnsiTheme="majorBidi" w:cstheme="majorBidi"/>
                <w:color w:val="FF0000"/>
              </w:rPr>
              <w:t>1.05781667</w:t>
            </w:r>
          </w:p>
          <w:p w14:paraId="1A32186F" w14:textId="77777777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3F6CD5">
              <w:rPr>
                <w:rFonts w:asciiTheme="majorBidi" w:hAnsiTheme="majorBidi" w:cstheme="majorBidi"/>
                <w:color w:val="00B050"/>
              </w:rPr>
              <w:t>-1.28235714</w:t>
            </w:r>
          </w:p>
          <w:p w14:paraId="0EE00F60" w14:textId="77777777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3F6CD5">
              <w:rPr>
                <w:rFonts w:asciiTheme="majorBidi" w:hAnsiTheme="majorBidi" w:cstheme="majorBidi"/>
                <w:color w:val="00B050"/>
              </w:rPr>
              <w:t>-1.11195119</w:t>
            </w:r>
          </w:p>
          <w:p w14:paraId="44BAA06E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9472262</w:t>
            </w:r>
          </w:p>
          <w:p w14:paraId="46A96B89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43605238</w:t>
            </w:r>
          </w:p>
          <w:p w14:paraId="6C8F3CDC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7040595</w:t>
            </w:r>
          </w:p>
          <w:p w14:paraId="4E1EB8CF" w14:textId="77777777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3F6CD5">
              <w:rPr>
                <w:rFonts w:asciiTheme="majorBidi" w:hAnsiTheme="majorBidi" w:cstheme="majorBidi"/>
                <w:color w:val="00B050"/>
              </w:rPr>
              <w:t>1.57707976</w:t>
            </w:r>
          </w:p>
          <w:p w14:paraId="0BA4C4D4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4630476</w:t>
            </w:r>
          </w:p>
          <w:p w14:paraId="4B1FB482" w14:textId="77777777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3F6CD5">
              <w:rPr>
                <w:rFonts w:asciiTheme="majorBidi" w:hAnsiTheme="majorBidi" w:cstheme="majorBidi"/>
                <w:color w:val="00B050"/>
              </w:rPr>
              <w:t>1.40667381</w:t>
            </w:r>
          </w:p>
          <w:p w14:paraId="1A5CC19C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7589881</w:t>
            </w:r>
          </w:p>
          <w:p w14:paraId="375F8F64" w14:textId="737C441A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73077500</w:t>
            </w:r>
          </w:p>
        </w:tc>
        <w:tc>
          <w:tcPr>
            <w:tcW w:w="1427" w:type="pct"/>
            <w:noWrap/>
          </w:tcPr>
          <w:p w14:paraId="205B0596" w14:textId="77777777" w:rsidR="009737CA" w:rsidRPr="00864E3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864E3B">
              <w:rPr>
                <w:rFonts w:asciiTheme="majorBidi" w:hAnsiTheme="majorBidi" w:cstheme="majorBidi"/>
                <w:color w:val="00B050"/>
              </w:rPr>
              <w:lastRenderedPageBreak/>
              <w:t>-2.43867424</w:t>
            </w:r>
            <w:r w:rsidRPr="00864E3B">
              <w:rPr>
                <w:rFonts w:asciiTheme="majorBidi" w:hAnsiTheme="majorBidi" w:cstheme="majorBidi"/>
                <w:color w:val="00B050"/>
              </w:rPr>
              <w:tab/>
              <w:t>-0.43725195</w:t>
            </w:r>
          </w:p>
          <w:p w14:paraId="5EF20A21" w14:textId="77777777" w:rsidR="009737CA" w:rsidRPr="00864E3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864E3B">
              <w:rPr>
                <w:rFonts w:asciiTheme="majorBidi" w:hAnsiTheme="majorBidi" w:cstheme="majorBidi"/>
                <w:color w:val="00B050"/>
              </w:rPr>
              <w:t>-2.32974567</w:t>
            </w:r>
            <w:r w:rsidRPr="00864E3B">
              <w:rPr>
                <w:rFonts w:asciiTheme="majorBidi" w:hAnsiTheme="majorBidi" w:cstheme="majorBidi"/>
                <w:color w:val="00B050"/>
              </w:rPr>
              <w:tab/>
              <w:t>-0.32832338</w:t>
            </w:r>
          </w:p>
          <w:p w14:paraId="067B8E80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90776709</w:t>
            </w:r>
            <w:r w:rsidRPr="00270548">
              <w:rPr>
                <w:rFonts w:asciiTheme="majorBidi" w:hAnsiTheme="majorBidi" w:cstheme="majorBidi"/>
              </w:rPr>
              <w:tab/>
              <w:t>1.09365519</w:t>
            </w:r>
          </w:p>
          <w:p w14:paraId="4D16774D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2.09061590</w:t>
            </w:r>
            <w:r w:rsidRPr="00270548">
              <w:rPr>
                <w:rFonts w:asciiTheme="majorBidi" w:hAnsiTheme="majorBidi" w:cstheme="majorBidi"/>
              </w:rPr>
              <w:tab/>
              <w:t>-0.08919362</w:t>
            </w:r>
          </w:p>
          <w:p w14:paraId="71EBA4A7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59674686</w:t>
            </w:r>
            <w:r w:rsidRPr="00270548">
              <w:rPr>
                <w:rFonts w:asciiTheme="majorBidi" w:hAnsiTheme="majorBidi" w:cstheme="majorBidi"/>
              </w:rPr>
              <w:tab/>
              <w:t>1.40467543</w:t>
            </w:r>
          </w:p>
          <w:p w14:paraId="78189925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87910400</w:t>
            </w:r>
            <w:r w:rsidRPr="00270548">
              <w:rPr>
                <w:rFonts w:asciiTheme="majorBidi" w:hAnsiTheme="majorBidi" w:cstheme="majorBidi"/>
              </w:rPr>
              <w:tab/>
              <w:t>0.12231828</w:t>
            </w:r>
          </w:p>
          <w:p w14:paraId="62B811A8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70869805</w:t>
            </w:r>
            <w:r w:rsidRPr="00270548">
              <w:rPr>
                <w:rFonts w:asciiTheme="majorBidi" w:hAnsiTheme="majorBidi" w:cstheme="majorBidi"/>
              </w:rPr>
              <w:tab/>
              <w:t>0.29272424</w:t>
            </w:r>
          </w:p>
          <w:p w14:paraId="4A8A458E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0202424</w:t>
            </w:r>
            <w:r w:rsidRPr="00270548">
              <w:rPr>
                <w:rFonts w:asciiTheme="majorBidi" w:hAnsiTheme="majorBidi" w:cstheme="majorBidi"/>
              </w:rPr>
              <w:tab/>
              <w:t>1.69939805</w:t>
            </w:r>
          </w:p>
          <w:p w14:paraId="359B252A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03279924</w:t>
            </w:r>
            <w:r w:rsidRPr="00270548">
              <w:rPr>
                <w:rFonts w:asciiTheme="majorBidi" w:hAnsiTheme="majorBidi" w:cstheme="majorBidi"/>
              </w:rPr>
              <w:tab/>
              <w:t>0.96862305</w:t>
            </w:r>
          </w:p>
          <w:p w14:paraId="1BED882A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89178257</w:t>
            </w:r>
            <w:r w:rsidRPr="00270548">
              <w:rPr>
                <w:rFonts w:asciiTheme="majorBidi" w:hAnsiTheme="majorBidi" w:cstheme="majorBidi"/>
              </w:rPr>
              <w:tab/>
              <w:t>1.10963971</w:t>
            </w:r>
          </w:p>
          <w:p w14:paraId="028D66D0" w14:textId="77777777" w:rsidR="009737CA" w:rsidRPr="006D0624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6D0624">
              <w:rPr>
                <w:rFonts w:asciiTheme="majorBidi" w:hAnsiTheme="majorBidi" w:cstheme="majorBidi"/>
                <w:color w:val="00B050"/>
              </w:rPr>
              <w:t>0.53019600</w:t>
            </w:r>
            <w:r w:rsidRPr="006D0624">
              <w:rPr>
                <w:rFonts w:asciiTheme="majorBidi" w:hAnsiTheme="majorBidi" w:cstheme="majorBidi"/>
                <w:color w:val="00B050"/>
              </w:rPr>
              <w:tab/>
              <w:t>2.53161828</w:t>
            </w:r>
          </w:p>
          <w:p w14:paraId="05ADEBD8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65265281</w:t>
            </w:r>
            <w:r w:rsidRPr="00270548">
              <w:rPr>
                <w:rFonts w:asciiTheme="majorBidi" w:hAnsiTheme="majorBidi" w:cstheme="majorBidi"/>
              </w:rPr>
              <w:tab/>
              <w:t>1.34876948</w:t>
            </w:r>
          </w:p>
          <w:p w14:paraId="7C3D6C5F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84121624</w:t>
            </w:r>
            <w:r w:rsidRPr="00270548">
              <w:rPr>
                <w:rFonts w:asciiTheme="majorBidi" w:hAnsiTheme="majorBidi" w:cstheme="majorBidi"/>
              </w:rPr>
              <w:tab/>
              <w:t>2.84263852</w:t>
            </w:r>
          </w:p>
          <w:p w14:paraId="5B738478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44114090</w:t>
            </w:r>
            <w:r w:rsidRPr="00270548">
              <w:rPr>
                <w:rFonts w:asciiTheme="majorBidi" w:hAnsiTheme="majorBidi" w:cstheme="majorBidi"/>
              </w:rPr>
              <w:tab/>
              <w:t>1.56028138</w:t>
            </w:r>
          </w:p>
          <w:p w14:paraId="79ADC5FC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27073495</w:t>
            </w:r>
            <w:r w:rsidRPr="00270548">
              <w:rPr>
                <w:rFonts w:asciiTheme="majorBidi" w:hAnsiTheme="majorBidi" w:cstheme="majorBidi"/>
              </w:rPr>
              <w:tab/>
              <w:t>1.73068733</w:t>
            </w:r>
          </w:p>
          <w:p w14:paraId="1A913EF3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13593886</w:t>
            </w:r>
            <w:r w:rsidRPr="00270548">
              <w:rPr>
                <w:rFonts w:asciiTheme="majorBidi" w:hAnsiTheme="majorBidi" w:cstheme="majorBidi"/>
              </w:rPr>
              <w:tab/>
              <w:t>3.13736114</w:t>
            </w:r>
          </w:p>
          <w:p w14:paraId="5128A10E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0516386</w:t>
            </w:r>
            <w:r w:rsidRPr="00270548">
              <w:rPr>
                <w:rFonts w:asciiTheme="majorBidi" w:hAnsiTheme="majorBidi" w:cstheme="majorBidi"/>
              </w:rPr>
              <w:tab/>
              <w:t>2.40658614</w:t>
            </w:r>
          </w:p>
          <w:p w14:paraId="1EB77971" w14:textId="77777777" w:rsidR="009737CA" w:rsidRPr="006D0624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6D0624">
              <w:rPr>
                <w:rFonts w:asciiTheme="majorBidi" w:hAnsiTheme="majorBidi" w:cstheme="majorBidi"/>
                <w:color w:val="00B050"/>
              </w:rPr>
              <w:t>0.42126743</w:t>
            </w:r>
            <w:r w:rsidRPr="006D0624">
              <w:rPr>
                <w:rFonts w:asciiTheme="majorBidi" w:hAnsiTheme="majorBidi" w:cstheme="majorBidi"/>
                <w:color w:val="00B050"/>
              </w:rPr>
              <w:tab/>
              <w:t>2.42268971</w:t>
            </w:r>
          </w:p>
          <w:p w14:paraId="7FBAB857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-0.76158138</w:t>
            </w:r>
            <w:r w:rsidRPr="00270548">
              <w:rPr>
                <w:rFonts w:asciiTheme="majorBidi" w:hAnsiTheme="majorBidi" w:cstheme="majorBidi"/>
              </w:rPr>
              <w:tab/>
              <w:t>1.23984090</w:t>
            </w:r>
          </w:p>
          <w:p w14:paraId="393EEF12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73228767</w:t>
            </w:r>
            <w:r w:rsidRPr="00270548">
              <w:rPr>
                <w:rFonts w:asciiTheme="majorBidi" w:hAnsiTheme="majorBidi" w:cstheme="majorBidi"/>
              </w:rPr>
              <w:tab/>
              <w:t>2.73370995</w:t>
            </w:r>
          </w:p>
          <w:p w14:paraId="3E665CFB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55006948</w:t>
            </w:r>
            <w:r w:rsidRPr="00270548">
              <w:rPr>
                <w:rFonts w:asciiTheme="majorBidi" w:hAnsiTheme="majorBidi" w:cstheme="majorBidi"/>
              </w:rPr>
              <w:tab/>
              <w:t>1.45135281</w:t>
            </w:r>
          </w:p>
          <w:p w14:paraId="7809E20C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7966352</w:t>
            </w:r>
            <w:r w:rsidRPr="00270548">
              <w:rPr>
                <w:rFonts w:asciiTheme="majorBidi" w:hAnsiTheme="majorBidi" w:cstheme="majorBidi"/>
              </w:rPr>
              <w:tab/>
              <w:t>1.62175876</w:t>
            </w:r>
          </w:p>
          <w:p w14:paraId="2E31D089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2701029</w:t>
            </w:r>
            <w:r w:rsidRPr="00270548">
              <w:rPr>
                <w:rFonts w:asciiTheme="majorBidi" w:hAnsiTheme="majorBidi" w:cstheme="majorBidi"/>
              </w:rPr>
              <w:tab/>
              <w:t>3.02843257</w:t>
            </w:r>
          </w:p>
          <w:p w14:paraId="4819DA15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9623529</w:t>
            </w:r>
            <w:r w:rsidRPr="00270548">
              <w:rPr>
                <w:rFonts w:asciiTheme="majorBidi" w:hAnsiTheme="majorBidi" w:cstheme="majorBidi"/>
              </w:rPr>
              <w:tab/>
              <w:t>2.29765757</w:t>
            </w:r>
          </w:p>
          <w:p w14:paraId="22D027F4" w14:textId="77777777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3F6CD5">
              <w:rPr>
                <w:rFonts w:asciiTheme="majorBidi" w:hAnsiTheme="majorBidi" w:cstheme="majorBidi"/>
                <w:color w:val="00B050"/>
              </w:rPr>
              <w:t>-2.18355995</w:t>
            </w:r>
            <w:r w:rsidRPr="003F6CD5">
              <w:rPr>
                <w:rFonts w:asciiTheme="majorBidi" w:hAnsiTheme="majorBidi" w:cstheme="majorBidi"/>
                <w:color w:val="00B050"/>
              </w:rPr>
              <w:tab/>
              <w:t>-0.18213767</w:t>
            </w:r>
          </w:p>
          <w:p w14:paraId="26998AB1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68969090</w:t>
            </w:r>
            <w:r w:rsidRPr="00270548">
              <w:rPr>
                <w:rFonts w:asciiTheme="majorBidi" w:hAnsiTheme="majorBidi" w:cstheme="majorBidi"/>
              </w:rPr>
              <w:tab/>
              <w:t>1.31173138</w:t>
            </w:r>
          </w:p>
          <w:p w14:paraId="6B6A73FA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97204805</w:t>
            </w:r>
            <w:r w:rsidRPr="00270548">
              <w:rPr>
                <w:rFonts w:asciiTheme="majorBidi" w:hAnsiTheme="majorBidi" w:cstheme="majorBidi"/>
              </w:rPr>
              <w:tab/>
              <w:t>0.02937424</w:t>
            </w:r>
          </w:p>
          <w:p w14:paraId="6DF02931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80164209</w:t>
            </w:r>
            <w:r w:rsidRPr="00270548">
              <w:rPr>
                <w:rFonts w:asciiTheme="majorBidi" w:hAnsiTheme="majorBidi" w:cstheme="majorBidi"/>
              </w:rPr>
              <w:tab/>
              <w:t>0.19978019</w:t>
            </w:r>
          </w:p>
          <w:p w14:paraId="316921E1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9496828</w:t>
            </w:r>
            <w:r w:rsidRPr="00270548">
              <w:rPr>
                <w:rFonts w:asciiTheme="majorBidi" w:hAnsiTheme="majorBidi" w:cstheme="majorBidi"/>
              </w:rPr>
              <w:tab/>
              <w:t>1.60645400</w:t>
            </w:r>
          </w:p>
          <w:p w14:paraId="29458FED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12574328</w:t>
            </w:r>
            <w:r w:rsidRPr="00270548">
              <w:rPr>
                <w:rFonts w:asciiTheme="majorBidi" w:hAnsiTheme="majorBidi" w:cstheme="majorBidi"/>
              </w:rPr>
              <w:tab/>
              <w:t>0.87567900</w:t>
            </w:r>
          </w:p>
          <w:p w14:paraId="6CAF531B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9315791</w:t>
            </w:r>
            <w:r w:rsidRPr="00270548">
              <w:rPr>
                <w:rFonts w:asciiTheme="majorBidi" w:hAnsiTheme="majorBidi" w:cstheme="majorBidi"/>
              </w:rPr>
              <w:tab/>
              <w:t>2.49458019</w:t>
            </w:r>
          </w:p>
          <w:p w14:paraId="1D14351D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78919924</w:t>
            </w:r>
            <w:r w:rsidRPr="00270548">
              <w:rPr>
                <w:rFonts w:asciiTheme="majorBidi" w:hAnsiTheme="majorBidi" w:cstheme="majorBidi"/>
              </w:rPr>
              <w:tab/>
              <w:t>1.21222305</w:t>
            </w:r>
          </w:p>
          <w:p w14:paraId="2B464838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61879328</w:t>
            </w:r>
            <w:r w:rsidRPr="00270548">
              <w:rPr>
                <w:rFonts w:asciiTheme="majorBidi" w:hAnsiTheme="majorBidi" w:cstheme="majorBidi"/>
              </w:rPr>
              <w:tab/>
              <w:t>1.38262900</w:t>
            </w:r>
          </w:p>
          <w:p w14:paraId="424D460A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78788052</w:t>
            </w:r>
            <w:r w:rsidRPr="00270548">
              <w:rPr>
                <w:rFonts w:asciiTheme="majorBidi" w:hAnsiTheme="majorBidi" w:cstheme="majorBidi"/>
              </w:rPr>
              <w:tab/>
              <w:t>2.78930281</w:t>
            </w:r>
          </w:p>
          <w:p w14:paraId="2984C23B" w14:textId="77777777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3F6CD5">
              <w:rPr>
                <w:rFonts w:asciiTheme="majorBidi" w:hAnsiTheme="majorBidi" w:cstheme="majorBidi"/>
                <w:color w:val="FF0000"/>
              </w:rPr>
              <w:t>0.05710552</w:t>
            </w:r>
            <w:r w:rsidRPr="003F6CD5">
              <w:rPr>
                <w:rFonts w:asciiTheme="majorBidi" w:hAnsiTheme="majorBidi" w:cstheme="majorBidi"/>
                <w:color w:val="FF0000"/>
              </w:rPr>
              <w:tab/>
              <w:t>2.05852781</w:t>
            </w:r>
          </w:p>
          <w:p w14:paraId="651C07AE" w14:textId="77777777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3F6CD5">
              <w:rPr>
                <w:rFonts w:asciiTheme="majorBidi" w:hAnsiTheme="majorBidi" w:cstheme="majorBidi"/>
                <w:color w:val="00B050"/>
              </w:rPr>
              <w:t>-2.28306828</w:t>
            </w:r>
            <w:r w:rsidRPr="003F6CD5">
              <w:rPr>
                <w:rFonts w:asciiTheme="majorBidi" w:hAnsiTheme="majorBidi" w:cstheme="majorBidi"/>
                <w:color w:val="00B050"/>
              </w:rPr>
              <w:tab/>
              <w:t>-0.28164600</w:t>
            </w:r>
          </w:p>
          <w:p w14:paraId="7F5F8B87" w14:textId="77777777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3F6CD5">
              <w:rPr>
                <w:rFonts w:asciiTheme="majorBidi" w:hAnsiTheme="majorBidi" w:cstheme="majorBidi"/>
                <w:color w:val="00B050"/>
              </w:rPr>
              <w:t>-2.11266233</w:t>
            </w:r>
            <w:r w:rsidRPr="003F6CD5">
              <w:rPr>
                <w:rFonts w:asciiTheme="majorBidi" w:hAnsiTheme="majorBidi" w:cstheme="majorBidi"/>
                <w:color w:val="00B050"/>
              </w:rPr>
              <w:tab/>
              <w:t>-0.11124005</w:t>
            </w:r>
          </w:p>
          <w:p w14:paraId="0F78BAC6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70598852</w:t>
            </w:r>
            <w:r w:rsidRPr="00270548">
              <w:rPr>
                <w:rFonts w:asciiTheme="majorBidi" w:hAnsiTheme="majorBidi" w:cstheme="majorBidi"/>
              </w:rPr>
              <w:tab/>
              <w:t>1.29543376</w:t>
            </w:r>
          </w:p>
          <w:p w14:paraId="25A1F3CE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43676352</w:t>
            </w:r>
            <w:r w:rsidRPr="00270548">
              <w:rPr>
                <w:rFonts w:asciiTheme="majorBidi" w:hAnsiTheme="majorBidi" w:cstheme="majorBidi"/>
              </w:rPr>
              <w:tab/>
              <w:t>0.56465876</w:t>
            </w:r>
          </w:p>
          <w:p w14:paraId="5112F050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83030519</w:t>
            </w:r>
            <w:r w:rsidRPr="00270548">
              <w:rPr>
                <w:rFonts w:asciiTheme="majorBidi" w:hAnsiTheme="majorBidi" w:cstheme="majorBidi"/>
              </w:rPr>
              <w:tab/>
              <w:t>1.17111709</w:t>
            </w:r>
          </w:p>
          <w:p w14:paraId="5E9A1C08" w14:textId="77777777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3F6CD5">
              <w:rPr>
                <w:rFonts w:asciiTheme="majorBidi" w:hAnsiTheme="majorBidi" w:cstheme="majorBidi"/>
                <w:color w:val="00B050"/>
              </w:rPr>
              <w:t>0.57636862</w:t>
            </w:r>
            <w:r w:rsidRPr="003F6CD5">
              <w:rPr>
                <w:rFonts w:asciiTheme="majorBidi" w:hAnsiTheme="majorBidi" w:cstheme="majorBidi"/>
                <w:color w:val="00B050"/>
              </w:rPr>
              <w:tab/>
              <w:t>2.57779090</w:t>
            </w:r>
          </w:p>
          <w:p w14:paraId="5932391E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15440638</w:t>
            </w:r>
            <w:r w:rsidRPr="00270548">
              <w:rPr>
                <w:rFonts w:asciiTheme="majorBidi" w:hAnsiTheme="majorBidi" w:cstheme="majorBidi"/>
              </w:rPr>
              <w:tab/>
              <w:t>1.84701590</w:t>
            </w:r>
          </w:p>
          <w:p w14:paraId="76C62869" w14:textId="77777777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3F6CD5">
              <w:rPr>
                <w:rFonts w:asciiTheme="majorBidi" w:hAnsiTheme="majorBidi" w:cstheme="majorBidi"/>
                <w:color w:val="00B050"/>
              </w:rPr>
              <w:t>0.40596267</w:t>
            </w:r>
            <w:r w:rsidRPr="003F6CD5">
              <w:rPr>
                <w:rFonts w:asciiTheme="majorBidi" w:hAnsiTheme="majorBidi" w:cstheme="majorBidi"/>
                <w:color w:val="00B050"/>
              </w:rPr>
              <w:tab/>
              <w:t>2.40738495</w:t>
            </w:r>
          </w:p>
          <w:p w14:paraId="2B092F4B" w14:textId="7777777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0.32481233</w:t>
            </w:r>
            <w:r w:rsidRPr="00270548">
              <w:rPr>
                <w:rFonts w:asciiTheme="majorBidi" w:hAnsiTheme="majorBidi" w:cstheme="majorBidi"/>
              </w:rPr>
              <w:tab/>
              <w:t>1.67660995</w:t>
            </w:r>
          </w:p>
          <w:p w14:paraId="680CAF2A" w14:textId="1A68207F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-1.73148614</w:t>
            </w:r>
            <w:r w:rsidRPr="00270548">
              <w:rPr>
                <w:rFonts w:asciiTheme="majorBidi" w:hAnsiTheme="majorBidi" w:cstheme="majorBidi"/>
              </w:rPr>
              <w:tab/>
              <w:t>0.26993614</w:t>
            </w:r>
          </w:p>
        </w:tc>
        <w:tc>
          <w:tcPr>
            <w:tcW w:w="429" w:type="pct"/>
            <w:noWrap/>
          </w:tcPr>
          <w:p w14:paraId="77CB3AAB" w14:textId="7C5D8ADD" w:rsidR="009737CA" w:rsidRPr="00864E3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864E3B">
              <w:rPr>
                <w:rFonts w:asciiTheme="majorBidi" w:hAnsiTheme="majorBidi" w:cstheme="majorBidi"/>
                <w:color w:val="00B050"/>
              </w:rPr>
              <w:lastRenderedPageBreak/>
              <w:t>0.0002</w:t>
            </w:r>
          </w:p>
          <w:p w14:paraId="4A969EC4" w14:textId="17DBDEE4" w:rsidR="009737CA" w:rsidRPr="00864E3B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864E3B">
              <w:rPr>
                <w:rFonts w:asciiTheme="majorBidi" w:hAnsiTheme="majorBidi" w:cstheme="majorBidi"/>
                <w:color w:val="00B050"/>
              </w:rPr>
              <w:t>0.0011</w:t>
            </w:r>
          </w:p>
          <w:p w14:paraId="0F55ADBB" w14:textId="7C4765DD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64F6A151" w14:textId="22798AB7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204</w:t>
            </w:r>
          </w:p>
          <w:p w14:paraId="64979E14" w14:textId="601E407E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578</w:t>
            </w:r>
          </w:p>
          <w:p w14:paraId="2798568F" w14:textId="09944D5D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433</w:t>
            </w:r>
          </w:p>
          <w:p w14:paraId="1A3D7801" w14:textId="5D2DAD74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270</w:t>
            </w:r>
          </w:p>
          <w:p w14:paraId="43317FDA" w14:textId="24014CC1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472</w:t>
            </w:r>
          </w:p>
          <w:p w14:paraId="5D029E98" w14:textId="2C1CC362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1.0000</w:t>
            </w:r>
          </w:p>
          <w:p w14:paraId="488B033C" w14:textId="5C9CF73D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180802B8" w14:textId="77E1FCF6" w:rsidR="009737CA" w:rsidRPr="006D0624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6D0624">
              <w:rPr>
                <w:rFonts w:asciiTheme="majorBidi" w:hAnsiTheme="majorBidi" w:cstheme="majorBidi"/>
                <w:color w:val="00B050"/>
              </w:rPr>
              <w:t>&lt; 0.0001</w:t>
            </w:r>
          </w:p>
          <w:p w14:paraId="065D123B" w14:textId="1F876671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843</w:t>
            </w:r>
          </w:p>
          <w:p w14:paraId="3B911C8D" w14:textId="1CB015A5" w:rsidR="009737CA" w:rsidRPr="00270548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101B4">
              <w:rPr>
                <w:rFonts w:asciiTheme="majorBidi" w:hAnsiTheme="majorBidi" w:cstheme="majorBidi"/>
              </w:rPr>
              <w:t>&lt; 0.0001</w:t>
            </w:r>
          </w:p>
          <w:p w14:paraId="49013320" w14:textId="01E9FF92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7516</w:t>
            </w:r>
          </w:p>
          <w:p w14:paraId="4E132DAA" w14:textId="0BCEA9D4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808</w:t>
            </w:r>
          </w:p>
          <w:p w14:paraId="50CBA0D5" w14:textId="3E81484B" w:rsidR="009737CA" w:rsidRPr="00270548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101B4">
              <w:rPr>
                <w:rFonts w:asciiTheme="majorBidi" w:hAnsiTheme="majorBidi" w:cstheme="majorBidi"/>
              </w:rPr>
              <w:t>&lt; 0.0001</w:t>
            </w:r>
          </w:p>
          <w:p w14:paraId="2EE5EF8F" w14:textId="159AD31C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04</w:t>
            </w:r>
          </w:p>
          <w:p w14:paraId="4624152B" w14:textId="07B1AFA7" w:rsidR="009737CA" w:rsidRPr="006D0624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6D0624">
              <w:rPr>
                <w:rFonts w:asciiTheme="majorBidi" w:hAnsiTheme="majorBidi" w:cstheme="majorBidi"/>
                <w:color w:val="00B050"/>
              </w:rPr>
              <w:t>0.0003</w:t>
            </w:r>
          </w:p>
          <w:p w14:paraId="714CF2C0" w14:textId="0C74C283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lastRenderedPageBreak/>
              <w:t>0.9990</w:t>
            </w:r>
          </w:p>
          <w:p w14:paraId="3009B1AD" w14:textId="509423F8" w:rsidR="009737CA" w:rsidRPr="00270548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101B4">
              <w:rPr>
                <w:rFonts w:asciiTheme="majorBidi" w:hAnsiTheme="majorBidi" w:cstheme="majorBidi"/>
              </w:rPr>
              <w:t>&lt; 0.0001</w:t>
            </w:r>
          </w:p>
          <w:p w14:paraId="7EF2127C" w14:textId="08CE44E6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181</w:t>
            </w:r>
          </w:p>
          <w:p w14:paraId="27BC1AAE" w14:textId="4086136E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213</w:t>
            </w:r>
          </w:p>
          <w:p w14:paraId="765853F5" w14:textId="020425BE" w:rsidR="009737CA" w:rsidRPr="00270548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101B4">
              <w:rPr>
                <w:rFonts w:asciiTheme="majorBidi" w:hAnsiTheme="majorBidi" w:cstheme="majorBidi"/>
              </w:rPr>
              <w:t>&lt; 0.0001</w:t>
            </w:r>
          </w:p>
          <w:p w14:paraId="3599DA89" w14:textId="491CB7AE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17</w:t>
            </w:r>
          </w:p>
          <w:p w14:paraId="6A618F69" w14:textId="2A0EA7D6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3F6CD5">
              <w:rPr>
                <w:rFonts w:asciiTheme="majorBidi" w:hAnsiTheme="majorBidi" w:cstheme="majorBidi"/>
                <w:color w:val="00B050"/>
              </w:rPr>
              <w:t>0.0072</w:t>
            </w:r>
          </w:p>
          <w:p w14:paraId="3BC7A096" w14:textId="2BFF56D5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30</w:t>
            </w:r>
          </w:p>
          <w:p w14:paraId="7468747A" w14:textId="262714B5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656</w:t>
            </w:r>
          </w:p>
          <w:p w14:paraId="6649724A" w14:textId="53F157F9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2492</w:t>
            </w:r>
          </w:p>
          <w:p w14:paraId="2AB27865" w14:textId="16FBDE55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6552</w:t>
            </w:r>
          </w:p>
          <w:p w14:paraId="1BC189AB" w14:textId="026A1615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6ACB29D4" w14:textId="1A8C91CA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0001</w:t>
            </w:r>
          </w:p>
          <w:p w14:paraId="0F109983" w14:textId="75EE3036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6</w:t>
            </w:r>
          </w:p>
          <w:p w14:paraId="0ADDF4DC" w14:textId="560A7968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706</w:t>
            </w:r>
          </w:p>
          <w:p w14:paraId="00074D3B" w14:textId="56331168" w:rsidR="009737CA" w:rsidRPr="00270548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101B4">
              <w:rPr>
                <w:rFonts w:asciiTheme="majorBidi" w:hAnsiTheme="majorBidi" w:cstheme="majorBidi"/>
              </w:rPr>
              <w:t>&lt; 0.0001</w:t>
            </w:r>
          </w:p>
          <w:p w14:paraId="332A717A" w14:textId="378B9382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r w:rsidRPr="003F6CD5">
              <w:rPr>
                <w:rFonts w:asciiTheme="majorBidi" w:hAnsiTheme="majorBidi" w:cstheme="majorBidi"/>
                <w:color w:val="FF0000"/>
              </w:rPr>
              <w:t>0.0285</w:t>
            </w:r>
          </w:p>
          <w:p w14:paraId="7E503321" w14:textId="3523605C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3F6CD5">
              <w:rPr>
                <w:rFonts w:asciiTheme="majorBidi" w:hAnsiTheme="majorBidi" w:cstheme="majorBidi"/>
                <w:color w:val="00B050"/>
              </w:rPr>
              <w:t>0.0021</w:t>
            </w:r>
          </w:p>
          <w:p w14:paraId="65C67059" w14:textId="2FB34E55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3F6CD5">
              <w:rPr>
                <w:rFonts w:asciiTheme="majorBidi" w:hAnsiTheme="majorBidi" w:cstheme="majorBidi"/>
                <w:color w:val="00B050"/>
              </w:rPr>
              <w:t>0.0161</w:t>
            </w:r>
          </w:p>
          <w:p w14:paraId="08D0EDD0" w14:textId="6F719F94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53</w:t>
            </w:r>
          </w:p>
          <w:p w14:paraId="523FF21E" w14:textId="5A0DA9A6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325</w:t>
            </w:r>
          </w:p>
          <w:p w14:paraId="7A385385" w14:textId="24D3C75D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9999</w:t>
            </w:r>
          </w:p>
          <w:p w14:paraId="5DE9015D" w14:textId="28C244FC" w:rsidR="009737CA" w:rsidRPr="003F6CD5" w:rsidRDefault="00B101B4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B101B4">
              <w:rPr>
                <w:rFonts w:asciiTheme="majorBidi" w:hAnsiTheme="majorBidi" w:cstheme="majorBidi"/>
                <w:color w:val="00B050"/>
              </w:rPr>
              <w:t>&lt; 0.0001</w:t>
            </w:r>
          </w:p>
          <w:p w14:paraId="4EE623ED" w14:textId="211FEB2F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1822</w:t>
            </w:r>
          </w:p>
          <w:p w14:paraId="6DFD1E73" w14:textId="26806771" w:rsidR="009737CA" w:rsidRPr="003F6CD5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  <w:color w:val="00B050"/>
              </w:rPr>
            </w:pPr>
            <w:r w:rsidRPr="003F6CD5">
              <w:rPr>
                <w:rFonts w:asciiTheme="majorBidi" w:hAnsiTheme="majorBidi" w:cstheme="majorBidi"/>
                <w:color w:val="00B050"/>
              </w:rPr>
              <w:t>0.0003</w:t>
            </w:r>
          </w:p>
          <w:p w14:paraId="22861C70" w14:textId="2C2C3C33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4976</w:t>
            </w:r>
          </w:p>
          <w:p w14:paraId="49A8D52B" w14:textId="022E1D83" w:rsidR="009737CA" w:rsidRPr="00270548" w:rsidRDefault="009737CA" w:rsidP="00270548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70548">
              <w:rPr>
                <w:rFonts w:asciiTheme="majorBidi" w:hAnsiTheme="majorBidi" w:cstheme="majorBidi"/>
              </w:rPr>
              <w:t>0.3791</w:t>
            </w:r>
          </w:p>
        </w:tc>
      </w:tr>
    </w:tbl>
    <w:p w14:paraId="42F3E581" w14:textId="3BEA0BD5" w:rsidR="00141089" w:rsidRPr="00270548" w:rsidRDefault="00141089" w:rsidP="00FC786F">
      <w:pPr>
        <w:spacing w:before="240" w:line="480" w:lineRule="auto"/>
        <w:jc w:val="both"/>
        <w:rPr>
          <w:rFonts w:asciiTheme="majorBidi" w:hAnsiTheme="majorBidi" w:cstheme="majorBidi"/>
          <w:lang w:val="en-GB"/>
        </w:rPr>
      </w:pPr>
    </w:p>
    <w:sectPr w:rsidR="00141089" w:rsidRPr="00270548" w:rsidSect="00607DB7">
      <w:footerReference w:type="default" r:id="rId8"/>
      <w:pgSz w:w="23811" w:h="16838" w:orient="landscape" w:code="8"/>
      <w:pgMar w:top="1418" w:right="1418" w:bottom="1418" w:left="1418" w:header="709" w:footer="709" w:gutter="0"/>
      <w:lnNumType w:countBy="1" w:distance="567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371C62" w14:textId="77777777" w:rsidR="001E67D1" w:rsidRDefault="001E67D1" w:rsidP="00196428">
      <w:pPr>
        <w:spacing w:after="0" w:line="240" w:lineRule="auto"/>
      </w:pPr>
      <w:r>
        <w:separator/>
      </w:r>
    </w:p>
  </w:endnote>
  <w:endnote w:type="continuationSeparator" w:id="0">
    <w:p w14:paraId="62407A6C" w14:textId="77777777" w:rsidR="001E67D1" w:rsidRDefault="001E67D1" w:rsidP="00196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3031658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</w:rPr>
    </w:sdtEndPr>
    <w:sdtContent>
      <w:p w14:paraId="11C3EDC7" w14:textId="36DAC9B6" w:rsidR="00196428" w:rsidRPr="00196428" w:rsidRDefault="00196428">
        <w:pPr>
          <w:pStyle w:val="Footer"/>
          <w:jc w:val="center"/>
          <w:rPr>
            <w:rFonts w:asciiTheme="majorBidi" w:hAnsiTheme="majorBidi" w:cstheme="majorBidi"/>
          </w:rPr>
        </w:pPr>
        <w:r w:rsidRPr="00196428">
          <w:rPr>
            <w:rFonts w:asciiTheme="majorBidi" w:hAnsiTheme="majorBidi" w:cstheme="majorBidi"/>
          </w:rPr>
          <w:fldChar w:fldCharType="begin"/>
        </w:r>
        <w:r w:rsidRPr="00196428">
          <w:rPr>
            <w:rFonts w:asciiTheme="majorBidi" w:hAnsiTheme="majorBidi" w:cstheme="majorBidi"/>
          </w:rPr>
          <w:instrText>PAGE   \* MERGEFORMAT</w:instrText>
        </w:r>
        <w:r w:rsidRPr="00196428">
          <w:rPr>
            <w:rFonts w:asciiTheme="majorBidi" w:hAnsiTheme="majorBidi" w:cstheme="majorBidi"/>
          </w:rPr>
          <w:fldChar w:fldCharType="separate"/>
        </w:r>
        <w:r w:rsidRPr="00196428">
          <w:rPr>
            <w:rFonts w:asciiTheme="majorBidi" w:hAnsiTheme="majorBidi" w:cstheme="majorBidi"/>
          </w:rPr>
          <w:t>2</w:t>
        </w:r>
        <w:r w:rsidRPr="00196428">
          <w:rPr>
            <w:rFonts w:asciiTheme="majorBidi" w:hAnsiTheme="majorBidi" w:cstheme="majorBidi"/>
          </w:rPr>
          <w:fldChar w:fldCharType="end"/>
        </w:r>
      </w:p>
    </w:sdtContent>
  </w:sdt>
  <w:p w14:paraId="0CE0BBCB" w14:textId="77777777" w:rsidR="00196428" w:rsidRDefault="001964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082327" w14:textId="77777777" w:rsidR="001E67D1" w:rsidRDefault="001E67D1" w:rsidP="00196428">
      <w:pPr>
        <w:spacing w:after="0" w:line="240" w:lineRule="auto"/>
      </w:pPr>
      <w:r>
        <w:separator/>
      </w:r>
    </w:p>
  </w:footnote>
  <w:footnote w:type="continuationSeparator" w:id="0">
    <w:p w14:paraId="749FE84B" w14:textId="77777777" w:rsidR="001E67D1" w:rsidRDefault="001E67D1" w:rsidP="001964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BE756C"/>
    <w:multiLevelType w:val="hybridMultilevel"/>
    <w:tmpl w:val="1758E0F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1E7162"/>
    <w:multiLevelType w:val="hybridMultilevel"/>
    <w:tmpl w:val="27E2695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417CA1"/>
    <w:multiLevelType w:val="multilevel"/>
    <w:tmpl w:val="C9DC79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Theme="majorBidi" w:hAnsiTheme="majorBidi" w:cstheme="majorBidi" w:hint="default"/>
        <w:b/>
        <w:bCs/>
        <w:color w:val="auto"/>
        <w:sz w:val="22"/>
        <w:szCs w:val="22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362832476">
    <w:abstractNumId w:val="2"/>
  </w:num>
  <w:num w:numId="2" w16cid:durableId="1266957514">
    <w:abstractNumId w:val="0"/>
  </w:num>
  <w:num w:numId="3" w16cid:durableId="16455081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428"/>
    <w:rsid w:val="000005B3"/>
    <w:rsid w:val="000010BD"/>
    <w:rsid w:val="00001883"/>
    <w:rsid w:val="000031D8"/>
    <w:rsid w:val="00003626"/>
    <w:rsid w:val="00003653"/>
    <w:rsid w:val="00004AE2"/>
    <w:rsid w:val="00004CCF"/>
    <w:rsid w:val="000067EC"/>
    <w:rsid w:val="00006A3D"/>
    <w:rsid w:val="00007063"/>
    <w:rsid w:val="00007B99"/>
    <w:rsid w:val="00010049"/>
    <w:rsid w:val="00010CA2"/>
    <w:rsid w:val="00011680"/>
    <w:rsid w:val="0001266E"/>
    <w:rsid w:val="00013B82"/>
    <w:rsid w:val="00013FAE"/>
    <w:rsid w:val="00014A7F"/>
    <w:rsid w:val="00014FF9"/>
    <w:rsid w:val="000154B5"/>
    <w:rsid w:val="0001560E"/>
    <w:rsid w:val="000161B9"/>
    <w:rsid w:val="0001666C"/>
    <w:rsid w:val="00016F21"/>
    <w:rsid w:val="00020FB5"/>
    <w:rsid w:val="00021903"/>
    <w:rsid w:val="00021A7B"/>
    <w:rsid w:val="00021D3B"/>
    <w:rsid w:val="00022E82"/>
    <w:rsid w:val="000233BD"/>
    <w:rsid w:val="000241E6"/>
    <w:rsid w:val="00024506"/>
    <w:rsid w:val="00024EBC"/>
    <w:rsid w:val="00030291"/>
    <w:rsid w:val="00030905"/>
    <w:rsid w:val="00030BB8"/>
    <w:rsid w:val="00030F1E"/>
    <w:rsid w:val="00031EAB"/>
    <w:rsid w:val="00032340"/>
    <w:rsid w:val="000323A6"/>
    <w:rsid w:val="00032427"/>
    <w:rsid w:val="00032668"/>
    <w:rsid w:val="00032F05"/>
    <w:rsid w:val="00032F1F"/>
    <w:rsid w:val="000331B8"/>
    <w:rsid w:val="00033C99"/>
    <w:rsid w:val="000346BB"/>
    <w:rsid w:val="00036B19"/>
    <w:rsid w:val="000377C9"/>
    <w:rsid w:val="00040E8A"/>
    <w:rsid w:val="00042104"/>
    <w:rsid w:val="00042480"/>
    <w:rsid w:val="00042929"/>
    <w:rsid w:val="00042D6A"/>
    <w:rsid w:val="0004439C"/>
    <w:rsid w:val="00044514"/>
    <w:rsid w:val="00045E24"/>
    <w:rsid w:val="00046348"/>
    <w:rsid w:val="0004724D"/>
    <w:rsid w:val="00047923"/>
    <w:rsid w:val="00047CF4"/>
    <w:rsid w:val="00047DC1"/>
    <w:rsid w:val="00050002"/>
    <w:rsid w:val="000502CF"/>
    <w:rsid w:val="00050CDA"/>
    <w:rsid w:val="00050F3A"/>
    <w:rsid w:val="000512E0"/>
    <w:rsid w:val="000514A9"/>
    <w:rsid w:val="00051DBB"/>
    <w:rsid w:val="00051E62"/>
    <w:rsid w:val="000532AF"/>
    <w:rsid w:val="00053478"/>
    <w:rsid w:val="000546D2"/>
    <w:rsid w:val="00054FAA"/>
    <w:rsid w:val="00054FB6"/>
    <w:rsid w:val="00055BEA"/>
    <w:rsid w:val="00055C16"/>
    <w:rsid w:val="00055DB3"/>
    <w:rsid w:val="00057048"/>
    <w:rsid w:val="00057FA9"/>
    <w:rsid w:val="00060C12"/>
    <w:rsid w:val="0006144E"/>
    <w:rsid w:val="00061987"/>
    <w:rsid w:val="00061A99"/>
    <w:rsid w:val="00062FD3"/>
    <w:rsid w:val="00063039"/>
    <w:rsid w:val="0006467C"/>
    <w:rsid w:val="0006526A"/>
    <w:rsid w:val="00065765"/>
    <w:rsid w:val="000664C1"/>
    <w:rsid w:val="00067588"/>
    <w:rsid w:val="00067B30"/>
    <w:rsid w:val="00070179"/>
    <w:rsid w:val="00070D85"/>
    <w:rsid w:val="000712A5"/>
    <w:rsid w:val="000716D6"/>
    <w:rsid w:val="00071F56"/>
    <w:rsid w:val="00073AE9"/>
    <w:rsid w:val="00073E90"/>
    <w:rsid w:val="00074B2D"/>
    <w:rsid w:val="000769E1"/>
    <w:rsid w:val="00077280"/>
    <w:rsid w:val="000779EC"/>
    <w:rsid w:val="000809B5"/>
    <w:rsid w:val="00081B68"/>
    <w:rsid w:val="00081ED3"/>
    <w:rsid w:val="0008262F"/>
    <w:rsid w:val="0008316B"/>
    <w:rsid w:val="000833D5"/>
    <w:rsid w:val="00083D6F"/>
    <w:rsid w:val="00084069"/>
    <w:rsid w:val="00084363"/>
    <w:rsid w:val="00084683"/>
    <w:rsid w:val="00084C18"/>
    <w:rsid w:val="000858E8"/>
    <w:rsid w:val="00085B77"/>
    <w:rsid w:val="00085DBF"/>
    <w:rsid w:val="0009019A"/>
    <w:rsid w:val="00091040"/>
    <w:rsid w:val="00091285"/>
    <w:rsid w:val="00091746"/>
    <w:rsid w:val="00091C82"/>
    <w:rsid w:val="00092204"/>
    <w:rsid w:val="0009278C"/>
    <w:rsid w:val="000929C9"/>
    <w:rsid w:val="00092DB0"/>
    <w:rsid w:val="000956E6"/>
    <w:rsid w:val="00096C16"/>
    <w:rsid w:val="000976DD"/>
    <w:rsid w:val="000A007B"/>
    <w:rsid w:val="000A06B9"/>
    <w:rsid w:val="000A13DC"/>
    <w:rsid w:val="000A189D"/>
    <w:rsid w:val="000A2B0A"/>
    <w:rsid w:val="000A2C99"/>
    <w:rsid w:val="000A2DBB"/>
    <w:rsid w:val="000A2E17"/>
    <w:rsid w:val="000A2F20"/>
    <w:rsid w:val="000A36BF"/>
    <w:rsid w:val="000A4B53"/>
    <w:rsid w:val="000B1056"/>
    <w:rsid w:val="000B14DD"/>
    <w:rsid w:val="000B1846"/>
    <w:rsid w:val="000B2464"/>
    <w:rsid w:val="000B28C0"/>
    <w:rsid w:val="000B2CDD"/>
    <w:rsid w:val="000B30F7"/>
    <w:rsid w:val="000B3260"/>
    <w:rsid w:val="000B3484"/>
    <w:rsid w:val="000B4774"/>
    <w:rsid w:val="000B4785"/>
    <w:rsid w:val="000B6549"/>
    <w:rsid w:val="000B69B2"/>
    <w:rsid w:val="000C0012"/>
    <w:rsid w:val="000C171D"/>
    <w:rsid w:val="000C185F"/>
    <w:rsid w:val="000C1B43"/>
    <w:rsid w:val="000C4213"/>
    <w:rsid w:val="000C4709"/>
    <w:rsid w:val="000C59FD"/>
    <w:rsid w:val="000C6E8E"/>
    <w:rsid w:val="000C71C2"/>
    <w:rsid w:val="000D06FC"/>
    <w:rsid w:val="000D0CC7"/>
    <w:rsid w:val="000D105E"/>
    <w:rsid w:val="000D1622"/>
    <w:rsid w:val="000D1F71"/>
    <w:rsid w:val="000D2049"/>
    <w:rsid w:val="000D27A3"/>
    <w:rsid w:val="000D3CD8"/>
    <w:rsid w:val="000D41A2"/>
    <w:rsid w:val="000D475F"/>
    <w:rsid w:val="000D5187"/>
    <w:rsid w:val="000D7DCD"/>
    <w:rsid w:val="000E07F2"/>
    <w:rsid w:val="000E0845"/>
    <w:rsid w:val="000E0FA5"/>
    <w:rsid w:val="000E1D41"/>
    <w:rsid w:val="000E21BD"/>
    <w:rsid w:val="000E27BF"/>
    <w:rsid w:val="000E341D"/>
    <w:rsid w:val="000E4E6C"/>
    <w:rsid w:val="000E5099"/>
    <w:rsid w:val="000E5332"/>
    <w:rsid w:val="000E5AE9"/>
    <w:rsid w:val="000E6D40"/>
    <w:rsid w:val="000E7B34"/>
    <w:rsid w:val="000E7C21"/>
    <w:rsid w:val="000F0641"/>
    <w:rsid w:val="000F20C7"/>
    <w:rsid w:val="000F22D4"/>
    <w:rsid w:val="000F232F"/>
    <w:rsid w:val="000F24A1"/>
    <w:rsid w:val="000F296E"/>
    <w:rsid w:val="000F2E9D"/>
    <w:rsid w:val="000F2FE0"/>
    <w:rsid w:val="000F30E6"/>
    <w:rsid w:val="000F5740"/>
    <w:rsid w:val="000F674F"/>
    <w:rsid w:val="000F69BE"/>
    <w:rsid w:val="00102557"/>
    <w:rsid w:val="00102B0B"/>
    <w:rsid w:val="0010407C"/>
    <w:rsid w:val="001040B4"/>
    <w:rsid w:val="00105885"/>
    <w:rsid w:val="00105E4D"/>
    <w:rsid w:val="001062DB"/>
    <w:rsid w:val="0010723D"/>
    <w:rsid w:val="00107261"/>
    <w:rsid w:val="00107443"/>
    <w:rsid w:val="00107DEE"/>
    <w:rsid w:val="00110471"/>
    <w:rsid w:val="001109D7"/>
    <w:rsid w:val="0011248D"/>
    <w:rsid w:val="00113C64"/>
    <w:rsid w:val="00114F7B"/>
    <w:rsid w:val="0011552E"/>
    <w:rsid w:val="00115B1D"/>
    <w:rsid w:val="00116555"/>
    <w:rsid w:val="00116BC6"/>
    <w:rsid w:val="00117ADB"/>
    <w:rsid w:val="00117E76"/>
    <w:rsid w:val="001207DA"/>
    <w:rsid w:val="00120880"/>
    <w:rsid w:val="00121175"/>
    <w:rsid w:val="00122444"/>
    <w:rsid w:val="001230C5"/>
    <w:rsid w:val="00123624"/>
    <w:rsid w:val="00123683"/>
    <w:rsid w:val="001236F4"/>
    <w:rsid w:val="00123A27"/>
    <w:rsid w:val="001249A6"/>
    <w:rsid w:val="00125008"/>
    <w:rsid w:val="001251D8"/>
    <w:rsid w:val="00125240"/>
    <w:rsid w:val="00126DE9"/>
    <w:rsid w:val="00127126"/>
    <w:rsid w:val="001275FF"/>
    <w:rsid w:val="0013151B"/>
    <w:rsid w:val="001315EC"/>
    <w:rsid w:val="00131A8C"/>
    <w:rsid w:val="00131EE1"/>
    <w:rsid w:val="00131FD6"/>
    <w:rsid w:val="0013202B"/>
    <w:rsid w:val="00132ABE"/>
    <w:rsid w:val="00133157"/>
    <w:rsid w:val="00135A1C"/>
    <w:rsid w:val="001361BC"/>
    <w:rsid w:val="00136CB0"/>
    <w:rsid w:val="00137A6C"/>
    <w:rsid w:val="001405FA"/>
    <w:rsid w:val="00141089"/>
    <w:rsid w:val="00143BB1"/>
    <w:rsid w:val="00144123"/>
    <w:rsid w:val="00144B94"/>
    <w:rsid w:val="00144E83"/>
    <w:rsid w:val="001460F6"/>
    <w:rsid w:val="00146562"/>
    <w:rsid w:val="00152250"/>
    <w:rsid w:val="00152A9A"/>
    <w:rsid w:val="00152AD1"/>
    <w:rsid w:val="0015395C"/>
    <w:rsid w:val="00154757"/>
    <w:rsid w:val="0015495C"/>
    <w:rsid w:val="00154ABB"/>
    <w:rsid w:val="00155132"/>
    <w:rsid w:val="00155546"/>
    <w:rsid w:val="00155557"/>
    <w:rsid w:val="00155EE3"/>
    <w:rsid w:val="00156296"/>
    <w:rsid w:val="00157261"/>
    <w:rsid w:val="00157919"/>
    <w:rsid w:val="0016189F"/>
    <w:rsid w:val="00161FE9"/>
    <w:rsid w:val="001622A9"/>
    <w:rsid w:val="001625E9"/>
    <w:rsid w:val="001630F4"/>
    <w:rsid w:val="0016353B"/>
    <w:rsid w:val="00164C68"/>
    <w:rsid w:val="00165484"/>
    <w:rsid w:val="001660E1"/>
    <w:rsid w:val="00170859"/>
    <w:rsid w:val="00170CD5"/>
    <w:rsid w:val="00170D23"/>
    <w:rsid w:val="00171166"/>
    <w:rsid w:val="001713BD"/>
    <w:rsid w:val="0017202C"/>
    <w:rsid w:val="001730E4"/>
    <w:rsid w:val="001741CA"/>
    <w:rsid w:val="0017647E"/>
    <w:rsid w:val="00176DCD"/>
    <w:rsid w:val="00176F25"/>
    <w:rsid w:val="00177644"/>
    <w:rsid w:val="00177841"/>
    <w:rsid w:val="00177894"/>
    <w:rsid w:val="00180FDF"/>
    <w:rsid w:val="00180FE9"/>
    <w:rsid w:val="00181231"/>
    <w:rsid w:val="00181E2D"/>
    <w:rsid w:val="0018284E"/>
    <w:rsid w:val="00182B0B"/>
    <w:rsid w:val="00183A54"/>
    <w:rsid w:val="00185658"/>
    <w:rsid w:val="001856AB"/>
    <w:rsid w:val="00185A72"/>
    <w:rsid w:val="00185F2D"/>
    <w:rsid w:val="00187484"/>
    <w:rsid w:val="001907BF"/>
    <w:rsid w:val="00191498"/>
    <w:rsid w:val="00192864"/>
    <w:rsid w:val="001932C9"/>
    <w:rsid w:val="0019343B"/>
    <w:rsid w:val="00195166"/>
    <w:rsid w:val="00195C68"/>
    <w:rsid w:val="00195F2D"/>
    <w:rsid w:val="00195F57"/>
    <w:rsid w:val="00196095"/>
    <w:rsid w:val="00196428"/>
    <w:rsid w:val="00196B82"/>
    <w:rsid w:val="001978D7"/>
    <w:rsid w:val="001A0954"/>
    <w:rsid w:val="001A0AB7"/>
    <w:rsid w:val="001A0C6C"/>
    <w:rsid w:val="001A0D00"/>
    <w:rsid w:val="001A1E19"/>
    <w:rsid w:val="001A1F07"/>
    <w:rsid w:val="001A1F57"/>
    <w:rsid w:val="001A2461"/>
    <w:rsid w:val="001A36A0"/>
    <w:rsid w:val="001A3AA1"/>
    <w:rsid w:val="001A48EB"/>
    <w:rsid w:val="001A52FD"/>
    <w:rsid w:val="001A7358"/>
    <w:rsid w:val="001B07C7"/>
    <w:rsid w:val="001B1D90"/>
    <w:rsid w:val="001B2204"/>
    <w:rsid w:val="001B23F2"/>
    <w:rsid w:val="001B3BAF"/>
    <w:rsid w:val="001B44AA"/>
    <w:rsid w:val="001B5BF4"/>
    <w:rsid w:val="001B7630"/>
    <w:rsid w:val="001C033E"/>
    <w:rsid w:val="001C03D8"/>
    <w:rsid w:val="001C0510"/>
    <w:rsid w:val="001C05A3"/>
    <w:rsid w:val="001C0C22"/>
    <w:rsid w:val="001C110D"/>
    <w:rsid w:val="001C193A"/>
    <w:rsid w:val="001C2C6D"/>
    <w:rsid w:val="001C3962"/>
    <w:rsid w:val="001C3E77"/>
    <w:rsid w:val="001C427E"/>
    <w:rsid w:val="001C5DC6"/>
    <w:rsid w:val="001C5F04"/>
    <w:rsid w:val="001C642D"/>
    <w:rsid w:val="001D01BB"/>
    <w:rsid w:val="001D2927"/>
    <w:rsid w:val="001D2F11"/>
    <w:rsid w:val="001D39BC"/>
    <w:rsid w:val="001D3AD5"/>
    <w:rsid w:val="001D4894"/>
    <w:rsid w:val="001D58DC"/>
    <w:rsid w:val="001D7A10"/>
    <w:rsid w:val="001E1543"/>
    <w:rsid w:val="001E1AE0"/>
    <w:rsid w:val="001E23BB"/>
    <w:rsid w:val="001E2FC7"/>
    <w:rsid w:val="001E356A"/>
    <w:rsid w:val="001E367E"/>
    <w:rsid w:val="001E41D9"/>
    <w:rsid w:val="001E485F"/>
    <w:rsid w:val="001E4BDC"/>
    <w:rsid w:val="001E4D3B"/>
    <w:rsid w:val="001E6304"/>
    <w:rsid w:val="001E67D1"/>
    <w:rsid w:val="001E6D58"/>
    <w:rsid w:val="001E704F"/>
    <w:rsid w:val="001F0B36"/>
    <w:rsid w:val="001F0BEC"/>
    <w:rsid w:val="001F149E"/>
    <w:rsid w:val="001F1F2E"/>
    <w:rsid w:val="001F4A4A"/>
    <w:rsid w:val="001F5B87"/>
    <w:rsid w:val="001F7881"/>
    <w:rsid w:val="0020153C"/>
    <w:rsid w:val="00201BD0"/>
    <w:rsid w:val="002037EC"/>
    <w:rsid w:val="002038C9"/>
    <w:rsid w:val="0020417C"/>
    <w:rsid w:val="00205169"/>
    <w:rsid w:val="00205462"/>
    <w:rsid w:val="002059DB"/>
    <w:rsid w:val="0020674B"/>
    <w:rsid w:val="00206F19"/>
    <w:rsid w:val="00207115"/>
    <w:rsid w:val="00212327"/>
    <w:rsid w:val="002131A3"/>
    <w:rsid w:val="002139BF"/>
    <w:rsid w:val="00213BAB"/>
    <w:rsid w:val="00213FAF"/>
    <w:rsid w:val="00214457"/>
    <w:rsid w:val="00216123"/>
    <w:rsid w:val="0021783A"/>
    <w:rsid w:val="0022012E"/>
    <w:rsid w:val="002206A5"/>
    <w:rsid w:val="002206FD"/>
    <w:rsid w:val="00221650"/>
    <w:rsid w:val="002217DB"/>
    <w:rsid w:val="00221C71"/>
    <w:rsid w:val="002229A0"/>
    <w:rsid w:val="00222D79"/>
    <w:rsid w:val="00222EF5"/>
    <w:rsid w:val="002230AC"/>
    <w:rsid w:val="00223260"/>
    <w:rsid w:val="00225DCA"/>
    <w:rsid w:val="002305D7"/>
    <w:rsid w:val="002318FD"/>
    <w:rsid w:val="00232CB2"/>
    <w:rsid w:val="00232DA8"/>
    <w:rsid w:val="00233F68"/>
    <w:rsid w:val="00236243"/>
    <w:rsid w:val="0023628E"/>
    <w:rsid w:val="002367A5"/>
    <w:rsid w:val="002372BE"/>
    <w:rsid w:val="00237770"/>
    <w:rsid w:val="0024172E"/>
    <w:rsid w:val="00244171"/>
    <w:rsid w:val="00246790"/>
    <w:rsid w:val="00246D32"/>
    <w:rsid w:val="00251545"/>
    <w:rsid w:val="002519F9"/>
    <w:rsid w:val="00251EC0"/>
    <w:rsid w:val="002523C7"/>
    <w:rsid w:val="00252CA7"/>
    <w:rsid w:val="00252D34"/>
    <w:rsid w:val="00254065"/>
    <w:rsid w:val="002553C4"/>
    <w:rsid w:val="0025631F"/>
    <w:rsid w:val="00260F46"/>
    <w:rsid w:val="00264591"/>
    <w:rsid w:val="002647EE"/>
    <w:rsid w:val="002650AD"/>
    <w:rsid w:val="00265297"/>
    <w:rsid w:val="002658D1"/>
    <w:rsid w:val="0026627A"/>
    <w:rsid w:val="00267552"/>
    <w:rsid w:val="00270548"/>
    <w:rsid w:val="00270600"/>
    <w:rsid w:val="0027184F"/>
    <w:rsid w:val="00272F0C"/>
    <w:rsid w:val="002736D7"/>
    <w:rsid w:val="0027413A"/>
    <w:rsid w:val="002745F5"/>
    <w:rsid w:val="00275B4D"/>
    <w:rsid w:val="00275D60"/>
    <w:rsid w:val="002760DF"/>
    <w:rsid w:val="002771F1"/>
    <w:rsid w:val="002802F0"/>
    <w:rsid w:val="00281019"/>
    <w:rsid w:val="00281B6A"/>
    <w:rsid w:val="00281DA9"/>
    <w:rsid w:val="002824EB"/>
    <w:rsid w:val="0028291D"/>
    <w:rsid w:val="00282ABF"/>
    <w:rsid w:val="00283C9E"/>
    <w:rsid w:val="002867C1"/>
    <w:rsid w:val="00286EDE"/>
    <w:rsid w:val="00287449"/>
    <w:rsid w:val="00290C0B"/>
    <w:rsid w:val="00292367"/>
    <w:rsid w:val="0029260F"/>
    <w:rsid w:val="002935C9"/>
    <w:rsid w:val="002935DB"/>
    <w:rsid w:val="002937D6"/>
    <w:rsid w:val="00294B9F"/>
    <w:rsid w:val="002950FB"/>
    <w:rsid w:val="00295500"/>
    <w:rsid w:val="002958EA"/>
    <w:rsid w:val="00296749"/>
    <w:rsid w:val="002967EC"/>
    <w:rsid w:val="00297B77"/>
    <w:rsid w:val="002A0A6F"/>
    <w:rsid w:val="002A2BE9"/>
    <w:rsid w:val="002A2CBC"/>
    <w:rsid w:val="002A36EC"/>
    <w:rsid w:val="002A3754"/>
    <w:rsid w:val="002A385B"/>
    <w:rsid w:val="002A3C1F"/>
    <w:rsid w:val="002A3EA2"/>
    <w:rsid w:val="002A5D7E"/>
    <w:rsid w:val="002A63B5"/>
    <w:rsid w:val="002A74B4"/>
    <w:rsid w:val="002B00B8"/>
    <w:rsid w:val="002B1191"/>
    <w:rsid w:val="002B1321"/>
    <w:rsid w:val="002B1740"/>
    <w:rsid w:val="002B175A"/>
    <w:rsid w:val="002B2934"/>
    <w:rsid w:val="002B393B"/>
    <w:rsid w:val="002B3A1C"/>
    <w:rsid w:val="002B3D43"/>
    <w:rsid w:val="002B3E84"/>
    <w:rsid w:val="002B4C5D"/>
    <w:rsid w:val="002B50D1"/>
    <w:rsid w:val="002B587E"/>
    <w:rsid w:val="002B6AD8"/>
    <w:rsid w:val="002C0690"/>
    <w:rsid w:val="002C0B45"/>
    <w:rsid w:val="002C2480"/>
    <w:rsid w:val="002C2A2A"/>
    <w:rsid w:val="002C306D"/>
    <w:rsid w:val="002C4025"/>
    <w:rsid w:val="002C4B8B"/>
    <w:rsid w:val="002C4C21"/>
    <w:rsid w:val="002C4D03"/>
    <w:rsid w:val="002C531C"/>
    <w:rsid w:val="002C58B0"/>
    <w:rsid w:val="002C5D79"/>
    <w:rsid w:val="002C5EDA"/>
    <w:rsid w:val="002C6168"/>
    <w:rsid w:val="002C6B13"/>
    <w:rsid w:val="002C7490"/>
    <w:rsid w:val="002D1335"/>
    <w:rsid w:val="002D133F"/>
    <w:rsid w:val="002D26AE"/>
    <w:rsid w:val="002D28D9"/>
    <w:rsid w:val="002D2F75"/>
    <w:rsid w:val="002D37CF"/>
    <w:rsid w:val="002D48A5"/>
    <w:rsid w:val="002D53C7"/>
    <w:rsid w:val="002D53FB"/>
    <w:rsid w:val="002D5EF0"/>
    <w:rsid w:val="002D6943"/>
    <w:rsid w:val="002D73BE"/>
    <w:rsid w:val="002E0451"/>
    <w:rsid w:val="002E14BE"/>
    <w:rsid w:val="002E2BD7"/>
    <w:rsid w:val="002E3BA8"/>
    <w:rsid w:val="002E3F21"/>
    <w:rsid w:val="002E45AB"/>
    <w:rsid w:val="002E4AA3"/>
    <w:rsid w:val="002E4B0C"/>
    <w:rsid w:val="002E5FCE"/>
    <w:rsid w:val="002E7404"/>
    <w:rsid w:val="002E7925"/>
    <w:rsid w:val="002E7CFB"/>
    <w:rsid w:val="002F05DE"/>
    <w:rsid w:val="002F07B9"/>
    <w:rsid w:val="002F1249"/>
    <w:rsid w:val="002F1879"/>
    <w:rsid w:val="002F42A6"/>
    <w:rsid w:val="002F45AC"/>
    <w:rsid w:val="002F4799"/>
    <w:rsid w:val="002F4C63"/>
    <w:rsid w:val="002F4E79"/>
    <w:rsid w:val="002F5634"/>
    <w:rsid w:val="002F5CCB"/>
    <w:rsid w:val="002F5D64"/>
    <w:rsid w:val="002F5E5F"/>
    <w:rsid w:val="002F6928"/>
    <w:rsid w:val="002F78AE"/>
    <w:rsid w:val="002F799F"/>
    <w:rsid w:val="00300EF1"/>
    <w:rsid w:val="0030160A"/>
    <w:rsid w:val="00301D24"/>
    <w:rsid w:val="00302F9F"/>
    <w:rsid w:val="003038AC"/>
    <w:rsid w:val="00303E57"/>
    <w:rsid w:val="003041AC"/>
    <w:rsid w:val="0030456C"/>
    <w:rsid w:val="0030773B"/>
    <w:rsid w:val="0031072A"/>
    <w:rsid w:val="00310BE8"/>
    <w:rsid w:val="00310E3F"/>
    <w:rsid w:val="00311956"/>
    <w:rsid w:val="00313227"/>
    <w:rsid w:val="0031325A"/>
    <w:rsid w:val="003149C6"/>
    <w:rsid w:val="00314D9A"/>
    <w:rsid w:val="0031547A"/>
    <w:rsid w:val="00315560"/>
    <w:rsid w:val="00315EFC"/>
    <w:rsid w:val="00316E8D"/>
    <w:rsid w:val="003173A5"/>
    <w:rsid w:val="00320473"/>
    <w:rsid w:val="00321D35"/>
    <w:rsid w:val="00322D97"/>
    <w:rsid w:val="00323531"/>
    <w:rsid w:val="00323899"/>
    <w:rsid w:val="00323D15"/>
    <w:rsid w:val="00323F18"/>
    <w:rsid w:val="0032525C"/>
    <w:rsid w:val="00327AB0"/>
    <w:rsid w:val="003305BC"/>
    <w:rsid w:val="00330F44"/>
    <w:rsid w:val="00331890"/>
    <w:rsid w:val="0033190B"/>
    <w:rsid w:val="00331E07"/>
    <w:rsid w:val="003329E1"/>
    <w:rsid w:val="00334A57"/>
    <w:rsid w:val="00334F84"/>
    <w:rsid w:val="00335845"/>
    <w:rsid w:val="00336EA1"/>
    <w:rsid w:val="003375C9"/>
    <w:rsid w:val="00340456"/>
    <w:rsid w:val="00340E76"/>
    <w:rsid w:val="00341016"/>
    <w:rsid w:val="00341206"/>
    <w:rsid w:val="00342122"/>
    <w:rsid w:val="003423A1"/>
    <w:rsid w:val="0034409E"/>
    <w:rsid w:val="00344E4A"/>
    <w:rsid w:val="003461C8"/>
    <w:rsid w:val="00346821"/>
    <w:rsid w:val="00346F63"/>
    <w:rsid w:val="003471ED"/>
    <w:rsid w:val="00350DBD"/>
    <w:rsid w:val="00350F51"/>
    <w:rsid w:val="003519E7"/>
    <w:rsid w:val="00352CD4"/>
    <w:rsid w:val="00353164"/>
    <w:rsid w:val="00353CF1"/>
    <w:rsid w:val="003549BB"/>
    <w:rsid w:val="00355669"/>
    <w:rsid w:val="003563BE"/>
    <w:rsid w:val="003567D0"/>
    <w:rsid w:val="0035693E"/>
    <w:rsid w:val="00357611"/>
    <w:rsid w:val="00357AAA"/>
    <w:rsid w:val="00357ACF"/>
    <w:rsid w:val="0036137D"/>
    <w:rsid w:val="003613BA"/>
    <w:rsid w:val="00361E51"/>
    <w:rsid w:val="00361EEF"/>
    <w:rsid w:val="00362206"/>
    <w:rsid w:val="0036467F"/>
    <w:rsid w:val="00364E5D"/>
    <w:rsid w:val="0036522E"/>
    <w:rsid w:val="00365336"/>
    <w:rsid w:val="003662D8"/>
    <w:rsid w:val="00366E77"/>
    <w:rsid w:val="00366EB3"/>
    <w:rsid w:val="00367238"/>
    <w:rsid w:val="003676BB"/>
    <w:rsid w:val="00367B1A"/>
    <w:rsid w:val="00367E8B"/>
    <w:rsid w:val="003706A3"/>
    <w:rsid w:val="003709B2"/>
    <w:rsid w:val="00371256"/>
    <w:rsid w:val="003716F2"/>
    <w:rsid w:val="00371A64"/>
    <w:rsid w:val="00372AED"/>
    <w:rsid w:val="00372B4D"/>
    <w:rsid w:val="00374596"/>
    <w:rsid w:val="00376234"/>
    <w:rsid w:val="0037662A"/>
    <w:rsid w:val="00376A32"/>
    <w:rsid w:val="0037709C"/>
    <w:rsid w:val="003770DE"/>
    <w:rsid w:val="003771AD"/>
    <w:rsid w:val="003801C5"/>
    <w:rsid w:val="0038064B"/>
    <w:rsid w:val="00380663"/>
    <w:rsid w:val="003808D5"/>
    <w:rsid w:val="00382452"/>
    <w:rsid w:val="00384B99"/>
    <w:rsid w:val="00384DAD"/>
    <w:rsid w:val="00385351"/>
    <w:rsid w:val="00385661"/>
    <w:rsid w:val="00385B57"/>
    <w:rsid w:val="00385BB5"/>
    <w:rsid w:val="00386B54"/>
    <w:rsid w:val="00386C14"/>
    <w:rsid w:val="003875A7"/>
    <w:rsid w:val="00387DDF"/>
    <w:rsid w:val="003905E8"/>
    <w:rsid w:val="00391639"/>
    <w:rsid w:val="003920BC"/>
    <w:rsid w:val="00393D33"/>
    <w:rsid w:val="003943BC"/>
    <w:rsid w:val="0039466C"/>
    <w:rsid w:val="00394685"/>
    <w:rsid w:val="003966E4"/>
    <w:rsid w:val="0039695B"/>
    <w:rsid w:val="003975D4"/>
    <w:rsid w:val="00397FA9"/>
    <w:rsid w:val="003A0590"/>
    <w:rsid w:val="003A252C"/>
    <w:rsid w:val="003A35B0"/>
    <w:rsid w:val="003A4855"/>
    <w:rsid w:val="003A48DE"/>
    <w:rsid w:val="003A5F04"/>
    <w:rsid w:val="003A6E4E"/>
    <w:rsid w:val="003A73EB"/>
    <w:rsid w:val="003A76BA"/>
    <w:rsid w:val="003B17BD"/>
    <w:rsid w:val="003B1CF7"/>
    <w:rsid w:val="003B1E2A"/>
    <w:rsid w:val="003B235F"/>
    <w:rsid w:val="003B2B6A"/>
    <w:rsid w:val="003B2E14"/>
    <w:rsid w:val="003B452A"/>
    <w:rsid w:val="003B46F8"/>
    <w:rsid w:val="003B4FB8"/>
    <w:rsid w:val="003B5033"/>
    <w:rsid w:val="003B65C6"/>
    <w:rsid w:val="003B6CA2"/>
    <w:rsid w:val="003C0D7C"/>
    <w:rsid w:val="003C172B"/>
    <w:rsid w:val="003C17A6"/>
    <w:rsid w:val="003C1F7F"/>
    <w:rsid w:val="003C2256"/>
    <w:rsid w:val="003C22B5"/>
    <w:rsid w:val="003C24A2"/>
    <w:rsid w:val="003C3808"/>
    <w:rsid w:val="003C3CBE"/>
    <w:rsid w:val="003C411E"/>
    <w:rsid w:val="003C4B9B"/>
    <w:rsid w:val="003C60EE"/>
    <w:rsid w:val="003C76CC"/>
    <w:rsid w:val="003C7747"/>
    <w:rsid w:val="003C7E89"/>
    <w:rsid w:val="003D0560"/>
    <w:rsid w:val="003D2F41"/>
    <w:rsid w:val="003D37BB"/>
    <w:rsid w:val="003D424D"/>
    <w:rsid w:val="003D52F7"/>
    <w:rsid w:val="003D5604"/>
    <w:rsid w:val="003D736E"/>
    <w:rsid w:val="003D74A8"/>
    <w:rsid w:val="003E11DB"/>
    <w:rsid w:val="003E2781"/>
    <w:rsid w:val="003E2943"/>
    <w:rsid w:val="003E2D6B"/>
    <w:rsid w:val="003E3782"/>
    <w:rsid w:val="003E37C3"/>
    <w:rsid w:val="003E384A"/>
    <w:rsid w:val="003E38EE"/>
    <w:rsid w:val="003E4076"/>
    <w:rsid w:val="003E5768"/>
    <w:rsid w:val="003E5AC0"/>
    <w:rsid w:val="003E600E"/>
    <w:rsid w:val="003F08B8"/>
    <w:rsid w:val="003F100C"/>
    <w:rsid w:val="003F10F0"/>
    <w:rsid w:val="003F121F"/>
    <w:rsid w:val="003F30E4"/>
    <w:rsid w:val="003F38F5"/>
    <w:rsid w:val="003F44F7"/>
    <w:rsid w:val="003F4BE9"/>
    <w:rsid w:val="003F4EC6"/>
    <w:rsid w:val="003F58FC"/>
    <w:rsid w:val="003F6CD5"/>
    <w:rsid w:val="003F7473"/>
    <w:rsid w:val="00400720"/>
    <w:rsid w:val="004024E2"/>
    <w:rsid w:val="00402710"/>
    <w:rsid w:val="0040282B"/>
    <w:rsid w:val="00403794"/>
    <w:rsid w:val="0040391B"/>
    <w:rsid w:val="00404300"/>
    <w:rsid w:val="00404E92"/>
    <w:rsid w:val="004052B4"/>
    <w:rsid w:val="0040615F"/>
    <w:rsid w:val="004061F4"/>
    <w:rsid w:val="00406A48"/>
    <w:rsid w:val="004079EF"/>
    <w:rsid w:val="00410A2F"/>
    <w:rsid w:val="00410CC2"/>
    <w:rsid w:val="00411291"/>
    <w:rsid w:val="00412BF1"/>
    <w:rsid w:val="00413135"/>
    <w:rsid w:val="00415DD8"/>
    <w:rsid w:val="00416464"/>
    <w:rsid w:val="00416AC8"/>
    <w:rsid w:val="0041767F"/>
    <w:rsid w:val="00417CC4"/>
    <w:rsid w:val="0042119A"/>
    <w:rsid w:val="004260CF"/>
    <w:rsid w:val="0042740D"/>
    <w:rsid w:val="00430A5E"/>
    <w:rsid w:val="00431131"/>
    <w:rsid w:val="004318B2"/>
    <w:rsid w:val="004321D2"/>
    <w:rsid w:val="00434CB4"/>
    <w:rsid w:val="00435364"/>
    <w:rsid w:val="0043588F"/>
    <w:rsid w:val="0043590C"/>
    <w:rsid w:val="00440296"/>
    <w:rsid w:val="004407C5"/>
    <w:rsid w:val="004419D6"/>
    <w:rsid w:val="0044249F"/>
    <w:rsid w:val="004447FB"/>
    <w:rsid w:val="00446EE5"/>
    <w:rsid w:val="00447621"/>
    <w:rsid w:val="004508AC"/>
    <w:rsid w:val="00450C64"/>
    <w:rsid w:val="00451620"/>
    <w:rsid w:val="0045343B"/>
    <w:rsid w:val="0045390C"/>
    <w:rsid w:val="00454A16"/>
    <w:rsid w:val="004551C1"/>
    <w:rsid w:val="004563FA"/>
    <w:rsid w:val="00456B99"/>
    <w:rsid w:val="00456E92"/>
    <w:rsid w:val="00457F26"/>
    <w:rsid w:val="00460658"/>
    <w:rsid w:val="00460981"/>
    <w:rsid w:val="0046213B"/>
    <w:rsid w:val="00465300"/>
    <w:rsid w:val="00465E77"/>
    <w:rsid w:val="00467E26"/>
    <w:rsid w:val="00470E9F"/>
    <w:rsid w:val="00471DB6"/>
    <w:rsid w:val="00472483"/>
    <w:rsid w:val="00472AFE"/>
    <w:rsid w:val="00472BA3"/>
    <w:rsid w:val="004734D5"/>
    <w:rsid w:val="00473F4E"/>
    <w:rsid w:val="00474992"/>
    <w:rsid w:val="004752E7"/>
    <w:rsid w:val="00475CC2"/>
    <w:rsid w:val="00475FA4"/>
    <w:rsid w:val="0047649B"/>
    <w:rsid w:val="004819D1"/>
    <w:rsid w:val="00481EDA"/>
    <w:rsid w:val="004835B1"/>
    <w:rsid w:val="004837DA"/>
    <w:rsid w:val="004852B1"/>
    <w:rsid w:val="004857AB"/>
    <w:rsid w:val="004857F8"/>
    <w:rsid w:val="00486B6A"/>
    <w:rsid w:val="00486D24"/>
    <w:rsid w:val="00487019"/>
    <w:rsid w:val="0048717D"/>
    <w:rsid w:val="00487422"/>
    <w:rsid w:val="004875CC"/>
    <w:rsid w:val="0048793D"/>
    <w:rsid w:val="00490F91"/>
    <w:rsid w:val="0049208D"/>
    <w:rsid w:val="004923B3"/>
    <w:rsid w:val="0049282C"/>
    <w:rsid w:val="00492E2C"/>
    <w:rsid w:val="004941E9"/>
    <w:rsid w:val="004942D5"/>
    <w:rsid w:val="004945C1"/>
    <w:rsid w:val="004946BB"/>
    <w:rsid w:val="00494757"/>
    <w:rsid w:val="0049679B"/>
    <w:rsid w:val="00496D72"/>
    <w:rsid w:val="004972E9"/>
    <w:rsid w:val="00497F05"/>
    <w:rsid w:val="004A0CBB"/>
    <w:rsid w:val="004A0CDA"/>
    <w:rsid w:val="004A15AB"/>
    <w:rsid w:val="004A1653"/>
    <w:rsid w:val="004A1AE6"/>
    <w:rsid w:val="004A284A"/>
    <w:rsid w:val="004A2A48"/>
    <w:rsid w:val="004A32BC"/>
    <w:rsid w:val="004A32E0"/>
    <w:rsid w:val="004A337F"/>
    <w:rsid w:val="004A35CB"/>
    <w:rsid w:val="004A35EC"/>
    <w:rsid w:val="004A3826"/>
    <w:rsid w:val="004A3868"/>
    <w:rsid w:val="004A3B04"/>
    <w:rsid w:val="004A3BCB"/>
    <w:rsid w:val="004A4310"/>
    <w:rsid w:val="004A4AB9"/>
    <w:rsid w:val="004A6D3D"/>
    <w:rsid w:val="004A6EA6"/>
    <w:rsid w:val="004A7515"/>
    <w:rsid w:val="004B09C4"/>
    <w:rsid w:val="004B1915"/>
    <w:rsid w:val="004B1B76"/>
    <w:rsid w:val="004B2B8A"/>
    <w:rsid w:val="004B2D18"/>
    <w:rsid w:val="004B4EE0"/>
    <w:rsid w:val="004B573F"/>
    <w:rsid w:val="004B5890"/>
    <w:rsid w:val="004B5EDC"/>
    <w:rsid w:val="004B7655"/>
    <w:rsid w:val="004B7901"/>
    <w:rsid w:val="004B7C84"/>
    <w:rsid w:val="004C01A3"/>
    <w:rsid w:val="004C191B"/>
    <w:rsid w:val="004C1F78"/>
    <w:rsid w:val="004C29E3"/>
    <w:rsid w:val="004C3337"/>
    <w:rsid w:val="004C3412"/>
    <w:rsid w:val="004C38C8"/>
    <w:rsid w:val="004C3DFA"/>
    <w:rsid w:val="004C459D"/>
    <w:rsid w:val="004C6466"/>
    <w:rsid w:val="004D034C"/>
    <w:rsid w:val="004D0F31"/>
    <w:rsid w:val="004D1C2A"/>
    <w:rsid w:val="004D2490"/>
    <w:rsid w:val="004D27C0"/>
    <w:rsid w:val="004D4839"/>
    <w:rsid w:val="004D496D"/>
    <w:rsid w:val="004D5594"/>
    <w:rsid w:val="004D5F53"/>
    <w:rsid w:val="004D6188"/>
    <w:rsid w:val="004D68E0"/>
    <w:rsid w:val="004D6F8B"/>
    <w:rsid w:val="004D779F"/>
    <w:rsid w:val="004E0718"/>
    <w:rsid w:val="004E1091"/>
    <w:rsid w:val="004E145A"/>
    <w:rsid w:val="004E2F3F"/>
    <w:rsid w:val="004E46B3"/>
    <w:rsid w:val="004E58F6"/>
    <w:rsid w:val="004E64B8"/>
    <w:rsid w:val="004E72CF"/>
    <w:rsid w:val="004F099F"/>
    <w:rsid w:val="004F0A41"/>
    <w:rsid w:val="004F160D"/>
    <w:rsid w:val="004F187E"/>
    <w:rsid w:val="004F1925"/>
    <w:rsid w:val="004F1AAB"/>
    <w:rsid w:val="004F20DC"/>
    <w:rsid w:val="004F2204"/>
    <w:rsid w:val="004F3423"/>
    <w:rsid w:val="004F35FF"/>
    <w:rsid w:val="004F3A9C"/>
    <w:rsid w:val="004F3B24"/>
    <w:rsid w:val="004F47CD"/>
    <w:rsid w:val="004F4FDB"/>
    <w:rsid w:val="004F51F1"/>
    <w:rsid w:val="004F5346"/>
    <w:rsid w:val="004F5DAE"/>
    <w:rsid w:val="004F6349"/>
    <w:rsid w:val="004F6FD1"/>
    <w:rsid w:val="004F713D"/>
    <w:rsid w:val="00501BF9"/>
    <w:rsid w:val="00501EB3"/>
    <w:rsid w:val="005030FE"/>
    <w:rsid w:val="0050358C"/>
    <w:rsid w:val="00503CD0"/>
    <w:rsid w:val="00504C50"/>
    <w:rsid w:val="00504FEA"/>
    <w:rsid w:val="00505246"/>
    <w:rsid w:val="0050538D"/>
    <w:rsid w:val="00506901"/>
    <w:rsid w:val="00507525"/>
    <w:rsid w:val="00507790"/>
    <w:rsid w:val="00507B29"/>
    <w:rsid w:val="00507B6B"/>
    <w:rsid w:val="005107A3"/>
    <w:rsid w:val="00510F82"/>
    <w:rsid w:val="005110F8"/>
    <w:rsid w:val="00511C3E"/>
    <w:rsid w:val="005122B1"/>
    <w:rsid w:val="00513442"/>
    <w:rsid w:val="005135EC"/>
    <w:rsid w:val="00513928"/>
    <w:rsid w:val="00513D32"/>
    <w:rsid w:val="00514092"/>
    <w:rsid w:val="005143BB"/>
    <w:rsid w:val="00514C2F"/>
    <w:rsid w:val="00514FC7"/>
    <w:rsid w:val="00516907"/>
    <w:rsid w:val="00516BAC"/>
    <w:rsid w:val="00517438"/>
    <w:rsid w:val="0051746F"/>
    <w:rsid w:val="0051751D"/>
    <w:rsid w:val="005179C0"/>
    <w:rsid w:val="00517BDD"/>
    <w:rsid w:val="0052147B"/>
    <w:rsid w:val="0052167F"/>
    <w:rsid w:val="005216A4"/>
    <w:rsid w:val="005220EA"/>
    <w:rsid w:val="005222F5"/>
    <w:rsid w:val="00522474"/>
    <w:rsid w:val="005227CE"/>
    <w:rsid w:val="005229E2"/>
    <w:rsid w:val="00524A9B"/>
    <w:rsid w:val="00524BE5"/>
    <w:rsid w:val="00524EC2"/>
    <w:rsid w:val="0052588A"/>
    <w:rsid w:val="00525A68"/>
    <w:rsid w:val="00525C36"/>
    <w:rsid w:val="0052699C"/>
    <w:rsid w:val="00526F52"/>
    <w:rsid w:val="00527CA1"/>
    <w:rsid w:val="00530901"/>
    <w:rsid w:val="00531E38"/>
    <w:rsid w:val="00532329"/>
    <w:rsid w:val="00533067"/>
    <w:rsid w:val="0053356E"/>
    <w:rsid w:val="00533C40"/>
    <w:rsid w:val="0053476D"/>
    <w:rsid w:val="00535E97"/>
    <w:rsid w:val="00536165"/>
    <w:rsid w:val="0054065A"/>
    <w:rsid w:val="00540ACF"/>
    <w:rsid w:val="005410BE"/>
    <w:rsid w:val="005428C6"/>
    <w:rsid w:val="00542C31"/>
    <w:rsid w:val="005449D7"/>
    <w:rsid w:val="00545971"/>
    <w:rsid w:val="005459C6"/>
    <w:rsid w:val="00545EB9"/>
    <w:rsid w:val="0054676E"/>
    <w:rsid w:val="00547B42"/>
    <w:rsid w:val="00550063"/>
    <w:rsid w:val="0055157D"/>
    <w:rsid w:val="00554E47"/>
    <w:rsid w:val="00556008"/>
    <w:rsid w:val="00557430"/>
    <w:rsid w:val="00557434"/>
    <w:rsid w:val="00560D2F"/>
    <w:rsid w:val="00560FC9"/>
    <w:rsid w:val="0056123A"/>
    <w:rsid w:val="0056151E"/>
    <w:rsid w:val="00561A9B"/>
    <w:rsid w:val="00562602"/>
    <w:rsid w:val="00562FB6"/>
    <w:rsid w:val="00564406"/>
    <w:rsid w:val="00564D91"/>
    <w:rsid w:val="00564FF4"/>
    <w:rsid w:val="005663C4"/>
    <w:rsid w:val="00566542"/>
    <w:rsid w:val="0056794D"/>
    <w:rsid w:val="00567AE4"/>
    <w:rsid w:val="00567DD6"/>
    <w:rsid w:val="00571D8F"/>
    <w:rsid w:val="00572C3D"/>
    <w:rsid w:val="005731DC"/>
    <w:rsid w:val="00573A9F"/>
    <w:rsid w:val="005746CD"/>
    <w:rsid w:val="00574F74"/>
    <w:rsid w:val="005766F2"/>
    <w:rsid w:val="00576714"/>
    <w:rsid w:val="00577007"/>
    <w:rsid w:val="0057720F"/>
    <w:rsid w:val="00580E20"/>
    <w:rsid w:val="00581342"/>
    <w:rsid w:val="005823AA"/>
    <w:rsid w:val="0058253E"/>
    <w:rsid w:val="00582CE0"/>
    <w:rsid w:val="005832CE"/>
    <w:rsid w:val="00583986"/>
    <w:rsid w:val="005874ED"/>
    <w:rsid w:val="00587582"/>
    <w:rsid w:val="005878A6"/>
    <w:rsid w:val="005903F5"/>
    <w:rsid w:val="00591BD0"/>
    <w:rsid w:val="00592A57"/>
    <w:rsid w:val="00592FEC"/>
    <w:rsid w:val="00593D48"/>
    <w:rsid w:val="00594CDB"/>
    <w:rsid w:val="005950C5"/>
    <w:rsid w:val="005957C0"/>
    <w:rsid w:val="0059608A"/>
    <w:rsid w:val="005977E2"/>
    <w:rsid w:val="0059787A"/>
    <w:rsid w:val="005A0433"/>
    <w:rsid w:val="005A076D"/>
    <w:rsid w:val="005A13F8"/>
    <w:rsid w:val="005A1495"/>
    <w:rsid w:val="005A15CE"/>
    <w:rsid w:val="005A1651"/>
    <w:rsid w:val="005A1809"/>
    <w:rsid w:val="005A1907"/>
    <w:rsid w:val="005A1E40"/>
    <w:rsid w:val="005A1E6B"/>
    <w:rsid w:val="005A21A0"/>
    <w:rsid w:val="005A222A"/>
    <w:rsid w:val="005A3B37"/>
    <w:rsid w:val="005A496B"/>
    <w:rsid w:val="005A4E07"/>
    <w:rsid w:val="005A547B"/>
    <w:rsid w:val="005A5A59"/>
    <w:rsid w:val="005A5D0D"/>
    <w:rsid w:val="005A6B3C"/>
    <w:rsid w:val="005A6BB0"/>
    <w:rsid w:val="005A6C7B"/>
    <w:rsid w:val="005B0FB7"/>
    <w:rsid w:val="005B104B"/>
    <w:rsid w:val="005B1097"/>
    <w:rsid w:val="005B27A5"/>
    <w:rsid w:val="005B2C32"/>
    <w:rsid w:val="005B4377"/>
    <w:rsid w:val="005B69D2"/>
    <w:rsid w:val="005C13DE"/>
    <w:rsid w:val="005C1E04"/>
    <w:rsid w:val="005C20D8"/>
    <w:rsid w:val="005C251E"/>
    <w:rsid w:val="005C25D1"/>
    <w:rsid w:val="005C31D4"/>
    <w:rsid w:val="005C3670"/>
    <w:rsid w:val="005C4C46"/>
    <w:rsid w:val="005C5030"/>
    <w:rsid w:val="005C5A26"/>
    <w:rsid w:val="005C661A"/>
    <w:rsid w:val="005C6D8B"/>
    <w:rsid w:val="005C746D"/>
    <w:rsid w:val="005C79D6"/>
    <w:rsid w:val="005C7A79"/>
    <w:rsid w:val="005C7D42"/>
    <w:rsid w:val="005D00C9"/>
    <w:rsid w:val="005D0EF7"/>
    <w:rsid w:val="005D1214"/>
    <w:rsid w:val="005D122E"/>
    <w:rsid w:val="005D2244"/>
    <w:rsid w:val="005D22A8"/>
    <w:rsid w:val="005D280C"/>
    <w:rsid w:val="005D460A"/>
    <w:rsid w:val="005D7608"/>
    <w:rsid w:val="005E1752"/>
    <w:rsid w:val="005E1BD5"/>
    <w:rsid w:val="005E31DF"/>
    <w:rsid w:val="005E3A68"/>
    <w:rsid w:val="005E4F3C"/>
    <w:rsid w:val="005E694C"/>
    <w:rsid w:val="005F0010"/>
    <w:rsid w:val="005F1266"/>
    <w:rsid w:val="005F13A9"/>
    <w:rsid w:val="005F1C82"/>
    <w:rsid w:val="005F2A7C"/>
    <w:rsid w:val="005F3E6B"/>
    <w:rsid w:val="005F4D0C"/>
    <w:rsid w:val="005F4F61"/>
    <w:rsid w:val="005F5ADA"/>
    <w:rsid w:val="005F639B"/>
    <w:rsid w:val="005F7C45"/>
    <w:rsid w:val="00600BF5"/>
    <w:rsid w:val="006017BD"/>
    <w:rsid w:val="006019F2"/>
    <w:rsid w:val="0060303F"/>
    <w:rsid w:val="00603602"/>
    <w:rsid w:val="0060429F"/>
    <w:rsid w:val="00604491"/>
    <w:rsid w:val="00604A91"/>
    <w:rsid w:val="0060525B"/>
    <w:rsid w:val="0060527D"/>
    <w:rsid w:val="00605F69"/>
    <w:rsid w:val="00606317"/>
    <w:rsid w:val="00607098"/>
    <w:rsid w:val="00607DB7"/>
    <w:rsid w:val="00607EBF"/>
    <w:rsid w:val="00612F5E"/>
    <w:rsid w:val="006133EB"/>
    <w:rsid w:val="00614139"/>
    <w:rsid w:val="0061457A"/>
    <w:rsid w:val="006150EA"/>
    <w:rsid w:val="006161D5"/>
    <w:rsid w:val="00616DCF"/>
    <w:rsid w:val="0061796F"/>
    <w:rsid w:val="006208D4"/>
    <w:rsid w:val="00620A13"/>
    <w:rsid w:val="00620B47"/>
    <w:rsid w:val="00620F6F"/>
    <w:rsid w:val="00621307"/>
    <w:rsid w:val="006213E2"/>
    <w:rsid w:val="00621AE1"/>
    <w:rsid w:val="00622587"/>
    <w:rsid w:val="006229B4"/>
    <w:rsid w:val="00622BAE"/>
    <w:rsid w:val="0062306B"/>
    <w:rsid w:val="006230B2"/>
    <w:rsid w:val="0062471F"/>
    <w:rsid w:val="00624A49"/>
    <w:rsid w:val="00625D4F"/>
    <w:rsid w:val="00626DF5"/>
    <w:rsid w:val="00631047"/>
    <w:rsid w:val="006315DF"/>
    <w:rsid w:val="006316B1"/>
    <w:rsid w:val="00631CC8"/>
    <w:rsid w:val="006327FA"/>
    <w:rsid w:val="00632E6C"/>
    <w:rsid w:val="00634D7C"/>
    <w:rsid w:val="00635B7B"/>
    <w:rsid w:val="00635E5C"/>
    <w:rsid w:val="00636F2E"/>
    <w:rsid w:val="00637784"/>
    <w:rsid w:val="00640385"/>
    <w:rsid w:val="00640C17"/>
    <w:rsid w:val="00640D79"/>
    <w:rsid w:val="00641081"/>
    <w:rsid w:val="00641569"/>
    <w:rsid w:val="00641667"/>
    <w:rsid w:val="00642E8D"/>
    <w:rsid w:val="0064308C"/>
    <w:rsid w:val="0064357C"/>
    <w:rsid w:val="00643605"/>
    <w:rsid w:val="0064578E"/>
    <w:rsid w:val="00645EE7"/>
    <w:rsid w:val="006476D8"/>
    <w:rsid w:val="0065112A"/>
    <w:rsid w:val="00651601"/>
    <w:rsid w:val="00651787"/>
    <w:rsid w:val="00653EEE"/>
    <w:rsid w:val="00654526"/>
    <w:rsid w:val="00654F5F"/>
    <w:rsid w:val="0065533D"/>
    <w:rsid w:val="00656117"/>
    <w:rsid w:val="00656616"/>
    <w:rsid w:val="00656903"/>
    <w:rsid w:val="00657C9D"/>
    <w:rsid w:val="006605D4"/>
    <w:rsid w:val="00661417"/>
    <w:rsid w:val="0066182C"/>
    <w:rsid w:val="006620AA"/>
    <w:rsid w:val="00662503"/>
    <w:rsid w:val="006625CD"/>
    <w:rsid w:val="006637DC"/>
    <w:rsid w:val="006645F7"/>
    <w:rsid w:val="0066466D"/>
    <w:rsid w:val="00664A22"/>
    <w:rsid w:val="00665D69"/>
    <w:rsid w:val="00666635"/>
    <w:rsid w:val="00666B00"/>
    <w:rsid w:val="00667013"/>
    <w:rsid w:val="00667C0C"/>
    <w:rsid w:val="00671DE2"/>
    <w:rsid w:val="006728FF"/>
    <w:rsid w:val="006738FD"/>
    <w:rsid w:val="00673A83"/>
    <w:rsid w:val="00673E39"/>
    <w:rsid w:val="006749FE"/>
    <w:rsid w:val="00675007"/>
    <w:rsid w:val="00675401"/>
    <w:rsid w:val="006754F2"/>
    <w:rsid w:val="00675872"/>
    <w:rsid w:val="00676BBD"/>
    <w:rsid w:val="00677134"/>
    <w:rsid w:val="00677F15"/>
    <w:rsid w:val="0068162D"/>
    <w:rsid w:val="00682876"/>
    <w:rsid w:val="006830F3"/>
    <w:rsid w:val="006848EE"/>
    <w:rsid w:val="00684A7E"/>
    <w:rsid w:val="00685299"/>
    <w:rsid w:val="006863A9"/>
    <w:rsid w:val="00686424"/>
    <w:rsid w:val="00686479"/>
    <w:rsid w:val="00690D56"/>
    <w:rsid w:val="0069113D"/>
    <w:rsid w:val="006921A7"/>
    <w:rsid w:val="00694682"/>
    <w:rsid w:val="006946E4"/>
    <w:rsid w:val="00694784"/>
    <w:rsid w:val="00695016"/>
    <w:rsid w:val="00695421"/>
    <w:rsid w:val="006960B0"/>
    <w:rsid w:val="006961DF"/>
    <w:rsid w:val="006969F4"/>
    <w:rsid w:val="006975CB"/>
    <w:rsid w:val="00697EB6"/>
    <w:rsid w:val="006A05F0"/>
    <w:rsid w:val="006A07B9"/>
    <w:rsid w:val="006A0C8F"/>
    <w:rsid w:val="006A1080"/>
    <w:rsid w:val="006A1470"/>
    <w:rsid w:val="006A1D21"/>
    <w:rsid w:val="006A1F3F"/>
    <w:rsid w:val="006A29D7"/>
    <w:rsid w:val="006A3672"/>
    <w:rsid w:val="006A391A"/>
    <w:rsid w:val="006A3FB0"/>
    <w:rsid w:val="006A4C36"/>
    <w:rsid w:val="006A4E1C"/>
    <w:rsid w:val="006A75BE"/>
    <w:rsid w:val="006A7C9D"/>
    <w:rsid w:val="006A7D7F"/>
    <w:rsid w:val="006B1515"/>
    <w:rsid w:val="006B1B95"/>
    <w:rsid w:val="006B21E2"/>
    <w:rsid w:val="006B3564"/>
    <w:rsid w:val="006B5002"/>
    <w:rsid w:val="006B5278"/>
    <w:rsid w:val="006B5C36"/>
    <w:rsid w:val="006B6C2B"/>
    <w:rsid w:val="006B719A"/>
    <w:rsid w:val="006B72F2"/>
    <w:rsid w:val="006B7F90"/>
    <w:rsid w:val="006C0F0D"/>
    <w:rsid w:val="006C1456"/>
    <w:rsid w:val="006C27AC"/>
    <w:rsid w:val="006C380B"/>
    <w:rsid w:val="006C3F6F"/>
    <w:rsid w:val="006C4206"/>
    <w:rsid w:val="006C4654"/>
    <w:rsid w:val="006C5007"/>
    <w:rsid w:val="006C5303"/>
    <w:rsid w:val="006C54BD"/>
    <w:rsid w:val="006C5611"/>
    <w:rsid w:val="006C7123"/>
    <w:rsid w:val="006C7C09"/>
    <w:rsid w:val="006D0624"/>
    <w:rsid w:val="006D0956"/>
    <w:rsid w:val="006D2B2B"/>
    <w:rsid w:val="006D4104"/>
    <w:rsid w:val="006D6226"/>
    <w:rsid w:val="006D6253"/>
    <w:rsid w:val="006D6B99"/>
    <w:rsid w:val="006D6FFE"/>
    <w:rsid w:val="006D7ED9"/>
    <w:rsid w:val="006E0A55"/>
    <w:rsid w:val="006E2724"/>
    <w:rsid w:val="006E2CFB"/>
    <w:rsid w:val="006E37DB"/>
    <w:rsid w:val="006E3C83"/>
    <w:rsid w:val="006E433D"/>
    <w:rsid w:val="006E4C8F"/>
    <w:rsid w:val="006E4FE0"/>
    <w:rsid w:val="006E5CBC"/>
    <w:rsid w:val="006E66CE"/>
    <w:rsid w:val="006E6DDB"/>
    <w:rsid w:val="006E6FDA"/>
    <w:rsid w:val="006E736A"/>
    <w:rsid w:val="006E7794"/>
    <w:rsid w:val="006E7F5D"/>
    <w:rsid w:val="006F05B3"/>
    <w:rsid w:val="006F1071"/>
    <w:rsid w:val="006F1551"/>
    <w:rsid w:val="006F2F07"/>
    <w:rsid w:val="006F31A2"/>
    <w:rsid w:val="006F3C4A"/>
    <w:rsid w:val="006F3EF3"/>
    <w:rsid w:val="006F455A"/>
    <w:rsid w:val="006F5725"/>
    <w:rsid w:val="006F592A"/>
    <w:rsid w:val="006F5EFC"/>
    <w:rsid w:val="006F6FF5"/>
    <w:rsid w:val="006F754F"/>
    <w:rsid w:val="006F7E9A"/>
    <w:rsid w:val="007001A8"/>
    <w:rsid w:val="00701191"/>
    <w:rsid w:val="007031A5"/>
    <w:rsid w:val="0070497E"/>
    <w:rsid w:val="00704D63"/>
    <w:rsid w:val="00705110"/>
    <w:rsid w:val="0070585A"/>
    <w:rsid w:val="00705B42"/>
    <w:rsid w:val="00705CDD"/>
    <w:rsid w:val="00707521"/>
    <w:rsid w:val="00707E5D"/>
    <w:rsid w:val="007105FD"/>
    <w:rsid w:val="007108A7"/>
    <w:rsid w:val="00710E63"/>
    <w:rsid w:val="00710EF6"/>
    <w:rsid w:val="007117C9"/>
    <w:rsid w:val="0071227B"/>
    <w:rsid w:val="00712AF6"/>
    <w:rsid w:val="007131D8"/>
    <w:rsid w:val="0071387B"/>
    <w:rsid w:val="007138CD"/>
    <w:rsid w:val="00714789"/>
    <w:rsid w:val="00714898"/>
    <w:rsid w:val="00714E45"/>
    <w:rsid w:val="0071540E"/>
    <w:rsid w:val="00715A67"/>
    <w:rsid w:val="00715BEF"/>
    <w:rsid w:val="00715E96"/>
    <w:rsid w:val="00716D3C"/>
    <w:rsid w:val="00716F3B"/>
    <w:rsid w:val="00717650"/>
    <w:rsid w:val="00717685"/>
    <w:rsid w:val="007203BC"/>
    <w:rsid w:val="0072108B"/>
    <w:rsid w:val="007213EE"/>
    <w:rsid w:val="007217EF"/>
    <w:rsid w:val="00721BF0"/>
    <w:rsid w:val="00722A72"/>
    <w:rsid w:val="0072344E"/>
    <w:rsid w:val="00723C2A"/>
    <w:rsid w:val="00724251"/>
    <w:rsid w:val="007248A6"/>
    <w:rsid w:val="00726AA5"/>
    <w:rsid w:val="00727409"/>
    <w:rsid w:val="00727EBC"/>
    <w:rsid w:val="0073080E"/>
    <w:rsid w:val="0073083B"/>
    <w:rsid w:val="00730A67"/>
    <w:rsid w:val="00730B07"/>
    <w:rsid w:val="00733118"/>
    <w:rsid w:val="00733A4A"/>
    <w:rsid w:val="0073436B"/>
    <w:rsid w:val="00737174"/>
    <w:rsid w:val="00737CF0"/>
    <w:rsid w:val="00740EA1"/>
    <w:rsid w:val="0074224C"/>
    <w:rsid w:val="00742580"/>
    <w:rsid w:val="0074274D"/>
    <w:rsid w:val="00743165"/>
    <w:rsid w:val="00743315"/>
    <w:rsid w:val="00743403"/>
    <w:rsid w:val="007448A8"/>
    <w:rsid w:val="00745513"/>
    <w:rsid w:val="00750C4A"/>
    <w:rsid w:val="00750FE5"/>
    <w:rsid w:val="0075137E"/>
    <w:rsid w:val="00751D40"/>
    <w:rsid w:val="00752FA6"/>
    <w:rsid w:val="00753049"/>
    <w:rsid w:val="00753474"/>
    <w:rsid w:val="007546FC"/>
    <w:rsid w:val="00754FB8"/>
    <w:rsid w:val="0075653E"/>
    <w:rsid w:val="00756B52"/>
    <w:rsid w:val="007572AF"/>
    <w:rsid w:val="007577D9"/>
    <w:rsid w:val="00757F3D"/>
    <w:rsid w:val="00760708"/>
    <w:rsid w:val="0076134D"/>
    <w:rsid w:val="00761799"/>
    <w:rsid w:val="00763E20"/>
    <w:rsid w:val="00764A84"/>
    <w:rsid w:val="00764BA6"/>
    <w:rsid w:val="00766395"/>
    <w:rsid w:val="00766528"/>
    <w:rsid w:val="00766E4D"/>
    <w:rsid w:val="007671F1"/>
    <w:rsid w:val="00767591"/>
    <w:rsid w:val="0077214D"/>
    <w:rsid w:val="007722AA"/>
    <w:rsid w:val="007729B3"/>
    <w:rsid w:val="00772DFF"/>
    <w:rsid w:val="00773A77"/>
    <w:rsid w:val="00773B5C"/>
    <w:rsid w:val="0077475C"/>
    <w:rsid w:val="0077476E"/>
    <w:rsid w:val="007749EF"/>
    <w:rsid w:val="00774FE2"/>
    <w:rsid w:val="00777AEE"/>
    <w:rsid w:val="00777EE6"/>
    <w:rsid w:val="007802D1"/>
    <w:rsid w:val="00781814"/>
    <w:rsid w:val="00781DFB"/>
    <w:rsid w:val="00781F47"/>
    <w:rsid w:val="00784148"/>
    <w:rsid w:val="0078489C"/>
    <w:rsid w:val="00784D16"/>
    <w:rsid w:val="0078759C"/>
    <w:rsid w:val="0078776F"/>
    <w:rsid w:val="00787A49"/>
    <w:rsid w:val="007901AF"/>
    <w:rsid w:val="00790E7A"/>
    <w:rsid w:val="00791420"/>
    <w:rsid w:val="007914D7"/>
    <w:rsid w:val="00791F9D"/>
    <w:rsid w:val="0079216E"/>
    <w:rsid w:val="0079306E"/>
    <w:rsid w:val="00793B53"/>
    <w:rsid w:val="00794426"/>
    <w:rsid w:val="00794E4A"/>
    <w:rsid w:val="00795A31"/>
    <w:rsid w:val="00795D88"/>
    <w:rsid w:val="00796751"/>
    <w:rsid w:val="007969F8"/>
    <w:rsid w:val="007A0F6C"/>
    <w:rsid w:val="007A1EAD"/>
    <w:rsid w:val="007A2B86"/>
    <w:rsid w:val="007A2D82"/>
    <w:rsid w:val="007A3D8D"/>
    <w:rsid w:val="007A4876"/>
    <w:rsid w:val="007A497F"/>
    <w:rsid w:val="007A5D22"/>
    <w:rsid w:val="007A6A7F"/>
    <w:rsid w:val="007A7352"/>
    <w:rsid w:val="007A7BEA"/>
    <w:rsid w:val="007B0839"/>
    <w:rsid w:val="007B1828"/>
    <w:rsid w:val="007B195B"/>
    <w:rsid w:val="007B241F"/>
    <w:rsid w:val="007B3444"/>
    <w:rsid w:val="007B3C9B"/>
    <w:rsid w:val="007B4430"/>
    <w:rsid w:val="007B455D"/>
    <w:rsid w:val="007B6F6E"/>
    <w:rsid w:val="007B70DA"/>
    <w:rsid w:val="007B787F"/>
    <w:rsid w:val="007B78E1"/>
    <w:rsid w:val="007B7F5E"/>
    <w:rsid w:val="007C08C4"/>
    <w:rsid w:val="007C0DAD"/>
    <w:rsid w:val="007C29A2"/>
    <w:rsid w:val="007C2E3C"/>
    <w:rsid w:val="007C3C1C"/>
    <w:rsid w:val="007C4F4C"/>
    <w:rsid w:val="007C53BE"/>
    <w:rsid w:val="007C5A94"/>
    <w:rsid w:val="007C5FE3"/>
    <w:rsid w:val="007C64A1"/>
    <w:rsid w:val="007C74AE"/>
    <w:rsid w:val="007D00F8"/>
    <w:rsid w:val="007D0E33"/>
    <w:rsid w:val="007D153E"/>
    <w:rsid w:val="007D15F8"/>
    <w:rsid w:val="007D2352"/>
    <w:rsid w:val="007D3EAD"/>
    <w:rsid w:val="007D4A08"/>
    <w:rsid w:val="007D4F18"/>
    <w:rsid w:val="007D5CCC"/>
    <w:rsid w:val="007D6B11"/>
    <w:rsid w:val="007D7DB6"/>
    <w:rsid w:val="007D7E44"/>
    <w:rsid w:val="007D7EAC"/>
    <w:rsid w:val="007D7FC6"/>
    <w:rsid w:val="007E0ECC"/>
    <w:rsid w:val="007E106B"/>
    <w:rsid w:val="007E1208"/>
    <w:rsid w:val="007E28BA"/>
    <w:rsid w:val="007E2A6E"/>
    <w:rsid w:val="007E2F3D"/>
    <w:rsid w:val="007E3390"/>
    <w:rsid w:val="007E41C2"/>
    <w:rsid w:val="007E45D5"/>
    <w:rsid w:val="007E5B9E"/>
    <w:rsid w:val="007E765C"/>
    <w:rsid w:val="007F0219"/>
    <w:rsid w:val="007F056E"/>
    <w:rsid w:val="007F0D8C"/>
    <w:rsid w:val="007F0ED2"/>
    <w:rsid w:val="007F0F02"/>
    <w:rsid w:val="007F1968"/>
    <w:rsid w:val="007F1EB9"/>
    <w:rsid w:val="007F36A1"/>
    <w:rsid w:val="007F3F43"/>
    <w:rsid w:val="007F578D"/>
    <w:rsid w:val="007F5F69"/>
    <w:rsid w:val="007F6CE6"/>
    <w:rsid w:val="007F6D5F"/>
    <w:rsid w:val="007F6FF5"/>
    <w:rsid w:val="008015EB"/>
    <w:rsid w:val="00801CE7"/>
    <w:rsid w:val="0080287B"/>
    <w:rsid w:val="00802C19"/>
    <w:rsid w:val="0080392D"/>
    <w:rsid w:val="00805E0F"/>
    <w:rsid w:val="008075CE"/>
    <w:rsid w:val="00807888"/>
    <w:rsid w:val="008100DB"/>
    <w:rsid w:val="008109FE"/>
    <w:rsid w:val="008121D8"/>
    <w:rsid w:val="008127F6"/>
    <w:rsid w:val="00813C80"/>
    <w:rsid w:val="00813E03"/>
    <w:rsid w:val="00814B0F"/>
    <w:rsid w:val="00814E4F"/>
    <w:rsid w:val="008150BA"/>
    <w:rsid w:val="008152BA"/>
    <w:rsid w:val="0081588A"/>
    <w:rsid w:val="008169C7"/>
    <w:rsid w:val="00817166"/>
    <w:rsid w:val="008179C6"/>
    <w:rsid w:val="008213A5"/>
    <w:rsid w:val="008218FF"/>
    <w:rsid w:val="00822A77"/>
    <w:rsid w:val="008231CE"/>
    <w:rsid w:val="008243F5"/>
    <w:rsid w:val="008246CF"/>
    <w:rsid w:val="0082529C"/>
    <w:rsid w:val="0082560F"/>
    <w:rsid w:val="00827173"/>
    <w:rsid w:val="00831BF2"/>
    <w:rsid w:val="00833328"/>
    <w:rsid w:val="00833C20"/>
    <w:rsid w:val="0083411A"/>
    <w:rsid w:val="0083448F"/>
    <w:rsid w:val="00834601"/>
    <w:rsid w:val="00835703"/>
    <w:rsid w:val="00835795"/>
    <w:rsid w:val="0084066D"/>
    <w:rsid w:val="008417C0"/>
    <w:rsid w:val="00842B0E"/>
    <w:rsid w:val="008432E0"/>
    <w:rsid w:val="0084437F"/>
    <w:rsid w:val="00844447"/>
    <w:rsid w:val="00844EDF"/>
    <w:rsid w:val="00844FFE"/>
    <w:rsid w:val="008450BD"/>
    <w:rsid w:val="0084554E"/>
    <w:rsid w:val="008460AE"/>
    <w:rsid w:val="008465DF"/>
    <w:rsid w:val="008471FA"/>
    <w:rsid w:val="008477FC"/>
    <w:rsid w:val="008507D2"/>
    <w:rsid w:val="008507ED"/>
    <w:rsid w:val="00851607"/>
    <w:rsid w:val="00852265"/>
    <w:rsid w:val="008522A5"/>
    <w:rsid w:val="0085311C"/>
    <w:rsid w:val="008537A2"/>
    <w:rsid w:val="00853CE5"/>
    <w:rsid w:val="00854160"/>
    <w:rsid w:val="00854DD9"/>
    <w:rsid w:val="008551B1"/>
    <w:rsid w:val="0085555B"/>
    <w:rsid w:val="00856042"/>
    <w:rsid w:val="00856A0F"/>
    <w:rsid w:val="00856EFC"/>
    <w:rsid w:val="0085705A"/>
    <w:rsid w:val="00857539"/>
    <w:rsid w:val="00857BB7"/>
    <w:rsid w:val="0086074A"/>
    <w:rsid w:val="00860DED"/>
    <w:rsid w:val="00860F5A"/>
    <w:rsid w:val="00861D0A"/>
    <w:rsid w:val="00861FAA"/>
    <w:rsid w:val="00862D06"/>
    <w:rsid w:val="008636E1"/>
    <w:rsid w:val="00864596"/>
    <w:rsid w:val="00864716"/>
    <w:rsid w:val="00864E3B"/>
    <w:rsid w:val="00865148"/>
    <w:rsid w:val="008654CF"/>
    <w:rsid w:val="008655D0"/>
    <w:rsid w:val="00865671"/>
    <w:rsid w:val="00865C09"/>
    <w:rsid w:val="0086652E"/>
    <w:rsid w:val="00870156"/>
    <w:rsid w:val="008707F7"/>
    <w:rsid w:val="00870C03"/>
    <w:rsid w:val="00871763"/>
    <w:rsid w:val="00873704"/>
    <w:rsid w:val="008738AF"/>
    <w:rsid w:val="0087442B"/>
    <w:rsid w:val="008745C5"/>
    <w:rsid w:val="008751A3"/>
    <w:rsid w:val="008769CA"/>
    <w:rsid w:val="00876FD6"/>
    <w:rsid w:val="008802BE"/>
    <w:rsid w:val="00881939"/>
    <w:rsid w:val="00881B15"/>
    <w:rsid w:val="0088308F"/>
    <w:rsid w:val="00883B27"/>
    <w:rsid w:val="00883DFD"/>
    <w:rsid w:val="008844DA"/>
    <w:rsid w:val="0088452A"/>
    <w:rsid w:val="00884F5E"/>
    <w:rsid w:val="0088675D"/>
    <w:rsid w:val="008877A7"/>
    <w:rsid w:val="00887C27"/>
    <w:rsid w:val="00890B35"/>
    <w:rsid w:val="00890ED5"/>
    <w:rsid w:val="00891803"/>
    <w:rsid w:val="00891B22"/>
    <w:rsid w:val="00892A87"/>
    <w:rsid w:val="008936B0"/>
    <w:rsid w:val="0089380A"/>
    <w:rsid w:val="00893DA3"/>
    <w:rsid w:val="00894BA2"/>
    <w:rsid w:val="00895303"/>
    <w:rsid w:val="00895494"/>
    <w:rsid w:val="0089574F"/>
    <w:rsid w:val="00895A06"/>
    <w:rsid w:val="0089643A"/>
    <w:rsid w:val="008965FF"/>
    <w:rsid w:val="00896A1C"/>
    <w:rsid w:val="00896A3C"/>
    <w:rsid w:val="00897470"/>
    <w:rsid w:val="00897907"/>
    <w:rsid w:val="008A084E"/>
    <w:rsid w:val="008A09B6"/>
    <w:rsid w:val="008A1038"/>
    <w:rsid w:val="008A238D"/>
    <w:rsid w:val="008A374C"/>
    <w:rsid w:val="008A459F"/>
    <w:rsid w:val="008A4789"/>
    <w:rsid w:val="008A514C"/>
    <w:rsid w:val="008A5853"/>
    <w:rsid w:val="008A7FAE"/>
    <w:rsid w:val="008B0526"/>
    <w:rsid w:val="008B22E3"/>
    <w:rsid w:val="008B234D"/>
    <w:rsid w:val="008B23CA"/>
    <w:rsid w:val="008B483D"/>
    <w:rsid w:val="008B6CB0"/>
    <w:rsid w:val="008B712F"/>
    <w:rsid w:val="008B7B01"/>
    <w:rsid w:val="008C0FC2"/>
    <w:rsid w:val="008C3CF5"/>
    <w:rsid w:val="008C4146"/>
    <w:rsid w:val="008C468D"/>
    <w:rsid w:val="008C5219"/>
    <w:rsid w:val="008C552B"/>
    <w:rsid w:val="008C5B3A"/>
    <w:rsid w:val="008C5BD3"/>
    <w:rsid w:val="008C613C"/>
    <w:rsid w:val="008C64A8"/>
    <w:rsid w:val="008C660F"/>
    <w:rsid w:val="008C7DDE"/>
    <w:rsid w:val="008C7FAC"/>
    <w:rsid w:val="008D0C80"/>
    <w:rsid w:val="008D18C1"/>
    <w:rsid w:val="008D3EB4"/>
    <w:rsid w:val="008D6896"/>
    <w:rsid w:val="008D6EA6"/>
    <w:rsid w:val="008E0941"/>
    <w:rsid w:val="008E2A6E"/>
    <w:rsid w:val="008E4284"/>
    <w:rsid w:val="008E42AD"/>
    <w:rsid w:val="008E4428"/>
    <w:rsid w:val="008E4CA8"/>
    <w:rsid w:val="008E5A33"/>
    <w:rsid w:val="008E5BDE"/>
    <w:rsid w:val="008E7AB7"/>
    <w:rsid w:val="008E7CE7"/>
    <w:rsid w:val="008F0714"/>
    <w:rsid w:val="008F0FAD"/>
    <w:rsid w:val="008F10C1"/>
    <w:rsid w:val="008F26D8"/>
    <w:rsid w:val="008F287E"/>
    <w:rsid w:val="008F32FB"/>
    <w:rsid w:val="008F3E06"/>
    <w:rsid w:val="008F581C"/>
    <w:rsid w:val="008F5C7E"/>
    <w:rsid w:val="008F64FB"/>
    <w:rsid w:val="008F6AF7"/>
    <w:rsid w:val="008F6EF7"/>
    <w:rsid w:val="008F7A6F"/>
    <w:rsid w:val="008F7D5F"/>
    <w:rsid w:val="009002C0"/>
    <w:rsid w:val="00900814"/>
    <w:rsid w:val="009012BC"/>
    <w:rsid w:val="009018E2"/>
    <w:rsid w:val="0090477B"/>
    <w:rsid w:val="00907621"/>
    <w:rsid w:val="009117F8"/>
    <w:rsid w:val="009119AF"/>
    <w:rsid w:val="00911CF5"/>
    <w:rsid w:val="0091269A"/>
    <w:rsid w:val="009129D7"/>
    <w:rsid w:val="00912BB2"/>
    <w:rsid w:val="00912EFD"/>
    <w:rsid w:val="009135B5"/>
    <w:rsid w:val="00913BEB"/>
    <w:rsid w:val="009145E6"/>
    <w:rsid w:val="0091464A"/>
    <w:rsid w:val="00914726"/>
    <w:rsid w:val="00914872"/>
    <w:rsid w:val="00914B6A"/>
    <w:rsid w:val="00914DE9"/>
    <w:rsid w:val="00916277"/>
    <w:rsid w:val="00916336"/>
    <w:rsid w:val="00916A6F"/>
    <w:rsid w:val="00916D8C"/>
    <w:rsid w:val="0092008D"/>
    <w:rsid w:val="00921856"/>
    <w:rsid w:val="0092343C"/>
    <w:rsid w:val="009235F5"/>
    <w:rsid w:val="0092428C"/>
    <w:rsid w:val="00924585"/>
    <w:rsid w:val="00924E3A"/>
    <w:rsid w:val="00925FAF"/>
    <w:rsid w:val="00927276"/>
    <w:rsid w:val="00927AAF"/>
    <w:rsid w:val="00930DDF"/>
    <w:rsid w:val="0093100A"/>
    <w:rsid w:val="0093134A"/>
    <w:rsid w:val="00932571"/>
    <w:rsid w:val="0093292C"/>
    <w:rsid w:val="00932A1B"/>
    <w:rsid w:val="00932A9B"/>
    <w:rsid w:val="00933A67"/>
    <w:rsid w:val="00933D5B"/>
    <w:rsid w:val="0093415C"/>
    <w:rsid w:val="00934A02"/>
    <w:rsid w:val="00935B70"/>
    <w:rsid w:val="009367DE"/>
    <w:rsid w:val="00936B1D"/>
    <w:rsid w:val="00937FF2"/>
    <w:rsid w:val="009414B9"/>
    <w:rsid w:val="009426AA"/>
    <w:rsid w:val="00942B9C"/>
    <w:rsid w:val="0094334E"/>
    <w:rsid w:val="00943CFA"/>
    <w:rsid w:val="0094490C"/>
    <w:rsid w:val="00945C13"/>
    <w:rsid w:val="0094605C"/>
    <w:rsid w:val="00946399"/>
    <w:rsid w:val="009468F7"/>
    <w:rsid w:val="00947A66"/>
    <w:rsid w:val="00950D78"/>
    <w:rsid w:val="00951A8A"/>
    <w:rsid w:val="0095228C"/>
    <w:rsid w:val="00952E50"/>
    <w:rsid w:val="00953556"/>
    <w:rsid w:val="009547C4"/>
    <w:rsid w:val="00955E81"/>
    <w:rsid w:val="00955E95"/>
    <w:rsid w:val="009561EA"/>
    <w:rsid w:val="00956248"/>
    <w:rsid w:val="00956AFA"/>
    <w:rsid w:val="00956F45"/>
    <w:rsid w:val="0095783D"/>
    <w:rsid w:val="0096062D"/>
    <w:rsid w:val="00960AB0"/>
    <w:rsid w:val="009619AC"/>
    <w:rsid w:val="00961C7C"/>
    <w:rsid w:val="00962798"/>
    <w:rsid w:val="00962B23"/>
    <w:rsid w:val="00962C07"/>
    <w:rsid w:val="00962F04"/>
    <w:rsid w:val="00963A20"/>
    <w:rsid w:val="00963B04"/>
    <w:rsid w:val="00964572"/>
    <w:rsid w:val="00965B1B"/>
    <w:rsid w:val="0097024C"/>
    <w:rsid w:val="009737CA"/>
    <w:rsid w:val="00973DD2"/>
    <w:rsid w:val="00973EE6"/>
    <w:rsid w:val="00974CDB"/>
    <w:rsid w:val="00975262"/>
    <w:rsid w:val="00976F29"/>
    <w:rsid w:val="0097772C"/>
    <w:rsid w:val="00977A64"/>
    <w:rsid w:val="009811E4"/>
    <w:rsid w:val="00981EDC"/>
    <w:rsid w:val="00983463"/>
    <w:rsid w:val="00983780"/>
    <w:rsid w:val="0098415D"/>
    <w:rsid w:val="00984164"/>
    <w:rsid w:val="00986E63"/>
    <w:rsid w:val="00987824"/>
    <w:rsid w:val="00990164"/>
    <w:rsid w:val="00990950"/>
    <w:rsid w:val="00991DAC"/>
    <w:rsid w:val="009923C9"/>
    <w:rsid w:val="00992714"/>
    <w:rsid w:val="00992FDC"/>
    <w:rsid w:val="00993572"/>
    <w:rsid w:val="0099392A"/>
    <w:rsid w:val="00993A64"/>
    <w:rsid w:val="009A0523"/>
    <w:rsid w:val="009A058C"/>
    <w:rsid w:val="009A0E3A"/>
    <w:rsid w:val="009A1930"/>
    <w:rsid w:val="009A1EAF"/>
    <w:rsid w:val="009A2CE4"/>
    <w:rsid w:val="009A318C"/>
    <w:rsid w:val="009A36A9"/>
    <w:rsid w:val="009A42F9"/>
    <w:rsid w:val="009A4E06"/>
    <w:rsid w:val="009A5067"/>
    <w:rsid w:val="009A68E2"/>
    <w:rsid w:val="009A7489"/>
    <w:rsid w:val="009A7A94"/>
    <w:rsid w:val="009B21AC"/>
    <w:rsid w:val="009B31C9"/>
    <w:rsid w:val="009B4325"/>
    <w:rsid w:val="009B435C"/>
    <w:rsid w:val="009B4F64"/>
    <w:rsid w:val="009B5F69"/>
    <w:rsid w:val="009B6124"/>
    <w:rsid w:val="009B64E8"/>
    <w:rsid w:val="009B680B"/>
    <w:rsid w:val="009B6CA2"/>
    <w:rsid w:val="009B6D87"/>
    <w:rsid w:val="009B6EA5"/>
    <w:rsid w:val="009B744C"/>
    <w:rsid w:val="009B7610"/>
    <w:rsid w:val="009B7BD2"/>
    <w:rsid w:val="009C1117"/>
    <w:rsid w:val="009C1443"/>
    <w:rsid w:val="009C1BDD"/>
    <w:rsid w:val="009C1E8F"/>
    <w:rsid w:val="009C29E8"/>
    <w:rsid w:val="009C3E53"/>
    <w:rsid w:val="009C3EA4"/>
    <w:rsid w:val="009C43BD"/>
    <w:rsid w:val="009C44FB"/>
    <w:rsid w:val="009C7941"/>
    <w:rsid w:val="009D1957"/>
    <w:rsid w:val="009D2A9C"/>
    <w:rsid w:val="009D2BCD"/>
    <w:rsid w:val="009D2D9F"/>
    <w:rsid w:val="009D4014"/>
    <w:rsid w:val="009D4342"/>
    <w:rsid w:val="009D6190"/>
    <w:rsid w:val="009D67C2"/>
    <w:rsid w:val="009E02E7"/>
    <w:rsid w:val="009E11F3"/>
    <w:rsid w:val="009E181C"/>
    <w:rsid w:val="009E1E61"/>
    <w:rsid w:val="009E1EFB"/>
    <w:rsid w:val="009E2171"/>
    <w:rsid w:val="009E257B"/>
    <w:rsid w:val="009E289B"/>
    <w:rsid w:val="009E38DB"/>
    <w:rsid w:val="009E3E57"/>
    <w:rsid w:val="009E418B"/>
    <w:rsid w:val="009E4D91"/>
    <w:rsid w:val="009E56A6"/>
    <w:rsid w:val="009E5909"/>
    <w:rsid w:val="009E79FF"/>
    <w:rsid w:val="009F0B7D"/>
    <w:rsid w:val="009F1B5A"/>
    <w:rsid w:val="009F1CA0"/>
    <w:rsid w:val="009F1E95"/>
    <w:rsid w:val="009F2AB2"/>
    <w:rsid w:val="009F2D33"/>
    <w:rsid w:val="009F3A6D"/>
    <w:rsid w:val="009F3E86"/>
    <w:rsid w:val="009F44BC"/>
    <w:rsid w:val="009F4A56"/>
    <w:rsid w:val="009F4E44"/>
    <w:rsid w:val="009F55F9"/>
    <w:rsid w:val="009F5947"/>
    <w:rsid w:val="009F5D2B"/>
    <w:rsid w:val="009F6771"/>
    <w:rsid w:val="009F7CA2"/>
    <w:rsid w:val="00A00778"/>
    <w:rsid w:val="00A009AA"/>
    <w:rsid w:val="00A00F4E"/>
    <w:rsid w:val="00A0165C"/>
    <w:rsid w:val="00A01B3C"/>
    <w:rsid w:val="00A01F5F"/>
    <w:rsid w:val="00A027E5"/>
    <w:rsid w:val="00A02885"/>
    <w:rsid w:val="00A03E22"/>
    <w:rsid w:val="00A042A5"/>
    <w:rsid w:val="00A046B4"/>
    <w:rsid w:val="00A04964"/>
    <w:rsid w:val="00A0499E"/>
    <w:rsid w:val="00A0552F"/>
    <w:rsid w:val="00A05A39"/>
    <w:rsid w:val="00A07A34"/>
    <w:rsid w:val="00A11F03"/>
    <w:rsid w:val="00A1397B"/>
    <w:rsid w:val="00A13F1A"/>
    <w:rsid w:val="00A14154"/>
    <w:rsid w:val="00A14674"/>
    <w:rsid w:val="00A14B60"/>
    <w:rsid w:val="00A1637C"/>
    <w:rsid w:val="00A166C6"/>
    <w:rsid w:val="00A1676E"/>
    <w:rsid w:val="00A169C6"/>
    <w:rsid w:val="00A16D26"/>
    <w:rsid w:val="00A17280"/>
    <w:rsid w:val="00A17B6C"/>
    <w:rsid w:val="00A21DCE"/>
    <w:rsid w:val="00A2207F"/>
    <w:rsid w:val="00A22A8C"/>
    <w:rsid w:val="00A24044"/>
    <w:rsid w:val="00A248EB"/>
    <w:rsid w:val="00A24A8A"/>
    <w:rsid w:val="00A254DD"/>
    <w:rsid w:val="00A25B09"/>
    <w:rsid w:val="00A25F4F"/>
    <w:rsid w:val="00A26074"/>
    <w:rsid w:val="00A260D4"/>
    <w:rsid w:val="00A262AC"/>
    <w:rsid w:val="00A269B9"/>
    <w:rsid w:val="00A2766D"/>
    <w:rsid w:val="00A27F31"/>
    <w:rsid w:val="00A31986"/>
    <w:rsid w:val="00A3205B"/>
    <w:rsid w:val="00A32D92"/>
    <w:rsid w:val="00A33350"/>
    <w:rsid w:val="00A337B5"/>
    <w:rsid w:val="00A34409"/>
    <w:rsid w:val="00A352AC"/>
    <w:rsid w:val="00A3780F"/>
    <w:rsid w:val="00A41080"/>
    <w:rsid w:val="00A4296A"/>
    <w:rsid w:val="00A42EE0"/>
    <w:rsid w:val="00A4332D"/>
    <w:rsid w:val="00A440F5"/>
    <w:rsid w:val="00A46604"/>
    <w:rsid w:val="00A46CF4"/>
    <w:rsid w:val="00A47252"/>
    <w:rsid w:val="00A476DF"/>
    <w:rsid w:val="00A477C6"/>
    <w:rsid w:val="00A5149D"/>
    <w:rsid w:val="00A5160E"/>
    <w:rsid w:val="00A52746"/>
    <w:rsid w:val="00A53680"/>
    <w:rsid w:val="00A558A8"/>
    <w:rsid w:val="00A5662B"/>
    <w:rsid w:val="00A57C0E"/>
    <w:rsid w:val="00A60437"/>
    <w:rsid w:val="00A60655"/>
    <w:rsid w:val="00A6099D"/>
    <w:rsid w:val="00A60BD5"/>
    <w:rsid w:val="00A60F7F"/>
    <w:rsid w:val="00A60F87"/>
    <w:rsid w:val="00A619B3"/>
    <w:rsid w:val="00A619C5"/>
    <w:rsid w:val="00A61C61"/>
    <w:rsid w:val="00A62642"/>
    <w:rsid w:val="00A6315C"/>
    <w:rsid w:val="00A63D23"/>
    <w:rsid w:val="00A64B36"/>
    <w:rsid w:val="00A650B9"/>
    <w:rsid w:val="00A662B5"/>
    <w:rsid w:val="00A665B8"/>
    <w:rsid w:val="00A667AB"/>
    <w:rsid w:val="00A66DF1"/>
    <w:rsid w:val="00A67BEB"/>
    <w:rsid w:val="00A71558"/>
    <w:rsid w:val="00A728E9"/>
    <w:rsid w:val="00A72AD5"/>
    <w:rsid w:val="00A73128"/>
    <w:rsid w:val="00A73913"/>
    <w:rsid w:val="00A7483F"/>
    <w:rsid w:val="00A74DF5"/>
    <w:rsid w:val="00A7539F"/>
    <w:rsid w:val="00A75B9D"/>
    <w:rsid w:val="00A765E7"/>
    <w:rsid w:val="00A76D06"/>
    <w:rsid w:val="00A80FBD"/>
    <w:rsid w:val="00A840D2"/>
    <w:rsid w:val="00A858FD"/>
    <w:rsid w:val="00A85DC7"/>
    <w:rsid w:val="00A868A4"/>
    <w:rsid w:val="00A90282"/>
    <w:rsid w:val="00A902BC"/>
    <w:rsid w:val="00A90AF3"/>
    <w:rsid w:val="00A91F45"/>
    <w:rsid w:val="00A93CDF"/>
    <w:rsid w:val="00A93DC1"/>
    <w:rsid w:val="00A9488B"/>
    <w:rsid w:val="00A95DB9"/>
    <w:rsid w:val="00A965AC"/>
    <w:rsid w:val="00A96802"/>
    <w:rsid w:val="00A96FF9"/>
    <w:rsid w:val="00A97210"/>
    <w:rsid w:val="00AA1F83"/>
    <w:rsid w:val="00AA2EDC"/>
    <w:rsid w:val="00AA2F54"/>
    <w:rsid w:val="00AA37F7"/>
    <w:rsid w:val="00AA53B1"/>
    <w:rsid w:val="00AA615F"/>
    <w:rsid w:val="00AA650B"/>
    <w:rsid w:val="00AA6E81"/>
    <w:rsid w:val="00AB01BB"/>
    <w:rsid w:val="00AB1588"/>
    <w:rsid w:val="00AB1F3D"/>
    <w:rsid w:val="00AB254E"/>
    <w:rsid w:val="00AB2576"/>
    <w:rsid w:val="00AB28B1"/>
    <w:rsid w:val="00AB3742"/>
    <w:rsid w:val="00AB38F0"/>
    <w:rsid w:val="00AB39C3"/>
    <w:rsid w:val="00AB3AD9"/>
    <w:rsid w:val="00AB44B9"/>
    <w:rsid w:val="00AB5281"/>
    <w:rsid w:val="00AB5422"/>
    <w:rsid w:val="00AB55DA"/>
    <w:rsid w:val="00AB617E"/>
    <w:rsid w:val="00AB75B3"/>
    <w:rsid w:val="00AB7E9A"/>
    <w:rsid w:val="00AC081D"/>
    <w:rsid w:val="00AC1125"/>
    <w:rsid w:val="00AC14AC"/>
    <w:rsid w:val="00AC257A"/>
    <w:rsid w:val="00AC35CD"/>
    <w:rsid w:val="00AC3D19"/>
    <w:rsid w:val="00AC5BD3"/>
    <w:rsid w:val="00AC5FD9"/>
    <w:rsid w:val="00AC6AB4"/>
    <w:rsid w:val="00AC7A59"/>
    <w:rsid w:val="00AD012E"/>
    <w:rsid w:val="00AD1008"/>
    <w:rsid w:val="00AD10F9"/>
    <w:rsid w:val="00AD1FA5"/>
    <w:rsid w:val="00AD368D"/>
    <w:rsid w:val="00AD4974"/>
    <w:rsid w:val="00AD500B"/>
    <w:rsid w:val="00AD52CF"/>
    <w:rsid w:val="00AD6141"/>
    <w:rsid w:val="00AE010C"/>
    <w:rsid w:val="00AE01E2"/>
    <w:rsid w:val="00AE1757"/>
    <w:rsid w:val="00AE1BF9"/>
    <w:rsid w:val="00AE2379"/>
    <w:rsid w:val="00AE2532"/>
    <w:rsid w:val="00AE2640"/>
    <w:rsid w:val="00AE33BB"/>
    <w:rsid w:val="00AE433C"/>
    <w:rsid w:val="00AE57B1"/>
    <w:rsid w:val="00AE59E4"/>
    <w:rsid w:val="00AE5F55"/>
    <w:rsid w:val="00AE630D"/>
    <w:rsid w:val="00AE6651"/>
    <w:rsid w:val="00AE6709"/>
    <w:rsid w:val="00AF0499"/>
    <w:rsid w:val="00AF083E"/>
    <w:rsid w:val="00AF09DD"/>
    <w:rsid w:val="00AF298D"/>
    <w:rsid w:val="00AF2BCF"/>
    <w:rsid w:val="00AF4F4F"/>
    <w:rsid w:val="00AF5B6C"/>
    <w:rsid w:val="00AF5D5D"/>
    <w:rsid w:val="00AF6EE9"/>
    <w:rsid w:val="00AF7B25"/>
    <w:rsid w:val="00B003FF"/>
    <w:rsid w:val="00B00640"/>
    <w:rsid w:val="00B0139C"/>
    <w:rsid w:val="00B021CC"/>
    <w:rsid w:val="00B0226E"/>
    <w:rsid w:val="00B02ED9"/>
    <w:rsid w:val="00B03993"/>
    <w:rsid w:val="00B04C54"/>
    <w:rsid w:val="00B05131"/>
    <w:rsid w:val="00B05373"/>
    <w:rsid w:val="00B06D9E"/>
    <w:rsid w:val="00B07709"/>
    <w:rsid w:val="00B101B4"/>
    <w:rsid w:val="00B11E9F"/>
    <w:rsid w:val="00B11EDB"/>
    <w:rsid w:val="00B1212B"/>
    <w:rsid w:val="00B123D2"/>
    <w:rsid w:val="00B1301C"/>
    <w:rsid w:val="00B15701"/>
    <w:rsid w:val="00B164DE"/>
    <w:rsid w:val="00B16F41"/>
    <w:rsid w:val="00B170F1"/>
    <w:rsid w:val="00B17196"/>
    <w:rsid w:val="00B17788"/>
    <w:rsid w:val="00B17B87"/>
    <w:rsid w:val="00B17EB6"/>
    <w:rsid w:val="00B21035"/>
    <w:rsid w:val="00B215BE"/>
    <w:rsid w:val="00B22332"/>
    <w:rsid w:val="00B240C8"/>
    <w:rsid w:val="00B25997"/>
    <w:rsid w:val="00B30095"/>
    <w:rsid w:val="00B305E0"/>
    <w:rsid w:val="00B30ABA"/>
    <w:rsid w:val="00B312FA"/>
    <w:rsid w:val="00B3151D"/>
    <w:rsid w:val="00B31933"/>
    <w:rsid w:val="00B31A9A"/>
    <w:rsid w:val="00B32833"/>
    <w:rsid w:val="00B33C8A"/>
    <w:rsid w:val="00B33E43"/>
    <w:rsid w:val="00B35177"/>
    <w:rsid w:val="00B353C2"/>
    <w:rsid w:val="00B356D4"/>
    <w:rsid w:val="00B35899"/>
    <w:rsid w:val="00B35EE6"/>
    <w:rsid w:val="00B35FFA"/>
    <w:rsid w:val="00B370B0"/>
    <w:rsid w:val="00B370FB"/>
    <w:rsid w:val="00B37115"/>
    <w:rsid w:val="00B404A1"/>
    <w:rsid w:val="00B4060F"/>
    <w:rsid w:val="00B413B1"/>
    <w:rsid w:val="00B41F0A"/>
    <w:rsid w:val="00B43AE9"/>
    <w:rsid w:val="00B43D40"/>
    <w:rsid w:val="00B451AB"/>
    <w:rsid w:val="00B45E50"/>
    <w:rsid w:val="00B46668"/>
    <w:rsid w:val="00B4767F"/>
    <w:rsid w:val="00B476A7"/>
    <w:rsid w:val="00B47A7D"/>
    <w:rsid w:val="00B47AC7"/>
    <w:rsid w:val="00B50545"/>
    <w:rsid w:val="00B50A0E"/>
    <w:rsid w:val="00B50A9B"/>
    <w:rsid w:val="00B51693"/>
    <w:rsid w:val="00B522D1"/>
    <w:rsid w:val="00B5336A"/>
    <w:rsid w:val="00B53800"/>
    <w:rsid w:val="00B53818"/>
    <w:rsid w:val="00B53BF9"/>
    <w:rsid w:val="00B53D6A"/>
    <w:rsid w:val="00B54DC7"/>
    <w:rsid w:val="00B55450"/>
    <w:rsid w:val="00B56F5C"/>
    <w:rsid w:val="00B56FE4"/>
    <w:rsid w:val="00B60BC4"/>
    <w:rsid w:val="00B614B3"/>
    <w:rsid w:val="00B616B1"/>
    <w:rsid w:val="00B61F4B"/>
    <w:rsid w:val="00B626A1"/>
    <w:rsid w:val="00B633B0"/>
    <w:rsid w:val="00B6399E"/>
    <w:rsid w:val="00B64876"/>
    <w:rsid w:val="00B658EB"/>
    <w:rsid w:val="00B6592D"/>
    <w:rsid w:val="00B66BF2"/>
    <w:rsid w:val="00B66E9C"/>
    <w:rsid w:val="00B67C16"/>
    <w:rsid w:val="00B7011C"/>
    <w:rsid w:val="00B70615"/>
    <w:rsid w:val="00B71993"/>
    <w:rsid w:val="00B72A06"/>
    <w:rsid w:val="00B734A7"/>
    <w:rsid w:val="00B73863"/>
    <w:rsid w:val="00B73CEF"/>
    <w:rsid w:val="00B7516D"/>
    <w:rsid w:val="00B75870"/>
    <w:rsid w:val="00B76277"/>
    <w:rsid w:val="00B76760"/>
    <w:rsid w:val="00B76FA1"/>
    <w:rsid w:val="00B77BD0"/>
    <w:rsid w:val="00B80292"/>
    <w:rsid w:val="00B81D6B"/>
    <w:rsid w:val="00B81E98"/>
    <w:rsid w:val="00B81FEC"/>
    <w:rsid w:val="00B82725"/>
    <w:rsid w:val="00B82AFE"/>
    <w:rsid w:val="00B83665"/>
    <w:rsid w:val="00B84104"/>
    <w:rsid w:val="00B855ED"/>
    <w:rsid w:val="00B85F7B"/>
    <w:rsid w:val="00B86A34"/>
    <w:rsid w:val="00B87CE8"/>
    <w:rsid w:val="00B87E97"/>
    <w:rsid w:val="00B909DC"/>
    <w:rsid w:val="00B90C57"/>
    <w:rsid w:val="00B93663"/>
    <w:rsid w:val="00B94746"/>
    <w:rsid w:val="00B94C92"/>
    <w:rsid w:val="00B9522B"/>
    <w:rsid w:val="00B95D3A"/>
    <w:rsid w:val="00B96B32"/>
    <w:rsid w:val="00BA064A"/>
    <w:rsid w:val="00BA0847"/>
    <w:rsid w:val="00BA0D9C"/>
    <w:rsid w:val="00BA0EAB"/>
    <w:rsid w:val="00BA1725"/>
    <w:rsid w:val="00BA19AA"/>
    <w:rsid w:val="00BA1BD2"/>
    <w:rsid w:val="00BA1C25"/>
    <w:rsid w:val="00BA1C7E"/>
    <w:rsid w:val="00BA1D11"/>
    <w:rsid w:val="00BA417C"/>
    <w:rsid w:val="00BA4C68"/>
    <w:rsid w:val="00BA552E"/>
    <w:rsid w:val="00BA5736"/>
    <w:rsid w:val="00BA658E"/>
    <w:rsid w:val="00BA7236"/>
    <w:rsid w:val="00BB030E"/>
    <w:rsid w:val="00BB16F9"/>
    <w:rsid w:val="00BB1AF8"/>
    <w:rsid w:val="00BB2BCC"/>
    <w:rsid w:val="00BB40CF"/>
    <w:rsid w:val="00BB4E78"/>
    <w:rsid w:val="00BB5AAA"/>
    <w:rsid w:val="00BB6B49"/>
    <w:rsid w:val="00BB6DF2"/>
    <w:rsid w:val="00BB7EE2"/>
    <w:rsid w:val="00BC0BE2"/>
    <w:rsid w:val="00BC0FAB"/>
    <w:rsid w:val="00BC1B87"/>
    <w:rsid w:val="00BC3B28"/>
    <w:rsid w:val="00BC4006"/>
    <w:rsid w:val="00BC45AF"/>
    <w:rsid w:val="00BC7F5D"/>
    <w:rsid w:val="00BD2EAB"/>
    <w:rsid w:val="00BD2FBC"/>
    <w:rsid w:val="00BD3708"/>
    <w:rsid w:val="00BD45B0"/>
    <w:rsid w:val="00BD4B5B"/>
    <w:rsid w:val="00BD60FA"/>
    <w:rsid w:val="00BD62BC"/>
    <w:rsid w:val="00BD72F0"/>
    <w:rsid w:val="00BD7347"/>
    <w:rsid w:val="00BE062E"/>
    <w:rsid w:val="00BE19E7"/>
    <w:rsid w:val="00BE20E7"/>
    <w:rsid w:val="00BE22B2"/>
    <w:rsid w:val="00BE3050"/>
    <w:rsid w:val="00BE3629"/>
    <w:rsid w:val="00BE47A8"/>
    <w:rsid w:val="00BE4CB2"/>
    <w:rsid w:val="00BE638E"/>
    <w:rsid w:val="00BE671E"/>
    <w:rsid w:val="00BE77EB"/>
    <w:rsid w:val="00BE7D18"/>
    <w:rsid w:val="00BF1B3E"/>
    <w:rsid w:val="00BF21A8"/>
    <w:rsid w:val="00BF30B3"/>
    <w:rsid w:val="00BF47FC"/>
    <w:rsid w:val="00C008D0"/>
    <w:rsid w:val="00C02C6A"/>
    <w:rsid w:val="00C0345F"/>
    <w:rsid w:val="00C04D88"/>
    <w:rsid w:val="00C04F03"/>
    <w:rsid w:val="00C055F0"/>
    <w:rsid w:val="00C0572C"/>
    <w:rsid w:val="00C05893"/>
    <w:rsid w:val="00C11403"/>
    <w:rsid w:val="00C1156C"/>
    <w:rsid w:val="00C11D19"/>
    <w:rsid w:val="00C12A16"/>
    <w:rsid w:val="00C13062"/>
    <w:rsid w:val="00C13AAF"/>
    <w:rsid w:val="00C13EF4"/>
    <w:rsid w:val="00C14423"/>
    <w:rsid w:val="00C1458C"/>
    <w:rsid w:val="00C14ED6"/>
    <w:rsid w:val="00C1559B"/>
    <w:rsid w:val="00C17132"/>
    <w:rsid w:val="00C17445"/>
    <w:rsid w:val="00C1798F"/>
    <w:rsid w:val="00C17B20"/>
    <w:rsid w:val="00C17D8B"/>
    <w:rsid w:val="00C17E8F"/>
    <w:rsid w:val="00C204FC"/>
    <w:rsid w:val="00C20A98"/>
    <w:rsid w:val="00C22ACC"/>
    <w:rsid w:val="00C22C86"/>
    <w:rsid w:val="00C238D3"/>
    <w:rsid w:val="00C23BAC"/>
    <w:rsid w:val="00C2483B"/>
    <w:rsid w:val="00C25C85"/>
    <w:rsid w:val="00C25FF9"/>
    <w:rsid w:val="00C26049"/>
    <w:rsid w:val="00C26245"/>
    <w:rsid w:val="00C262AC"/>
    <w:rsid w:val="00C26821"/>
    <w:rsid w:val="00C302B8"/>
    <w:rsid w:val="00C30F12"/>
    <w:rsid w:val="00C31A56"/>
    <w:rsid w:val="00C31E03"/>
    <w:rsid w:val="00C31E61"/>
    <w:rsid w:val="00C322D0"/>
    <w:rsid w:val="00C32503"/>
    <w:rsid w:val="00C32B30"/>
    <w:rsid w:val="00C34B28"/>
    <w:rsid w:val="00C34E87"/>
    <w:rsid w:val="00C3667C"/>
    <w:rsid w:val="00C36934"/>
    <w:rsid w:val="00C402E9"/>
    <w:rsid w:val="00C40DC4"/>
    <w:rsid w:val="00C41047"/>
    <w:rsid w:val="00C4191E"/>
    <w:rsid w:val="00C421FC"/>
    <w:rsid w:val="00C422BB"/>
    <w:rsid w:val="00C4333E"/>
    <w:rsid w:val="00C43C04"/>
    <w:rsid w:val="00C44198"/>
    <w:rsid w:val="00C4577F"/>
    <w:rsid w:val="00C45C3A"/>
    <w:rsid w:val="00C46336"/>
    <w:rsid w:val="00C46B62"/>
    <w:rsid w:val="00C46E78"/>
    <w:rsid w:val="00C51544"/>
    <w:rsid w:val="00C532EC"/>
    <w:rsid w:val="00C54E56"/>
    <w:rsid w:val="00C551F2"/>
    <w:rsid w:val="00C5580D"/>
    <w:rsid w:val="00C56017"/>
    <w:rsid w:val="00C566C0"/>
    <w:rsid w:val="00C56DA6"/>
    <w:rsid w:val="00C575CC"/>
    <w:rsid w:val="00C57DE7"/>
    <w:rsid w:val="00C60BBD"/>
    <w:rsid w:val="00C62F57"/>
    <w:rsid w:val="00C63379"/>
    <w:rsid w:val="00C63B1C"/>
    <w:rsid w:val="00C64430"/>
    <w:rsid w:val="00C651C5"/>
    <w:rsid w:val="00C66F72"/>
    <w:rsid w:val="00C6783B"/>
    <w:rsid w:val="00C67B55"/>
    <w:rsid w:val="00C67EB1"/>
    <w:rsid w:val="00C71425"/>
    <w:rsid w:val="00C7150B"/>
    <w:rsid w:val="00C72D55"/>
    <w:rsid w:val="00C73D37"/>
    <w:rsid w:val="00C756FF"/>
    <w:rsid w:val="00C76E4F"/>
    <w:rsid w:val="00C77631"/>
    <w:rsid w:val="00C77D56"/>
    <w:rsid w:val="00C77FAA"/>
    <w:rsid w:val="00C80525"/>
    <w:rsid w:val="00C805EF"/>
    <w:rsid w:val="00C8142C"/>
    <w:rsid w:val="00C824EF"/>
    <w:rsid w:val="00C82712"/>
    <w:rsid w:val="00C82B1D"/>
    <w:rsid w:val="00C83287"/>
    <w:rsid w:val="00C84769"/>
    <w:rsid w:val="00C84F6E"/>
    <w:rsid w:val="00C8581B"/>
    <w:rsid w:val="00C867DF"/>
    <w:rsid w:val="00C87545"/>
    <w:rsid w:val="00C90BF5"/>
    <w:rsid w:val="00C93067"/>
    <w:rsid w:val="00C93A5D"/>
    <w:rsid w:val="00C958B5"/>
    <w:rsid w:val="00C9618D"/>
    <w:rsid w:val="00C96ACC"/>
    <w:rsid w:val="00C97090"/>
    <w:rsid w:val="00C97A65"/>
    <w:rsid w:val="00C97BFC"/>
    <w:rsid w:val="00CA1823"/>
    <w:rsid w:val="00CA3578"/>
    <w:rsid w:val="00CA5096"/>
    <w:rsid w:val="00CA6825"/>
    <w:rsid w:val="00CA6A3D"/>
    <w:rsid w:val="00CA7106"/>
    <w:rsid w:val="00CA7AB7"/>
    <w:rsid w:val="00CB0B4F"/>
    <w:rsid w:val="00CB2770"/>
    <w:rsid w:val="00CB359F"/>
    <w:rsid w:val="00CB3A11"/>
    <w:rsid w:val="00CB3EE9"/>
    <w:rsid w:val="00CB5535"/>
    <w:rsid w:val="00CB5816"/>
    <w:rsid w:val="00CB5C9E"/>
    <w:rsid w:val="00CB5D1C"/>
    <w:rsid w:val="00CB6417"/>
    <w:rsid w:val="00CB6996"/>
    <w:rsid w:val="00CC081C"/>
    <w:rsid w:val="00CC09E7"/>
    <w:rsid w:val="00CC2FD8"/>
    <w:rsid w:val="00CC38BE"/>
    <w:rsid w:val="00CC4BCD"/>
    <w:rsid w:val="00CC5853"/>
    <w:rsid w:val="00CC6B6B"/>
    <w:rsid w:val="00CD02F0"/>
    <w:rsid w:val="00CD0354"/>
    <w:rsid w:val="00CD1060"/>
    <w:rsid w:val="00CD17B3"/>
    <w:rsid w:val="00CD1855"/>
    <w:rsid w:val="00CD1DDD"/>
    <w:rsid w:val="00CD1EED"/>
    <w:rsid w:val="00CD28AA"/>
    <w:rsid w:val="00CD2E93"/>
    <w:rsid w:val="00CD3908"/>
    <w:rsid w:val="00CD3DE3"/>
    <w:rsid w:val="00CD3E38"/>
    <w:rsid w:val="00CD4A38"/>
    <w:rsid w:val="00CD5150"/>
    <w:rsid w:val="00CD6415"/>
    <w:rsid w:val="00CD6B2A"/>
    <w:rsid w:val="00CE069C"/>
    <w:rsid w:val="00CE07BC"/>
    <w:rsid w:val="00CE0806"/>
    <w:rsid w:val="00CE0B3F"/>
    <w:rsid w:val="00CE0E1B"/>
    <w:rsid w:val="00CE1302"/>
    <w:rsid w:val="00CE26D0"/>
    <w:rsid w:val="00CE2C0E"/>
    <w:rsid w:val="00CE3785"/>
    <w:rsid w:val="00CE4E31"/>
    <w:rsid w:val="00CE4F76"/>
    <w:rsid w:val="00CE5DD6"/>
    <w:rsid w:val="00CE6B6C"/>
    <w:rsid w:val="00CE6DDC"/>
    <w:rsid w:val="00CE6F0E"/>
    <w:rsid w:val="00CE724E"/>
    <w:rsid w:val="00CE7391"/>
    <w:rsid w:val="00CE79D1"/>
    <w:rsid w:val="00CE7A72"/>
    <w:rsid w:val="00CF086C"/>
    <w:rsid w:val="00CF1260"/>
    <w:rsid w:val="00CF2344"/>
    <w:rsid w:val="00CF25EA"/>
    <w:rsid w:val="00CF365E"/>
    <w:rsid w:val="00CF77AB"/>
    <w:rsid w:val="00D00272"/>
    <w:rsid w:val="00D00F98"/>
    <w:rsid w:val="00D02061"/>
    <w:rsid w:val="00D02561"/>
    <w:rsid w:val="00D03987"/>
    <w:rsid w:val="00D03DD7"/>
    <w:rsid w:val="00D04C86"/>
    <w:rsid w:val="00D058B3"/>
    <w:rsid w:val="00D06D84"/>
    <w:rsid w:val="00D071C9"/>
    <w:rsid w:val="00D077F8"/>
    <w:rsid w:val="00D07CBD"/>
    <w:rsid w:val="00D07E8A"/>
    <w:rsid w:val="00D106F4"/>
    <w:rsid w:val="00D13E1B"/>
    <w:rsid w:val="00D15051"/>
    <w:rsid w:val="00D15B58"/>
    <w:rsid w:val="00D16C38"/>
    <w:rsid w:val="00D17224"/>
    <w:rsid w:val="00D174EC"/>
    <w:rsid w:val="00D17E30"/>
    <w:rsid w:val="00D17F91"/>
    <w:rsid w:val="00D20036"/>
    <w:rsid w:val="00D20893"/>
    <w:rsid w:val="00D24765"/>
    <w:rsid w:val="00D24A71"/>
    <w:rsid w:val="00D25B59"/>
    <w:rsid w:val="00D271B1"/>
    <w:rsid w:val="00D27270"/>
    <w:rsid w:val="00D312B7"/>
    <w:rsid w:val="00D32843"/>
    <w:rsid w:val="00D32FDC"/>
    <w:rsid w:val="00D33047"/>
    <w:rsid w:val="00D33B99"/>
    <w:rsid w:val="00D33BB4"/>
    <w:rsid w:val="00D34737"/>
    <w:rsid w:val="00D34C12"/>
    <w:rsid w:val="00D34E59"/>
    <w:rsid w:val="00D35152"/>
    <w:rsid w:val="00D35617"/>
    <w:rsid w:val="00D36056"/>
    <w:rsid w:val="00D36979"/>
    <w:rsid w:val="00D37942"/>
    <w:rsid w:val="00D37CE1"/>
    <w:rsid w:val="00D37F72"/>
    <w:rsid w:val="00D4039A"/>
    <w:rsid w:val="00D40876"/>
    <w:rsid w:val="00D41449"/>
    <w:rsid w:val="00D41D34"/>
    <w:rsid w:val="00D43E25"/>
    <w:rsid w:val="00D4528C"/>
    <w:rsid w:val="00D452FA"/>
    <w:rsid w:val="00D453E7"/>
    <w:rsid w:val="00D46979"/>
    <w:rsid w:val="00D50A3E"/>
    <w:rsid w:val="00D50FD0"/>
    <w:rsid w:val="00D5175D"/>
    <w:rsid w:val="00D5287B"/>
    <w:rsid w:val="00D5342D"/>
    <w:rsid w:val="00D5450F"/>
    <w:rsid w:val="00D54A26"/>
    <w:rsid w:val="00D56E61"/>
    <w:rsid w:val="00D572AB"/>
    <w:rsid w:val="00D60BA4"/>
    <w:rsid w:val="00D60D59"/>
    <w:rsid w:val="00D61E2B"/>
    <w:rsid w:val="00D62878"/>
    <w:rsid w:val="00D62A2F"/>
    <w:rsid w:val="00D63077"/>
    <w:rsid w:val="00D6360A"/>
    <w:rsid w:val="00D63C3E"/>
    <w:rsid w:val="00D63C47"/>
    <w:rsid w:val="00D64146"/>
    <w:rsid w:val="00D64931"/>
    <w:rsid w:val="00D65208"/>
    <w:rsid w:val="00D657C4"/>
    <w:rsid w:val="00D65885"/>
    <w:rsid w:val="00D6590F"/>
    <w:rsid w:val="00D67564"/>
    <w:rsid w:val="00D7061A"/>
    <w:rsid w:val="00D70C51"/>
    <w:rsid w:val="00D70FA4"/>
    <w:rsid w:val="00D70FB5"/>
    <w:rsid w:val="00D71C06"/>
    <w:rsid w:val="00D733DB"/>
    <w:rsid w:val="00D749CB"/>
    <w:rsid w:val="00D74C45"/>
    <w:rsid w:val="00D74CB0"/>
    <w:rsid w:val="00D75912"/>
    <w:rsid w:val="00D76B90"/>
    <w:rsid w:val="00D809A8"/>
    <w:rsid w:val="00D8190F"/>
    <w:rsid w:val="00D82051"/>
    <w:rsid w:val="00D82694"/>
    <w:rsid w:val="00D82864"/>
    <w:rsid w:val="00D83315"/>
    <w:rsid w:val="00D8360F"/>
    <w:rsid w:val="00D83E87"/>
    <w:rsid w:val="00D84221"/>
    <w:rsid w:val="00D84E5E"/>
    <w:rsid w:val="00D853F6"/>
    <w:rsid w:val="00D85AAC"/>
    <w:rsid w:val="00D85E86"/>
    <w:rsid w:val="00D86220"/>
    <w:rsid w:val="00D866BA"/>
    <w:rsid w:val="00D8701E"/>
    <w:rsid w:val="00D9067E"/>
    <w:rsid w:val="00D909C3"/>
    <w:rsid w:val="00D91116"/>
    <w:rsid w:val="00D92594"/>
    <w:rsid w:val="00D9265E"/>
    <w:rsid w:val="00D934EC"/>
    <w:rsid w:val="00D93F98"/>
    <w:rsid w:val="00D94226"/>
    <w:rsid w:val="00D943DE"/>
    <w:rsid w:val="00D94C27"/>
    <w:rsid w:val="00D94E2C"/>
    <w:rsid w:val="00D95C6C"/>
    <w:rsid w:val="00D961DF"/>
    <w:rsid w:val="00D961FE"/>
    <w:rsid w:val="00D96C63"/>
    <w:rsid w:val="00D97372"/>
    <w:rsid w:val="00DA045B"/>
    <w:rsid w:val="00DA07DE"/>
    <w:rsid w:val="00DA0BAB"/>
    <w:rsid w:val="00DA1F15"/>
    <w:rsid w:val="00DA29AA"/>
    <w:rsid w:val="00DA3914"/>
    <w:rsid w:val="00DA39AD"/>
    <w:rsid w:val="00DA45B7"/>
    <w:rsid w:val="00DA46DC"/>
    <w:rsid w:val="00DA4EAF"/>
    <w:rsid w:val="00DA4F8C"/>
    <w:rsid w:val="00DA7D9C"/>
    <w:rsid w:val="00DB0E08"/>
    <w:rsid w:val="00DB3DA3"/>
    <w:rsid w:val="00DB4740"/>
    <w:rsid w:val="00DB5AC8"/>
    <w:rsid w:val="00DB6A0C"/>
    <w:rsid w:val="00DB7BED"/>
    <w:rsid w:val="00DC02C6"/>
    <w:rsid w:val="00DC1390"/>
    <w:rsid w:val="00DC160E"/>
    <w:rsid w:val="00DC17DE"/>
    <w:rsid w:val="00DC1E5F"/>
    <w:rsid w:val="00DC1FAA"/>
    <w:rsid w:val="00DC2254"/>
    <w:rsid w:val="00DC24E9"/>
    <w:rsid w:val="00DC2891"/>
    <w:rsid w:val="00DC327C"/>
    <w:rsid w:val="00DC33B6"/>
    <w:rsid w:val="00DC35E9"/>
    <w:rsid w:val="00DC390A"/>
    <w:rsid w:val="00DC4856"/>
    <w:rsid w:val="00DC6795"/>
    <w:rsid w:val="00DC7860"/>
    <w:rsid w:val="00DD1380"/>
    <w:rsid w:val="00DD23F3"/>
    <w:rsid w:val="00DD258F"/>
    <w:rsid w:val="00DD36AA"/>
    <w:rsid w:val="00DD3B12"/>
    <w:rsid w:val="00DD43D5"/>
    <w:rsid w:val="00DD501C"/>
    <w:rsid w:val="00DD5234"/>
    <w:rsid w:val="00DD5E24"/>
    <w:rsid w:val="00DD6AA1"/>
    <w:rsid w:val="00DD73D6"/>
    <w:rsid w:val="00DD7C87"/>
    <w:rsid w:val="00DE01C2"/>
    <w:rsid w:val="00DE0299"/>
    <w:rsid w:val="00DE0F1C"/>
    <w:rsid w:val="00DE1B0F"/>
    <w:rsid w:val="00DE20E1"/>
    <w:rsid w:val="00DE2D01"/>
    <w:rsid w:val="00DE4AC7"/>
    <w:rsid w:val="00DE4AED"/>
    <w:rsid w:val="00DE4B31"/>
    <w:rsid w:val="00DE4BDF"/>
    <w:rsid w:val="00DE566D"/>
    <w:rsid w:val="00DE600D"/>
    <w:rsid w:val="00DE6DBD"/>
    <w:rsid w:val="00DE71F0"/>
    <w:rsid w:val="00DE79F7"/>
    <w:rsid w:val="00DF0285"/>
    <w:rsid w:val="00DF0EE1"/>
    <w:rsid w:val="00DF18FA"/>
    <w:rsid w:val="00DF2AB3"/>
    <w:rsid w:val="00DF380F"/>
    <w:rsid w:val="00DF3ADC"/>
    <w:rsid w:val="00DF46ED"/>
    <w:rsid w:val="00DF52C1"/>
    <w:rsid w:val="00DF6761"/>
    <w:rsid w:val="00DF712E"/>
    <w:rsid w:val="00DF78C3"/>
    <w:rsid w:val="00DF7B22"/>
    <w:rsid w:val="00E00680"/>
    <w:rsid w:val="00E00D6A"/>
    <w:rsid w:val="00E01C98"/>
    <w:rsid w:val="00E02DFD"/>
    <w:rsid w:val="00E03401"/>
    <w:rsid w:val="00E034CD"/>
    <w:rsid w:val="00E043E7"/>
    <w:rsid w:val="00E05593"/>
    <w:rsid w:val="00E05C62"/>
    <w:rsid w:val="00E0603C"/>
    <w:rsid w:val="00E06BEA"/>
    <w:rsid w:val="00E0779B"/>
    <w:rsid w:val="00E07987"/>
    <w:rsid w:val="00E07D35"/>
    <w:rsid w:val="00E07D4A"/>
    <w:rsid w:val="00E10178"/>
    <w:rsid w:val="00E1067C"/>
    <w:rsid w:val="00E1141F"/>
    <w:rsid w:val="00E11D1F"/>
    <w:rsid w:val="00E13E77"/>
    <w:rsid w:val="00E1481F"/>
    <w:rsid w:val="00E14887"/>
    <w:rsid w:val="00E15374"/>
    <w:rsid w:val="00E1599F"/>
    <w:rsid w:val="00E15A76"/>
    <w:rsid w:val="00E15AF6"/>
    <w:rsid w:val="00E15D9F"/>
    <w:rsid w:val="00E213D5"/>
    <w:rsid w:val="00E221D0"/>
    <w:rsid w:val="00E23137"/>
    <w:rsid w:val="00E243AD"/>
    <w:rsid w:val="00E24400"/>
    <w:rsid w:val="00E2452B"/>
    <w:rsid w:val="00E24800"/>
    <w:rsid w:val="00E24C68"/>
    <w:rsid w:val="00E25067"/>
    <w:rsid w:val="00E25740"/>
    <w:rsid w:val="00E26B6F"/>
    <w:rsid w:val="00E335D6"/>
    <w:rsid w:val="00E3560E"/>
    <w:rsid w:val="00E35BDF"/>
    <w:rsid w:val="00E364F6"/>
    <w:rsid w:val="00E372CC"/>
    <w:rsid w:val="00E40740"/>
    <w:rsid w:val="00E419C9"/>
    <w:rsid w:val="00E42266"/>
    <w:rsid w:val="00E4247A"/>
    <w:rsid w:val="00E43B17"/>
    <w:rsid w:val="00E43D24"/>
    <w:rsid w:val="00E454F1"/>
    <w:rsid w:val="00E45E24"/>
    <w:rsid w:val="00E45F8D"/>
    <w:rsid w:val="00E46018"/>
    <w:rsid w:val="00E501F3"/>
    <w:rsid w:val="00E50682"/>
    <w:rsid w:val="00E5160D"/>
    <w:rsid w:val="00E51DD9"/>
    <w:rsid w:val="00E51E07"/>
    <w:rsid w:val="00E51EB3"/>
    <w:rsid w:val="00E51F64"/>
    <w:rsid w:val="00E53434"/>
    <w:rsid w:val="00E53A6B"/>
    <w:rsid w:val="00E53BB6"/>
    <w:rsid w:val="00E54138"/>
    <w:rsid w:val="00E569A5"/>
    <w:rsid w:val="00E5702B"/>
    <w:rsid w:val="00E6015D"/>
    <w:rsid w:val="00E60290"/>
    <w:rsid w:val="00E6137E"/>
    <w:rsid w:val="00E615E3"/>
    <w:rsid w:val="00E627FE"/>
    <w:rsid w:val="00E6426D"/>
    <w:rsid w:val="00E64E4B"/>
    <w:rsid w:val="00E6553E"/>
    <w:rsid w:val="00E66420"/>
    <w:rsid w:val="00E6646F"/>
    <w:rsid w:val="00E675FE"/>
    <w:rsid w:val="00E67BAF"/>
    <w:rsid w:val="00E67C7D"/>
    <w:rsid w:val="00E703F5"/>
    <w:rsid w:val="00E70670"/>
    <w:rsid w:val="00E70B3A"/>
    <w:rsid w:val="00E710C4"/>
    <w:rsid w:val="00E72DB2"/>
    <w:rsid w:val="00E72E3D"/>
    <w:rsid w:val="00E73356"/>
    <w:rsid w:val="00E7357E"/>
    <w:rsid w:val="00E745F7"/>
    <w:rsid w:val="00E74724"/>
    <w:rsid w:val="00E767B2"/>
    <w:rsid w:val="00E7688D"/>
    <w:rsid w:val="00E77665"/>
    <w:rsid w:val="00E77C48"/>
    <w:rsid w:val="00E80627"/>
    <w:rsid w:val="00E80A58"/>
    <w:rsid w:val="00E81373"/>
    <w:rsid w:val="00E824B1"/>
    <w:rsid w:val="00E82624"/>
    <w:rsid w:val="00E82683"/>
    <w:rsid w:val="00E83987"/>
    <w:rsid w:val="00E83EA3"/>
    <w:rsid w:val="00E83ED4"/>
    <w:rsid w:val="00E84E95"/>
    <w:rsid w:val="00E86ACD"/>
    <w:rsid w:val="00E86DCE"/>
    <w:rsid w:val="00E86EE0"/>
    <w:rsid w:val="00E90043"/>
    <w:rsid w:val="00E90867"/>
    <w:rsid w:val="00E90DF7"/>
    <w:rsid w:val="00E919C5"/>
    <w:rsid w:val="00E9256F"/>
    <w:rsid w:val="00E934A7"/>
    <w:rsid w:val="00E936BA"/>
    <w:rsid w:val="00E94ED5"/>
    <w:rsid w:val="00E95F28"/>
    <w:rsid w:val="00E96665"/>
    <w:rsid w:val="00E97729"/>
    <w:rsid w:val="00E97DDF"/>
    <w:rsid w:val="00EA1D2C"/>
    <w:rsid w:val="00EA2024"/>
    <w:rsid w:val="00EA2906"/>
    <w:rsid w:val="00EA2944"/>
    <w:rsid w:val="00EA396D"/>
    <w:rsid w:val="00EA4902"/>
    <w:rsid w:val="00EA4DB7"/>
    <w:rsid w:val="00EA5466"/>
    <w:rsid w:val="00EA6DF4"/>
    <w:rsid w:val="00EA7689"/>
    <w:rsid w:val="00EA7845"/>
    <w:rsid w:val="00EA79CD"/>
    <w:rsid w:val="00EB442C"/>
    <w:rsid w:val="00EB5A70"/>
    <w:rsid w:val="00EB6770"/>
    <w:rsid w:val="00EB71F4"/>
    <w:rsid w:val="00EB7710"/>
    <w:rsid w:val="00EC04E2"/>
    <w:rsid w:val="00EC0CF2"/>
    <w:rsid w:val="00EC0D63"/>
    <w:rsid w:val="00EC0F1D"/>
    <w:rsid w:val="00EC1436"/>
    <w:rsid w:val="00EC22C6"/>
    <w:rsid w:val="00EC2FFC"/>
    <w:rsid w:val="00EC34A1"/>
    <w:rsid w:val="00EC3D7F"/>
    <w:rsid w:val="00EC449A"/>
    <w:rsid w:val="00EC44B4"/>
    <w:rsid w:val="00EC5735"/>
    <w:rsid w:val="00EC5D36"/>
    <w:rsid w:val="00EC5F75"/>
    <w:rsid w:val="00EC6026"/>
    <w:rsid w:val="00EC627B"/>
    <w:rsid w:val="00EC6F07"/>
    <w:rsid w:val="00EC7414"/>
    <w:rsid w:val="00ED12D0"/>
    <w:rsid w:val="00ED1369"/>
    <w:rsid w:val="00ED1E2E"/>
    <w:rsid w:val="00ED1EAD"/>
    <w:rsid w:val="00ED3F49"/>
    <w:rsid w:val="00ED4061"/>
    <w:rsid w:val="00ED4462"/>
    <w:rsid w:val="00ED4E09"/>
    <w:rsid w:val="00ED5A6C"/>
    <w:rsid w:val="00ED5CAD"/>
    <w:rsid w:val="00ED5ED0"/>
    <w:rsid w:val="00ED6C41"/>
    <w:rsid w:val="00ED6F94"/>
    <w:rsid w:val="00ED7D00"/>
    <w:rsid w:val="00ED7E06"/>
    <w:rsid w:val="00ED7F0E"/>
    <w:rsid w:val="00EE05AD"/>
    <w:rsid w:val="00EE0AAF"/>
    <w:rsid w:val="00EE19A7"/>
    <w:rsid w:val="00EE25AA"/>
    <w:rsid w:val="00EE34DC"/>
    <w:rsid w:val="00EE3680"/>
    <w:rsid w:val="00EE425D"/>
    <w:rsid w:val="00EE4AB1"/>
    <w:rsid w:val="00EE5360"/>
    <w:rsid w:val="00EE616C"/>
    <w:rsid w:val="00EE7141"/>
    <w:rsid w:val="00EF1EAF"/>
    <w:rsid w:val="00EF3207"/>
    <w:rsid w:val="00EF480F"/>
    <w:rsid w:val="00EF5A0F"/>
    <w:rsid w:val="00EF63DD"/>
    <w:rsid w:val="00EF69D5"/>
    <w:rsid w:val="00EF6E20"/>
    <w:rsid w:val="00EF79A3"/>
    <w:rsid w:val="00EF79E7"/>
    <w:rsid w:val="00EF7C3F"/>
    <w:rsid w:val="00F0064C"/>
    <w:rsid w:val="00F01807"/>
    <w:rsid w:val="00F018BC"/>
    <w:rsid w:val="00F01FE3"/>
    <w:rsid w:val="00F0235F"/>
    <w:rsid w:val="00F03649"/>
    <w:rsid w:val="00F03DDD"/>
    <w:rsid w:val="00F05250"/>
    <w:rsid w:val="00F055DC"/>
    <w:rsid w:val="00F06052"/>
    <w:rsid w:val="00F0653B"/>
    <w:rsid w:val="00F07594"/>
    <w:rsid w:val="00F10D68"/>
    <w:rsid w:val="00F11EF5"/>
    <w:rsid w:val="00F11F56"/>
    <w:rsid w:val="00F134AC"/>
    <w:rsid w:val="00F13D3D"/>
    <w:rsid w:val="00F149A6"/>
    <w:rsid w:val="00F14E71"/>
    <w:rsid w:val="00F157F6"/>
    <w:rsid w:val="00F16075"/>
    <w:rsid w:val="00F1694D"/>
    <w:rsid w:val="00F16A96"/>
    <w:rsid w:val="00F17FBE"/>
    <w:rsid w:val="00F20573"/>
    <w:rsid w:val="00F20692"/>
    <w:rsid w:val="00F20E55"/>
    <w:rsid w:val="00F210CE"/>
    <w:rsid w:val="00F21E4D"/>
    <w:rsid w:val="00F2288D"/>
    <w:rsid w:val="00F22B6D"/>
    <w:rsid w:val="00F242FA"/>
    <w:rsid w:val="00F24D68"/>
    <w:rsid w:val="00F24D70"/>
    <w:rsid w:val="00F24EA3"/>
    <w:rsid w:val="00F264A1"/>
    <w:rsid w:val="00F26DDC"/>
    <w:rsid w:val="00F275AC"/>
    <w:rsid w:val="00F27CA2"/>
    <w:rsid w:val="00F31BC4"/>
    <w:rsid w:val="00F31FC6"/>
    <w:rsid w:val="00F323A5"/>
    <w:rsid w:val="00F34A6E"/>
    <w:rsid w:val="00F34CC0"/>
    <w:rsid w:val="00F35267"/>
    <w:rsid w:val="00F35322"/>
    <w:rsid w:val="00F35731"/>
    <w:rsid w:val="00F360D0"/>
    <w:rsid w:val="00F36406"/>
    <w:rsid w:val="00F3684D"/>
    <w:rsid w:val="00F37628"/>
    <w:rsid w:val="00F40B97"/>
    <w:rsid w:val="00F40D83"/>
    <w:rsid w:val="00F415FF"/>
    <w:rsid w:val="00F432DA"/>
    <w:rsid w:val="00F44A67"/>
    <w:rsid w:val="00F460DB"/>
    <w:rsid w:val="00F46423"/>
    <w:rsid w:val="00F471EC"/>
    <w:rsid w:val="00F473B9"/>
    <w:rsid w:val="00F50198"/>
    <w:rsid w:val="00F50F1E"/>
    <w:rsid w:val="00F52074"/>
    <w:rsid w:val="00F5236A"/>
    <w:rsid w:val="00F527A6"/>
    <w:rsid w:val="00F52B09"/>
    <w:rsid w:val="00F53413"/>
    <w:rsid w:val="00F5519B"/>
    <w:rsid w:val="00F559EA"/>
    <w:rsid w:val="00F572F9"/>
    <w:rsid w:val="00F57C4D"/>
    <w:rsid w:val="00F57D51"/>
    <w:rsid w:val="00F605F2"/>
    <w:rsid w:val="00F6112C"/>
    <w:rsid w:val="00F61E1A"/>
    <w:rsid w:val="00F61F6F"/>
    <w:rsid w:val="00F62162"/>
    <w:rsid w:val="00F62972"/>
    <w:rsid w:val="00F62C78"/>
    <w:rsid w:val="00F638DF"/>
    <w:rsid w:val="00F65498"/>
    <w:rsid w:val="00F70662"/>
    <w:rsid w:val="00F70B4B"/>
    <w:rsid w:val="00F70D82"/>
    <w:rsid w:val="00F7100D"/>
    <w:rsid w:val="00F715EE"/>
    <w:rsid w:val="00F72DE1"/>
    <w:rsid w:val="00F72F0A"/>
    <w:rsid w:val="00F73363"/>
    <w:rsid w:val="00F74ADE"/>
    <w:rsid w:val="00F74C56"/>
    <w:rsid w:val="00F7513A"/>
    <w:rsid w:val="00F75355"/>
    <w:rsid w:val="00F7642F"/>
    <w:rsid w:val="00F7779A"/>
    <w:rsid w:val="00F80348"/>
    <w:rsid w:val="00F8143E"/>
    <w:rsid w:val="00F81B3C"/>
    <w:rsid w:val="00F82914"/>
    <w:rsid w:val="00F82F95"/>
    <w:rsid w:val="00F8443C"/>
    <w:rsid w:val="00F84D55"/>
    <w:rsid w:val="00F85098"/>
    <w:rsid w:val="00F8591D"/>
    <w:rsid w:val="00F85D4C"/>
    <w:rsid w:val="00F8687D"/>
    <w:rsid w:val="00F87667"/>
    <w:rsid w:val="00F8770F"/>
    <w:rsid w:val="00F878A5"/>
    <w:rsid w:val="00F879B9"/>
    <w:rsid w:val="00F90335"/>
    <w:rsid w:val="00F905C9"/>
    <w:rsid w:val="00F90725"/>
    <w:rsid w:val="00F913D4"/>
    <w:rsid w:val="00F91400"/>
    <w:rsid w:val="00F916FB"/>
    <w:rsid w:val="00F922DA"/>
    <w:rsid w:val="00F92894"/>
    <w:rsid w:val="00F928C3"/>
    <w:rsid w:val="00F93008"/>
    <w:rsid w:val="00F938AB"/>
    <w:rsid w:val="00F93D7B"/>
    <w:rsid w:val="00F96D21"/>
    <w:rsid w:val="00F9712A"/>
    <w:rsid w:val="00F97218"/>
    <w:rsid w:val="00FA05A1"/>
    <w:rsid w:val="00FA05DD"/>
    <w:rsid w:val="00FA0E69"/>
    <w:rsid w:val="00FA1176"/>
    <w:rsid w:val="00FA11DC"/>
    <w:rsid w:val="00FA1454"/>
    <w:rsid w:val="00FA16DD"/>
    <w:rsid w:val="00FA2308"/>
    <w:rsid w:val="00FA3044"/>
    <w:rsid w:val="00FA3B6C"/>
    <w:rsid w:val="00FA44CD"/>
    <w:rsid w:val="00FA4503"/>
    <w:rsid w:val="00FA5702"/>
    <w:rsid w:val="00FA7B00"/>
    <w:rsid w:val="00FA7D20"/>
    <w:rsid w:val="00FB03AD"/>
    <w:rsid w:val="00FB1DF3"/>
    <w:rsid w:val="00FB4393"/>
    <w:rsid w:val="00FB50DE"/>
    <w:rsid w:val="00FB5B6A"/>
    <w:rsid w:val="00FB6095"/>
    <w:rsid w:val="00FB655D"/>
    <w:rsid w:val="00FB667B"/>
    <w:rsid w:val="00FB667E"/>
    <w:rsid w:val="00FB695E"/>
    <w:rsid w:val="00FB6A15"/>
    <w:rsid w:val="00FC05D2"/>
    <w:rsid w:val="00FC08D9"/>
    <w:rsid w:val="00FC196E"/>
    <w:rsid w:val="00FC2FB0"/>
    <w:rsid w:val="00FC4042"/>
    <w:rsid w:val="00FC46E0"/>
    <w:rsid w:val="00FC615D"/>
    <w:rsid w:val="00FC6B30"/>
    <w:rsid w:val="00FC743E"/>
    <w:rsid w:val="00FC7670"/>
    <w:rsid w:val="00FC786F"/>
    <w:rsid w:val="00FD059C"/>
    <w:rsid w:val="00FD0FF3"/>
    <w:rsid w:val="00FD1ABC"/>
    <w:rsid w:val="00FD1C5B"/>
    <w:rsid w:val="00FD1E08"/>
    <w:rsid w:val="00FD1EEF"/>
    <w:rsid w:val="00FD32D7"/>
    <w:rsid w:val="00FD4AF2"/>
    <w:rsid w:val="00FD5501"/>
    <w:rsid w:val="00FD567B"/>
    <w:rsid w:val="00FD591E"/>
    <w:rsid w:val="00FD5D21"/>
    <w:rsid w:val="00FD681E"/>
    <w:rsid w:val="00FD7B2B"/>
    <w:rsid w:val="00FE00DE"/>
    <w:rsid w:val="00FE0753"/>
    <w:rsid w:val="00FE10D9"/>
    <w:rsid w:val="00FE1576"/>
    <w:rsid w:val="00FE158A"/>
    <w:rsid w:val="00FE1C72"/>
    <w:rsid w:val="00FE1D3D"/>
    <w:rsid w:val="00FE39F3"/>
    <w:rsid w:val="00FE4E37"/>
    <w:rsid w:val="00FE5872"/>
    <w:rsid w:val="00FE5AF9"/>
    <w:rsid w:val="00FE6737"/>
    <w:rsid w:val="00FE68C4"/>
    <w:rsid w:val="00FE6D9D"/>
    <w:rsid w:val="00FE7EC5"/>
    <w:rsid w:val="00FE7EE5"/>
    <w:rsid w:val="00FF050B"/>
    <w:rsid w:val="00FF0C00"/>
    <w:rsid w:val="00FF0CFE"/>
    <w:rsid w:val="00FF1354"/>
    <w:rsid w:val="00FF1C12"/>
    <w:rsid w:val="00FF1F69"/>
    <w:rsid w:val="00FF2B98"/>
    <w:rsid w:val="00FF3090"/>
    <w:rsid w:val="00FF3A88"/>
    <w:rsid w:val="00FF5F4B"/>
    <w:rsid w:val="00FF604C"/>
    <w:rsid w:val="00FF6659"/>
    <w:rsid w:val="00FF6A67"/>
    <w:rsid w:val="00FF718F"/>
    <w:rsid w:val="00FF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CEE84"/>
  <w15:chartTrackingRefBased/>
  <w15:docId w15:val="{CEE5378A-BC62-45B5-A11B-04543861C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428"/>
  </w:style>
  <w:style w:type="paragraph" w:styleId="Heading1">
    <w:name w:val="heading 1"/>
    <w:basedOn w:val="Normal"/>
    <w:next w:val="Normal"/>
    <w:link w:val="Heading1Char"/>
    <w:uiPriority w:val="9"/>
    <w:qFormat/>
    <w:rsid w:val="001964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64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00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64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428"/>
  </w:style>
  <w:style w:type="paragraph" w:styleId="Footer">
    <w:name w:val="footer"/>
    <w:basedOn w:val="Normal"/>
    <w:link w:val="FooterChar"/>
    <w:uiPriority w:val="99"/>
    <w:unhideWhenUsed/>
    <w:rsid w:val="001964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428"/>
  </w:style>
  <w:style w:type="character" w:customStyle="1" w:styleId="Heading1Char">
    <w:name w:val="Heading 1 Char"/>
    <w:basedOn w:val="DefaultParagraphFont"/>
    <w:link w:val="Heading1"/>
    <w:uiPriority w:val="9"/>
    <w:rsid w:val="001964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642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1964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055B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56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E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E6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F747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7473"/>
    <w:rPr>
      <w:color w:val="954F72"/>
      <w:u w:val="single"/>
    </w:rPr>
  </w:style>
  <w:style w:type="paragraph" w:customStyle="1" w:styleId="msonormal0">
    <w:name w:val="msonormal"/>
    <w:basedOn w:val="Normal"/>
    <w:rsid w:val="003F74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3F747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4">
    <w:name w:val="xl64"/>
    <w:basedOn w:val="Normal"/>
    <w:rsid w:val="003F74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5">
    <w:name w:val="xl65"/>
    <w:basedOn w:val="Normal"/>
    <w:rsid w:val="003F74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6">
    <w:name w:val="xl66"/>
    <w:basedOn w:val="Normal"/>
    <w:rsid w:val="003F747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7">
    <w:name w:val="xl67"/>
    <w:basedOn w:val="Normal"/>
    <w:rsid w:val="003F747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3F747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3F747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3F7473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3F7473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3F7473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3F74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3F747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3F747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3F7473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3F7473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3F747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3F747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3F7473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3F747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3F7473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3">
    <w:name w:val="xl83"/>
    <w:basedOn w:val="Normal"/>
    <w:rsid w:val="003F7473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4">
    <w:name w:val="xl84"/>
    <w:basedOn w:val="Normal"/>
    <w:rsid w:val="003F747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5">
    <w:name w:val="xl85"/>
    <w:basedOn w:val="Normal"/>
    <w:rsid w:val="003F7473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6">
    <w:name w:val="xl86"/>
    <w:basedOn w:val="Normal"/>
    <w:rsid w:val="003F7473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1F5B87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39"/>
    <w:rsid w:val="00DD1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D7D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A3B6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2935C9"/>
  </w:style>
  <w:style w:type="paragraph" w:styleId="Revision">
    <w:name w:val="Revision"/>
    <w:hidden/>
    <w:uiPriority w:val="99"/>
    <w:semiHidden/>
    <w:rsid w:val="00A17B6C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04A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4A91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DefaultParagraphFont"/>
    <w:rsid w:val="00604A91"/>
  </w:style>
  <w:style w:type="table" w:styleId="PlainTable5">
    <w:name w:val="Plain Table 5"/>
    <w:basedOn w:val="TableNormal"/>
    <w:uiPriority w:val="45"/>
    <w:rsid w:val="00C97A6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817166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2C58B0"/>
    <w:pPr>
      <w:spacing w:after="0"/>
    </w:pPr>
  </w:style>
  <w:style w:type="character" w:customStyle="1" w:styleId="Heading3Char">
    <w:name w:val="Heading 3 Char"/>
    <w:basedOn w:val="DefaultParagraphFont"/>
    <w:link w:val="Heading3"/>
    <w:uiPriority w:val="9"/>
    <w:rsid w:val="000C001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1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16258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8665996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631333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572574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0316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9559163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57014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11483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14057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30203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078436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761929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6954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8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705C5-A272-4E46-9B3A-A1BE761A8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7</Pages>
  <Words>4149</Words>
  <Characters>22825</Characters>
  <Application>Microsoft Office Word</Application>
  <DocSecurity>0</DocSecurity>
  <Lines>190</Lines>
  <Paragraphs>5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 Layla</dc:creator>
  <cp:keywords/>
  <dc:description/>
  <cp:lastModifiedBy>Layla JAMAL</cp:lastModifiedBy>
  <cp:revision>12</cp:revision>
  <dcterms:created xsi:type="dcterms:W3CDTF">2024-10-08T12:36:00Z</dcterms:created>
  <dcterms:modified xsi:type="dcterms:W3CDTF">2024-10-10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wHIDVAD"/&gt;&lt;style id="http://www.zotero.org/styles/apa" locale="en-GB" hasBibliography="1" bibliographyStyleHasBeenSet="1"/&gt;&lt;prefs&gt;&lt;pref name="fieldType" value="Field"/&gt;&lt;/prefs&gt;&lt;/data&gt;</vt:lpwstr>
  </property>
</Properties>
</file>